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BB1" w:rsidRDefault="00AA4BB1" w:rsidP="00E44C7B">
      <w:pPr>
        <w:spacing w:line="480" w:lineRule="auto"/>
        <w:rPr>
          <w:rFonts w:cs="Times New Roman"/>
          <w:b/>
          <w:sz w:val="28"/>
          <w:szCs w:val="28"/>
        </w:rPr>
      </w:pPr>
      <w:bookmarkStart w:id="0" w:name="OLE_LINK140"/>
      <w:bookmarkStart w:id="1" w:name="OLE_LINK172"/>
      <w:bookmarkStart w:id="2" w:name="OLE_LINK105"/>
      <w:bookmarkStart w:id="3" w:name="OLE_LINK116"/>
      <w:bookmarkStart w:id="4" w:name="OLE_LINK126"/>
      <w:r w:rsidRPr="00A96A94">
        <w:rPr>
          <w:rFonts w:cs="Times New Roman"/>
          <w:b/>
          <w:sz w:val="28"/>
          <w:szCs w:val="28"/>
        </w:rPr>
        <w:t xml:space="preserve">Phyllosphere epiphytic and </w:t>
      </w:r>
      <w:bookmarkStart w:id="5" w:name="OLE_LINK1078"/>
      <w:bookmarkStart w:id="6" w:name="OLE_LINK1079"/>
      <w:r w:rsidRPr="00A96A94">
        <w:rPr>
          <w:rFonts w:cs="Times New Roman"/>
          <w:b/>
          <w:sz w:val="28"/>
          <w:szCs w:val="28"/>
        </w:rPr>
        <w:t xml:space="preserve">endophytic fungal community </w:t>
      </w:r>
      <w:bookmarkEnd w:id="5"/>
      <w:bookmarkEnd w:id="6"/>
      <w:r w:rsidRPr="00A96A94">
        <w:rPr>
          <w:rFonts w:cs="Times New Roman"/>
          <w:b/>
          <w:sz w:val="28"/>
          <w:szCs w:val="28"/>
        </w:rPr>
        <w:t xml:space="preserve">and network structures </w:t>
      </w:r>
      <w:r w:rsidR="00135598" w:rsidRPr="00A96A94">
        <w:rPr>
          <w:rFonts w:cs="Times New Roman"/>
          <w:b/>
          <w:sz w:val="28"/>
          <w:szCs w:val="28"/>
        </w:rPr>
        <w:t xml:space="preserve">differ </w:t>
      </w:r>
      <w:r w:rsidRPr="00A96A94">
        <w:rPr>
          <w:rFonts w:cs="Times New Roman"/>
          <w:b/>
          <w:sz w:val="28"/>
          <w:szCs w:val="28"/>
        </w:rPr>
        <w:t>in a tropical mangrove ecosystem</w:t>
      </w:r>
    </w:p>
    <w:p w:rsidR="00EF0F6B" w:rsidRPr="00A96A94" w:rsidRDefault="00EF0F6B" w:rsidP="00E44C7B">
      <w:pPr>
        <w:spacing w:line="480" w:lineRule="auto"/>
        <w:rPr>
          <w:rFonts w:cs="Times New Roman"/>
          <w:b/>
          <w:szCs w:val="24"/>
        </w:rPr>
      </w:pPr>
    </w:p>
    <w:p w:rsidR="004A42E6" w:rsidRPr="00556507" w:rsidRDefault="00F266F0" w:rsidP="00E44C7B">
      <w:pPr>
        <w:tabs>
          <w:tab w:val="left" w:pos="2843"/>
        </w:tabs>
        <w:spacing w:line="480" w:lineRule="auto"/>
        <w:rPr>
          <w:rFonts w:cs="Times New Roman"/>
          <w:b/>
          <w:sz w:val="24"/>
          <w:szCs w:val="24"/>
        </w:rPr>
      </w:pPr>
      <w:bookmarkStart w:id="7" w:name="OLE_LINK613"/>
      <w:bookmarkStart w:id="8" w:name="OLE_LINK614"/>
      <w:r w:rsidRPr="00556507">
        <w:rPr>
          <w:rFonts w:cs="Times New Roman"/>
          <w:b/>
          <w:sz w:val="24"/>
          <w:szCs w:val="24"/>
        </w:rPr>
        <w:t>Hui Yao</w:t>
      </w:r>
      <w:bookmarkStart w:id="9" w:name="OLE_LINK268"/>
      <w:bookmarkStart w:id="10" w:name="OLE_LINK305"/>
      <w:bookmarkStart w:id="11" w:name="OLE_LINK306"/>
      <w:r w:rsidRPr="00556507">
        <w:rPr>
          <w:rFonts w:cs="Times New Roman"/>
          <w:b/>
          <w:sz w:val="24"/>
          <w:szCs w:val="24"/>
          <w:vertAlign w:val="superscript"/>
        </w:rPr>
        <w:t>1</w:t>
      </w:r>
      <w:r w:rsidR="00201A1C" w:rsidRPr="00556507">
        <w:rPr>
          <w:rFonts w:cs="Times New Roman"/>
          <w:b/>
          <w:sz w:val="24"/>
          <w:szCs w:val="24"/>
          <w:vertAlign w:val="superscript"/>
        </w:rPr>
        <w:t>,</w:t>
      </w:r>
      <w:r w:rsidR="00BE36CC" w:rsidRPr="00556507">
        <w:rPr>
          <w:rFonts w:cs="Times New Roman"/>
          <w:b/>
          <w:sz w:val="24"/>
          <w:szCs w:val="24"/>
          <w:vertAlign w:val="superscript"/>
        </w:rPr>
        <w:t>2</w:t>
      </w:r>
      <w:bookmarkEnd w:id="9"/>
      <w:bookmarkEnd w:id="10"/>
      <w:bookmarkEnd w:id="11"/>
      <w:r w:rsidR="00A37A96" w:rsidRPr="00556507">
        <w:rPr>
          <w:rFonts w:cs="Times New Roman"/>
          <w:b/>
          <w:sz w:val="24"/>
          <w:szCs w:val="24"/>
        </w:rPr>
        <w:t xml:space="preserve">, </w:t>
      </w:r>
      <w:r w:rsidR="00152048" w:rsidRPr="00556507">
        <w:rPr>
          <w:rFonts w:cs="Times New Roman"/>
          <w:b/>
          <w:sz w:val="24"/>
          <w:szCs w:val="24"/>
        </w:rPr>
        <w:t>X</w:t>
      </w:r>
      <w:r w:rsidR="00BE36CC" w:rsidRPr="00556507">
        <w:rPr>
          <w:rFonts w:cs="Times New Roman"/>
          <w:b/>
          <w:sz w:val="24"/>
          <w:szCs w:val="24"/>
        </w:rPr>
        <w:t>iang</w:t>
      </w:r>
      <w:r w:rsidR="00152048" w:rsidRPr="00556507">
        <w:rPr>
          <w:rFonts w:cs="Times New Roman"/>
          <w:b/>
          <w:sz w:val="24"/>
          <w:szCs w:val="24"/>
        </w:rPr>
        <w:t xml:space="preserve"> S</w:t>
      </w:r>
      <w:r w:rsidR="00BE36CC" w:rsidRPr="00556507">
        <w:rPr>
          <w:rFonts w:cs="Times New Roman"/>
          <w:b/>
          <w:sz w:val="24"/>
          <w:szCs w:val="24"/>
        </w:rPr>
        <w:t>un</w:t>
      </w:r>
      <w:r w:rsidR="00BE36CC" w:rsidRPr="00556507">
        <w:rPr>
          <w:rFonts w:cs="Times New Roman"/>
          <w:b/>
          <w:sz w:val="24"/>
          <w:szCs w:val="24"/>
          <w:vertAlign w:val="superscript"/>
        </w:rPr>
        <w:t>1</w:t>
      </w:r>
      <w:r w:rsidR="00A37A96" w:rsidRPr="00556507">
        <w:rPr>
          <w:rFonts w:cs="Times New Roman"/>
          <w:b/>
          <w:sz w:val="24"/>
          <w:szCs w:val="24"/>
        </w:rPr>
        <w:t>, Chao He</w:t>
      </w:r>
      <w:r w:rsidR="00AF0D53" w:rsidRPr="00556507">
        <w:rPr>
          <w:rFonts w:cs="Times New Roman"/>
          <w:b/>
          <w:sz w:val="24"/>
          <w:szCs w:val="24"/>
          <w:vertAlign w:val="superscript"/>
        </w:rPr>
        <w:t>3</w:t>
      </w:r>
      <w:r w:rsidR="00A37A96" w:rsidRPr="00556507">
        <w:rPr>
          <w:rFonts w:cs="Times New Roman"/>
          <w:b/>
          <w:sz w:val="24"/>
          <w:szCs w:val="24"/>
        </w:rPr>
        <w:t>,</w:t>
      </w:r>
      <w:r w:rsidR="001351D2" w:rsidRPr="00556507">
        <w:rPr>
          <w:rFonts w:cs="Times New Roman"/>
          <w:b/>
          <w:sz w:val="24"/>
          <w:szCs w:val="24"/>
        </w:rPr>
        <w:t xml:space="preserve"> </w:t>
      </w:r>
      <w:bookmarkStart w:id="12" w:name="OLE_LINK529"/>
      <w:bookmarkStart w:id="13" w:name="OLE_LINK563"/>
      <w:r w:rsidR="001351D2" w:rsidRPr="00556507">
        <w:rPr>
          <w:rFonts w:cs="Times New Roman"/>
          <w:b/>
          <w:sz w:val="24"/>
          <w:szCs w:val="24"/>
        </w:rPr>
        <w:t>Pulak Maitra</w:t>
      </w:r>
      <w:bookmarkEnd w:id="12"/>
      <w:bookmarkEnd w:id="13"/>
      <w:r w:rsidR="001351D2" w:rsidRPr="00556507">
        <w:rPr>
          <w:rFonts w:cs="Times New Roman"/>
          <w:b/>
          <w:sz w:val="24"/>
          <w:szCs w:val="24"/>
          <w:vertAlign w:val="superscript"/>
        </w:rPr>
        <w:t>1,2</w:t>
      </w:r>
      <w:r w:rsidR="001351D2" w:rsidRPr="00556507">
        <w:rPr>
          <w:rFonts w:cs="Times New Roman"/>
          <w:b/>
          <w:sz w:val="24"/>
          <w:szCs w:val="24"/>
        </w:rPr>
        <w:t>,</w:t>
      </w:r>
      <w:r w:rsidR="00A37A96" w:rsidRPr="00556507">
        <w:rPr>
          <w:rFonts w:cs="Times New Roman"/>
          <w:b/>
          <w:sz w:val="24"/>
          <w:szCs w:val="24"/>
        </w:rPr>
        <w:t xml:space="preserve"> </w:t>
      </w:r>
      <w:bookmarkStart w:id="14" w:name="OLE_LINK231"/>
      <w:bookmarkStart w:id="15" w:name="OLE_LINK237"/>
      <w:r w:rsidR="00152048" w:rsidRPr="00556507">
        <w:rPr>
          <w:rFonts w:cs="Times New Roman"/>
          <w:b/>
          <w:sz w:val="24"/>
          <w:szCs w:val="24"/>
        </w:rPr>
        <w:t>X</w:t>
      </w:r>
      <w:r w:rsidR="00BE36CC" w:rsidRPr="00556507">
        <w:rPr>
          <w:rFonts w:cs="Times New Roman"/>
          <w:b/>
          <w:sz w:val="24"/>
          <w:szCs w:val="24"/>
        </w:rPr>
        <w:t>ing</w:t>
      </w:r>
      <w:r w:rsidR="00E46086">
        <w:rPr>
          <w:rFonts w:cs="Times New Roman" w:hint="eastAsia"/>
          <w:b/>
          <w:sz w:val="24"/>
          <w:szCs w:val="24"/>
        </w:rPr>
        <w:t>-</w:t>
      </w:r>
      <w:r w:rsidR="00EA38E4" w:rsidRPr="00556507">
        <w:rPr>
          <w:rFonts w:cs="Times New Roman"/>
          <w:b/>
          <w:sz w:val="24"/>
          <w:szCs w:val="24"/>
        </w:rPr>
        <w:t>c</w:t>
      </w:r>
      <w:r w:rsidR="00BE36CC" w:rsidRPr="00556507">
        <w:rPr>
          <w:rFonts w:cs="Times New Roman"/>
          <w:b/>
          <w:sz w:val="24"/>
          <w:szCs w:val="24"/>
        </w:rPr>
        <w:t>hun</w:t>
      </w:r>
      <w:r w:rsidR="00152048" w:rsidRPr="00556507">
        <w:rPr>
          <w:rFonts w:cs="Times New Roman"/>
          <w:b/>
          <w:sz w:val="24"/>
          <w:szCs w:val="24"/>
        </w:rPr>
        <w:t xml:space="preserve"> L</w:t>
      </w:r>
      <w:r w:rsidR="00BE36CC" w:rsidRPr="00556507">
        <w:rPr>
          <w:rFonts w:cs="Times New Roman"/>
          <w:b/>
          <w:sz w:val="24"/>
          <w:szCs w:val="24"/>
        </w:rPr>
        <w:t>i</w:t>
      </w:r>
      <w:r w:rsidR="009E4DA1" w:rsidRPr="00556507">
        <w:rPr>
          <w:rFonts w:cs="Times New Roman"/>
          <w:b/>
          <w:sz w:val="24"/>
          <w:szCs w:val="24"/>
          <w:vertAlign w:val="superscript"/>
        </w:rPr>
        <w:t>1</w:t>
      </w:r>
      <w:r w:rsidR="009E4DA1" w:rsidRPr="00556507">
        <w:rPr>
          <w:rFonts w:cs="Times New Roman"/>
          <w:b/>
          <w:sz w:val="24"/>
          <w:szCs w:val="24"/>
        </w:rPr>
        <w:t xml:space="preserve">, </w:t>
      </w:r>
      <w:r w:rsidR="00041124">
        <w:rPr>
          <w:rFonts w:cs="Times New Roman" w:hint="eastAsia"/>
          <w:b/>
          <w:sz w:val="24"/>
          <w:szCs w:val="24"/>
        </w:rPr>
        <w:t xml:space="preserve">and </w:t>
      </w:r>
      <w:r w:rsidR="00152048" w:rsidRPr="00556507">
        <w:rPr>
          <w:rFonts w:cs="Times New Roman"/>
          <w:b/>
          <w:sz w:val="24"/>
          <w:szCs w:val="24"/>
        </w:rPr>
        <w:t>L</w:t>
      </w:r>
      <w:r w:rsidR="00BE36CC" w:rsidRPr="00556507">
        <w:rPr>
          <w:rFonts w:cs="Times New Roman"/>
          <w:b/>
          <w:sz w:val="24"/>
          <w:szCs w:val="24"/>
        </w:rPr>
        <w:t>iang</w:t>
      </w:r>
      <w:r w:rsidR="00E46086">
        <w:rPr>
          <w:rFonts w:cs="Times New Roman" w:hint="eastAsia"/>
          <w:b/>
          <w:sz w:val="24"/>
          <w:szCs w:val="24"/>
        </w:rPr>
        <w:t>-</w:t>
      </w:r>
      <w:r w:rsidR="00EA38E4" w:rsidRPr="00556507">
        <w:rPr>
          <w:rFonts w:cs="Times New Roman"/>
          <w:b/>
          <w:sz w:val="24"/>
          <w:szCs w:val="24"/>
        </w:rPr>
        <w:t>d</w:t>
      </w:r>
      <w:r w:rsidR="00BE36CC" w:rsidRPr="00556507">
        <w:rPr>
          <w:rFonts w:cs="Times New Roman"/>
          <w:b/>
          <w:sz w:val="24"/>
          <w:szCs w:val="24"/>
        </w:rPr>
        <w:t>ong</w:t>
      </w:r>
      <w:r w:rsidR="00152048" w:rsidRPr="00556507">
        <w:rPr>
          <w:rFonts w:cs="Times New Roman"/>
          <w:b/>
          <w:sz w:val="24"/>
          <w:szCs w:val="24"/>
        </w:rPr>
        <w:t xml:space="preserve"> G</w:t>
      </w:r>
      <w:r w:rsidR="00BE36CC" w:rsidRPr="00556507">
        <w:rPr>
          <w:rFonts w:cs="Times New Roman"/>
          <w:b/>
          <w:sz w:val="24"/>
          <w:szCs w:val="24"/>
        </w:rPr>
        <w:t>uo</w:t>
      </w:r>
      <w:bookmarkEnd w:id="14"/>
      <w:bookmarkEnd w:id="15"/>
      <w:r w:rsidR="00AF0D53" w:rsidRPr="00556507">
        <w:rPr>
          <w:rFonts w:cs="Times New Roman"/>
          <w:b/>
          <w:sz w:val="24"/>
          <w:szCs w:val="24"/>
          <w:vertAlign w:val="superscript"/>
        </w:rPr>
        <w:t>1</w:t>
      </w:r>
      <w:r w:rsidR="00201A1C" w:rsidRPr="00556507">
        <w:rPr>
          <w:rFonts w:cs="Times New Roman"/>
          <w:b/>
          <w:sz w:val="24"/>
          <w:szCs w:val="24"/>
          <w:vertAlign w:val="superscript"/>
        </w:rPr>
        <w:t>,</w:t>
      </w:r>
      <w:r w:rsidR="00C2327B" w:rsidRPr="00556507">
        <w:rPr>
          <w:rFonts w:cs="Times New Roman"/>
          <w:b/>
          <w:sz w:val="24"/>
          <w:szCs w:val="24"/>
          <w:vertAlign w:val="superscript"/>
        </w:rPr>
        <w:t>2</w:t>
      </w:r>
      <w:bookmarkEnd w:id="0"/>
      <w:bookmarkEnd w:id="1"/>
      <w:bookmarkEnd w:id="7"/>
      <w:bookmarkEnd w:id="8"/>
      <w:r w:rsidR="00041124">
        <w:rPr>
          <w:rFonts w:cs="Times New Roman" w:hint="eastAsia"/>
          <w:b/>
          <w:sz w:val="24"/>
          <w:szCs w:val="24"/>
          <w:vertAlign w:val="superscript"/>
        </w:rPr>
        <w:t>*</w:t>
      </w:r>
    </w:p>
    <w:p w:rsidR="00EF0F6B" w:rsidRPr="00556507" w:rsidRDefault="00EF0F6B" w:rsidP="00E44C7B">
      <w:pPr>
        <w:tabs>
          <w:tab w:val="left" w:pos="2843"/>
        </w:tabs>
        <w:spacing w:line="480" w:lineRule="auto"/>
        <w:rPr>
          <w:rFonts w:cs="Times New Roman"/>
          <w:b/>
          <w:sz w:val="24"/>
          <w:szCs w:val="24"/>
        </w:rPr>
      </w:pPr>
    </w:p>
    <w:p w:rsidR="00AF0D53" w:rsidRPr="00556507" w:rsidRDefault="008330EE" w:rsidP="00E44C7B">
      <w:pPr>
        <w:autoSpaceDE w:val="0"/>
        <w:autoSpaceDN w:val="0"/>
        <w:adjustRightInd w:val="0"/>
        <w:spacing w:line="480" w:lineRule="auto"/>
        <w:rPr>
          <w:rFonts w:cs="Times New Roman"/>
          <w:kern w:val="0"/>
          <w:sz w:val="24"/>
          <w:szCs w:val="24"/>
        </w:rPr>
      </w:pPr>
      <w:r w:rsidRPr="00556507">
        <w:rPr>
          <w:rFonts w:cs="Times New Roman"/>
          <w:kern w:val="0"/>
          <w:sz w:val="24"/>
          <w:szCs w:val="24"/>
          <w:vertAlign w:val="superscript"/>
        </w:rPr>
        <w:t>1</w:t>
      </w:r>
      <w:bookmarkStart w:id="16" w:name="OLE_LINK475"/>
      <w:bookmarkStart w:id="17" w:name="OLE_LINK500"/>
      <w:r w:rsidR="00AF0D53" w:rsidRPr="00556507">
        <w:rPr>
          <w:rFonts w:cs="Times New Roman"/>
          <w:kern w:val="0"/>
          <w:sz w:val="24"/>
          <w:szCs w:val="24"/>
        </w:rPr>
        <w:t>State Key Laboratory of Mycology, Institute of Microbiology, Chinese Academy of Sciences, Beijing</w:t>
      </w:r>
      <w:r w:rsidR="00F67452" w:rsidRPr="00556507">
        <w:rPr>
          <w:rFonts w:cs="Times New Roman"/>
          <w:kern w:val="0"/>
          <w:sz w:val="24"/>
          <w:szCs w:val="24"/>
        </w:rPr>
        <w:t xml:space="preserve"> 100101,</w:t>
      </w:r>
      <w:r w:rsidR="00AF0D53" w:rsidRPr="00556507">
        <w:rPr>
          <w:rFonts w:cs="Times New Roman"/>
          <w:kern w:val="0"/>
          <w:sz w:val="24"/>
          <w:szCs w:val="24"/>
        </w:rPr>
        <w:t xml:space="preserve"> </w:t>
      </w:r>
      <w:r w:rsidR="00396693" w:rsidRPr="00556507">
        <w:rPr>
          <w:rFonts w:cs="Times New Roman"/>
          <w:kern w:val="0"/>
          <w:sz w:val="24"/>
          <w:szCs w:val="24"/>
        </w:rPr>
        <w:t>People’s Republic of China</w:t>
      </w:r>
      <w:bookmarkEnd w:id="16"/>
      <w:bookmarkEnd w:id="17"/>
    </w:p>
    <w:p w:rsidR="00AF0D53" w:rsidRPr="00556507" w:rsidRDefault="008330EE" w:rsidP="00E44C7B">
      <w:pPr>
        <w:autoSpaceDE w:val="0"/>
        <w:autoSpaceDN w:val="0"/>
        <w:adjustRightInd w:val="0"/>
        <w:spacing w:line="480" w:lineRule="auto"/>
        <w:rPr>
          <w:rFonts w:cs="Times New Roman"/>
          <w:sz w:val="24"/>
          <w:szCs w:val="24"/>
        </w:rPr>
      </w:pPr>
      <w:r w:rsidRPr="00556507">
        <w:rPr>
          <w:rFonts w:cs="Times New Roman"/>
          <w:sz w:val="24"/>
          <w:szCs w:val="24"/>
          <w:vertAlign w:val="superscript"/>
        </w:rPr>
        <w:t>2</w:t>
      </w:r>
      <w:r w:rsidR="00AF0D53" w:rsidRPr="00556507">
        <w:rPr>
          <w:rFonts w:cs="Times New Roman"/>
          <w:sz w:val="24"/>
          <w:szCs w:val="24"/>
        </w:rPr>
        <w:t>College of Life Sciences, University of Chines</w:t>
      </w:r>
      <w:r w:rsidR="00201A1C" w:rsidRPr="00556507">
        <w:rPr>
          <w:rFonts w:cs="Times New Roman"/>
          <w:sz w:val="24"/>
          <w:szCs w:val="24"/>
        </w:rPr>
        <w:t>e Academy of Sciences, Beijing</w:t>
      </w:r>
      <w:r w:rsidR="00AF0D53" w:rsidRPr="00556507">
        <w:rPr>
          <w:rFonts w:cs="Times New Roman"/>
          <w:sz w:val="24"/>
          <w:szCs w:val="24"/>
        </w:rPr>
        <w:t xml:space="preserve"> </w:t>
      </w:r>
      <w:r w:rsidR="00F67452" w:rsidRPr="00556507">
        <w:rPr>
          <w:rFonts w:cs="Times New Roman"/>
          <w:sz w:val="24"/>
          <w:szCs w:val="24"/>
        </w:rPr>
        <w:t xml:space="preserve">100049, </w:t>
      </w:r>
      <w:r w:rsidR="00396693" w:rsidRPr="00556507">
        <w:rPr>
          <w:rFonts w:cs="Times New Roman"/>
          <w:sz w:val="24"/>
          <w:szCs w:val="24"/>
        </w:rPr>
        <w:t>People’s Republic of China</w:t>
      </w:r>
    </w:p>
    <w:p w:rsidR="00A37A96" w:rsidRPr="00556507" w:rsidRDefault="008330EE" w:rsidP="00E44C7B">
      <w:pPr>
        <w:autoSpaceDE w:val="0"/>
        <w:autoSpaceDN w:val="0"/>
        <w:adjustRightInd w:val="0"/>
        <w:spacing w:line="480" w:lineRule="auto"/>
        <w:rPr>
          <w:rFonts w:cs="Times New Roman"/>
          <w:sz w:val="24"/>
          <w:szCs w:val="24"/>
        </w:rPr>
      </w:pPr>
      <w:r w:rsidRPr="00556507">
        <w:rPr>
          <w:rFonts w:cs="Times New Roman"/>
          <w:sz w:val="24"/>
          <w:szCs w:val="24"/>
          <w:vertAlign w:val="superscript"/>
        </w:rPr>
        <w:t>3</w:t>
      </w:r>
      <w:r w:rsidR="003B19A5" w:rsidRPr="00556507">
        <w:rPr>
          <w:rFonts w:cs="Times New Roman"/>
          <w:sz w:val="24"/>
          <w:szCs w:val="24"/>
        </w:rPr>
        <w:t>Institute of Medicinal Plant, Chinese Academy of Medical Sciences and Peking Union Medical College, Beijing</w:t>
      </w:r>
      <w:r w:rsidR="00F67452" w:rsidRPr="00556507">
        <w:rPr>
          <w:rFonts w:cs="Times New Roman"/>
          <w:sz w:val="24"/>
          <w:szCs w:val="24"/>
        </w:rPr>
        <w:t xml:space="preserve"> </w:t>
      </w:r>
      <w:bookmarkStart w:id="18" w:name="OLE_LINK1165"/>
      <w:bookmarkStart w:id="19" w:name="OLE_LINK1166"/>
      <w:bookmarkStart w:id="20" w:name="OLE_LINK1167"/>
      <w:bookmarkStart w:id="21" w:name="OLE_LINK1168"/>
      <w:r w:rsidR="00F67452" w:rsidRPr="00556507">
        <w:rPr>
          <w:rFonts w:cs="Times New Roman"/>
          <w:sz w:val="24"/>
          <w:szCs w:val="24"/>
        </w:rPr>
        <w:t>100193</w:t>
      </w:r>
      <w:bookmarkEnd w:id="18"/>
      <w:bookmarkEnd w:id="19"/>
      <w:bookmarkEnd w:id="20"/>
      <w:bookmarkEnd w:id="21"/>
      <w:r w:rsidR="003B19A5" w:rsidRPr="00556507">
        <w:rPr>
          <w:rFonts w:cs="Times New Roman"/>
          <w:sz w:val="24"/>
          <w:szCs w:val="24"/>
        </w:rPr>
        <w:t xml:space="preserve">, </w:t>
      </w:r>
      <w:r w:rsidR="00396693" w:rsidRPr="00556507">
        <w:rPr>
          <w:rFonts w:cs="Times New Roman"/>
          <w:sz w:val="24"/>
          <w:szCs w:val="24"/>
        </w:rPr>
        <w:t>People’s Republic of China</w:t>
      </w:r>
    </w:p>
    <w:p w:rsidR="00923824" w:rsidRPr="00556507" w:rsidRDefault="00923824" w:rsidP="00E44C7B">
      <w:pPr>
        <w:autoSpaceDE w:val="0"/>
        <w:autoSpaceDN w:val="0"/>
        <w:adjustRightInd w:val="0"/>
        <w:spacing w:line="480" w:lineRule="auto"/>
        <w:rPr>
          <w:rFonts w:cs="Times New Roman"/>
          <w:sz w:val="24"/>
          <w:szCs w:val="24"/>
        </w:rPr>
      </w:pPr>
    </w:p>
    <w:p w:rsidR="003B7F62" w:rsidRDefault="003B7F62" w:rsidP="003B7F62">
      <w:pPr>
        <w:autoSpaceDE w:val="0"/>
        <w:autoSpaceDN w:val="0"/>
        <w:adjustRightInd w:val="0"/>
        <w:spacing w:line="480" w:lineRule="auto"/>
        <w:rPr>
          <w:rFonts w:cs="Times New Roman"/>
          <w:sz w:val="24"/>
          <w:szCs w:val="24"/>
        </w:rPr>
      </w:pPr>
      <w:r w:rsidRPr="00F0784A">
        <w:rPr>
          <w:rFonts w:cs="Times New Roman"/>
          <w:sz w:val="24"/>
          <w:szCs w:val="24"/>
        </w:rPr>
        <w:t>Email addresses</w:t>
      </w:r>
    </w:p>
    <w:p w:rsidR="003B7F62" w:rsidRDefault="003B7F62" w:rsidP="003B7F62">
      <w:pPr>
        <w:autoSpaceDE w:val="0"/>
        <w:autoSpaceDN w:val="0"/>
        <w:adjustRightInd w:val="0"/>
        <w:spacing w:line="480" w:lineRule="auto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 xml:space="preserve">Hui Yao: </w:t>
      </w:r>
      <w:hyperlink r:id="rId9" w:history="1">
        <w:r w:rsidRPr="00294161">
          <w:rPr>
            <w:rStyle w:val="a6"/>
            <w:rFonts w:cs="Times New Roman" w:hint="eastAsia"/>
            <w:sz w:val="24"/>
            <w:szCs w:val="24"/>
          </w:rPr>
          <w:t>yaohui1428@163.com</w:t>
        </w:r>
      </w:hyperlink>
    </w:p>
    <w:p w:rsidR="003B7F62" w:rsidRDefault="003B7F62" w:rsidP="003B7F62">
      <w:pPr>
        <w:autoSpaceDE w:val="0"/>
        <w:autoSpaceDN w:val="0"/>
        <w:adjustRightInd w:val="0"/>
        <w:spacing w:line="480" w:lineRule="auto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 xml:space="preserve">Xiang Sun: </w:t>
      </w:r>
      <w:hyperlink r:id="rId10" w:history="1">
        <w:r w:rsidRPr="00294161">
          <w:rPr>
            <w:rStyle w:val="a6"/>
            <w:rFonts w:cs="Times New Roman"/>
            <w:sz w:val="24"/>
            <w:szCs w:val="24"/>
          </w:rPr>
          <w:t>sunx@im.ac.cn</w:t>
        </w:r>
      </w:hyperlink>
    </w:p>
    <w:p w:rsidR="003B7F62" w:rsidRDefault="003B7F62" w:rsidP="003B7F62">
      <w:pPr>
        <w:autoSpaceDE w:val="0"/>
        <w:autoSpaceDN w:val="0"/>
        <w:adjustRightInd w:val="0"/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C</w:t>
      </w:r>
      <w:r>
        <w:rPr>
          <w:rFonts w:cs="Times New Roman" w:hint="eastAsia"/>
          <w:sz w:val="24"/>
          <w:szCs w:val="24"/>
        </w:rPr>
        <w:t xml:space="preserve">hao </w:t>
      </w:r>
      <w:r>
        <w:rPr>
          <w:rFonts w:cs="Times New Roman"/>
          <w:sz w:val="24"/>
          <w:szCs w:val="24"/>
        </w:rPr>
        <w:t>H</w:t>
      </w:r>
      <w:r>
        <w:rPr>
          <w:rFonts w:cs="Times New Roman" w:hint="eastAsia"/>
          <w:sz w:val="24"/>
          <w:szCs w:val="24"/>
        </w:rPr>
        <w:t xml:space="preserve">e: </w:t>
      </w:r>
      <w:hyperlink r:id="rId11" w:history="1">
        <w:r w:rsidRPr="00294161">
          <w:rPr>
            <w:rStyle w:val="a6"/>
            <w:rFonts w:cs="Times New Roman" w:hint="eastAsia"/>
            <w:sz w:val="24"/>
            <w:szCs w:val="24"/>
          </w:rPr>
          <w:t>hc891215@126.com</w:t>
        </w:r>
      </w:hyperlink>
    </w:p>
    <w:p w:rsidR="003B7F62" w:rsidRDefault="003B7F62" w:rsidP="003B7F62">
      <w:pPr>
        <w:autoSpaceDE w:val="0"/>
        <w:autoSpaceDN w:val="0"/>
        <w:adjustRightInd w:val="0"/>
        <w:spacing w:line="480" w:lineRule="auto"/>
        <w:rPr>
          <w:rFonts w:cs="Times New Roman"/>
          <w:sz w:val="24"/>
          <w:szCs w:val="24"/>
        </w:rPr>
      </w:pPr>
      <w:r w:rsidRPr="00F0784A">
        <w:rPr>
          <w:rFonts w:cs="Times New Roman"/>
          <w:sz w:val="24"/>
          <w:szCs w:val="24"/>
        </w:rPr>
        <w:t>Pulak Maitra</w:t>
      </w:r>
      <w:r>
        <w:rPr>
          <w:rFonts w:cs="Times New Roman" w:hint="eastAsia"/>
          <w:sz w:val="24"/>
          <w:szCs w:val="24"/>
        </w:rPr>
        <w:t xml:space="preserve">: </w:t>
      </w:r>
      <w:hyperlink r:id="rId12" w:history="1">
        <w:r w:rsidRPr="00294161">
          <w:rPr>
            <w:rStyle w:val="a6"/>
            <w:rFonts w:cs="Times New Roman"/>
            <w:sz w:val="24"/>
            <w:szCs w:val="24"/>
          </w:rPr>
          <w:t>3305808731@qq.com</w:t>
        </w:r>
      </w:hyperlink>
    </w:p>
    <w:p w:rsidR="003B7F62" w:rsidRDefault="003B7F62" w:rsidP="003B7F62">
      <w:pPr>
        <w:autoSpaceDE w:val="0"/>
        <w:autoSpaceDN w:val="0"/>
        <w:adjustRightInd w:val="0"/>
        <w:spacing w:line="480" w:lineRule="auto"/>
        <w:rPr>
          <w:rFonts w:cs="Times New Roman"/>
          <w:sz w:val="24"/>
          <w:szCs w:val="24"/>
        </w:rPr>
      </w:pPr>
      <w:r w:rsidRPr="00F0784A">
        <w:rPr>
          <w:rFonts w:cs="Times New Roman"/>
          <w:sz w:val="24"/>
          <w:szCs w:val="24"/>
        </w:rPr>
        <w:t>Xing</w:t>
      </w:r>
      <w:r w:rsidR="00AA7624">
        <w:rPr>
          <w:rFonts w:cs="Times New Roman" w:hint="eastAsia"/>
          <w:sz w:val="24"/>
          <w:szCs w:val="24"/>
        </w:rPr>
        <w:t>-</w:t>
      </w:r>
      <w:r w:rsidRPr="00F0784A">
        <w:rPr>
          <w:rFonts w:cs="Times New Roman"/>
          <w:sz w:val="24"/>
          <w:szCs w:val="24"/>
        </w:rPr>
        <w:t>chun Li</w:t>
      </w:r>
      <w:r>
        <w:rPr>
          <w:rFonts w:cs="Times New Roman" w:hint="eastAsia"/>
          <w:sz w:val="24"/>
          <w:szCs w:val="24"/>
        </w:rPr>
        <w:t xml:space="preserve">: </w:t>
      </w:r>
      <w:hyperlink r:id="rId13" w:history="1">
        <w:r w:rsidRPr="00294161">
          <w:rPr>
            <w:rStyle w:val="a6"/>
            <w:rFonts w:cs="Times New Roman"/>
            <w:sz w:val="24"/>
            <w:szCs w:val="24"/>
          </w:rPr>
          <w:t>lixc@im.ac.cn</w:t>
        </w:r>
      </w:hyperlink>
    </w:p>
    <w:p w:rsidR="003B7F62" w:rsidRDefault="003B7F62" w:rsidP="003B7F62">
      <w:pPr>
        <w:autoSpaceDE w:val="0"/>
        <w:autoSpaceDN w:val="0"/>
        <w:adjustRightInd w:val="0"/>
        <w:spacing w:line="480" w:lineRule="auto"/>
        <w:rPr>
          <w:rFonts w:cs="Times New Roman"/>
          <w:sz w:val="24"/>
          <w:szCs w:val="24"/>
        </w:rPr>
      </w:pPr>
      <w:r w:rsidRPr="007E14A4">
        <w:rPr>
          <w:rFonts w:cs="Times New Roman"/>
          <w:b/>
          <w:sz w:val="24"/>
          <w:szCs w:val="24"/>
        </w:rPr>
        <w:t>*</w:t>
      </w:r>
      <w:r>
        <w:rPr>
          <w:rFonts w:cs="Times New Roman" w:hint="eastAsia"/>
          <w:b/>
          <w:sz w:val="24"/>
          <w:szCs w:val="24"/>
        </w:rPr>
        <w:t xml:space="preserve"> </w:t>
      </w:r>
      <w:r w:rsidRPr="00F0784A">
        <w:rPr>
          <w:rFonts w:cs="Times New Roman"/>
          <w:sz w:val="24"/>
          <w:szCs w:val="24"/>
        </w:rPr>
        <w:t>Correspondence</w:t>
      </w:r>
    </w:p>
    <w:p w:rsidR="003B7F62" w:rsidRDefault="003B7F62" w:rsidP="003B7F62">
      <w:pPr>
        <w:autoSpaceDE w:val="0"/>
        <w:autoSpaceDN w:val="0"/>
        <w:adjustRightInd w:val="0"/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Liang</w:t>
      </w:r>
      <w:r w:rsidR="00AA7624">
        <w:rPr>
          <w:rFonts w:cs="Times New Roman" w:hint="eastAsia"/>
          <w:sz w:val="24"/>
          <w:szCs w:val="24"/>
        </w:rPr>
        <w:t>-</w:t>
      </w:r>
      <w:r>
        <w:rPr>
          <w:rFonts w:cs="Times New Roman"/>
          <w:sz w:val="24"/>
          <w:szCs w:val="24"/>
        </w:rPr>
        <w:t>dong Guo</w:t>
      </w:r>
    </w:p>
    <w:p w:rsidR="003B7F62" w:rsidRDefault="003B7F62" w:rsidP="003B7F62">
      <w:pPr>
        <w:tabs>
          <w:tab w:val="left" w:pos="6615"/>
        </w:tabs>
        <w:autoSpaceDE w:val="0"/>
        <w:autoSpaceDN w:val="0"/>
        <w:adjustRightInd w:val="0"/>
        <w:spacing w:line="480" w:lineRule="auto"/>
        <w:rPr>
          <w:rFonts w:cs="Times New Roman"/>
          <w:color w:val="000000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Email: </w:t>
      </w:r>
      <w:hyperlink r:id="rId14" w:history="1">
        <w:r>
          <w:rPr>
            <w:rStyle w:val="a6"/>
            <w:rFonts w:cs="Times New Roman"/>
            <w:sz w:val="24"/>
            <w:szCs w:val="24"/>
          </w:rPr>
          <w:t>guold@im.ac.cn</w:t>
        </w:r>
      </w:hyperlink>
    </w:p>
    <w:p w:rsidR="00A74F52" w:rsidRPr="00556507" w:rsidRDefault="00A74F52" w:rsidP="00E44C7B">
      <w:pPr>
        <w:tabs>
          <w:tab w:val="left" w:pos="2843"/>
        </w:tabs>
        <w:spacing w:line="480" w:lineRule="auto"/>
        <w:rPr>
          <w:rFonts w:cs="Times New Roman"/>
          <w:b/>
          <w:sz w:val="24"/>
          <w:szCs w:val="24"/>
        </w:rPr>
      </w:pPr>
    </w:p>
    <w:p w:rsidR="00FF40E6" w:rsidRPr="00556507" w:rsidRDefault="00FF40E6" w:rsidP="00E44C7B">
      <w:pPr>
        <w:widowControl/>
        <w:spacing w:line="480" w:lineRule="auto"/>
        <w:jc w:val="left"/>
        <w:rPr>
          <w:rFonts w:cs="Times New Roman"/>
          <w:sz w:val="24"/>
          <w:szCs w:val="24"/>
        </w:rPr>
      </w:pPr>
      <w:r w:rsidRPr="00556507">
        <w:rPr>
          <w:rFonts w:cs="Times New Roman"/>
          <w:sz w:val="24"/>
          <w:szCs w:val="24"/>
        </w:rPr>
        <w:br w:type="page"/>
      </w:r>
    </w:p>
    <w:p w:rsidR="000A09EB" w:rsidRPr="00556507" w:rsidRDefault="005A2D15">
      <w:pPr>
        <w:widowControl/>
        <w:jc w:val="left"/>
        <w:rPr>
          <w:rFonts w:cs="Times New Roman"/>
          <w:sz w:val="24"/>
          <w:szCs w:val="24"/>
        </w:rPr>
      </w:pPr>
      <w:bookmarkStart w:id="22" w:name="OLE_LINK618"/>
      <w:bookmarkStart w:id="23" w:name="OLE_LINK619"/>
      <w:bookmarkStart w:id="24" w:name="OLE_LINK620"/>
      <w:bookmarkEnd w:id="2"/>
      <w:bookmarkEnd w:id="3"/>
      <w:bookmarkEnd w:id="4"/>
      <w:r>
        <w:rPr>
          <w:rFonts w:cs="Times New Roman"/>
          <w:noProof/>
          <w:sz w:val="24"/>
          <w:szCs w:val="24"/>
        </w:rPr>
        <w:lastRenderedPageBreak/>
        <w:drawing>
          <wp:inline distT="0" distB="0" distL="0" distR="0" wp14:anchorId="1A630AD4" wp14:editId="64A325CE">
            <wp:extent cx="5268230" cy="2154169"/>
            <wp:effectExtent l="0" t="0" r="889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910" cy="21564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2A42" w:rsidRDefault="00041124" w:rsidP="009E3A56">
      <w:pPr>
        <w:widowControl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Fig</w:t>
      </w:r>
      <w:r>
        <w:rPr>
          <w:rFonts w:cs="Times New Roman" w:hint="eastAsia"/>
          <w:b/>
          <w:sz w:val="24"/>
          <w:szCs w:val="24"/>
        </w:rPr>
        <w:t>ure</w:t>
      </w:r>
      <w:r w:rsidR="00255F8A" w:rsidRPr="00556507">
        <w:rPr>
          <w:rFonts w:cs="Times New Roman"/>
          <w:b/>
          <w:sz w:val="24"/>
          <w:szCs w:val="24"/>
        </w:rPr>
        <w:t xml:space="preserve"> S1</w:t>
      </w:r>
      <w:r>
        <w:rPr>
          <w:rFonts w:cs="Times New Roman" w:hint="eastAsia"/>
          <w:b/>
          <w:sz w:val="24"/>
          <w:szCs w:val="24"/>
        </w:rPr>
        <w:t>.</w:t>
      </w:r>
      <w:r w:rsidR="00255F8A" w:rsidRPr="00556507">
        <w:rPr>
          <w:rFonts w:cs="Times New Roman"/>
          <w:sz w:val="24"/>
          <w:szCs w:val="24"/>
        </w:rPr>
        <w:t xml:space="preserve"> Rank</w:t>
      </w:r>
      <w:r w:rsidR="00B7581F" w:rsidRPr="00556507">
        <w:rPr>
          <w:rFonts w:cs="Times New Roman"/>
          <w:sz w:val="24"/>
          <w:szCs w:val="24"/>
        </w:rPr>
        <w:t>ing by abundance</w:t>
      </w:r>
      <w:r w:rsidR="00255F8A" w:rsidRPr="00556507">
        <w:rPr>
          <w:rFonts w:cs="Times New Roman"/>
          <w:sz w:val="24"/>
          <w:szCs w:val="24"/>
        </w:rPr>
        <w:t xml:space="preserve"> of the observed </w:t>
      </w:r>
      <w:r w:rsidR="000A09EB" w:rsidRPr="00556507">
        <w:rPr>
          <w:rFonts w:cs="Times New Roman"/>
          <w:sz w:val="24"/>
          <w:szCs w:val="24"/>
        </w:rPr>
        <w:t xml:space="preserve">fungal </w:t>
      </w:r>
      <w:r w:rsidR="00255F8A" w:rsidRPr="00556507">
        <w:rPr>
          <w:rFonts w:cs="Times New Roman"/>
          <w:sz w:val="24"/>
          <w:szCs w:val="24"/>
        </w:rPr>
        <w:t>operational taxonomic units (OTUs)</w:t>
      </w:r>
      <w:r w:rsidR="000A09EB" w:rsidRPr="00556507">
        <w:rPr>
          <w:rFonts w:cs="Times New Roman"/>
          <w:sz w:val="24"/>
          <w:szCs w:val="24"/>
        </w:rPr>
        <w:t>.</w:t>
      </w:r>
      <w:r w:rsidR="00255F8A" w:rsidRPr="00556507">
        <w:rPr>
          <w:rFonts w:cs="Times New Roman"/>
          <w:sz w:val="24"/>
          <w:szCs w:val="24"/>
        </w:rPr>
        <w:t xml:space="preserve"> </w:t>
      </w:r>
      <w:r w:rsidR="00255F8A" w:rsidRPr="00556507">
        <w:rPr>
          <w:rFonts w:cs="Times New Roman"/>
          <w:b/>
          <w:sz w:val="24"/>
          <w:szCs w:val="24"/>
        </w:rPr>
        <w:t>a</w:t>
      </w:r>
      <w:r w:rsidR="00255F8A" w:rsidRPr="00556507">
        <w:rPr>
          <w:rFonts w:cs="Times New Roman"/>
          <w:sz w:val="24"/>
          <w:szCs w:val="24"/>
        </w:rPr>
        <w:t xml:space="preserve"> epiphytic </w:t>
      </w:r>
      <w:r w:rsidR="000A09EB" w:rsidRPr="00556507">
        <w:rPr>
          <w:rFonts w:cs="Times New Roman"/>
          <w:sz w:val="24"/>
          <w:szCs w:val="24"/>
        </w:rPr>
        <w:t>fungi</w:t>
      </w:r>
      <w:r w:rsidR="00A43E3D">
        <w:rPr>
          <w:rFonts w:cs="Times New Roman" w:hint="eastAsia"/>
          <w:sz w:val="24"/>
          <w:szCs w:val="24"/>
        </w:rPr>
        <w:t>.</w:t>
      </w:r>
      <w:r w:rsidR="000A09EB" w:rsidRPr="00556507">
        <w:rPr>
          <w:rFonts w:cs="Times New Roman"/>
          <w:sz w:val="24"/>
          <w:szCs w:val="24"/>
        </w:rPr>
        <w:t xml:space="preserve"> </w:t>
      </w:r>
      <w:r w:rsidR="00255F8A" w:rsidRPr="00556507">
        <w:rPr>
          <w:rFonts w:cs="Times New Roman"/>
          <w:b/>
          <w:sz w:val="24"/>
          <w:szCs w:val="24"/>
        </w:rPr>
        <w:t>b</w:t>
      </w:r>
      <w:r w:rsidR="0021589A">
        <w:rPr>
          <w:rFonts w:cs="Times New Roman"/>
          <w:sz w:val="24"/>
          <w:szCs w:val="24"/>
        </w:rPr>
        <w:t xml:space="preserve"> endophytic fungi</w:t>
      </w:r>
      <w:r w:rsidR="00D03197">
        <w:rPr>
          <w:rFonts w:cs="Times New Roman" w:hint="eastAsia"/>
          <w:sz w:val="24"/>
          <w:szCs w:val="24"/>
        </w:rPr>
        <w:t>.</w:t>
      </w:r>
    </w:p>
    <w:p w:rsidR="00255F8A" w:rsidRDefault="00FC2A42" w:rsidP="00FC2A42"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:rsidR="005C7DAD" w:rsidRPr="00556507" w:rsidRDefault="004A2F83" w:rsidP="009E3A56">
      <w:pPr>
        <w:widowControl/>
        <w:rPr>
          <w:rFonts w:cs="Times New Roman"/>
          <w:sz w:val="24"/>
          <w:szCs w:val="24"/>
        </w:rPr>
      </w:pPr>
      <w:r w:rsidRPr="004A2F83">
        <w:rPr>
          <w:noProof/>
        </w:rPr>
        <w:lastRenderedPageBreak/>
        <w:drawing>
          <wp:inline distT="0" distB="0" distL="0" distR="0" wp14:anchorId="0EF35033" wp14:editId="27586FF3">
            <wp:extent cx="5278120" cy="192655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926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22"/>
    <w:bookmarkEnd w:id="23"/>
    <w:bookmarkEnd w:id="24"/>
    <w:p w:rsidR="001351DC" w:rsidRPr="00EC0BD3" w:rsidRDefault="005C7DAD" w:rsidP="00112A06">
      <w:pPr>
        <w:widowControl/>
        <w:rPr>
          <w:rFonts w:cs="Times New Roman"/>
          <w:sz w:val="24"/>
          <w:szCs w:val="24"/>
        </w:rPr>
      </w:pPr>
      <w:r>
        <w:rPr>
          <w:rFonts w:cs="Times New Roman" w:hint="eastAsia"/>
          <w:b/>
          <w:sz w:val="24"/>
          <w:szCs w:val="24"/>
        </w:rPr>
        <w:t>Figure S2.</w:t>
      </w:r>
      <w:r>
        <w:rPr>
          <w:rFonts w:cs="Times New Roman" w:hint="eastAsia"/>
          <w:sz w:val="24"/>
          <w:szCs w:val="24"/>
        </w:rPr>
        <w:t xml:space="preserve"> Rarefaction curves for the observed </w:t>
      </w:r>
      <w:r w:rsidR="00F56605">
        <w:rPr>
          <w:rFonts w:cs="Times New Roman" w:hint="eastAsia"/>
          <w:sz w:val="24"/>
          <w:szCs w:val="24"/>
        </w:rPr>
        <w:t xml:space="preserve">fungal </w:t>
      </w:r>
      <w:r>
        <w:rPr>
          <w:rFonts w:cs="Times New Roman" w:hint="eastAsia"/>
          <w:sz w:val="24"/>
          <w:szCs w:val="24"/>
        </w:rPr>
        <w:t>operational taxonomic units (</w:t>
      </w:r>
      <w:r>
        <w:rPr>
          <w:rFonts w:cs="Times New Roman"/>
          <w:sz w:val="24"/>
          <w:szCs w:val="24"/>
        </w:rPr>
        <w:t>OT</w:t>
      </w:r>
      <w:r w:rsidR="00A22F1B">
        <w:rPr>
          <w:rFonts w:cs="Times New Roman" w:hint="eastAsia"/>
          <w:sz w:val="24"/>
          <w:szCs w:val="24"/>
        </w:rPr>
        <w:t xml:space="preserve">Us) </w:t>
      </w:r>
      <w:r>
        <w:rPr>
          <w:rFonts w:cs="Times New Roman" w:hint="eastAsia"/>
          <w:sz w:val="24"/>
          <w:szCs w:val="24"/>
        </w:rPr>
        <w:t xml:space="preserve">in mangrove </w:t>
      </w:r>
      <w:r>
        <w:rPr>
          <w:rFonts w:cs="Times New Roman"/>
          <w:sz w:val="24"/>
          <w:szCs w:val="24"/>
        </w:rPr>
        <w:t>species</w:t>
      </w:r>
      <w:r w:rsidR="00A22F1B">
        <w:rPr>
          <w:rFonts w:cs="Times New Roman" w:hint="eastAsia"/>
          <w:sz w:val="24"/>
          <w:szCs w:val="24"/>
        </w:rPr>
        <w:t xml:space="preserve">. </w:t>
      </w:r>
      <w:r w:rsidR="00A22F1B" w:rsidRPr="005C7DAD">
        <w:rPr>
          <w:rFonts w:cs="Times New Roman" w:hint="eastAsia"/>
          <w:b/>
          <w:sz w:val="24"/>
          <w:szCs w:val="24"/>
        </w:rPr>
        <w:t>a</w:t>
      </w:r>
      <w:r w:rsidR="00A22F1B">
        <w:rPr>
          <w:rFonts w:cs="Times New Roman" w:hint="eastAsia"/>
          <w:sz w:val="24"/>
          <w:szCs w:val="24"/>
        </w:rPr>
        <w:t xml:space="preserve"> epiphytic</w:t>
      </w:r>
      <w:r w:rsidR="00F56605">
        <w:rPr>
          <w:rFonts w:cs="Times New Roman" w:hint="eastAsia"/>
          <w:sz w:val="24"/>
          <w:szCs w:val="24"/>
        </w:rPr>
        <w:t xml:space="preserve"> fungi</w:t>
      </w:r>
      <w:r w:rsidR="00A22F1B">
        <w:rPr>
          <w:rFonts w:cs="Times New Roman" w:hint="eastAsia"/>
          <w:sz w:val="24"/>
          <w:szCs w:val="24"/>
        </w:rPr>
        <w:t xml:space="preserve">. </w:t>
      </w:r>
      <w:r w:rsidR="00A22F1B" w:rsidRPr="005C7DAD">
        <w:rPr>
          <w:rFonts w:cs="Times New Roman" w:hint="eastAsia"/>
          <w:b/>
          <w:sz w:val="24"/>
          <w:szCs w:val="24"/>
        </w:rPr>
        <w:t>b</w:t>
      </w:r>
      <w:r w:rsidR="00A22F1B">
        <w:rPr>
          <w:rFonts w:cs="Times New Roman" w:hint="eastAsia"/>
          <w:sz w:val="24"/>
          <w:szCs w:val="24"/>
        </w:rPr>
        <w:t xml:space="preserve"> endophytic fungi</w:t>
      </w:r>
      <w:r w:rsidR="00D03197">
        <w:rPr>
          <w:rFonts w:cs="Times New Roman" w:hint="eastAsia"/>
          <w:sz w:val="24"/>
          <w:szCs w:val="24"/>
        </w:rPr>
        <w:t>.</w:t>
      </w:r>
      <w:r w:rsidR="00F56605">
        <w:rPr>
          <w:rFonts w:cs="Times New Roman" w:hint="eastAsia"/>
          <w:sz w:val="24"/>
          <w:szCs w:val="24"/>
        </w:rPr>
        <w:t xml:space="preserve"> </w:t>
      </w:r>
      <w:r w:rsidR="00462234" w:rsidRPr="00462234">
        <w:rPr>
          <w:rFonts w:cs="Times New Roman"/>
          <w:i/>
          <w:sz w:val="24"/>
          <w:szCs w:val="24"/>
        </w:rPr>
        <w:t>A. corniculatum</w:t>
      </w:r>
      <w:r w:rsidR="00462234" w:rsidRPr="00462234">
        <w:rPr>
          <w:rFonts w:cs="Times New Roman"/>
          <w:sz w:val="24"/>
          <w:szCs w:val="24"/>
        </w:rPr>
        <w:t xml:space="preserve">, </w:t>
      </w:r>
      <w:r w:rsidR="00462234" w:rsidRPr="00462234">
        <w:rPr>
          <w:rFonts w:cs="Times New Roman"/>
          <w:bCs/>
          <w:i/>
          <w:iCs/>
          <w:sz w:val="24"/>
          <w:szCs w:val="24"/>
        </w:rPr>
        <w:t>Aegiceras corniculatum</w:t>
      </w:r>
      <w:r w:rsidR="00462234" w:rsidRPr="00462234">
        <w:rPr>
          <w:rFonts w:cs="Times New Roman"/>
          <w:sz w:val="24"/>
          <w:szCs w:val="24"/>
        </w:rPr>
        <w:t xml:space="preserve">; </w:t>
      </w:r>
      <w:r w:rsidR="00462234" w:rsidRPr="00462234">
        <w:rPr>
          <w:rFonts w:cs="Times New Roman"/>
          <w:bCs/>
          <w:i/>
          <w:iCs/>
          <w:sz w:val="24"/>
          <w:szCs w:val="24"/>
        </w:rPr>
        <w:t>A. marina</w:t>
      </w:r>
      <w:r w:rsidR="00462234" w:rsidRPr="00462234">
        <w:rPr>
          <w:rFonts w:cs="Times New Roman"/>
          <w:bCs/>
          <w:iCs/>
          <w:sz w:val="24"/>
          <w:szCs w:val="24"/>
        </w:rPr>
        <w:t>,</w:t>
      </w:r>
      <w:r w:rsidR="00462234" w:rsidRPr="00462234">
        <w:rPr>
          <w:rFonts w:cs="Times New Roman"/>
          <w:bCs/>
          <w:i/>
          <w:iCs/>
          <w:sz w:val="24"/>
          <w:szCs w:val="24"/>
        </w:rPr>
        <w:t xml:space="preserve"> Avicennia marina</w:t>
      </w:r>
      <w:r w:rsidR="00462234" w:rsidRPr="00462234">
        <w:rPr>
          <w:rFonts w:cs="Times New Roman"/>
          <w:bCs/>
          <w:iCs/>
          <w:sz w:val="24"/>
          <w:szCs w:val="24"/>
        </w:rPr>
        <w:t xml:space="preserve">; </w:t>
      </w:r>
      <w:r w:rsidR="00462234" w:rsidRPr="00462234">
        <w:rPr>
          <w:rFonts w:cs="Times New Roman"/>
          <w:bCs/>
          <w:i/>
          <w:iCs/>
          <w:sz w:val="24"/>
          <w:szCs w:val="24"/>
        </w:rPr>
        <w:t>B. gymnorrhiza</w:t>
      </w:r>
      <w:r w:rsidR="00462234" w:rsidRPr="00462234">
        <w:rPr>
          <w:rFonts w:cs="Times New Roman"/>
          <w:bCs/>
          <w:iCs/>
          <w:sz w:val="24"/>
          <w:szCs w:val="24"/>
        </w:rPr>
        <w:t xml:space="preserve">, </w:t>
      </w:r>
      <w:r w:rsidR="00462234" w:rsidRPr="00462234">
        <w:rPr>
          <w:rFonts w:cs="Times New Roman"/>
          <w:bCs/>
          <w:i/>
          <w:iCs/>
          <w:sz w:val="24"/>
          <w:szCs w:val="24"/>
        </w:rPr>
        <w:t>Bruguiera gymnorrhiza</w:t>
      </w:r>
      <w:r w:rsidR="00462234" w:rsidRPr="00462234">
        <w:rPr>
          <w:rFonts w:cs="Times New Roman"/>
          <w:bCs/>
          <w:iCs/>
          <w:sz w:val="24"/>
          <w:szCs w:val="24"/>
        </w:rPr>
        <w:t xml:space="preserve">; </w:t>
      </w:r>
      <w:r w:rsidR="00462234" w:rsidRPr="00462234">
        <w:rPr>
          <w:rFonts w:cs="Times New Roman"/>
          <w:bCs/>
          <w:i/>
          <w:iCs/>
          <w:sz w:val="24"/>
          <w:szCs w:val="24"/>
        </w:rPr>
        <w:t>E. agallocha</w:t>
      </w:r>
      <w:r w:rsidR="00462234" w:rsidRPr="00462234">
        <w:rPr>
          <w:rFonts w:cs="Times New Roman"/>
          <w:bCs/>
          <w:iCs/>
          <w:sz w:val="24"/>
          <w:szCs w:val="24"/>
        </w:rPr>
        <w:t xml:space="preserve">, </w:t>
      </w:r>
      <w:r w:rsidR="00462234" w:rsidRPr="00462234">
        <w:rPr>
          <w:rFonts w:cs="Times New Roman"/>
          <w:bCs/>
          <w:i/>
          <w:iCs/>
          <w:sz w:val="24"/>
          <w:szCs w:val="24"/>
        </w:rPr>
        <w:t>Excoecaria agallocha</w:t>
      </w:r>
      <w:r w:rsidR="00462234" w:rsidRPr="00462234">
        <w:rPr>
          <w:rFonts w:cs="Times New Roman"/>
          <w:bCs/>
          <w:iCs/>
          <w:sz w:val="24"/>
          <w:szCs w:val="24"/>
        </w:rPr>
        <w:t xml:space="preserve">; </w:t>
      </w:r>
      <w:r w:rsidR="00462234" w:rsidRPr="00462234">
        <w:rPr>
          <w:rFonts w:cs="Times New Roman"/>
          <w:bCs/>
          <w:i/>
          <w:iCs/>
          <w:sz w:val="24"/>
          <w:szCs w:val="24"/>
        </w:rPr>
        <w:t>K. candel</w:t>
      </w:r>
      <w:r w:rsidR="00462234" w:rsidRPr="00462234">
        <w:rPr>
          <w:rFonts w:cs="Times New Roman"/>
          <w:bCs/>
          <w:iCs/>
          <w:sz w:val="24"/>
          <w:szCs w:val="24"/>
        </w:rPr>
        <w:t xml:space="preserve">, </w:t>
      </w:r>
      <w:r w:rsidR="00462234" w:rsidRPr="00462234">
        <w:rPr>
          <w:rFonts w:cs="Times New Roman"/>
          <w:bCs/>
          <w:i/>
          <w:iCs/>
          <w:sz w:val="24"/>
          <w:szCs w:val="24"/>
        </w:rPr>
        <w:t>Kandelia candel</w:t>
      </w:r>
      <w:r w:rsidR="00462234" w:rsidRPr="00462234">
        <w:rPr>
          <w:rFonts w:cs="Times New Roman"/>
          <w:bCs/>
          <w:iCs/>
          <w:sz w:val="24"/>
          <w:szCs w:val="24"/>
        </w:rPr>
        <w:t xml:space="preserve">; </w:t>
      </w:r>
      <w:r w:rsidR="00462234" w:rsidRPr="00462234">
        <w:rPr>
          <w:rFonts w:cs="Times New Roman"/>
          <w:bCs/>
          <w:i/>
          <w:iCs/>
          <w:sz w:val="24"/>
          <w:szCs w:val="24"/>
        </w:rPr>
        <w:t>R. stylosa</w:t>
      </w:r>
      <w:r w:rsidR="00462234" w:rsidRPr="00462234">
        <w:rPr>
          <w:rFonts w:cs="Times New Roman"/>
          <w:bCs/>
          <w:iCs/>
          <w:sz w:val="24"/>
          <w:szCs w:val="24"/>
        </w:rPr>
        <w:t xml:space="preserve">, </w:t>
      </w:r>
      <w:r w:rsidR="00462234" w:rsidRPr="00462234">
        <w:rPr>
          <w:rFonts w:cs="Times New Roman"/>
          <w:bCs/>
          <w:i/>
          <w:iCs/>
          <w:sz w:val="24"/>
          <w:szCs w:val="24"/>
        </w:rPr>
        <w:t>Rhizophora stylosa</w:t>
      </w:r>
      <w:r w:rsidR="00462234" w:rsidRPr="00462234">
        <w:rPr>
          <w:rFonts w:cs="Times New Roman" w:hint="eastAsia"/>
          <w:bCs/>
          <w:iCs/>
          <w:sz w:val="24"/>
          <w:szCs w:val="24"/>
        </w:rPr>
        <w:t>.</w:t>
      </w:r>
    </w:p>
    <w:p w:rsidR="001351DC" w:rsidRDefault="001351DC"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:rsidR="001351DC" w:rsidRDefault="002F4961" w:rsidP="00B779F9">
      <w:pPr>
        <w:widowControl/>
        <w:jc w:val="center"/>
        <w:rPr>
          <w:rFonts w:cs="Times New Roman"/>
          <w:sz w:val="24"/>
          <w:szCs w:val="24"/>
        </w:rPr>
      </w:pPr>
      <w:r w:rsidRPr="002F4961">
        <w:rPr>
          <w:noProof/>
        </w:rPr>
        <w:lastRenderedPageBreak/>
        <w:drawing>
          <wp:inline distT="0" distB="0" distL="0" distR="0">
            <wp:extent cx="3479800" cy="1320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132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3013" w:rsidRPr="001351DC" w:rsidRDefault="001351DC" w:rsidP="00DC4E43">
      <w:pPr>
        <w:widowControl/>
        <w:rPr>
          <w:rFonts w:cs="Times New Roman"/>
          <w:sz w:val="24"/>
          <w:szCs w:val="24"/>
        </w:rPr>
      </w:pPr>
      <w:r w:rsidRPr="008E4EC9">
        <w:rPr>
          <w:rFonts w:cs="Times New Roman" w:hint="eastAsia"/>
          <w:b/>
          <w:sz w:val="24"/>
          <w:szCs w:val="24"/>
        </w:rPr>
        <w:t>Figure S3.</w:t>
      </w:r>
      <w:r>
        <w:rPr>
          <w:rFonts w:cs="Times New Roman" w:hint="eastAsia"/>
          <w:sz w:val="24"/>
          <w:szCs w:val="24"/>
        </w:rPr>
        <w:t xml:space="preserve"> </w:t>
      </w:r>
      <w:bookmarkStart w:id="25" w:name="OLE_LINK1"/>
      <w:r w:rsidR="00EB6D87" w:rsidRPr="00EB6D87">
        <w:rPr>
          <w:rFonts w:cs="Times New Roman"/>
          <w:sz w:val="24"/>
          <w:szCs w:val="24"/>
        </w:rPr>
        <w:t xml:space="preserve">Venn diagram </w:t>
      </w:r>
      <w:bookmarkEnd w:id="25"/>
      <w:r w:rsidR="00EB6D87" w:rsidRPr="00EB6D87">
        <w:rPr>
          <w:rFonts w:cs="Times New Roman"/>
          <w:sz w:val="24"/>
          <w:szCs w:val="24"/>
        </w:rPr>
        <w:t xml:space="preserve">showing the </w:t>
      </w:r>
      <w:r w:rsidR="00EB6D87" w:rsidRPr="00EB6D87">
        <w:rPr>
          <w:rFonts w:cs="Times New Roman" w:hint="eastAsia"/>
          <w:sz w:val="24"/>
          <w:szCs w:val="24"/>
        </w:rPr>
        <w:t xml:space="preserve">number of </w:t>
      </w:r>
      <w:r w:rsidR="00EB6D87" w:rsidRPr="00EB6D87">
        <w:rPr>
          <w:rFonts w:cs="Times New Roman"/>
          <w:sz w:val="24"/>
          <w:szCs w:val="24"/>
        </w:rPr>
        <w:t xml:space="preserve">specific and shared operational taxonomic units </w:t>
      </w:r>
      <w:r w:rsidR="004077CB">
        <w:rPr>
          <w:rFonts w:cs="Times New Roman" w:hint="eastAsia"/>
          <w:sz w:val="24"/>
          <w:szCs w:val="24"/>
        </w:rPr>
        <w:t xml:space="preserve">(OTUs) </w:t>
      </w:r>
      <w:r w:rsidR="00EB6D87" w:rsidRPr="00EB6D87">
        <w:rPr>
          <w:rFonts w:cs="Times New Roman"/>
          <w:sz w:val="24"/>
          <w:szCs w:val="24"/>
        </w:rPr>
        <w:t>of epiphytic and endophytic fungi</w:t>
      </w:r>
      <w:r w:rsidR="00EB6D87">
        <w:rPr>
          <w:rFonts w:cs="Times New Roman" w:hint="eastAsia"/>
          <w:sz w:val="24"/>
          <w:szCs w:val="24"/>
        </w:rPr>
        <w:t>.</w:t>
      </w:r>
      <w:r w:rsidR="004077CB">
        <w:rPr>
          <w:rFonts w:cs="Times New Roman" w:hint="eastAsia"/>
          <w:sz w:val="24"/>
          <w:szCs w:val="24"/>
        </w:rPr>
        <w:t xml:space="preserve"> </w:t>
      </w:r>
      <w:r w:rsidR="00747589" w:rsidRPr="00747589">
        <w:rPr>
          <w:rFonts w:cs="Times New Roman"/>
          <w:sz w:val="24"/>
          <w:szCs w:val="24"/>
        </w:rPr>
        <w:t>The percentage of these OTUs accounting for the total number of OTUs shows in parenthesis</w:t>
      </w:r>
      <w:r w:rsidR="006837C1">
        <w:rPr>
          <w:rFonts w:cs="Times New Roman" w:hint="eastAsia"/>
          <w:sz w:val="24"/>
          <w:szCs w:val="24"/>
        </w:rPr>
        <w:t>.</w:t>
      </w:r>
      <w:bookmarkStart w:id="26" w:name="_GoBack"/>
      <w:bookmarkEnd w:id="26"/>
    </w:p>
    <w:sectPr w:rsidR="00D03013" w:rsidRPr="001351DC" w:rsidSect="00AF0C6B">
      <w:footerReference w:type="default" r:id="rId18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61E2" w:rsidRDefault="009B61E2" w:rsidP="005611D4">
      <w:r>
        <w:separator/>
      </w:r>
    </w:p>
  </w:endnote>
  <w:endnote w:type="continuationSeparator" w:id="0">
    <w:p w:rsidR="009B61E2" w:rsidRDefault="009B61E2" w:rsidP="00561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46dcae81+20">
    <w:altName w:val="Times New Roman"/>
    <w:charset w:val="00"/>
    <w:family w:val="roman"/>
    <w:pitch w:val="default"/>
  </w:font>
  <w:font w:name="MinionPro-It">
    <w:altName w:val="Times New Roman"/>
    <w:charset w:val="00"/>
    <w:family w:val="roman"/>
    <w:pitch w:val="default"/>
  </w:font>
  <w:font w:name="EuclidSymbol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5334357"/>
      <w:docPartObj>
        <w:docPartGallery w:val="Page Numbers (Bottom of Page)"/>
        <w:docPartUnique/>
      </w:docPartObj>
    </w:sdtPr>
    <w:sdtEndPr/>
    <w:sdtContent>
      <w:p w:rsidR="00D46F83" w:rsidRDefault="00D46F83" w:rsidP="008C55C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37C1" w:rsidRPr="006837C1">
          <w:rPr>
            <w:noProof/>
            <w:lang w:val="zh-CN"/>
          </w:rPr>
          <w:t>4</w:t>
        </w:r>
        <w:r>
          <w:fldChar w:fldCharType="end"/>
        </w:r>
      </w:p>
    </w:sdtContent>
  </w:sdt>
  <w:p w:rsidR="00D46F83" w:rsidRDefault="00D46F8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61E2" w:rsidRDefault="009B61E2" w:rsidP="005611D4">
      <w:r>
        <w:separator/>
      </w:r>
    </w:p>
  </w:footnote>
  <w:footnote w:type="continuationSeparator" w:id="0">
    <w:p w:rsidR="009B61E2" w:rsidRDefault="009B61E2" w:rsidP="005611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552DD"/>
    <w:multiLevelType w:val="hybridMultilevel"/>
    <w:tmpl w:val="4B22A732"/>
    <w:lvl w:ilvl="0" w:tplc="019E44DE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B946E21"/>
    <w:multiLevelType w:val="multilevel"/>
    <w:tmpl w:val="90F47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08A2363"/>
    <w:multiLevelType w:val="hybridMultilevel"/>
    <w:tmpl w:val="8C2C1A1A"/>
    <w:lvl w:ilvl="0" w:tplc="019E44DE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2476257"/>
    <w:multiLevelType w:val="hybridMultilevel"/>
    <w:tmpl w:val="CAC807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4BB5739"/>
    <w:multiLevelType w:val="hybridMultilevel"/>
    <w:tmpl w:val="D3C825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4F87ADF"/>
    <w:multiLevelType w:val="hybridMultilevel"/>
    <w:tmpl w:val="AA482F38"/>
    <w:lvl w:ilvl="0" w:tplc="9C446098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8307A2D"/>
    <w:multiLevelType w:val="hybridMultilevel"/>
    <w:tmpl w:val="C3F077B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2CD77CD3"/>
    <w:multiLevelType w:val="hybridMultilevel"/>
    <w:tmpl w:val="84226A92"/>
    <w:lvl w:ilvl="0" w:tplc="33D855A8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22562B5"/>
    <w:multiLevelType w:val="hybridMultilevel"/>
    <w:tmpl w:val="24F88908"/>
    <w:lvl w:ilvl="0" w:tplc="406CF62A">
      <w:start w:val="3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C455EFE"/>
    <w:multiLevelType w:val="hybridMultilevel"/>
    <w:tmpl w:val="BB4275F4"/>
    <w:lvl w:ilvl="0" w:tplc="86BE8CAE">
      <w:start w:val="4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63E75C4"/>
    <w:multiLevelType w:val="hybridMultilevel"/>
    <w:tmpl w:val="47C4C1F2"/>
    <w:lvl w:ilvl="0" w:tplc="019E44DE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0FD3F72"/>
    <w:multiLevelType w:val="hybridMultilevel"/>
    <w:tmpl w:val="E830F6D2"/>
    <w:lvl w:ilvl="0" w:tplc="5FFE162E">
      <w:start w:val="1"/>
      <w:numFmt w:val="decimal"/>
      <w:lvlText w:val="3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A372A4B"/>
    <w:multiLevelType w:val="multilevel"/>
    <w:tmpl w:val="744C1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77C1FB9"/>
    <w:multiLevelType w:val="hybridMultilevel"/>
    <w:tmpl w:val="68EA57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11"/>
  </w:num>
  <w:num w:numId="5">
    <w:abstractNumId w:val="9"/>
  </w:num>
  <w:num w:numId="6">
    <w:abstractNumId w:val="13"/>
  </w:num>
  <w:num w:numId="7">
    <w:abstractNumId w:val="3"/>
  </w:num>
  <w:num w:numId="8">
    <w:abstractNumId w:val="1"/>
  </w:num>
  <w:num w:numId="9">
    <w:abstractNumId w:val="12"/>
  </w:num>
  <w:num w:numId="10">
    <w:abstractNumId w:val="10"/>
  </w:num>
  <w:num w:numId="11">
    <w:abstractNumId w:val="2"/>
  </w:num>
  <w:num w:numId="12">
    <w:abstractNumId w:val="0"/>
  </w:num>
  <w:num w:numId="13">
    <w:abstractNumId w:val="6"/>
  </w:num>
  <w:num w:numId="14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2p02p9v79t095esf26x2d02dpt50edd5t0s&quot;&gt;endophyte&lt;record-ids&gt;&lt;item&gt;715&lt;/item&gt;&lt;/record-ids&gt;&lt;/item&gt;&lt;/Libraries&gt;"/>
  </w:docVars>
  <w:rsids>
    <w:rsidRoot w:val="005611D4"/>
    <w:rsid w:val="00000DBB"/>
    <w:rsid w:val="000012E4"/>
    <w:rsid w:val="0000145B"/>
    <w:rsid w:val="00001658"/>
    <w:rsid w:val="00001D36"/>
    <w:rsid w:val="00001E38"/>
    <w:rsid w:val="00001ECB"/>
    <w:rsid w:val="00001F91"/>
    <w:rsid w:val="000021B2"/>
    <w:rsid w:val="00002A51"/>
    <w:rsid w:val="00002A9F"/>
    <w:rsid w:val="00002B67"/>
    <w:rsid w:val="00002FD9"/>
    <w:rsid w:val="0000463C"/>
    <w:rsid w:val="0000509E"/>
    <w:rsid w:val="00005687"/>
    <w:rsid w:val="00005926"/>
    <w:rsid w:val="00005949"/>
    <w:rsid w:val="00006AF0"/>
    <w:rsid w:val="00006B95"/>
    <w:rsid w:val="00006CF8"/>
    <w:rsid w:val="0000783A"/>
    <w:rsid w:val="000108A7"/>
    <w:rsid w:val="0001116F"/>
    <w:rsid w:val="00011729"/>
    <w:rsid w:val="00011813"/>
    <w:rsid w:val="000118D2"/>
    <w:rsid w:val="00011931"/>
    <w:rsid w:val="000119D4"/>
    <w:rsid w:val="00011A52"/>
    <w:rsid w:val="00012033"/>
    <w:rsid w:val="0001212E"/>
    <w:rsid w:val="000122B4"/>
    <w:rsid w:val="00012327"/>
    <w:rsid w:val="00012B00"/>
    <w:rsid w:val="00012D3E"/>
    <w:rsid w:val="000132DA"/>
    <w:rsid w:val="00013805"/>
    <w:rsid w:val="0001394D"/>
    <w:rsid w:val="00013BE3"/>
    <w:rsid w:val="000145BB"/>
    <w:rsid w:val="00014613"/>
    <w:rsid w:val="0001481B"/>
    <w:rsid w:val="000159B4"/>
    <w:rsid w:val="00015B3D"/>
    <w:rsid w:val="00015F58"/>
    <w:rsid w:val="00016043"/>
    <w:rsid w:val="000161D0"/>
    <w:rsid w:val="00016587"/>
    <w:rsid w:val="000166AC"/>
    <w:rsid w:val="00016C98"/>
    <w:rsid w:val="00016CA9"/>
    <w:rsid w:val="00016E05"/>
    <w:rsid w:val="00016F6E"/>
    <w:rsid w:val="00017066"/>
    <w:rsid w:val="00017189"/>
    <w:rsid w:val="000171C7"/>
    <w:rsid w:val="0001791D"/>
    <w:rsid w:val="00020214"/>
    <w:rsid w:val="00020933"/>
    <w:rsid w:val="00020A65"/>
    <w:rsid w:val="00020D0A"/>
    <w:rsid w:val="00020E88"/>
    <w:rsid w:val="0002103E"/>
    <w:rsid w:val="00021318"/>
    <w:rsid w:val="000219E1"/>
    <w:rsid w:val="00021F6E"/>
    <w:rsid w:val="00022270"/>
    <w:rsid w:val="0002276C"/>
    <w:rsid w:val="00022CB7"/>
    <w:rsid w:val="00022D81"/>
    <w:rsid w:val="00022FF7"/>
    <w:rsid w:val="000230BA"/>
    <w:rsid w:val="000233B6"/>
    <w:rsid w:val="000233C9"/>
    <w:rsid w:val="00023ACA"/>
    <w:rsid w:val="00023DA8"/>
    <w:rsid w:val="0002415F"/>
    <w:rsid w:val="00024836"/>
    <w:rsid w:val="00024EA4"/>
    <w:rsid w:val="000258B3"/>
    <w:rsid w:val="0002631B"/>
    <w:rsid w:val="000264AA"/>
    <w:rsid w:val="00026596"/>
    <w:rsid w:val="00026670"/>
    <w:rsid w:val="000269D1"/>
    <w:rsid w:val="00026BA6"/>
    <w:rsid w:val="00026BBB"/>
    <w:rsid w:val="00026DD7"/>
    <w:rsid w:val="0002731E"/>
    <w:rsid w:val="000273BF"/>
    <w:rsid w:val="000274CF"/>
    <w:rsid w:val="0002772C"/>
    <w:rsid w:val="00027DA1"/>
    <w:rsid w:val="00030001"/>
    <w:rsid w:val="0003034A"/>
    <w:rsid w:val="000306CB"/>
    <w:rsid w:val="00030971"/>
    <w:rsid w:val="00030B3F"/>
    <w:rsid w:val="00030EE8"/>
    <w:rsid w:val="00031E8B"/>
    <w:rsid w:val="00032990"/>
    <w:rsid w:val="00032C1E"/>
    <w:rsid w:val="00033520"/>
    <w:rsid w:val="00033708"/>
    <w:rsid w:val="00033711"/>
    <w:rsid w:val="00033D2C"/>
    <w:rsid w:val="00033FBA"/>
    <w:rsid w:val="000342BE"/>
    <w:rsid w:val="00034A5A"/>
    <w:rsid w:val="00034BF0"/>
    <w:rsid w:val="00035166"/>
    <w:rsid w:val="0003533A"/>
    <w:rsid w:val="00035A1B"/>
    <w:rsid w:val="00035C1F"/>
    <w:rsid w:val="00035FA0"/>
    <w:rsid w:val="00036548"/>
    <w:rsid w:val="00036638"/>
    <w:rsid w:val="0003671C"/>
    <w:rsid w:val="0003679B"/>
    <w:rsid w:val="000369E3"/>
    <w:rsid w:val="00036CBE"/>
    <w:rsid w:val="00036F1C"/>
    <w:rsid w:val="00037055"/>
    <w:rsid w:val="0003706D"/>
    <w:rsid w:val="0003727D"/>
    <w:rsid w:val="00037B42"/>
    <w:rsid w:val="00037BAA"/>
    <w:rsid w:val="00037DE0"/>
    <w:rsid w:val="00037F06"/>
    <w:rsid w:val="00037F84"/>
    <w:rsid w:val="00040482"/>
    <w:rsid w:val="00040530"/>
    <w:rsid w:val="000409B3"/>
    <w:rsid w:val="00040F98"/>
    <w:rsid w:val="00041124"/>
    <w:rsid w:val="00041339"/>
    <w:rsid w:val="000415F7"/>
    <w:rsid w:val="00041968"/>
    <w:rsid w:val="00041FAF"/>
    <w:rsid w:val="00042099"/>
    <w:rsid w:val="000422B4"/>
    <w:rsid w:val="00042BB7"/>
    <w:rsid w:val="000431C1"/>
    <w:rsid w:val="000436BE"/>
    <w:rsid w:val="00043757"/>
    <w:rsid w:val="00043B5A"/>
    <w:rsid w:val="0004476B"/>
    <w:rsid w:val="000449A2"/>
    <w:rsid w:val="00044A22"/>
    <w:rsid w:val="0004529C"/>
    <w:rsid w:val="000455CD"/>
    <w:rsid w:val="00045DD7"/>
    <w:rsid w:val="000470DB"/>
    <w:rsid w:val="000471C9"/>
    <w:rsid w:val="00047A50"/>
    <w:rsid w:val="000508C7"/>
    <w:rsid w:val="00050E80"/>
    <w:rsid w:val="00050EE2"/>
    <w:rsid w:val="00050FDC"/>
    <w:rsid w:val="00051C01"/>
    <w:rsid w:val="00051D2E"/>
    <w:rsid w:val="00051E50"/>
    <w:rsid w:val="000520EC"/>
    <w:rsid w:val="000520F6"/>
    <w:rsid w:val="00052143"/>
    <w:rsid w:val="00052546"/>
    <w:rsid w:val="00052563"/>
    <w:rsid w:val="00052C80"/>
    <w:rsid w:val="00052F98"/>
    <w:rsid w:val="000531B8"/>
    <w:rsid w:val="000531F2"/>
    <w:rsid w:val="00053E19"/>
    <w:rsid w:val="00053F7F"/>
    <w:rsid w:val="000541A4"/>
    <w:rsid w:val="000547B7"/>
    <w:rsid w:val="00054BF3"/>
    <w:rsid w:val="00054F47"/>
    <w:rsid w:val="000550C6"/>
    <w:rsid w:val="00055286"/>
    <w:rsid w:val="00055658"/>
    <w:rsid w:val="00055C37"/>
    <w:rsid w:val="00055FC6"/>
    <w:rsid w:val="000564A3"/>
    <w:rsid w:val="000564CC"/>
    <w:rsid w:val="0005670E"/>
    <w:rsid w:val="00056ADE"/>
    <w:rsid w:val="00056FC8"/>
    <w:rsid w:val="000570D9"/>
    <w:rsid w:val="00057378"/>
    <w:rsid w:val="00057659"/>
    <w:rsid w:val="00057C0A"/>
    <w:rsid w:val="000600D9"/>
    <w:rsid w:val="00060138"/>
    <w:rsid w:val="00060228"/>
    <w:rsid w:val="0006035F"/>
    <w:rsid w:val="00060868"/>
    <w:rsid w:val="0006096A"/>
    <w:rsid w:val="00060C17"/>
    <w:rsid w:val="00060C20"/>
    <w:rsid w:val="00060ECE"/>
    <w:rsid w:val="000610B5"/>
    <w:rsid w:val="0006112D"/>
    <w:rsid w:val="00061135"/>
    <w:rsid w:val="000611B8"/>
    <w:rsid w:val="00061693"/>
    <w:rsid w:val="00061B2D"/>
    <w:rsid w:val="000625FA"/>
    <w:rsid w:val="0006299A"/>
    <w:rsid w:val="000632B2"/>
    <w:rsid w:val="00064B01"/>
    <w:rsid w:val="00064F04"/>
    <w:rsid w:val="00064F96"/>
    <w:rsid w:val="000650BF"/>
    <w:rsid w:val="000657FE"/>
    <w:rsid w:val="00065ABB"/>
    <w:rsid w:val="00065CA4"/>
    <w:rsid w:val="000661DC"/>
    <w:rsid w:val="000664D3"/>
    <w:rsid w:val="00066E69"/>
    <w:rsid w:val="00066E93"/>
    <w:rsid w:val="00066ED9"/>
    <w:rsid w:val="000672AB"/>
    <w:rsid w:val="000672C6"/>
    <w:rsid w:val="000672C7"/>
    <w:rsid w:val="0006732A"/>
    <w:rsid w:val="0006746C"/>
    <w:rsid w:val="0006750F"/>
    <w:rsid w:val="00067534"/>
    <w:rsid w:val="0006789F"/>
    <w:rsid w:val="000679A1"/>
    <w:rsid w:val="0007010A"/>
    <w:rsid w:val="000702E9"/>
    <w:rsid w:val="000707C3"/>
    <w:rsid w:val="000707CB"/>
    <w:rsid w:val="0007119A"/>
    <w:rsid w:val="0007121D"/>
    <w:rsid w:val="0007122C"/>
    <w:rsid w:val="000712A4"/>
    <w:rsid w:val="000715B2"/>
    <w:rsid w:val="00071A09"/>
    <w:rsid w:val="00071ED7"/>
    <w:rsid w:val="00072B19"/>
    <w:rsid w:val="00072CD5"/>
    <w:rsid w:val="00072E12"/>
    <w:rsid w:val="0007345A"/>
    <w:rsid w:val="000737C5"/>
    <w:rsid w:val="0007395B"/>
    <w:rsid w:val="00073CEC"/>
    <w:rsid w:val="00073FA3"/>
    <w:rsid w:val="000740D3"/>
    <w:rsid w:val="00074E3B"/>
    <w:rsid w:val="0007569A"/>
    <w:rsid w:val="00075A38"/>
    <w:rsid w:val="00075DC7"/>
    <w:rsid w:val="00075E48"/>
    <w:rsid w:val="000763D7"/>
    <w:rsid w:val="00076407"/>
    <w:rsid w:val="0007654A"/>
    <w:rsid w:val="0007662F"/>
    <w:rsid w:val="00076776"/>
    <w:rsid w:val="00076790"/>
    <w:rsid w:val="000768BD"/>
    <w:rsid w:val="000769C0"/>
    <w:rsid w:val="000770D1"/>
    <w:rsid w:val="00077428"/>
    <w:rsid w:val="000776FF"/>
    <w:rsid w:val="0007787E"/>
    <w:rsid w:val="00077B86"/>
    <w:rsid w:val="00077EDD"/>
    <w:rsid w:val="00080869"/>
    <w:rsid w:val="000809DA"/>
    <w:rsid w:val="000816B5"/>
    <w:rsid w:val="0008182E"/>
    <w:rsid w:val="00081D81"/>
    <w:rsid w:val="00082365"/>
    <w:rsid w:val="0008256E"/>
    <w:rsid w:val="000826BE"/>
    <w:rsid w:val="00082BA0"/>
    <w:rsid w:val="00084073"/>
    <w:rsid w:val="00084890"/>
    <w:rsid w:val="0008493E"/>
    <w:rsid w:val="00084B09"/>
    <w:rsid w:val="00084C25"/>
    <w:rsid w:val="00085CBF"/>
    <w:rsid w:val="00085EA9"/>
    <w:rsid w:val="00086257"/>
    <w:rsid w:val="000863F5"/>
    <w:rsid w:val="00086466"/>
    <w:rsid w:val="000864EB"/>
    <w:rsid w:val="00086732"/>
    <w:rsid w:val="00086A76"/>
    <w:rsid w:val="00087986"/>
    <w:rsid w:val="00087B0E"/>
    <w:rsid w:val="00087E0E"/>
    <w:rsid w:val="00087FB3"/>
    <w:rsid w:val="00087FE6"/>
    <w:rsid w:val="000906C6"/>
    <w:rsid w:val="00090BCF"/>
    <w:rsid w:val="00090D61"/>
    <w:rsid w:val="0009127E"/>
    <w:rsid w:val="0009169D"/>
    <w:rsid w:val="000918A5"/>
    <w:rsid w:val="00091B4D"/>
    <w:rsid w:val="00091B7D"/>
    <w:rsid w:val="00092828"/>
    <w:rsid w:val="00092C47"/>
    <w:rsid w:val="00092D79"/>
    <w:rsid w:val="0009304C"/>
    <w:rsid w:val="00093713"/>
    <w:rsid w:val="00093920"/>
    <w:rsid w:val="00093B37"/>
    <w:rsid w:val="000947A5"/>
    <w:rsid w:val="00095414"/>
    <w:rsid w:val="00095DAF"/>
    <w:rsid w:val="00095F14"/>
    <w:rsid w:val="00096155"/>
    <w:rsid w:val="000969BD"/>
    <w:rsid w:val="00096B9F"/>
    <w:rsid w:val="00096BA9"/>
    <w:rsid w:val="00096C84"/>
    <w:rsid w:val="000970C5"/>
    <w:rsid w:val="00097341"/>
    <w:rsid w:val="000974BB"/>
    <w:rsid w:val="00097B91"/>
    <w:rsid w:val="000A004A"/>
    <w:rsid w:val="000A06FE"/>
    <w:rsid w:val="000A08BC"/>
    <w:rsid w:val="000A08FD"/>
    <w:rsid w:val="000A09EB"/>
    <w:rsid w:val="000A0C27"/>
    <w:rsid w:val="000A0CF3"/>
    <w:rsid w:val="000A10C5"/>
    <w:rsid w:val="000A111B"/>
    <w:rsid w:val="000A12A9"/>
    <w:rsid w:val="000A12FB"/>
    <w:rsid w:val="000A1B31"/>
    <w:rsid w:val="000A2244"/>
    <w:rsid w:val="000A26B9"/>
    <w:rsid w:val="000A2C51"/>
    <w:rsid w:val="000A2CDC"/>
    <w:rsid w:val="000A2F6E"/>
    <w:rsid w:val="000A361A"/>
    <w:rsid w:val="000A4150"/>
    <w:rsid w:val="000A416F"/>
    <w:rsid w:val="000A419C"/>
    <w:rsid w:val="000A431D"/>
    <w:rsid w:val="000A484E"/>
    <w:rsid w:val="000A4CF5"/>
    <w:rsid w:val="000A5048"/>
    <w:rsid w:val="000A577F"/>
    <w:rsid w:val="000A5BB7"/>
    <w:rsid w:val="000A5E96"/>
    <w:rsid w:val="000A6302"/>
    <w:rsid w:val="000A67E9"/>
    <w:rsid w:val="000A690D"/>
    <w:rsid w:val="000A6986"/>
    <w:rsid w:val="000A69AB"/>
    <w:rsid w:val="000A6A83"/>
    <w:rsid w:val="000A7DDE"/>
    <w:rsid w:val="000B0061"/>
    <w:rsid w:val="000B01A4"/>
    <w:rsid w:val="000B029E"/>
    <w:rsid w:val="000B08E0"/>
    <w:rsid w:val="000B0E2F"/>
    <w:rsid w:val="000B1399"/>
    <w:rsid w:val="000B1749"/>
    <w:rsid w:val="000B1E5A"/>
    <w:rsid w:val="000B1FF5"/>
    <w:rsid w:val="000B254A"/>
    <w:rsid w:val="000B2951"/>
    <w:rsid w:val="000B303D"/>
    <w:rsid w:val="000B30C1"/>
    <w:rsid w:val="000B3802"/>
    <w:rsid w:val="000B39E8"/>
    <w:rsid w:val="000B3B37"/>
    <w:rsid w:val="000B4111"/>
    <w:rsid w:val="000B553A"/>
    <w:rsid w:val="000B57AE"/>
    <w:rsid w:val="000B5AC2"/>
    <w:rsid w:val="000B5B9B"/>
    <w:rsid w:val="000B629D"/>
    <w:rsid w:val="000B629E"/>
    <w:rsid w:val="000B69AD"/>
    <w:rsid w:val="000B7444"/>
    <w:rsid w:val="000B7462"/>
    <w:rsid w:val="000B7628"/>
    <w:rsid w:val="000B794A"/>
    <w:rsid w:val="000B7B1F"/>
    <w:rsid w:val="000C01B9"/>
    <w:rsid w:val="000C0EB9"/>
    <w:rsid w:val="000C1340"/>
    <w:rsid w:val="000C15FD"/>
    <w:rsid w:val="000C1687"/>
    <w:rsid w:val="000C17DD"/>
    <w:rsid w:val="000C1BF1"/>
    <w:rsid w:val="000C1CCB"/>
    <w:rsid w:val="000C2136"/>
    <w:rsid w:val="000C2764"/>
    <w:rsid w:val="000C2840"/>
    <w:rsid w:val="000C2F2A"/>
    <w:rsid w:val="000C32C3"/>
    <w:rsid w:val="000C39F7"/>
    <w:rsid w:val="000C418A"/>
    <w:rsid w:val="000C450F"/>
    <w:rsid w:val="000C4579"/>
    <w:rsid w:val="000C4606"/>
    <w:rsid w:val="000C494F"/>
    <w:rsid w:val="000C4A6F"/>
    <w:rsid w:val="000C4F10"/>
    <w:rsid w:val="000C57CE"/>
    <w:rsid w:val="000C5A1E"/>
    <w:rsid w:val="000C5C97"/>
    <w:rsid w:val="000C5CA2"/>
    <w:rsid w:val="000C5D04"/>
    <w:rsid w:val="000C5DD5"/>
    <w:rsid w:val="000C5E7A"/>
    <w:rsid w:val="000C6381"/>
    <w:rsid w:val="000C65B3"/>
    <w:rsid w:val="000C7239"/>
    <w:rsid w:val="000C771B"/>
    <w:rsid w:val="000C77EF"/>
    <w:rsid w:val="000C7823"/>
    <w:rsid w:val="000C79D5"/>
    <w:rsid w:val="000C7DD7"/>
    <w:rsid w:val="000D0087"/>
    <w:rsid w:val="000D0A2A"/>
    <w:rsid w:val="000D0D40"/>
    <w:rsid w:val="000D0E86"/>
    <w:rsid w:val="000D0F21"/>
    <w:rsid w:val="000D13FE"/>
    <w:rsid w:val="000D19B0"/>
    <w:rsid w:val="000D1CD9"/>
    <w:rsid w:val="000D2235"/>
    <w:rsid w:val="000D2455"/>
    <w:rsid w:val="000D24CD"/>
    <w:rsid w:val="000D264A"/>
    <w:rsid w:val="000D272E"/>
    <w:rsid w:val="000D2F01"/>
    <w:rsid w:val="000D3676"/>
    <w:rsid w:val="000D3698"/>
    <w:rsid w:val="000D3794"/>
    <w:rsid w:val="000D3834"/>
    <w:rsid w:val="000D3A32"/>
    <w:rsid w:val="000D3EEB"/>
    <w:rsid w:val="000D3F54"/>
    <w:rsid w:val="000D4145"/>
    <w:rsid w:val="000D4665"/>
    <w:rsid w:val="000D4FA2"/>
    <w:rsid w:val="000D500B"/>
    <w:rsid w:val="000D5984"/>
    <w:rsid w:val="000D5B51"/>
    <w:rsid w:val="000D609D"/>
    <w:rsid w:val="000D63D6"/>
    <w:rsid w:val="000D6657"/>
    <w:rsid w:val="000D7557"/>
    <w:rsid w:val="000D761C"/>
    <w:rsid w:val="000D79BF"/>
    <w:rsid w:val="000D7A54"/>
    <w:rsid w:val="000D7DBD"/>
    <w:rsid w:val="000D7E71"/>
    <w:rsid w:val="000E039A"/>
    <w:rsid w:val="000E081B"/>
    <w:rsid w:val="000E10C0"/>
    <w:rsid w:val="000E1BCE"/>
    <w:rsid w:val="000E1DB8"/>
    <w:rsid w:val="000E1E6B"/>
    <w:rsid w:val="000E2510"/>
    <w:rsid w:val="000E2CB4"/>
    <w:rsid w:val="000E2F73"/>
    <w:rsid w:val="000E38C0"/>
    <w:rsid w:val="000E391B"/>
    <w:rsid w:val="000E39A8"/>
    <w:rsid w:val="000E3B82"/>
    <w:rsid w:val="000E3E06"/>
    <w:rsid w:val="000E43D2"/>
    <w:rsid w:val="000E488C"/>
    <w:rsid w:val="000E4A4C"/>
    <w:rsid w:val="000E4AE9"/>
    <w:rsid w:val="000E4F8E"/>
    <w:rsid w:val="000E55CA"/>
    <w:rsid w:val="000E5C2D"/>
    <w:rsid w:val="000E5E94"/>
    <w:rsid w:val="000E609B"/>
    <w:rsid w:val="000E6623"/>
    <w:rsid w:val="000E66BA"/>
    <w:rsid w:val="000E66E5"/>
    <w:rsid w:val="000E6B8A"/>
    <w:rsid w:val="000E6E4B"/>
    <w:rsid w:val="000E7033"/>
    <w:rsid w:val="000E7075"/>
    <w:rsid w:val="000F0198"/>
    <w:rsid w:val="000F0E1D"/>
    <w:rsid w:val="000F175A"/>
    <w:rsid w:val="000F17CB"/>
    <w:rsid w:val="000F1D1A"/>
    <w:rsid w:val="000F1F45"/>
    <w:rsid w:val="000F20FD"/>
    <w:rsid w:val="000F2813"/>
    <w:rsid w:val="000F2907"/>
    <w:rsid w:val="000F2D49"/>
    <w:rsid w:val="000F2ECA"/>
    <w:rsid w:val="000F374E"/>
    <w:rsid w:val="000F39C1"/>
    <w:rsid w:val="000F5171"/>
    <w:rsid w:val="000F5620"/>
    <w:rsid w:val="000F5889"/>
    <w:rsid w:val="000F58A8"/>
    <w:rsid w:val="000F59D2"/>
    <w:rsid w:val="000F5D2C"/>
    <w:rsid w:val="000F6024"/>
    <w:rsid w:val="000F6515"/>
    <w:rsid w:val="000F6CF8"/>
    <w:rsid w:val="000F6CFD"/>
    <w:rsid w:val="000F6EDB"/>
    <w:rsid w:val="000F71C8"/>
    <w:rsid w:val="000F7209"/>
    <w:rsid w:val="000F7220"/>
    <w:rsid w:val="000F761A"/>
    <w:rsid w:val="000F7A82"/>
    <w:rsid w:val="000F7CBD"/>
    <w:rsid w:val="000F7D3D"/>
    <w:rsid w:val="00100EEB"/>
    <w:rsid w:val="001011B9"/>
    <w:rsid w:val="0010207E"/>
    <w:rsid w:val="00102666"/>
    <w:rsid w:val="001027E8"/>
    <w:rsid w:val="00102B8A"/>
    <w:rsid w:val="00103192"/>
    <w:rsid w:val="001033F2"/>
    <w:rsid w:val="0010388D"/>
    <w:rsid w:val="00103BBE"/>
    <w:rsid w:val="001040CB"/>
    <w:rsid w:val="0010470B"/>
    <w:rsid w:val="00104B43"/>
    <w:rsid w:val="00104D4F"/>
    <w:rsid w:val="001054FE"/>
    <w:rsid w:val="001056CD"/>
    <w:rsid w:val="00105958"/>
    <w:rsid w:val="00105E86"/>
    <w:rsid w:val="00106239"/>
    <w:rsid w:val="00106492"/>
    <w:rsid w:val="00106B9C"/>
    <w:rsid w:val="00106DA0"/>
    <w:rsid w:val="00106F22"/>
    <w:rsid w:val="001070BA"/>
    <w:rsid w:val="0010746F"/>
    <w:rsid w:val="00107798"/>
    <w:rsid w:val="001078AF"/>
    <w:rsid w:val="00110492"/>
    <w:rsid w:val="00110CA4"/>
    <w:rsid w:val="00110CD6"/>
    <w:rsid w:val="00111079"/>
    <w:rsid w:val="00111807"/>
    <w:rsid w:val="00112071"/>
    <w:rsid w:val="001123A8"/>
    <w:rsid w:val="001124E9"/>
    <w:rsid w:val="001127A2"/>
    <w:rsid w:val="001129A0"/>
    <w:rsid w:val="00112A06"/>
    <w:rsid w:val="00112E98"/>
    <w:rsid w:val="00113136"/>
    <w:rsid w:val="001133FE"/>
    <w:rsid w:val="00113A49"/>
    <w:rsid w:val="00113BE7"/>
    <w:rsid w:val="00113CA2"/>
    <w:rsid w:val="00113D41"/>
    <w:rsid w:val="00113DA1"/>
    <w:rsid w:val="00113FD5"/>
    <w:rsid w:val="00114182"/>
    <w:rsid w:val="001147AE"/>
    <w:rsid w:val="0011561B"/>
    <w:rsid w:val="00115958"/>
    <w:rsid w:val="00115DB2"/>
    <w:rsid w:val="0011685B"/>
    <w:rsid w:val="0011699E"/>
    <w:rsid w:val="00116B1E"/>
    <w:rsid w:val="00116C23"/>
    <w:rsid w:val="00116C80"/>
    <w:rsid w:val="00116DBC"/>
    <w:rsid w:val="00117236"/>
    <w:rsid w:val="001175E6"/>
    <w:rsid w:val="001178F6"/>
    <w:rsid w:val="00117C41"/>
    <w:rsid w:val="00120153"/>
    <w:rsid w:val="00120358"/>
    <w:rsid w:val="00120419"/>
    <w:rsid w:val="00120E36"/>
    <w:rsid w:val="0012171F"/>
    <w:rsid w:val="001217A7"/>
    <w:rsid w:val="00121815"/>
    <w:rsid w:val="00121C8F"/>
    <w:rsid w:val="00121DBC"/>
    <w:rsid w:val="00122863"/>
    <w:rsid w:val="00122A22"/>
    <w:rsid w:val="00122C0C"/>
    <w:rsid w:val="001232EC"/>
    <w:rsid w:val="001236DC"/>
    <w:rsid w:val="00124331"/>
    <w:rsid w:val="00124B56"/>
    <w:rsid w:val="00124DDB"/>
    <w:rsid w:val="001252ED"/>
    <w:rsid w:val="0012567A"/>
    <w:rsid w:val="00125859"/>
    <w:rsid w:val="00125ACD"/>
    <w:rsid w:val="00125B27"/>
    <w:rsid w:val="00125CE2"/>
    <w:rsid w:val="00125D3B"/>
    <w:rsid w:val="00126380"/>
    <w:rsid w:val="00126E64"/>
    <w:rsid w:val="00126F95"/>
    <w:rsid w:val="00127AC7"/>
    <w:rsid w:val="00127B44"/>
    <w:rsid w:val="00127D36"/>
    <w:rsid w:val="00127EF2"/>
    <w:rsid w:val="00130533"/>
    <w:rsid w:val="00130951"/>
    <w:rsid w:val="00130AFD"/>
    <w:rsid w:val="00131025"/>
    <w:rsid w:val="0013105A"/>
    <w:rsid w:val="001319D8"/>
    <w:rsid w:val="00131CDB"/>
    <w:rsid w:val="00131F1A"/>
    <w:rsid w:val="0013214B"/>
    <w:rsid w:val="001321CD"/>
    <w:rsid w:val="00132453"/>
    <w:rsid w:val="0013298D"/>
    <w:rsid w:val="00132AC7"/>
    <w:rsid w:val="0013306F"/>
    <w:rsid w:val="00133763"/>
    <w:rsid w:val="00133AB3"/>
    <w:rsid w:val="00133E76"/>
    <w:rsid w:val="00134B84"/>
    <w:rsid w:val="00134CBE"/>
    <w:rsid w:val="001351D2"/>
    <w:rsid w:val="001351DC"/>
    <w:rsid w:val="00135598"/>
    <w:rsid w:val="001357AE"/>
    <w:rsid w:val="0013582E"/>
    <w:rsid w:val="00135B99"/>
    <w:rsid w:val="0013666A"/>
    <w:rsid w:val="0013668F"/>
    <w:rsid w:val="00136CD4"/>
    <w:rsid w:val="00136D84"/>
    <w:rsid w:val="0013763C"/>
    <w:rsid w:val="00137A0A"/>
    <w:rsid w:val="001401A1"/>
    <w:rsid w:val="001408F0"/>
    <w:rsid w:val="00140C11"/>
    <w:rsid w:val="00140D28"/>
    <w:rsid w:val="0014101A"/>
    <w:rsid w:val="00141090"/>
    <w:rsid w:val="0014111A"/>
    <w:rsid w:val="00141716"/>
    <w:rsid w:val="00141BE0"/>
    <w:rsid w:val="0014208F"/>
    <w:rsid w:val="00142327"/>
    <w:rsid w:val="0014285C"/>
    <w:rsid w:val="001429A7"/>
    <w:rsid w:val="00142E9C"/>
    <w:rsid w:val="00142FB7"/>
    <w:rsid w:val="001430A2"/>
    <w:rsid w:val="0014321A"/>
    <w:rsid w:val="001432A1"/>
    <w:rsid w:val="001439D1"/>
    <w:rsid w:val="00144305"/>
    <w:rsid w:val="00144448"/>
    <w:rsid w:val="00144502"/>
    <w:rsid w:val="00145A94"/>
    <w:rsid w:val="00145C3D"/>
    <w:rsid w:val="00145F17"/>
    <w:rsid w:val="00146C17"/>
    <w:rsid w:val="00146CE8"/>
    <w:rsid w:val="00147051"/>
    <w:rsid w:val="001475B7"/>
    <w:rsid w:val="00147B73"/>
    <w:rsid w:val="00147BDC"/>
    <w:rsid w:val="001503E8"/>
    <w:rsid w:val="00150422"/>
    <w:rsid w:val="00150D4F"/>
    <w:rsid w:val="001510C6"/>
    <w:rsid w:val="00151AB6"/>
    <w:rsid w:val="00152048"/>
    <w:rsid w:val="00152100"/>
    <w:rsid w:val="00152264"/>
    <w:rsid w:val="001528DD"/>
    <w:rsid w:val="00152F0C"/>
    <w:rsid w:val="0015373F"/>
    <w:rsid w:val="00153833"/>
    <w:rsid w:val="00153CD9"/>
    <w:rsid w:val="00153CDB"/>
    <w:rsid w:val="001544F7"/>
    <w:rsid w:val="00154B1C"/>
    <w:rsid w:val="00154C22"/>
    <w:rsid w:val="001551B2"/>
    <w:rsid w:val="001558E3"/>
    <w:rsid w:val="001559D1"/>
    <w:rsid w:val="00155B54"/>
    <w:rsid w:val="00155C3C"/>
    <w:rsid w:val="001564E1"/>
    <w:rsid w:val="00156919"/>
    <w:rsid w:val="001571EA"/>
    <w:rsid w:val="001573ED"/>
    <w:rsid w:val="00157651"/>
    <w:rsid w:val="001576D9"/>
    <w:rsid w:val="00157F4B"/>
    <w:rsid w:val="001602D6"/>
    <w:rsid w:val="0016055F"/>
    <w:rsid w:val="00160899"/>
    <w:rsid w:val="001610A8"/>
    <w:rsid w:val="00162655"/>
    <w:rsid w:val="00162910"/>
    <w:rsid w:val="00162D63"/>
    <w:rsid w:val="0016302C"/>
    <w:rsid w:val="001630CE"/>
    <w:rsid w:val="0016310F"/>
    <w:rsid w:val="001631A0"/>
    <w:rsid w:val="001639CE"/>
    <w:rsid w:val="00163B05"/>
    <w:rsid w:val="00163B37"/>
    <w:rsid w:val="00164000"/>
    <w:rsid w:val="00164751"/>
    <w:rsid w:val="001648BE"/>
    <w:rsid w:val="00165008"/>
    <w:rsid w:val="001651F2"/>
    <w:rsid w:val="0016582D"/>
    <w:rsid w:val="001659E0"/>
    <w:rsid w:val="00165BC0"/>
    <w:rsid w:val="00165F2F"/>
    <w:rsid w:val="0016623F"/>
    <w:rsid w:val="00166EC9"/>
    <w:rsid w:val="00167028"/>
    <w:rsid w:val="00167822"/>
    <w:rsid w:val="00167D80"/>
    <w:rsid w:val="00170A27"/>
    <w:rsid w:val="00170CD5"/>
    <w:rsid w:val="00170EC5"/>
    <w:rsid w:val="00171669"/>
    <w:rsid w:val="00171DCE"/>
    <w:rsid w:val="00171F23"/>
    <w:rsid w:val="001724B5"/>
    <w:rsid w:val="0017280F"/>
    <w:rsid w:val="0017312E"/>
    <w:rsid w:val="001736C3"/>
    <w:rsid w:val="00173A9C"/>
    <w:rsid w:val="00174856"/>
    <w:rsid w:val="00174913"/>
    <w:rsid w:val="00174BA0"/>
    <w:rsid w:val="0017508E"/>
    <w:rsid w:val="00175537"/>
    <w:rsid w:val="001760E2"/>
    <w:rsid w:val="00176403"/>
    <w:rsid w:val="001768BB"/>
    <w:rsid w:val="00176A36"/>
    <w:rsid w:val="00176E23"/>
    <w:rsid w:val="00176FED"/>
    <w:rsid w:val="0017782A"/>
    <w:rsid w:val="00177E21"/>
    <w:rsid w:val="00180058"/>
    <w:rsid w:val="00180240"/>
    <w:rsid w:val="00180728"/>
    <w:rsid w:val="00180799"/>
    <w:rsid w:val="00180DEC"/>
    <w:rsid w:val="0018147A"/>
    <w:rsid w:val="001815A4"/>
    <w:rsid w:val="00181925"/>
    <w:rsid w:val="00181AB9"/>
    <w:rsid w:val="00181F1A"/>
    <w:rsid w:val="00181F71"/>
    <w:rsid w:val="001821BE"/>
    <w:rsid w:val="001828CF"/>
    <w:rsid w:val="00182B8B"/>
    <w:rsid w:val="00183870"/>
    <w:rsid w:val="001838FB"/>
    <w:rsid w:val="00183BAE"/>
    <w:rsid w:val="00184456"/>
    <w:rsid w:val="00184756"/>
    <w:rsid w:val="0018513E"/>
    <w:rsid w:val="0018534E"/>
    <w:rsid w:val="0018552E"/>
    <w:rsid w:val="00185AF9"/>
    <w:rsid w:val="00185D26"/>
    <w:rsid w:val="00185DD0"/>
    <w:rsid w:val="00186502"/>
    <w:rsid w:val="00186AB6"/>
    <w:rsid w:val="00186AEA"/>
    <w:rsid w:val="00186FCC"/>
    <w:rsid w:val="00187442"/>
    <w:rsid w:val="00187843"/>
    <w:rsid w:val="00187BA4"/>
    <w:rsid w:val="00190170"/>
    <w:rsid w:val="00190325"/>
    <w:rsid w:val="0019041B"/>
    <w:rsid w:val="00190879"/>
    <w:rsid w:val="001909FA"/>
    <w:rsid w:val="00190BE5"/>
    <w:rsid w:val="00190DFE"/>
    <w:rsid w:val="00190E75"/>
    <w:rsid w:val="00191D6F"/>
    <w:rsid w:val="00191EF1"/>
    <w:rsid w:val="001922ED"/>
    <w:rsid w:val="00192873"/>
    <w:rsid w:val="00193009"/>
    <w:rsid w:val="001937A9"/>
    <w:rsid w:val="00193A12"/>
    <w:rsid w:val="00194093"/>
    <w:rsid w:val="00194298"/>
    <w:rsid w:val="001942AC"/>
    <w:rsid w:val="00194305"/>
    <w:rsid w:val="001943BF"/>
    <w:rsid w:val="0019448C"/>
    <w:rsid w:val="001946E4"/>
    <w:rsid w:val="00194939"/>
    <w:rsid w:val="00194A68"/>
    <w:rsid w:val="00194F20"/>
    <w:rsid w:val="0019539D"/>
    <w:rsid w:val="001954ED"/>
    <w:rsid w:val="00195E9C"/>
    <w:rsid w:val="00196262"/>
    <w:rsid w:val="00196B41"/>
    <w:rsid w:val="00196CDB"/>
    <w:rsid w:val="001970C0"/>
    <w:rsid w:val="00197A65"/>
    <w:rsid w:val="001A01D9"/>
    <w:rsid w:val="001A02CE"/>
    <w:rsid w:val="001A0582"/>
    <w:rsid w:val="001A0C65"/>
    <w:rsid w:val="001A1523"/>
    <w:rsid w:val="001A15CD"/>
    <w:rsid w:val="001A17C4"/>
    <w:rsid w:val="001A26F7"/>
    <w:rsid w:val="001A2793"/>
    <w:rsid w:val="001A3414"/>
    <w:rsid w:val="001A3C7F"/>
    <w:rsid w:val="001A402F"/>
    <w:rsid w:val="001A4C2A"/>
    <w:rsid w:val="001A4E2A"/>
    <w:rsid w:val="001A4FAE"/>
    <w:rsid w:val="001A537A"/>
    <w:rsid w:val="001A54BC"/>
    <w:rsid w:val="001A5844"/>
    <w:rsid w:val="001A5845"/>
    <w:rsid w:val="001A5B66"/>
    <w:rsid w:val="001A5EAA"/>
    <w:rsid w:val="001A6090"/>
    <w:rsid w:val="001A6B7F"/>
    <w:rsid w:val="001A6E4C"/>
    <w:rsid w:val="001A723E"/>
    <w:rsid w:val="001A73FA"/>
    <w:rsid w:val="001A747C"/>
    <w:rsid w:val="001A7C26"/>
    <w:rsid w:val="001A7E0A"/>
    <w:rsid w:val="001A7E2C"/>
    <w:rsid w:val="001B0379"/>
    <w:rsid w:val="001B07A1"/>
    <w:rsid w:val="001B0893"/>
    <w:rsid w:val="001B0CC0"/>
    <w:rsid w:val="001B147A"/>
    <w:rsid w:val="001B1734"/>
    <w:rsid w:val="001B17AB"/>
    <w:rsid w:val="001B18A4"/>
    <w:rsid w:val="001B22A7"/>
    <w:rsid w:val="001B2368"/>
    <w:rsid w:val="001B29EA"/>
    <w:rsid w:val="001B2D28"/>
    <w:rsid w:val="001B2DF1"/>
    <w:rsid w:val="001B3B90"/>
    <w:rsid w:val="001B3BC1"/>
    <w:rsid w:val="001B3E33"/>
    <w:rsid w:val="001B44FB"/>
    <w:rsid w:val="001B49D5"/>
    <w:rsid w:val="001B4D82"/>
    <w:rsid w:val="001B4ECB"/>
    <w:rsid w:val="001B5366"/>
    <w:rsid w:val="001B5580"/>
    <w:rsid w:val="001B567F"/>
    <w:rsid w:val="001B5B9B"/>
    <w:rsid w:val="001B6240"/>
    <w:rsid w:val="001B63EC"/>
    <w:rsid w:val="001B6815"/>
    <w:rsid w:val="001B6C38"/>
    <w:rsid w:val="001B6CDE"/>
    <w:rsid w:val="001B6D51"/>
    <w:rsid w:val="001B71F0"/>
    <w:rsid w:val="001B7688"/>
    <w:rsid w:val="001B76F7"/>
    <w:rsid w:val="001B77A6"/>
    <w:rsid w:val="001B7A94"/>
    <w:rsid w:val="001C04AE"/>
    <w:rsid w:val="001C0575"/>
    <w:rsid w:val="001C0B41"/>
    <w:rsid w:val="001C0BB9"/>
    <w:rsid w:val="001C0EE1"/>
    <w:rsid w:val="001C17EB"/>
    <w:rsid w:val="001C2717"/>
    <w:rsid w:val="001C297C"/>
    <w:rsid w:val="001C2C39"/>
    <w:rsid w:val="001C2F3A"/>
    <w:rsid w:val="001C2F99"/>
    <w:rsid w:val="001C4551"/>
    <w:rsid w:val="001C493F"/>
    <w:rsid w:val="001C4EB3"/>
    <w:rsid w:val="001C5348"/>
    <w:rsid w:val="001C55EB"/>
    <w:rsid w:val="001C5731"/>
    <w:rsid w:val="001C5855"/>
    <w:rsid w:val="001C598D"/>
    <w:rsid w:val="001C614F"/>
    <w:rsid w:val="001C632B"/>
    <w:rsid w:val="001C66C7"/>
    <w:rsid w:val="001C676D"/>
    <w:rsid w:val="001C6963"/>
    <w:rsid w:val="001C6E65"/>
    <w:rsid w:val="001C6EA2"/>
    <w:rsid w:val="001C758E"/>
    <w:rsid w:val="001C7842"/>
    <w:rsid w:val="001C7881"/>
    <w:rsid w:val="001C7C89"/>
    <w:rsid w:val="001C7F40"/>
    <w:rsid w:val="001D043D"/>
    <w:rsid w:val="001D0544"/>
    <w:rsid w:val="001D0664"/>
    <w:rsid w:val="001D0A78"/>
    <w:rsid w:val="001D0B9C"/>
    <w:rsid w:val="001D0ED9"/>
    <w:rsid w:val="001D0EF9"/>
    <w:rsid w:val="001D0FCD"/>
    <w:rsid w:val="001D1488"/>
    <w:rsid w:val="001D160D"/>
    <w:rsid w:val="001D17C6"/>
    <w:rsid w:val="001D18A9"/>
    <w:rsid w:val="001D1ECF"/>
    <w:rsid w:val="001D22D3"/>
    <w:rsid w:val="001D243E"/>
    <w:rsid w:val="001D247B"/>
    <w:rsid w:val="001D28E7"/>
    <w:rsid w:val="001D2904"/>
    <w:rsid w:val="001D2CB3"/>
    <w:rsid w:val="001D334D"/>
    <w:rsid w:val="001D3689"/>
    <w:rsid w:val="001D3D02"/>
    <w:rsid w:val="001D41E7"/>
    <w:rsid w:val="001D430D"/>
    <w:rsid w:val="001D4DF0"/>
    <w:rsid w:val="001D5038"/>
    <w:rsid w:val="001D50C5"/>
    <w:rsid w:val="001D5A60"/>
    <w:rsid w:val="001D5BA9"/>
    <w:rsid w:val="001D6257"/>
    <w:rsid w:val="001D658A"/>
    <w:rsid w:val="001D6905"/>
    <w:rsid w:val="001D69DB"/>
    <w:rsid w:val="001D7179"/>
    <w:rsid w:val="001D7CD4"/>
    <w:rsid w:val="001D7E19"/>
    <w:rsid w:val="001E0398"/>
    <w:rsid w:val="001E0B65"/>
    <w:rsid w:val="001E0D88"/>
    <w:rsid w:val="001E1063"/>
    <w:rsid w:val="001E113E"/>
    <w:rsid w:val="001E114E"/>
    <w:rsid w:val="001E1249"/>
    <w:rsid w:val="001E1AF4"/>
    <w:rsid w:val="001E240B"/>
    <w:rsid w:val="001E2692"/>
    <w:rsid w:val="001E2A88"/>
    <w:rsid w:val="001E2B10"/>
    <w:rsid w:val="001E3B44"/>
    <w:rsid w:val="001E3C65"/>
    <w:rsid w:val="001E430B"/>
    <w:rsid w:val="001E4F49"/>
    <w:rsid w:val="001E5039"/>
    <w:rsid w:val="001E5A0F"/>
    <w:rsid w:val="001F0163"/>
    <w:rsid w:val="001F0ABA"/>
    <w:rsid w:val="001F0E86"/>
    <w:rsid w:val="001F10A9"/>
    <w:rsid w:val="001F1877"/>
    <w:rsid w:val="001F18F1"/>
    <w:rsid w:val="001F190A"/>
    <w:rsid w:val="001F21E0"/>
    <w:rsid w:val="001F2D11"/>
    <w:rsid w:val="001F2FD1"/>
    <w:rsid w:val="001F303D"/>
    <w:rsid w:val="001F3703"/>
    <w:rsid w:val="001F49E9"/>
    <w:rsid w:val="001F50AF"/>
    <w:rsid w:val="001F519C"/>
    <w:rsid w:val="001F5200"/>
    <w:rsid w:val="001F5264"/>
    <w:rsid w:val="001F558F"/>
    <w:rsid w:val="001F5AB0"/>
    <w:rsid w:val="001F5AEB"/>
    <w:rsid w:val="001F6664"/>
    <w:rsid w:val="001F67EC"/>
    <w:rsid w:val="001F6913"/>
    <w:rsid w:val="001F7A9C"/>
    <w:rsid w:val="001F7B81"/>
    <w:rsid w:val="001F7F72"/>
    <w:rsid w:val="002002FE"/>
    <w:rsid w:val="00200818"/>
    <w:rsid w:val="00200C99"/>
    <w:rsid w:val="00200E5A"/>
    <w:rsid w:val="002012F5"/>
    <w:rsid w:val="00201793"/>
    <w:rsid w:val="00201A1C"/>
    <w:rsid w:val="00201DD4"/>
    <w:rsid w:val="002030D7"/>
    <w:rsid w:val="00203460"/>
    <w:rsid w:val="00203493"/>
    <w:rsid w:val="00203B95"/>
    <w:rsid w:val="00203D44"/>
    <w:rsid w:val="00203F81"/>
    <w:rsid w:val="00204042"/>
    <w:rsid w:val="00204BC2"/>
    <w:rsid w:val="00204C57"/>
    <w:rsid w:val="00205124"/>
    <w:rsid w:val="00205573"/>
    <w:rsid w:val="002058FB"/>
    <w:rsid w:val="00205A00"/>
    <w:rsid w:val="00205F7A"/>
    <w:rsid w:val="00206708"/>
    <w:rsid w:val="00206779"/>
    <w:rsid w:val="0020687E"/>
    <w:rsid w:val="00206AC6"/>
    <w:rsid w:val="00206E71"/>
    <w:rsid w:val="00206F40"/>
    <w:rsid w:val="00206F97"/>
    <w:rsid w:val="0020762C"/>
    <w:rsid w:val="00207A20"/>
    <w:rsid w:val="00210118"/>
    <w:rsid w:val="00210660"/>
    <w:rsid w:val="0021076F"/>
    <w:rsid w:val="00210AC7"/>
    <w:rsid w:val="0021140E"/>
    <w:rsid w:val="00211764"/>
    <w:rsid w:val="002118A2"/>
    <w:rsid w:val="00211C35"/>
    <w:rsid w:val="00211CE8"/>
    <w:rsid w:val="0021214D"/>
    <w:rsid w:val="002122CA"/>
    <w:rsid w:val="0021267F"/>
    <w:rsid w:val="00212B12"/>
    <w:rsid w:val="00212CAC"/>
    <w:rsid w:val="00212FF8"/>
    <w:rsid w:val="00213072"/>
    <w:rsid w:val="0021313C"/>
    <w:rsid w:val="002138B2"/>
    <w:rsid w:val="00213F8F"/>
    <w:rsid w:val="00214179"/>
    <w:rsid w:val="00214601"/>
    <w:rsid w:val="00214F19"/>
    <w:rsid w:val="00215821"/>
    <w:rsid w:val="0021589A"/>
    <w:rsid w:val="00216327"/>
    <w:rsid w:val="002164F0"/>
    <w:rsid w:val="00216AA8"/>
    <w:rsid w:val="002174F6"/>
    <w:rsid w:val="00217823"/>
    <w:rsid w:val="00217F3A"/>
    <w:rsid w:val="00217F41"/>
    <w:rsid w:val="002202D4"/>
    <w:rsid w:val="002204E9"/>
    <w:rsid w:val="00220D94"/>
    <w:rsid w:val="00221345"/>
    <w:rsid w:val="0022140C"/>
    <w:rsid w:val="00221BD1"/>
    <w:rsid w:val="002222EA"/>
    <w:rsid w:val="0022265F"/>
    <w:rsid w:val="002227B3"/>
    <w:rsid w:val="00223246"/>
    <w:rsid w:val="00223493"/>
    <w:rsid w:val="002235AF"/>
    <w:rsid w:val="00223653"/>
    <w:rsid w:val="0022373C"/>
    <w:rsid w:val="00223B8B"/>
    <w:rsid w:val="00223E05"/>
    <w:rsid w:val="002249D3"/>
    <w:rsid w:val="00224D34"/>
    <w:rsid w:val="002254B9"/>
    <w:rsid w:val="00225643"/>
    <w:rsid w:val="002256E1"/>
    <w:rsid w:val="00225A91"/>
    <w:rsid w:val="00225E5B"/>
    <w:rsid w:val="0022674E"/>
    <w:rsid w:val="00226C8B"/>
    <w:rsid w:val="00226D02"/>
    <w:rsid w:val="0022700E"/>
    <w:rsid w:val="0022742D"/>
    <w:rsid w:val="0022744C"/>
    <w:rsid w:val="002278EE"/>
    <w:rsid w:val="002279C3"/>
    <w:rsid w:val="00230689"/>
    <w:rsid w:val="0023094C"/>
    <w:rsid w:val="002312BD"/>
    <w:rsid w:val="0023144C"/>
    <w:rsid w:val="00231684"/>
    <w:rsid w:val="00231A0C"/>
    <w:rsid w:val="00231C7A"/>
    <w:rsid w:val="00231F2C"/>
    <w:rsid w:val="00232642"/>
    <w:rsid w:val="00232961"/>
    <w:rsid w:val="00233089"/>
    <w:rsid w:val="002341F6"/>
    <w:rsid w:val="00234544"/>
    <w:rsid w:val="002347C5"/>
    <w:rsid w:val="00234B44"/>
    <w:rsid w:val="00234F8E"/>
    <w:rsid w:val="002350AF"/>
    <w:rsid w:val="0023690E"/>
    <w:rsid w:val="0023716F"/>
    <w:rsid w:val="0023724F"/>
    <w:rsid w:val="002377D7"/>
    <w:rsid w:val="00237C1D"/>
    <w:rsid w:val="00237D8F"/>
    <w:rsid w:val="0024010F"/>
    <w:rsid w:val="002406E0"/>
    <w:rsid w:val="00240E1C"/>
    <w:rsid w:val="002412AA"/>
    <w:rsid w:val="0024148B"/>
    <w:rsid w:val="00241E3B"/>
    <w:rsid w:val="00242405"/>
    <w:rsid w:val="002425B8"/>
    <w:rsid w:val="002425E5"/>
    <w:rsid w:val="0024260C"/>
    <w:rsid w:val="00243313"/>
    <w:rsid w:val="00243925"/>
    <w:rsid w:val="00243C8B"/>
    <w:rsid w:val="0024465D"/>
    <w:rsid w:val="0024511A"/>
    <w:rsid w:val="0024537C"/>
    <w:rsid w:val="00245A54"/>
    <w:rsid w:val="002468C9"/>
    <w:rsid w:val="00246E71"/>
    <w:rsid w:val="00246EE4"/>
    <w:rsid w:val="00246F05"/>
    <w:rsid w:val="00247067"/>
    <w:rsid w:val="002470F5"/>
    <w:rsid w:val="0024719A"/>
    <w:rsid w:val="00247638"/>
    <w:rsid w:val="00247CD2"/>
    <w:rsid w:val="00247CE5"/>
    <w:rsid w:val="00247E9D"/>
    <w:rsid w:val="00247F54"/>
    <w:rsid w:val="002500D9"/>
    <w:rsid w:val="00250541"/>
    <w:rsid w:val="0025093F"/>
    <w:rsid w:val="00250D1E"/>
    <w:rsid w:val="00250F06"/>
    <w:rsid w:val="0025187D"/>
    <w:rsid w:val="00251DCA"/>
    <w:rsid w:val="00252678"/>
    <w:rsid w:val="002528AF"/>
    <w:rsid w:val="00252B28"/>
    <w:rsid w:val="002535AE"/>
    <w:rsid w:val="00253A55"/>
    <w:rsid w:val="002540CB"/>
    <w:rsid w:val="00254245"/>
    <w:rsid w:val="00254E91"/>
    <w:rsid w:val="00254FD9"/>
    <w:rsid w:val="002553A6"/>
    <w:rsid w:val="002553F1"/>
    <w:rsid w:val="002554A3"/>
    <w:rsid w:val="002558DF"/>
    <w:rsid w:val="002559C9"/>
    <w:rsid w:val="00255F8A"/>
    <w:rsid w:val="00256128"/>
    <w:rsid w:val="002565DC"/>
    <w:rsid w:val="002566CB"/>
    <w:rsid w:val="00256B20"/>
    <w:rsid w:val="00256C8D"/>
    <w:rsid w:val="00257B57"/>
    <w:rsid w:val="00257C67"/>
    <w:rsid w:val="00257ED6"/>
    <w:rsid w:val="00260FFC"/>
    <w:rsid w:val="002618FC"/>
    <w:rsid w:val="002621A0"/>
    <w:rsid w:val="00262309"/>
    <w:rsid w:val="002626E5"/>
    <w:rsid w:val="00262C4E"/>
    <w:rsid w:val="0026353B"/>
    <w:rsid w:val="00263773"/>
    <w:rsid w:val="00263982"/>
    <w:rsid w:val="00263E25"/>
    <w:rsid w:val="00263E73"/>
    <w:rsid w:val="00263F8F"/>
    <w:rsid w:val="0026437D"/>
    <w:rsid w:val="002647BC"/>
    <w:rsid w:val="0026531C"/>
    <w:rsid w:val="00265465"/>
    <w:rsid w:val="00265BE1"/>
    <w:rsid w:val="00265EFB"/>
    <w:rsid w:val="00266088"/>
    <w:rsid w:val="00266200"/>
    <w:rsid w:val="00266643"/>
    <w:rsid w:val="0026685C"/>
    <w:rsid w:val="002668AE"/>
    <w:rsid w:val="002669F6"/>
    <w:rsid w:val="00266EB6"/>
    <w:rsid w:val="002678F1"/>
    <w:rsid w:val="002679B7"/>
    <w:rsid w:val="002709A0"/>
    <w:rsid w:val="0027157C"/>
    <w:rsid w:val="00271C60"/>
    <w:rsid w:val="002722FC"/>
    <w:rsid w:val="0027301F"/>
    <w:rsid w:val="00273DD7"/>
    <w:rsid w:val="002749D0"/>
    <w:rsid w:val="00274A9F"/>
    <w:rsid w:val="00275288"/>
    <w:rsid w:val="002757F5"/>
    <w:rsid w:val="00275B2B"/>
    <w:rsid w:val="00276656"/>
    <w:rsid w:val="002769C5"/>
    <w:rsid w:val="00276D19"/>
    <w:rsid w:val="00276D6C"/>
    <w:rsid w:val="00276FA9"/>
    <w:rsid w:val="002771DF"/>
    <w:rsid w:val="00277804"/>
    <w:rsid w:val="00280234"/>
    <w:rsid w:val="00280ACA"/>
    <w:rsid w:val="00280D47"/>
    <w:rsid w:val="00280FB3"/>
    <w:rsid w:val="0028106D"/>
    <w:rsid w:val="00281751"/>
    <w:rsid w:val="00281A17"/>
    <w:rsid w:val="00281EB2"/>
    <w:rsid w:val="002826E3"/>
    <w:rsid w:val="00282935"/>
    <w:rsid w:val="00282ADF"/>
    <w:rsid w:val="00282B22"/>
    <w:rsid w:val="00282D8B"/>
    <w:rsid w:val="00282E34"/>
    <w:rsid w:val="00283189"/>
    <w:rsid w:val="002831D6"/>
    <w:rsid w:val="00283203"/>
    <w:rsid w:val="00283372"/>
    <w:rsid w:val="002835AF"/>
    <w:rsid w:val="002837E6"/>
    <w:rsid w:val="002839A8"/>
    <w:rsid w:val="00283A20"/>
    <w:rsid w:val="00283A93"/>
    <w:rsid w:val="00283CAD"/>
    <w:rsid w:val="0028460A"/>
    <w:rsid w:val="002851E4"/>
    <w:rsid w:val="00285271"/>
    <w:rsid w:val="002858B3"/>
    <w:rsid w:val="00286061"/>
    <w:rsid w:val="002864FF"/>
    <w:rsid w:val="00286590"/>
    <w:rsid w:val="002866E3"/>
    <w:rsid w:val="00286959"/>
    <w:rsid w:val="00286A36"/>
    <w:rsid w:val="00286AB9"/>
    <w:rsid w:val="00286ACE"/>
    <w:rsid w:val="00286EB2"/>
    <w:rsid w:val="00287524"/>
    <w:rsid w:val="002905E8"/>
    <w:rsid w:val="00290619"/>
    <w:rsid w:val="00290946"/>
    <w:rsid w:val="002909AD"/>
    <w:rsid w:val="00290B8C"/>
    <w:rsid w:val="00291088"/>
    <w:rsid w:val="002913C4"/>
    <w:rsid w:val="002917D6"/>
    <w:rsid w:val="00292704"/>
    <w:rsid w:val="0029274E"/>
    <w:rsid w:val="00292CC0"/>
    <w:rsid w:val="00292D74"/>
    <w:rsid w:val="00292F23"/>
    <w:rsid w:val="00294524"/>
    <w:rsid w:val="00294811"/>
    <w:rsid w:val="00294970"/>
    <w:rsid w:val="00294A18"/>
    <w:rsid w:val="0029558A"/>
    <w:rsid w:val="00295F95"/>
    <w:rsid w:val="0029634B"/>
    <w:rsid w:val="0029657B"/>
    <w:rsid w:val="00296782"/>
    <w:rsid w:val="00296901"/>
    <w:rsid w:val="00297055"/>
    <w:rsid w:val="00297358"/>
    <w:rsid w:val="0029736B"/>
    <w:rsid w:val="00297AE2"/>
    <w:rsid w:val="00297E3E"/>
    <w:rsid w:val="002A0354"/>
    <w:rsid w:val="002A05E6"/>
    <w:rsid w:val="002A0D73"/>
    <w:rsid w:val="002A0D99"/>
    <w:rsid w:val="002A0FEC"/>
    <w:rsid w:val="002A1109"/>
    <w:rsid w:val="002A1588"/>
    <w:rsid w:val="002A16E0"/>
    <w:rsid w:val="002A1710"/>
    <w:rsid w:val="002A1FD0"/>
    <w:rsid w:val="002A2177"/>
    <w:rsid w:val="002A24D8"/>
    <w:rsid w:val="002A2A3D"/>
    <w:rsid w:val="002A2BF9"/>
    <w:rsid w:val="002A2D31"/>
    <w:rsid w:val="002A2ECE"/>
    <w:rsid w:val="002A31D5"/>
    <w:rsid w:val="002A3BE0"/>
    <w:rsid w:val="002A3C0B"/>
    <w:rsid w:val="002A3DAD"/>
    <w:rsid w:val="002A448F"/>
    <w:rsid w:val="002A47F8"/>
    <w:rsid w:val="002A4CAE"/>
    <w:rsid w:val="002A5154"/>
    <w:rsid w:val="002A54AD"/>
    <w:rsid w:val="002A5587"/>
    <w:rsid w:val="002A5AA1"/>
    <w:rsid w:val="002A5AAB"/>
    <w:rsid w:val="002A5E84"/>
    <w:rsid w:val="002A6035"/>
    <w:rsid w:val="002A62C0"/>
    <w:rsid w:val="002A633E"/>
    <w:rsid w:val="002A65AE"/>
    <w:rsid w:val="002A69E9"/>
    <w:rsid w:val="002A7A49"/>
    <w:rsid w:val="002A7AA8"/>
    <w:rsid w:val="002B1035"/>
    <w:rsid w:val="002B1307"/>
    <w:rsid w:val="002B15D0"/>
    <w:rsid w:val="002B1953"/>
    <w:rsid w:val="002B1B66"/>
    <w:rsid w:val="002B21C1"/>
    <w:rsid w:val="002B2A45"/>
    <w:rsid w:val="002B2A62"/>
    <w:rsid w:val="002B2DC1"/>
    <w:rsid w:val="002B2F93"/>
    <w:rsid w:val="002B3010"/>
    <w:rsid w:val="002B33BD"/>
    <w:rsid w:val="002B33E2"/>
    <w:rsid w:val="002B381D"/>
    <w:rsid w:val="002B3C97"/>
    <w:rsid w:val="002B4087"/>
    <w:rsid w:val="002B413B"/>
    <w:rsid w:val="002B4326"/>
    <w:rsid w:val="002B43F8"/>
    <w:rsid w:val="002B4716"/>
    <w:rsid w:val="002B4B64"/>
    <w:rsid w:val="002B4F2D"/>
    <w:rsid w:val="002B60B9"/>
    <w:rsid w:val="002B6741"/>
    <w:rsid w:val="002B6CEB"/>
    <w:rsid w:val="002B6EA2"/>
    <w:rsid w:val="002B6EEE"/>
    <w:rsid w:val="002B78C6"/>
    <w:rsid w:val="002B7B14"/>
    <w:rsid w:val="002B7B4C"/>
    <w:rsid w:val="002B7FA7"/>
    <w:rsid w:val="002C0615"/>
    <w:rsid w:val="002C09C1"/>
    <w:rsid w:val="002C0AB6"/>
    <w:rsid w:val="002C0AFE"/>
    <w:rsid w:val="002C0B1F"/>
    <w:rsid w:val="002C1439"/>
    <w:rsid w:val="002C17DB"/>
    <w:rsid w:val="002C1A91"/>
    <w:rsid w:val="002C1D6B"/>
    <w:rsid w:val="002C1E49"/>
    <w:rsid w:val="002C1F9B"/>
    <w:rsid w:val="002C2247"/>
    <w:rsid w:val="002C2707"/>
    <w:rsid w:val="002C29EB"/>
    <w:rsid w:val="002C2EB4"/>
    <w:rsid w:val="002C2F72"/>
    <w:rsid w:val="002C31D3"/>
    <w:rsid w:val="002C3336"/>
    <w:rsid w:val="002C4010"/>
    <w:rsid w:val="002C4261"/>
    <w:rsid w:val="002C469C"/>
    <w:rsid w:val="002C4B20"/>
    <w:rsid w:val="002C564A"/>
    <w:rsid w:val="002C5809"/>
    <w:rsid w:val="002C64DB"/>
    <w:rsid w:val="002C693F"/>
    <w:rsid w:val="002C7240"/>
    <w:rsid w:val="002C7AC0"/>
    <w:rsid w:val="002C7B4B"/>
    <w:rsid w:val="002D0064"/>
    <w:rsid w:val="002D0183"/>
    <w:rsid w:val="002D0E1B"/>
    <w:rsid w:val="002D0E93"/>
    <w:rsid w:val="002D0EFB"/>
    <w:rsid w:val="002D111E"/>
    <w:rsid w:val="002D1165"/>
    <w:rsid w:val="002D13A9"/>
    <w:rsid w:val="002D14DF"/>
    <w:rsid w:val="002D224E"/>
    <w:rsid w:val="002D3104"/>
    <w:rsid w:val="002D3755"/>
    <w:rsid w:val="002D390E"/>
    <w:rsid w:val="002D3C3F"/>
    <w:rsid w:val="002D3D44"/>
    <w:rsid w:val="002D3DFD"/>
    <w:rsid w:val="002D4655"/>
    <w:rsid w:val="002D4941"/>
    <w:rsid w:val="002D4A91"/>
    <w:rsid w:val="002D4D6D"/>
    <w:rsid w:val="002D52C5"/>
    <w:rsid w:val="002D576E"/>
    <w:rsid w:val="002D59A8"/>
    <w:rsid w:val="002D6380"/>
    <w:rsid w:val="002D6C89"/>
    <w:rsid w:val="002D6D62"/>
    <w:rsid w:val="002D6EF4"/>
    <w:rsid w:val="002D6FFE"/>
    <w:rsid w:val="002D769E"/>
    <w:rsid w:val="002D7E0F"/>
    <w:rsid w:val="002E01C4"/>
    <w:rsid w:val="002E0221"/>
    <w:rsid w:val="002E0285"/>
    <w:rsid w:val="002E09C3"/>
    <w:rsid w:val="002E0DB3"/>
    <w:rsid w:val="002E11B2"/>
    <w:rsid w:val="002E1A6B"/>
    <w:rsid w:val="002E2590"/>
    <w:rsid w:val="002E27D7"/>
    <w:rsid w:val="002E2989"/>
    <w:rsid w:val="002E2EAA"/>
    <w:rsid w:val="002E31A8"/>
    <w:rsid w:val="002E3259"/>
    <w:rsid w:val="002E3D82"/>
    <w:rsid w:val="002E43C0"/>
    <w:rsid w:val="002E4507"/>
    <w:rsid w:val="002E5D59"/>
    <w:rsid w:val="002E5FCD"/>
    <w:rsid w:val="002E623C"/>
    <w:rsid w:val="002E6624"/>
    <w:rsid w:val="002E68BD"/>
    <w:rsid w:val="002E7011"/>
    <w:rsid w:val="002E71C7"/>
    <w:rsid w:val="002F01E3"/>
    <w:rsid w:val="002F0259"/>
    <w:rsid w:val="002F065B"/>
    <w:rsid w:val="002F0AEC"/>
    <w:rsid w:val="002F0E5A"/>
    <w:rsid w:val="002F1005"/>
    <w:rsid w:val="002F15E5"/>
    <w:rsid w:val="002F1A14"/>
    <w:rsid w:val="002F1A55"/>
    <w:rsid w:val="002F1A8B"/>
    <w:rsid w:val="002F1D89"/>
    <w:rsid w:val="002F23CB"/>
    <w:rsid w:val="002F2726"/>
    <w:rsid w:val="002F2B64"/>
    <w:rsid w:val="002F2CD5"/>
    <w:rsid w:val="002F2E3C"/>
    <w:rsid w:val="002F3E88"/>
    <w:rsid w:val="002F3E93"/>
    <w:rsid w:val="002F4201"/>
    <w:rsid w:val="002F46C4"/>
    <w:rsid w:val="002F47B6"/>
    <w:rsid w:val="002F4903"/>
    <w:rsid w:val="002F4961"/>
    <w:rsid w:val="002F4C8B"/>
    <w:rsid w:val="002F4DF6"/>
    <w:rsid w:val="002F4EF7"/>
    <w:rsid w:val="002F4F5D"/>
    <w:rsid w:val="002F5922"/>
    <w:rsid w:val="002F5A01"/>
    <w:rsid w:val="002F5DB5"/>
    <w:rsid w:val="002F640E"/>
    <w:rsid w:val="002F6975"/>
    <w:rsid w:val="002F6DD3"/>
    <w:rsid w:val="002F6FB4"/>
    <w:rsid w:val="002F75F8"/>
    <w:rsid w:val="002F777D"/>
    <w:rsid w:val="002F7B42"/>
    <w:rsid w:val="0030078A"/>
    <w:rsid w:val="003008C8"/>
    <w:rsid w:val="00300C8D"/>
    <w:rsid w:val="00300F1E"/>
    <w:rsid w:val="00300FDA"/>
    <w:rsid w:val="00300FF6"/>
    <w:rsid w:val="0030105E"/>
    <w:rsid w:val="003018DF"/>
    <w:rsid w:val="00301B4E"/>
    <w:rsid w:val="003022C4"/>
    <w:rsid w:val="003025E6"/>
    <w:rsid w:val="00302BCB"/>
    <w:rsid w:val="00303AF3"/>
    <w:rsid w:val="003042FE"/>
    <w:rsid w:val="00304376"/>
    <w:rsid w:val="003044D2"/>
    <w:rsid w:val="00304B57"/>
    <w:rsid w:val="00305574"/>
    <w:rsid w:val="00306252"/>
    <w:rsid w:val="0030657A"/>
    <w:rsid w:val="00306835"/>
    <w:rsid w:val="0030696C"/>
    <w:rsid w:val="003069A0"/>
    <w:rsid w:val="00306A3B"/>
    <w:rsid w:val="003078E7"/>
    <w:rsid w:val="0030795E"/>
    <w:rsid w:val="003103A2"/>
    <w:rsid w:val="003106F5"/>
    <w:rsid w:val="003107AD"/>
    <w:rsid w:val="00310972"/>
    <w:rsid w:val="00310A22"/>
    <w:rsid w:val="00310F0E"/>
    <w:rsid w:val="00310F6A"/>
    <w:rsid w:val="0031101D"/>
    <w:rsid w:val="00311163"/>
    <w:rsid w:val="003113E4"/>
    <w:rsid w:val="00311543"/>
    <w:rsid w:val="003117D1"/>
    <w:rsid w:val="00311B42"/>
    <w:rsid w:val="00311DF1"/>
    <w:rsid w:val="00312102"/>
    <w:rsid w:val="003122D2"/>
    <w:rsid w:val="00312371"/>
    <w:rsid w:val="003124D1"/>
    <w:rsid w:val="003125BE"/>
    <w:rsid w:val="00312F1E"/>
    <w:rsid w:val="003130F2"/>
    <w:rsid w:val="00313280"/>
    <w:rsid w:val="003134E1"/>
    <w:rsid w:val="003135B2"/>
    <w:rsid w:val="00313652"/>
    <w:rsid w:val="003140DE"/>
    <w:rsid w:val="00314186"/>
    <w:rsid w:val="00314365"/>
    <w:rsid w:val="00314816"/>
    <w:rsid w:val="00314D19"/>
    <w:rsid w:val="00315146"/>
    <w:rsid w:val="00315326"/>
    <w:rsid w:val="00315515"/>
    <w:rsid w:val="00315BB1"/>
    <w:rsid w:val="00315CBE"/>
    <w:rsid w:val="00316757"/>
    <w:rsid w:val="0031689F"/>
    <w:rsid w:val="00316925"/>
    <w:rsid w:val="00316A7E"/>
    <w:rsid w:val="003173BB"/>
    <w:rsid w:val="0031740D"/>
    <w:rsid w:val="003175A2"/>
    <w:rsid w:val="00317F8D"/>
    <w:rsid w:val="0032002D"/>
    <w:rsid w:val="0032021B"/>
    <w:rsid w:val="00320343"/>
    <w:rsid w:val="00320384"/>
    <w:rsid w:val="00320831"/>
    <w:rsid w:val="00320BDA"/>
    <w:rsid w:val="00321202"/>
    <w:rsid w:val="003212DC"/>
    <w:rsid w:val="00321452"/>
    <w:rsid w:val="00321B0E"/>
    <w:rsid w:val="00322EC1"/>
    <w:rsid w:val="00323346"/>
    <w:rsid w:val="0032336A"/>
    <w:rsid w:val="00323852"/>
    <w:rsid w:val="00323AEF"/>
    <w:rsid w:val="00323FEC"/>
    <w:rsid w:val="00325047"/>
    <w:rsid w:val="003251BA"/>
    <w:rsid w:val="00325EE0"/>
    <w:rsid w:val="00325FFE"/>
    <w:rsid w:val="00326267"/>
    <w:rsid w:val="00326793"/>
    <w:rsid w:val="00326A9B"/>
    <w:rsid w:val="00326D13"/>
    <w:rsid w:val="0032740C"/>
    <w:rsid w:val="0032774A"/>
    <w:rsid w:val="00327B30"/>
    <w:rsid w:val="00327C15"/>
    <w:rsid w:val="00327DE9"/>
    <w:rsid w:val="00327FBD"/>
    <w:rsid w:val="003302C0"/>
    <w:rsid w:val="003306A0"/>
    <w:rsid w:val="00330DBD"/>
    <w:rsid w:val="00331371"/>
    <w:rsid w:val="0033195F"/>
    <w:rsid w:val="00331EB4"/>
    <w:rsid w:val="00331F48"/>
    <w:rsid w:val="0033205B"/>
    <w:rsid w:val="0033255A"/>
    <w:rsid w:val="00332731"/>
    <w:rsid w:val="00332BBE"/>
    <w:rsid w:val="00332FE0"/>
    <w:rsid w:val="00333740"/>
    <w:rsid w:val="0033375E"/>
    <w:rsid w:val="003338CE"/>
    <w:rsid w:val="00333D04"/>
    <w:rsid w:val="00334DAA"/>
    <w:rsid w:val="00334DF7"/>
    <w:rsid w:val="00334FDD"/>
    <w:rsid w:val="003353AD"/>
    <w:rsid w:val="00335408"/>
    <w:rsid w:val="00335C3F"/>
    <w:rsid w:val="00335DAA"/>
    <w:rsid w:val="003362CB"/>
    <w:rsid w:val="00337148"/>
    <w:rsid w:val="00337878"/>
    <w:rsid w:val="003379AE"/>
    <w:rsid w:val="003379E4"/>
    <w:rsid w:val="00337CF7"/>
    <w:rsid w:val="00340277"/>
    <w:rsid w:val="00340286"/>
    <w:rsid w:val="003405C3"/>
    <w:rsid w:val="00340EE0"/>
    <w:rsid w:val="00341052"/>
    <w:rsid w:val="003411A4"/>
    <w:rsid w:val="003420EA"/>
    <w:rsid w:val="00342666"/>
    <w:rsid w:val="00342A40"/>
    <w:rsid w:val="00343234"/>
    <w:rsid w:val="00343696"/>
    <w:rsid w:val="0034380F"/>
    <w:rsid w:val="00343CC2"/>
    <w:rsid w:val="00343E0C"/>
    <w:rsid w:val="00343EF4"/>
    <w:rsid w:val="003445C4"/>
    <w:rsid w:val="0034465B"/>
    <w:rsid w:val="00344979"/>
    <w:rsid w:val="00344F7A"/>
    <w:rsid w:val="00345BAC"/>
    <w:rsid w:val="00345E39"/>
    <w:rsid w:val="003468E8"/>
    <w:rsid w:val="003468F1"/>
    <w:rsid w:val="00346DA4"/>
    <w:rsid w:val="00346E0E"/>
    <w:rsid w:val="0034741A"/>
    <w:rsid w:val="0034789B"/>
    <w:rsid w:val="003478D7"/>
    <w:rsid w:val="00350242"/>
    <w:rsid w:val="003504AE"/>
    <w:rsid w:val="00350AF2"/>
    <w:rsid w:val="00350ED9"/>
    <w:rsid w:val="003511DC"/>
    <w:rsid w:val="00351866"/>
    <w:rsid w:val="00352A7E"/>
    <w:rsid w:val="00352BE0"/>
    <w:rsid w:val="003534F9"/>
    <w:rsid w:val="0035351D"/>
    <w:rsid w:val="00353DA5"/>
    <w:rsid w:val="00354102"/>
    <w:rsid w:val="003543E5"/>
    <w:rsid w:val="003546D1"/>
    <w:rsid w:val="00354A7A"/>
    <w:rsid w:val="00354ABB"/>
    <w:rsid w:val="00354E05"/>
    <w:rsid w:val="00354F6B"/>
    <w:rsid w:val="003558A3"/>
    <w:rsid w:val="003558FA"/>
    <w:rsid w:val="00355C4C"/>
    <w:rsid w:val="00355ECF"/>
    <w:rsid w:val="00356783"/>
    <w:rsid w:val="003567D1"/>
    <w:rsid w:val="0036016A"/>
    <w:rsid w:val="00360B1F"/>
    <w:rsid w:val="00360E55"/>
    <w:rsid w:val="00360ECC"/>
    <w:rsid w:val="00361269"/>
    <w:rsid w:val="0036152B"/>
    <w:rsid w:val="0036162E"/>
    <w:rsid w:val="0036168E"/>
    <w:rsid w:val="00361C62"/>
    <w:rsid w:val="00361C9D"/>
    <w:rsid w:val="00361FAC"/>
    <w:rsid w:val="003620FD"/>
    <w:rsid w:val="00362D26"/>
    <w:rsid w:val="00363752"/>
    <w:rsid w:val="00363DC3"/>
    <w:rsid w:val="0036417C"/>
    <w:rsid w:val="00364838"/>
    <w:rsid w:val="00364D21"/>
    <w:rsid w:val="00364DDA"/>
    <w:rsid w:val="00364E48"/>
    <w:rsid w:val="00364F01"/>
    <w:rsid w:val="00364F87"/>
    <w:rsid w:val="00364FD1"/>
    <w:rsid w:val="00365606"/>
    <w:rsid w:val="00365D46"/>
    <w:rsid w:val="00365ED7"/>
    <w:rsid w:val="00366214"/>
    <w:rsid w:val="0036644E"/>
    <w:rsid w:val="003665B7"/>
    <w:rsid w:val="003667AE"/>
    <w:rsid w:val="0036713A"/>
    <w:rsid w:val="0036717B"/>
    <w:rsid w:val="0036720F"/>
    <w:rsid w:val="00367268"/>
    <w:rsid w:val="003673CA"/>
    <w:rsid w:val="00367FB2"/>
    <w:rsid w:val="003702D1"/>
    <w:rsid w:val="003703A6"/>
    <w:rsid w:val="0037053B"/>
    <w:rsid w:val="003709C1"/>
    <w:rsid w:val="00370A8C"/>
    <w:rsid w:val="00370B9E"/>
    <w:rsid w:val="00370C70"/>
    <w:rsid w:val="00371182"/>
    <w:rsid w:val="003713CA"/>
    <w:rsid w:val="003714C2"/>
    <w:rsid w:val="003716A3"/>
    <w:rsid w:val="00371BEE"/>
    <w:rsid w:val="0037200C"/>
    <w:rsid w:val="0037220D"/>
    <w:rsid w:val="003724B7"/>
    <w:rsid w:val="00372544"/>
    <w:rsid w:val="00372840"/>
    <w:rsid w:val="003729B2"/>
    <w:rsid w:val="003729D4"/>
    <w:rsid w:val="00373176"/>
    <w:rsid w:val="00373431"/>
    <w:rsid w:val="00373828"/>
    <w:rsid w:val="0037393F"/>
    <w:rsid w:val="003739FA"/>
    <w:rsid w:val="00373A68"/>
    <w:rsid w:val="00373EEF"/>
    <w:rsid w:val="00374235"/>
    <w:rsid w:val="003749E4"/>
    <w:rsid w:val="00374D6B"/>
    <w:rsid w:val="00374DF8"/>
    <w:rsid w:val="00375777"/>
    <w:rsid w:val="00375799"/>
    <w:rsid w:val="0037579F"/>
    <w:rsid w:val="00375D27"/>
    <w:rsid w:val="00375E00"/>
    <w:rsid w:val="00376041"/>
    <w:rsid w:val="0037605A"/>
    <w:rsid w:val="00376104"/>
    <w:rsid w:val="003766A3"/>
    <w:rsid w:val="00376F41"/>
    <w:rsid w:val="0037715A"/>
    <w:rsid w:val="003774F4"/>
    <w:rsid w:val="00377BDE"/>
    <w:rsid w:val="00377F1F"/>
    <w:rsid w:val="003802DA"/>
    <w:rsid w:val="003808A3"/>
    <w:rsid w:val="00380BE8"/>
    <w:rsid w:val="00380DFC"/>
    <w:rsid w:val="003815A1"/>
    <w:rsid w:val="0038189A"/>
    <w:rsid w:val="00381E95"/>
    <w:rsid w:val="003821A8"/>
    <w:rsid w:val="003822D6"/>
    <w:rsid w:val="0038294A"/>
    <w:rsid w:val="00382B18"/>
    <w:rsid w:val="00383331"/>
    <w:rsid w:val="003837A5"/>
    <w:rsid w:val="00383EA3"/>
    <w:rsid w:val="00383EEA"/>
    <w:rsid w:val="003843BB"/>
    <w:rsid w:val="003844F5"/>
    <w:rsid w:val="00384930"/>
    <w:rsid w:val="00384A72"/>
    <w:rsid w:val="00384D10"/>
    <w:rsid w:val="00385049"/>
    <w:rsid w:val="003854F1"/>
    <w:rsid w:val="0038572A"/>
    <w:rsid w:val="00385EA2"/>
    <w:rsid w:val="0038641C"/>
    <w:rsid w:val="0038658F"/>
    <w:rsid w:val="00386632"/>
    <w:rsid w:val="00386ABB"/>
    <w:rsid w:val="00387205"/>
    <w:rsid w:val="0038745C"/>
    <w:rsid w:val="00390414"/>
    <w:rsid w:val="00390507"/>
    <w:rsid w:val="00390945"/>
    <w:rsid w:val="00390C39"/>
    <w:rsid w:val="00391512"/>
    <w:rsid w:val="00391712"/>
    <w:rsid w:val="00391BFC"/>
    <w:rsid w:val="00391F94"/>
    <w:rsid w:val="00392331"/>
    <w:rsid w:val="00392C31"/>
    <w:rsid w:val="00392EE7"/>
    <w:rsid w:val="003931EC"/>
    <w:rsid w:val="00393239"/>
    <w:rsid w:val="003936B2"/>
    <w:rsid w:val="00393C77"/>
    <w:rsid w:val="003947B0"/>
    <w:rsid w:val="00394C0C"/>
    <w:rsid w:val="003950FB"/>
    <w:rsid w:val="00395214"/>
    <w:rsid w:val="00395420"/>
    <w:rsid w:val="00395519"/>
    <w:rsid w:val="00395669"/>
    <w:rsid w:val="00395A15"/>
    <w:rsid w:val="00395B19"/>
    <w:rsid w:val="00395B51"/>
    <w:rsid w:val="00395C51"/>
    <w:rsid w:val="00395E0E"/>
    <w:rsid w:val="0039624E"/>
    <w:rsid w:val="00396538"/>
    <w:rsid w:val="00396693"/>
    <w:rsid w:val="00396B7F"/>
    <w:rsid w:val="00396DB3"/>
    <w:rsid w:val="0039725D"/>
    <w:rsid w:val="003974D2"/>
    <w:rsid w:val="00397541"/>
    <w:rsid w:val="00397742"/>
    <w:rsid w:val="003A039E"/>
    <w:rsid w:val="003A0632"/>
    <w:rsid w:val="003A0766"/>
    <w:rsid w:val="003A1107"/>
    <w:rsid w:val="003A1575"/>
    <w:rsid w:val="003A1644"/>
    <w:rsid w:val="003A16F5"/>
    <w:rsid w:val="003A1EA2"/>
    <w:rsid w:val="003A20F8"/>
    <w:rsid w:val="003A24F4"/>
    <w:rsid w:val="003A2A36"/>
    <w:rsid w:val="003A317F"/>
    <w:rsid w:val="003A3367"/>
    <w:rsid w:val="003A3D52"/>
    <w:rsid w:val="003A3D84"/>
    <w:rsid w:val="003A42C8"/>
    <w:rsid w:val="003A5A52"/>
    <w:rsid w:val="003A6077"/>
    <w:rsid w:val="003A6577"/>
    <w:rsid w:val="003A6788"/>
    <w:rsid w:val="003A6889"/>
    <w:rsid w:val="003A68BD"/>
    <w:rsid w:val="003A703A"/>
    <w:rsid w:val="003A7044"/>
    <w:rsid w:val="003A7516"/>
    <w:rsid w:val="003A758A"/>
    <w:rsid w:val="003A7ED3"/>
    <w:rsid w:val="003B0112"/>
    <w:rsid w:val="003B02BA"/>
    <w:rsid w:val="003B13FE"/>
    <w:rsid w:val="003B1433"/>
    <w:rsid w:val="003B19A5"/>
    <w:rsid w:val="003B1A41"/>
    <w:rsid w:val="003B20E5"/>
    <w:rsid w:val="003B227F"/>
    <w:rsid w:val="003B2331"/>
    <w:rsid w:val="003B24B3"/>
    <w:rsid w:val="003B265B"/>
    <w:rsid w:val="003B2A51"/>
    <w:rsid w:val="003B3E55"/>
    <w:rsid w:val="003B4963"/>
    <w:rsid w:val="003B50FB"/>
    <w:rsid w:val="003B521A"/>
    <w:rsid w:val="003B5388"/>
    <w:rsid w:val="003B5762"/>
    <w:rsid w:val="003B59BD"/>
    <w:rsid w:val="003B5B23"/>
    <w:rsid w:val="003B5CDC"/>
    <w:rsid w:val="003B620D"/>
    <w:rsid w:val="003B6C8F"/>
    <w:rsid w:val="003B6E60"/>
    <w:rsid w:val="003B7347"/>
    <w:rsid w:val="003B7488"/>
    <w:rsid w:val="003B74A6"/>
    <w:rsid w:val="003B7A4B"/>
    <w:rsid w:val="003B7A97"/>
    <w:rsid w:val="003B7D00"/>
    <w:rsid w:val="003B7E5D"/>
    <w:rsid w:val="003B7E87"/>
    <w:rsid w:val="003B7F62"/>
    <w:rsid w:val="003C031E"/>
    <w:rsid w:val="003C074D"/>
    <w:rsid w:val="003C0795"/>
    <w:rsid w:val="003C08AD"/>
    <w:rsid w:val="003C0B39"/>
    <w:rsid w:val="003C1074"/>
    <w:rsid w:val="003C304D"/>
    <w:rsid w:val="003C3724"/>
    <w:rsid w:val="003C40E6"/>
    <w:rsid w:val="003C46CF"/>
    <w:rsid w:val="003C478A"/>
    <w:rsid w:val="003C47DD"/>
    <w:rsid w:val="003C48ED"/>
    <w:rsid w:val="003C51E9"/>
    <w:rsid w:val="003C576F"/>
    <w:rsid w:val="003C58E5"/>
    <w:rsid w:val="003C5E74"/>
    <w:rsid w:val="003C6040"/>
    <w:rsid w:val="003C6069"/>
    <w:rsid w:val="003C60B9"/>
    <w:rsid w:val="003C6165"/>
    <w:rsid w:val="003C6806"/>
    <w:rsid w:val="003C6E45"/>
    <w:rsid w:val="003C7671"/>
    <w:rsid w:val="003C776B"/>
    <w:rsid w:val="003C7775"/>
    <w:rsid w:val="003C7864"/>
    <w:rsid w:val="003C7AE0"/>
    <w:rsid w:val="003C7C97"/>
    <w:rsid w:val="003C7FFC"/>
    <w:rsid w:val="003D003B"/>
    <w:rsid w:val="003D0740"/>
    <w:rsid w:val="003D1771"/>
    <w:rsid w:val="003D1BF0"/>
    <w:rsid w:val="003D3132"/>
    <w:rsid w:val="003D38B1"/>
    <w:rsid w:val="003D3A19"/>
    <w:rsid w:val="003D3CDB"/>
    <w:rsid w:val="003D3E35"/>
    <w:rsid w:val="003D40AA"/>
    <w:rsid w:val="003D4C7A"/>
    <w:rsid w:val="003D4D54"/>
    <w:rsid w:val="003D4E5D"/>
    <w:rsid w:val="003D51B7"/>
    <w:rsid w:val="003D57C5"/>
    <w:rsid w:val="003D59DA"/>
    <w:rsid w:val="003D5D0D"/>
    <w:rsid w:val="003D5D22"/>
    <w:rsid w:val="003D75A8"/>
    <w:rsid w:val="003D78D3"/>
    <w:rsid w:val="003D7A08"/>
    <w:rsid w:val="003E04A5"/>
    <w:rsid w:val="003E08C0"/>
    <w:rsid w:val="003E0C7E"/>
    <w:rsid w:val="003E1176"/>
    <w:rsid w:val="003E11C2"/>
    <w:rsid w:val="003E13C1"/>
    <w:rsid w:val="003E14ED"/>
    <w:rsid w:val="003E17CB"/>
    <w:rsid w:val="003E19FE"/>
    <w:rsid w:val="003E2A76"/>
    <w:rsid w:val="003E2CD7"/>
    <w:rsid w:val="003E2FFE"/>
    <w:rsid w:val="003E3000"/>
    <w:rsid w:val="003E320E"/>
    <w:rsid w:val="003E3A9B"/>
    <w:rsid w:val="003E4094"/>
    <w:rsid w:val="003E431A"/>
    <w:rsid w:val="003E447A"/>
    <w:rsid w:val="003E4500"/>
    <w:rsid w:val="003E5112"/>
    <w:rsid w:val="003E58D8"/>
    <w:rsid w:val="003E5A67"/>
    <w:rsid w:val="003E5F94"/>
    <w:rsid w:val="003E640A"/>
    <w:rsid w:val="003E6883"/>
    <w:rsid w:val="003E7538"/>
    <w:rsid w:val="003E76BF"/>
    <w:rsid w:val="003E7FCA"/>
    <w:rsid w:val="003F07A9"/>
    <w:rsid w:val="003F0D32"/>
    <w:rsid w:val="003F0E86"/>
    <w:rsid w:val="003F1091"/>
    <w:rsid w:val="003F14CE"/>
    <w:rsid w:val="003F1A05"/>
    <w:rsid w:val="003F1CAC"/>
    <w:rsid w:val="003F1E12"/>
    <w:rsid w:val="003F1E39"/>
    <w:rsid w:val="003F25FB"/>
    <w:rsid w:val="003F29CE"/>
    <w:rsid w:val="003F2AE1"/>
    <w:rsid w:val="003F2D85"/>
    <w:rsid w:val="003F414B"/>
    <w:rsid w:val="003F419D"/>
    <w:rsid w:val="003F47CD"/>
    <w:rsid w:val="003F47DC"/>
    <w:rsid w:val="003F4972"/>
    <w:rsid w:val="003F4C64"/>
    <w:rsid w:val="003F4C98"/>
    <w:rsid w:val="003F4FE9"/>
    <w:rsid w:val="003F505A"/>
    <w:rsid w:val="003F530E"/>
    <w:rsid w:val="003F5982"/>
    <w:rsid w:val="003F61A0"/>
    <w:rsid w:val="003F628C"/>
    <w:rsid w:val="003F635D"/>
    <w:rsid w:val="003F6677"/>
    <w:rsid w:val="003F6CC3"/>
    <w:rsid w:val="003F6E0B"/>
    <w:rsid w:val="003F7268"/>
    <w:rsid w:val="003F72D6"/>
    <w:rsid w:val="003F77A0"/>
    <w:rsid w:val="003F7A5B"/>
    <w:rsid w:val="004000C1"/>
    <w:rsid w:val="00400248"/>
    <w:rsid w:val="00400473"/>
    <w:rsid w:val="00400965"/>
    <w:rsid w:val="004009CF"/>
    <w:rsid w:val="00400A9A"/>
    <w:rsid w:val="00400E57"/>
    <w:rsid w:val="00401264"/>
    <w:rsid w:val="0040127B"/>
    <w:rsid w:val="0040183E"/>
    <w:rsid w:val="00401918"/>
    <w:rsid w:val="00401DE7"/>
    <w:rsid w:val="00402142"/>
    <w:rsid w:val="0040228B"/>
    <w:rsid w:val="00402EE9"/>
    <w:rsid w:val="00403934"/>
    <w:rsid w:val="00403A01"/>
    <w:rsid w:val="00403CDA"/>
    <w:rsid w:val="00403FAC"/>
    <w:rsid w:val="00404369"/>
    <w:rsid w:val="00404493"/>
    <w:rsid w:val="004045E5"/>
    <w:rsid w:val="0040486D"/>
    <w:rsid w:val="00404BDE"/>
    <w:rsid w:val="00405155"/>
    <w:rsid w:val="004053EA"/>
    <w:rsid w:val="00405919"/>
    <w:rsid w:val="00405AD1"/>
    <w:rsid w:val="00405B4B"/>
    <w:rsid w:val="00405D4C"/>
    <w:rsid w:val="0040621E"/>
    <w:rsid w:val="00406626"/>
    <w:rsid w:val="004077CB"/>
    <w:rsid w:val="00407989"/>
    <w:rsid w:val="00407AA6"/>
    <w:rsid w:val="00407B09"/>
    <w:rsid w:val="00410D77"/>
    <w:rsid w:val="00410D85"/>
    <w:rsid w:val="00410DC8"/>
    <w:rsid w:val="004115A6"/>
    <w:rsid w:val="004127E4"/>
    <w:rsid w:val="00412A03"/>
    <w:rsid w:val="004138C9"/>
    <w:rsid w:val="00413A0A"/>
    <w:rsid w:val="00413A2C"/>
    <w:rsid w:val="00413A32"/>
    <w:rsid w:val="00413CD0"/>
    <w:rsid w:val="00413F80"/>
    <w:rsid w:val="004146B2"/>
    <w:rsid w:val="004146FF"/>
    <w:rsid w:val="00414900"/>
    <w:rsid w:val="00414AC4"/>
    <w:rsid w:val="00414F4F"/>
    <w:rsid w:val="00415573"/>
    <w:rsid w:val="004155B8"/>
    <w:rsid w:val="00415981"/>
    <w:rsid w:val="00416642"/>
    <w:rsid w:val="00416B21"/>
    <w:rsid w:val="00416DBB"/>
    <w:rsid w:val="00416F04"/>
    <w:rsid w:val="0041798E"/>
    <w:rsid w:val="00417BCC"/>
    <w:rsid w:val="00417D70"/>
    <w:rsid w:val="004200E0"/>
    <w:rsid w:val="0042160A"/>
    <w:rsid w:val="00421878"/>
    <w:rsid w:val="00421DFC"/>
    <w:rsid w:val="004223BA"/>
    <w:rsid w:val="00422A80"/>
    <w:rsid w:val="00422FF4"/>
    <w:rsid w:val="00423225"/>
    <w:rsid w:val="004232A9"/>
    <w:rsid w:val="004234E3"/>
    <w:rsid w:val="0042387E"/>
    <w:rsid w:val="004239BD"/>
    <w:rsid w:val="00423C93"/>
    <w:rsid w:val="00423D28"/>
    <w:rsid w:val="004247DB"/>
    <w:rsid w:val="004248B9"/>
    <w:rsid w:val="00425228"/>
    <w:rsid w:val="00425292"/>
    <w:rsid w:val="0042551B"/>
    <w:rsid w:val="00425892"/>
    <w:rsid w:val="004258B6"/>
    <w:rsid w:val="00425A70"/>
    <w:rsid w:val="00425B28"/>
    <w:rsid w:val="00425E36"/>
    <w:rsid w:val="00425EC7"/>
    <w:rsid w:val="004260D5"/>
    <w:rsid w:val="0042635F"/>
    <w:rsid w:val="00426580"/>
    <w:rsid w:val="004268CF"/>
    <w:rsid w:val="004269C4"/>
    <w:rsid w:val="00426B6E"/>
    <w:rsid w:val="00426D89"/>
    <w:rsid w:val="00427209"/>
    <w:rsid w:val="0042743E"/>
    <w:rsid w:val="00427658"/>
    <w:rsid w:val="00427761"/>
    <w:rsid w:val="004305CB"/>
    <w:rsid w:val="00430A75"/>
    <w:rsid w:val="00430C15"/>
    <w:rsid w:val="00430ECC"/>
    <w:rsid w:val="00431111"/>
    <w:rsid w:val="00431416"/>
    <w:rsid w:val="0043164F"/>
    <w:rsid w:val="00431AE7"/>
    <w:rsid w:val="00431B75"/>
    <w:rsid w:val="00432045"/>
    <w:rsid w:val="0043225C"/>
    <w:rsid w:val="004324BD"/>
    <w:rsid w:val="00432537"/>
    <w:rsid w:val="004326DE"/>
    <w:rsid w:val="00432F95"/>
    <w:rsid w:val="00433519"/>
    <w:rsid w:val="004337EF"/>
    <w:rsid w:val="00433844"/>
    <w:rsid w:val="0043398D"/>
    <w:rsid w:val="00433AA2"/>
    <w:rsid w:val="00434111"/>
    <w:rsid w:val="004343FA"/>
    <w:rsid w:val="00434404"/>
    <w:rsid w:val="004344F8"/>
    <w:rsid w:val="00434D6A"/>
    <w:rsid w:val="00435144"/>
    <w:rsid w:val="004351B0"/>
    <w:rsid w:val="00435283"/>
    <w:rsid w:val="00435EBB"/>
    <w:rsid w:val="004367B0"/>
    <w:rsid w:val="00436A7C"/>
    <w:rsid w:val="00436C10"/>
    <w:rsid w:val="00436CFA"/>
    <w:rsid w:val="00436D18"/>
    <w:rsid w:val="004376B5"/>
    <w:rsid w:val="00437F4F"/>
    <w:rsid w:val="0044033F"/>
    <w:rsid w:val="0044036B"/>
    <w:rsid w:val="0044053C"/>
    <w:rsid w:val="00441280"/>
    <w:rsid w:val="004415C6"/>
    <w:rsid w:val="00441826"/>
    <w:rsid w:val="00441FDC"/>
    <w:rsid w:val="00442C37"/>
    <w:rsid w:val="00442E2A"/>
    <w:rsid w:val="004434BA"/>
    <w:rsid w:val="00443BCA"/>
    <w:rsid w:val="00443EF7"/>
    <w:rsid w:val="0044477B"/>
    <w:rsid w:val="00445029"/>
    <w:rsid w:val="0044503C"/>
    <w:rsid w:val="0044593C"/>
    <w:rsid w:val="00445E97"/>
    <w:rsid w:val="00446119"/>
    <w:rsid w:val="004462FD"/>
    <w:rsid w:val="0044639E"/>
    <w:rsid w:val="004463E6"/>
    <w:rsid w:val="004464A0"/>
    <w:rsid w:val="00447532"/>
    <w:rsid w:val="00447E2A"/>
    <w:rsid w:val="00447F38"/>
    <w:rsid w:val="004502B5"/>
    <w:rsid w:val="004502D7"/>
    <w:rsid w:val="00450936"/>
    <w:rsid w:val="00450D43"/>
    <w:rsid w:val="00451088"/>
    <w:rsid w:val="004511A0"/>
    <w:rsid w:val="004514F2"/>
    <w:rsid w:val="0045160F"/>
    <w:rsid w:val="00451C80"/>
    <w:rsid w:val="00451CFF"/>
    <w:rsid w:val="00451D8B"/>
    <w:rsid w:val="00451DC7"/>
    <w:rsid w:val="00451E8C"/>
    <w:rsid w:val="0045207F"/>
    <w:rsid w:val="004523E7"/>
    <w:rsid w:val="00452509"/>
    <w:rsid w:val="00452599"/>
    <w:rsid w:val="00452A1F"/>
    <w:rsid w:val="00452A86"/>
    <w:rsid w:val="00452BD9"/>
    <w:rsid w:val="004530AF"/>
    <w:rsid w:val="0045327B"/>
    <w:rsid w:val="00453AC2"/>
    <w:rsid w:val="00453CE4"/>
    <w:rsid w:val="00453CF8"/>
    <w:rsid w:val="00454312"/>
    <w:rsid w:val="00454394"/>
    <w:rsid w:val="00454520"/>
    <w:rsid w:val="004549ED"/>
    <w:rsid w:val="00454CD2"/>
    <w:rsid w:val="00455715"/>
    <w:rsid w:val="00455FB1"/>
    <w:rsid w:val="004563B4"/>
    <w:rsid w:val="00456523"/>
    <w:rsid w:val="00456EED"/>
    <w:rsid w:val="00457090"/>
    <w:rsid w:val="00457546"/>
    <w:rsid w:val="00457985"/>
    <w:rsid w:val="004579F3"/>
    <w:rsid w:val="00457DBF"/>
    <w:rsid w:val="00460675"/>
    <w:rsid w:val="00460F5B"/>
    <w:rsid w:val="00460FBB"/>
    <w:rsid w:val="00461035"/>
    <w:rsid w:val="00461250"/>
    <w:rsid w:val="00461467"/>
    <w:rsid w:val="00461642"/>
    <w:rsid w:val="00461798"/>
    <w:rsid w:val="004617AD"/>
    <w:rsid w:val="00462226"/>
    <w:rsid w:val="00462234"/>
    <w:rsid w:val="00462241"/>
    <w:rsid w:val="004623BD"/>
    <w:rsid w:val="00462476"/>
    <w:rsid w:val="00462721"/>
    <w:rsid w:val="004627E3"/>
    <w:rsid w:val="00462860"/>
    <w:rsid w:val="00462D20"/>
    <w:rsid w:val="004639EE"/>
    <w:rsid w:val="00463A02"/>
    <w:rsid w:val="00464317"/>
    <w:rsid w:val="0046444D"/>
    <w:rsid w:val="004646A7"/>
    <w:rsid w:val="0046497C"/>
    <w:rsid w:val="00464B0E"/>
    <w:rsid w:val="004651CB"/>
    <w:rsid w:val="004653BF"/>
    <w:rsid w:val="004654BE"/>
    <w:rsid w:val="00465534"/>
    <w:rsid w:val="004655D1"/>
    <w:rsid w:val="004655DB"/>
    <w:rsid w:val="004657C7"/>
    <w:rsid w:val="00465AE1"/>
    <w:rsid w:val="00466250"/>
    <w:rsid w:val="004663AB"/>
    <w:rsid w:val="00466600"/>
    <w:rsid w:val="00466D6D"/>
    <w:rsid w:val="004673CB"/>
    <w:rsid w:val="0047048A"/>
    <w:rsid w:val="00470594"/>
    <w:rsid w:val="00470A1E"/>
    <w:rsid w:val="00470A8E"/>
    <w:rsid w:val="00470C9F"/>
    <w:rsid w:val="00471D17"/>
    <w:rsid w:val="00471D75"/>
    <w:rsid w:val="00471FC0"/>
    <w:rsid w:val="0047202D"/>
    <w:rsid w:val="0047256E"/>
    <w:rsid w:val="0047263D"/>
    <w:rsid w:val="00472967"/>
    <w:rsid w:val="004736F6"/>
    <w:rsid w:val="00473797"/>
    <w:rsid w:val="00473FC9"/>
    <w:rsid w:val="0047429C"/>
    <w:rsid w:val="0047433B"/>
    <w:rsid w:val="00474C3E"/>
    <w:rsid w:val="0047531F"/>
    <w:rsid w:val="00475668"/>
    <w:rsid w:val="00475B0E"/>
    <w:rsid w:val="00475C58"/>
    <w:rsid w:val="00476DB2"/>
    <w:rsid w:val="00476E2B"/>
    <w:rsid w:val="0047764D"/>
    <w:rsid w:val="00477C0F"/>
    <w:rsid w:val="00477EE2"/>
    <w:rsid w:val="004801C5"/>
    <w:rsid w:val="0048105F"/>
    <w:rsid w:val="004810AF"/>
    <w:rsid w:val="004811B1"/>
    <w:rsid w:val="0048130D"/>
    <w:rsid w:val="00481415"/>
    <w:rsid w:val="00481B2B"/>
    <w:rsid w:val="00481DD5"/>
    <w:rsid w:val="0048255B"/>
    <w:rsid w:val="0048258A"/>
    <w:rsid w:val="00482665"/>
    <w:rsid w:val="00482784"/>
    <w:rsid w:val="004828C7"/>
    <w:rsid w:val="00483149"/>
    <w:rsid w:val="0048331B"/>
    <w:rsid w:val="0048392B"/>
    <w:rsid w:val="00483FA1"/>
    <w:rsid w:val="00484817"/>
    <w:rsid w:val="00484889"/>
    <w:rsid w:val="0048490F"/>
    <w:rsid w:val="004849EC"/>
    <w:rsid w:val="00484BEC"/>
    <w:rsid w:val="004852AA"/>
    <w:rsid w:val="00485463"/>
    <w:rsid w:val="004855FD"/>
    <w:rsid w:val="00485818"/>
    <w:rsid w:val="00485B27"/>
    <w:rsid w:val="00485E30"/>
    <w:rsid w:val="00485FBA"/>
    <w:rsid w:val="00486B04"/>
    <w:rsid w:val="004872C8"/>
    <w:rsid w:val="0048740E"/>
    <w:rsid w:val="004874CE"/>
    <w:rsid w:val="00487613"/>
    <w:rsid w:val="0049005E"/>
    <w:rsid w:val="004908AF"/>
    <w:rsid w:val="0049103B"/>
    <w:rsid w:val="00491189"/>
    <w:rsid w:val="00491C94"/>
    <w:rsid w:val="00492098"/>
    <w:rsid w:val="00492465"/>
    <w:rsid w:val="00492574"/>
    <w:rsid w:val="00492714"/>
    <w:rsid w:val="00493369"/>
    <w:rsid w:val="00493721"/>
    <w:rsid w:val="00494289"/>
    <w:rsid w:val="0049430C"/>
    <w:rsid w:val="00494628"/>
    <w:rsid w:val="00494A92"/>
    <w:rsid w:val="00494E7E"/>
    <w:rsid w:val="00495260"/>
    <w:rsid w:val="00495323"/>
    <w:rsid w:val="004953E9"/>
    <w:rsid w:val="0049584C"/>
    <w:rsid w:val="00497214"/>
    <w:rsid w:val="004972ED"/>
    <w:rsid w:val="004975AB"/>
    <w:rsid w:val="00497D40"/>
    <w:rsid w:val="00497E1B"/>
    <w:rsid w:val="004A00BF"/>
    <w:rsid w:val="004A0F5C"/>
    <w:rsid w:val="004A1051"/>
    <w:rsid w:val="004A1128"/>
    <w:rsid w:val="004A1853"/>
    <w:rsid w:val="004A1A3E"/>
    <w:rsid w:val="004A215B"/>
    <w:rsid w:val="004A28D7"/>
    <w:rsid w:val="004A2F83"/>
    <w:rsid w:val="004A3462"/>
    <w:rsid w:val="004A374B"/>
    <w:rsid w:val="004A3984"/>
    <w:rsid w:val="004A417E"/>
    <w:rsid w:val="004A42E6"/>
    <w:rsid w:val="004A4526"/>
    <w:rsid w:val="004A4CD0"/>
    <w:rsid w:val="004A5026"/>
    <w:rsid w:val="004A5398"/>
    <w:rsid w:val="004A5773"/>
    <w:rsid w:val="004A5A41"/>
    <w:rsid w:val="004A5D74"/>
    <w:rsid w:val="004A6582"/>
    <w:rsid w:val="004A6802"/>
    <w:rsid w:val="004A6A75"/>
    <w:rsid w:val="004A77F1"/>
    <w:rsid w:val="004A78E1"/>
    <w:rsid w:val="004A7AAB"/>
    <w:rsid w:val="004B0322"/>
    <w:rsid w:val="004B05C7"/>
    <w:rsid w:val="004B0A5D"/>
    <w:rsid w:val="004B10BE"/>
    <w:rsid w:val="004B14AE"/>
    <w:rsid w:val="004B155D"/>
    <w:rsid w:val="004B1620"/>
    <w:rsid w:val="004B16FE"/>
    <w:rsid w:val="004B1B2D"/>
    <w:rsid w:val="004B1DFF"/>
    <w:rsid w:val="004B224E"/>
    <w:rsid w:val="004B24EB"/>
    <w:rsid w:val="004B27C9"/>
    <w:rsid w:val="004B2C4B"/>
    <w:rsid w:val="004B2E98"/>
    <w:rsid w:val="004B3391"/>
    <w:rsid w:val="004B3C09"/>
    <w:rsid w:val="004B4038"/>
    <w:rsid w:val="004B412A"/>
    <w:rsid w:val="004B4927"/>
    <w:rsid w:val="004B4CD4"/>
    <w:rsid w:val="004B4D2F"/>
    <w:rsid w:val="004B51B3"/>
    <w:rsid w:val="004B5AFD"/>
    <w:rsid w:val="004B5C91"/>
    <w:rsid w:val="004B5F07"/>
    <w:rsid w:val="004B645C"/>
    <w:rsid w:val="004B6681"/>
    <w:rsid w:val="004B6E9D"/>
    <w:rsid w:val="004B6F45"/>
    <w:rsid w:val="004B7077"/>
    <w:rsid w:val="004B7092"/>
    <w:rsid w:val="004B7103"/>
    <w:rsid w:val="004B72DA"/>
    <w:rsid w:val="004B7396"/>
    <w:rsid w:val="004B77A2"/>
    <w:rsid w:val="004B79C0"/>
    <w:rsid w:val="004C0AB4"/>
    <w:rsid w:val="004C0EC6"/>
    <w:rsid w:val="004C0F14"/>
    <w:rsid w:val="004C10A5"/>
    <w:rsid w:val="004C1BBF"/>
    <w:rsid w:val="004C1C67"/>
    <w:rsid w:val="004C22EF"/>
    <w:rsid w:val="004C2CBF"/>
    <w:rsid w:val="004C3558"/>
    <w:rsid w:val="004C372D"/>
    <w:rsid w:val="004C39CD"/>
    <w:rsid w:val="004C3B30"/>
    <w:rsid w:val="004C4994"/>
    <w:rsid w:val="004C4A58"/>
    <w:rsid w:val="004C4AF6"/>
    <w:rsid w:val="004C52E4"/>
    <w:rsid w:val="004C59B6"/>
    <w:rsid w:val="004C614D"/>
    <w:rsid w:val="004C63D6"/>
    <w:rsid w:val="004C67C5"/>
    <w:rsid w:val="004C6EC0"/>
    <w:rsid w:val="004C73BF"/>
    <w:rsid w:val="004C74FD"/>
    <w:rsid w:val="004C75F9"/>
    <w:rsid w:val="004C7C6E"/>
    <w:rsid w:val="004C7DA5"/>
    <w:rsid w:val="004D0122"/>
    <w:rsid w:val="004D0196"/>
    <w:rsid w:val="004D0199"/>
    <w:rsid w:val="004D03F3"/>
    <w:rsid w:val="004D0CB6"/>
    <w:rsid w:val="004D0FFD"/>
    <w:rsid w:val="004D1A36"/>
    <w:rsid w:val="004D2695"/>
    <w:rsid w:val="004D27B5"/>
    <w:rsid w:val="004D288B"/>
    <w:rsid w:val="004D2F43"/>
    <w:rsid w:val="004D31D5"/>
    <w:rsid w:val="004D32E0"/>
    <w:rsid w:val="004D35AB"/>
    <w:rsid w:val="004D380C"/>
    <w:rsid w:val="004D382C"/>
    <w:rsid w:val="004D398B"/>
    <w:rsid w:val="004D4122"/>
    <w:rsid w:val="004D497E"/>
    <w:rsid w:val="004D558C"/>
    <w:rsid w:val="004D561B"/>
    <w:rsid w:val="004D56D0"/>
    <w:rsid w:val="004D6272"/>
    <w:rsid w:val="004D62EA"/>
    <w:rsid w:val="004D6496"/>
    <w:rsid w:val="004D664E"/>
    <w:rsid w:val="004D6C74"/>
    <w:rsid w:val="004D6DDB"/>
    <w:rsid w:val="004D6DFF"/>
    <w:rsid w:val="004D6F21"/>
    <w:rsid w:val="004D6F23"/>
    <w:rsid w:val="004D71CC"/>
    <w:rsid w:val="004D736F"/>
    <w:rsid w:val="004D773D"/>
    <w:rsid w:val="004D7936"/>
    <w:rsid w:val="004E0CA4"/>
    <w:rsid w:val="004E11C2"/>
    <w:rsid w:val="004E123A"/>
    <w:rsid w:val="004E1364"/>
    <w:rsid w:val="004E1C29"/>
    <w:rsid w:val="004E202C"/>
    <w:rsid w:val="004E26BF"/>
    <w:rsid w:val="004E2A34"/>
    <w:rsid w:val="004E335C"/>
    <w:rsid w:val="004E34CC"/>
    <w:rsid w:val="004E360A"/>
    <w:rsid w:val="004E3809"/>
    <w:rsid w:val="004E3F2E"/>
    <w:rsid w:val="004E44C6"/>
    <w:rsid w:val="004E500D"/>
    <w:rsid w:val="004E685D"/>
    <w:rsid w:val="004E759C"/>
    <w:rsid w:val="004E7653"/>
    <w:rsid w:val="004E7C41"/>
    <w:rsid w:val="004F002F"/>
    <w:rsid w:val="004F042A"/>
    <w:rsid w:val="004F0800"/>
    <w:rsid w:val="004F11FF"/>
    <w:rsid w:val="004F149F"/>
    <w:rsid w:val="004F1688"/>
    <w:rsid w:val="004F1801"/>
    <w:rsid w:val="004F21B0"/>
    <w:rsid w:val="004F2571"/>
    <w:rsid w:val="004F28B9"/>
    <w:rsid w:val="004F3364"/>
    <w:rsid w:val="004F36B8"/>
    <w:rsid w:val="004F3A6F"/>
    <w:rsid w:val="004F3DF4"/>
    <w:rsid w:val="004F50E4"/>
    <w:rsid w:val="004F5340"/>
    <w:rsid w:val="004F557F"/>
    <w:rsid w:val="004F561F"/>
    <w:rsid w:val="004F5701"/>
    <w:rsid w:val="004F5D80"/>
    <w:rsid w:val="004F6206"/>
    <w:rsid w:val="004F62AF"/>
    <w:rsid w:val="004F6CD8"/>
    <w:rsid w:val="004F70E6"/>
    <w:rsid w:val="004F7163"/>
    <w:rsid w:val="004F7250"/>
    <w:rsid w:val="004F73B6"/>
    <w:rsid w:val="004F766A"/>
    <w:rsid w:val="004F78BC"/>
    <w:rsid w:val="005003FC"/>
    <w:rsid w:val="00500455"/>
    <w:rsid w:val="005004BC"/>
    <w:rsid w:val="005006D6"/>
    <w:rsid w:val="005006F4"/>
    <w:rsid w:val="005008FA"/>
    <w:rsid w:val="00500CFA"/>
    <w:rsid w:val="00501C1F"/>
    <w:rsid w:val="00501DD5"/>
    <w:rsid w:val="00502059"/>
    <w:rsid w:val="005023ED"/>
    <w:rsid w:val="00502C19"/>
    <w:rsid w:val="005031B7"/>
    <w:rsid w:val="005032AD"/>
    <w:rsid w:val="005033A5"/>
    <w:rsid w:val="00503B3D"/>
    <w:rsid w:val="00503C46"/>
    <w:rsid w:val="00503F1A"/>
    <w:rsid w:val="005041B5"/>
    <w:rsid w:val="00504AD2"/>
    <w:rsid w:val="00504CB0"/>
    <w:rsid w:val="0050526E"/>
    <w:rsid w:val="00505A06"/>
    <w:rsid w:val="00506008"/>
    <w:rsid w:val="00506103"/>
    <w:rsid w:val="005063F7"/>
    <w:rsid w:val="00506D1E"/>
    <w:rsid w:val="00506D3B"/>
    <w:rsid w:val="00507462"/>
    <w:rsid w:val="00507479"/>
    <w:rsid w:val="0050765A"/>
    <w:rsid w:val="00507ACF"/>
    <w:rsid w:val="00507B08"/>
    <w:rsid w:val="00507BF4"/>
    <w:rsid w:val="00507C7E"/>
    <w:rsid w:val="00507EA2"/>
    <w:rsid w:val="005101DA"/>
    <w:rsid w:val="005106E1"/>
    <w:rsid w:val="00510D65"/>
    <w:rsid w:val="00511B50"/>
    <w:rsid w:val="005122AC"/>
    <w:rsid w:val="005122BD"/>
    <w:rsid w:val="00512539"/>
    <w:rsid w:val="00512867"/>
    <w:rsid w:val="005128DA"/>
    <w:rsid w:val="005131CE"/>
    <w:rsid w:val="005135AA"/>
    <w:rsid w:val="00513B8C"/>
    <w:rsid w:val="00513C1F"/>
    <w:rsid w:val="00513D0C"/>
    <w:rsid w:val="00514429"/>
    <w:rsid w:val="005145C3"/>
    <w:rsid w:val="00515310"/>
    <w:rsid w:val="005158C0"/>
    <w:rsid w:val="00515C24"/>
    <w:rsid w:val="00515D2A"/>
    <w:rsid w:val="00515F44"/>
    <w:rsid w:val="0051681A"/>
    <w:rsid w:val="00516A34"/>
    <w:rsid w:val="00516DDF"/>
    <w:rsid w:val="00516E2E"/>
    <w:rsid w:val="00516E6A"/>
    <w:rsid w:val="00517032"/>
    <w:rsid w:val="00520351"/>
    <w:rsid w:val="00520746"/>
    <w:rsid w:val="00520A3D"/>
    <w:rsid w:val="00520A62"/>
    <w:rsid w:val="00520C4C"/>
    <w:rsid w:val="00520C78"/>
    <w:rsid w:val="00521A1E"/>
    <w:rsid w:val="00521B13"/>
    <w:rsid w:val="00522013"/>
    <w:rsid w:val="00522286"/>
    <w:rsid w:val="00522618"/>
    <w:rsid w:val="00522717"/>
    <w:rsid w:val="00522A6E"/>
    <w:rsid w:val="00522ABE"/>
    <w:rsid w:val="00523331"/>
    <w:rsid w:val="00523B16"/>
    <w:rsid w:val="00524308"/>
    <w:rsid w:val="00524DCF"/>
    <w:rsid w:val="00524E45"/>
    <w:rsid w:val="00524FA8"/>
    <w:rsid w:val="005250EA"/>
    <w:rsid w:val="00525197"/>
    <w:rsid w:val="005252B1"/>
    <w:rsid w:val="00525451"/>
    <w:rsid w:val="005256A2"/>
    <w:rsid w:val="005259E2"/>
    <w:rsid w:val="00525A46"/>
    <w:rsid w:val="00525F2A"/>
    <w:rsid w:val="005260B1"/>
    <w:rsid w:val="0052611D"/>
    <w:rsid w:val="00526825"/>
    <w:rsid w:val="00526F6B"/>
    <w:rsid w:val="005279A4"/>
    <w:rsid w:val="005302E1"/>
    <w:rsid w:val="00530634"/>
    <w:rsid w:val="00530CD0"/>
    <w:rsid w:val="00530F4A"/>
    <w:rsid w:val="0053121F"/>
    <w:rsid w:val="005313E2"/>
    <w:rsid w:val="00531511"/>
    <w:rsid w:val="0053165C"/>
    <w:rsid w:val="0053198D"/>
    <w:rsid w:val="00531B3B"/>
    <w:rsid w:val="00531EF0"/>
    <w:rsid w:val="00532F80"/>
    <w:rsid w:val="00533186"/>
    <w:rsid w:val="0053333E"/>
    <w:rsid w:val="00533FC0"/>
    <w:rsid w:val="00534354"/>
    <w:rsid w:val="005343A7"/>
    <w:rsid w:val="00534869"/>
    <w:rsid w:val="00534B51"/>
    <w:rsid w:val="00535006"/>
    <w:rsid w:val="0053541F"/>
    <w:rsid w:val="005359F8"/>
    <w:rsid w:val="00535D60"/>
    <w:rsid w:val="00535FCC"/>
    <w:rsid w:val="005360F3"/>
    <w:rsid w:val="00536882"/>
    <w:rsid w:val="00536C2B"/>
    <w:rsid w:val="00536D13"/>
    <w:rsid w:val="00536D42"/>
    <w:rsid w:val="00537AC4"/>
    <w:rsid w:val="00537DD7"/>
    <w:rsid w:val="00540331"/>
    <w:rsid w:val="005406A4"/>
    <w:rsid w:val="005407DD"/>
    <w:rsid w:val="0054088B"/>
    <w:rsid w:val="00540941"/>
    <w:rsid w:val="00540AEF"/>
    <w:rsid w:val="00540FC4"/>
    <w:rsid w:val="00541002"/>
    <w:rsid w:val="005419A1"/>
    <w:rsid w:val="00541CE7"/>
    <w:rsid w:val="00541E34"/>
    <w:rsid w:val="005421CE"/>
    <w:rsid w:val="005423CB"/>
    <w:rsid w:val="0054290E"/>
    <w:rsid w:val="00542942"/>
    <w:rsid w:val="00542E40"/>
    <w:rsid w:val="00543041"/>
    <w:rsid w:val="005436B5"/>
    <w:rsid w:val="0054399F"/>
    <w:rsid w:val="00543BF9"/>
    <w:rsid w:val="00544EB8"/>
    <w:rsid w:val="005453CE"/>
    <w:rsid w:val="0054593E"/>
    <w:rsid w:val="00545D2F"/>
    <w:rsid w:val="00546252"/>
    <w:rsid w:val="0054628F"/>
    <w:rsid w:val="0054681E"/>
    <w:rsid w:val="00546F9D"/>
    <w:rsid w:val="0054710D"/>
    <w:rsid w:val="0054743A"/>
    <w:rsid w:val="00547482"/>
    <w:rsid w:val="00547898"/>
    <w:rsid w:val="00547B6E"/>
    <w:rsid w:val="00547B79"/>
    <w:rsid w:val="00547C2F"/>
    <w:rsid w:val="005508EE"/>
    <w:rsid w:val="00550B3F"/>
    <w:rsid w:val="00550C1D"/>
    <w:rsid w:val="0055121E"/>
    <w:rsid w:val="00551866"/>
    <w:rsid w:val="00551D8E"/>
    <w:rsid w:val="005525F6"/>
    <w:rsid w:val="00552A48"/>
    <w:rsid w:val="00552B0A"/>
    <w:rsid w:val="00552FD8"/>
    <w:rsid w:val="0055303C"/>
    <w:rsid w:val="005532C7"/>
    <w:rsid w:val="0055349C"/>
    <w:rsid w:val="00553B6A"/>
    <w:rsid w:val="005542E6"/>
    <w:rsid w:val="00554853"/>
    <w:rsid w:val="00554F20"/>
    <w:rsid w:val="00554FAC"/>
    <w:rsid w:val="0055509A"/>
    <w:rsid w:val="0055594D"/>
    <w:rsid w:val="005559A3"/>
    <w:rsid w:val="00555A67"/>
    <w:rsid w:val="005563CC"/>
    <w:rsid w:val="00556507"/>
    <w:rsid w:val="0055686A"/>
    <w:rsid w:val="00556CA6"/>
    <w:rsid w:val="00556F96"/>
    <w:rsid w:val="005571BE"/>
    <w:rsid w:val="005575E8"/>
    <w:rsid w:val="00557F86"/>
    <w:rsid w:val="005600F9"/>
    <w:rsid w:val="005603AC"/>
    <w:rsid w:val="00560825"/>
    <w:rsid w:val="00560D6A"/>
    <w:rsid w:val="005611A2"/>
    <w:rsid w:val="005611D4"/>
    <w:rsid w:val="00561372"/>
    <w:rsid w:val="005617C5"/>
    <w:rsid w:val="00561CF9"/>
    <w:rsid w:val="0056223A"/>
    <w:rsid w:val="00562B44"/>
    <w:rsid w:val="00562E22"/>
    <w:rsid w:val="005631EF"/>
    <w:rsid w:val="00563636"/>
    <w:rsid w:val="00563744"/>
    <w:rsid w:val="00563A0E"/>
    <w:rsid w:val="005653E3"/>
    <w:rsid w:val="00565584"/>
    <w:rsid w:val="00565829"/>
    <w:rsid w:val="00566220"/>
    <w:rsid w:val="00566267"/>
    <w:rsid w:val="005668EE"/>
    <w:rsid w:val="005672DB"/>
    <w:rsid w:val="00567DAE"/>
    <w:rsid w:val="00567EDE"/>
    <w:rsid w:val="00567F58"/>
    <w:rsid w:val="005703F7"/>
    <w:rsid w:val="0057133B"/>
    <w:rsid w:val="005716EA"/>
    <w:rsid w:val="005718AA"/>
    <w:rsid w:val="00571EAB"/>
    <w:rsid w:val="005726D1"/>
    <w:rsid w:val="005730AB"/>
    <w:rsid w:val="005739C0"/>
    <w:rsid w:val="005742BC"/>
    <w:rsid w:val="0057436D"/>
    <w:rsid w:val="005749CD"/>
    <w:rsid w:val="00574A8C"/>
    <w:rsid w:val="00574D3D"/>
    <w:rsid w:val="00574F24"/>
    <w:rsid w:val="00575E3C"/>
    <w:rsid w:val="0057616E"/>
    <w:rsid w:val="00576478"/>
    <w:rsid w:val="0057659C"/>
    <w:rsid w:val="005767A2"/>
    <w:rsid w:val="00576A0A"/>
    <w:rsid w:val="00576B09"/>
    <w:rsid w:val="00576E3A"/>
    <w:rsid w:val="0057715B"/>
    <w:rsid w:val="005777F9"/>
    <w:rsid w:val="00580036"/>
    <w:rsid w:val="00580E1E"/>
    <w:rsid w:val="005810CB"/>
    <w:rsid w:val="00581AB7"/>
    <w:rsid w:val="00581B5A"/>
    <w:rsid w:val="00582120"/>
    <w:rsid w:val="00582405"/>
    <w:rsid w:val="0058273D"/>
    <w:rsid w:val="00583943"/>
    <w:rsid w:val="00583B87"/>
    <w:rsid w:val="00584727"/>
    <w:rsid w:val="005847E5"/>
    <w:rsid w:val="00584939"/>
    <w:rsid w:val="005850B3"/>
    <w:rsid w:val="005851B1"/>
    <w:rsid w:val="005855C5"/>
    <w:rsid w:val="00585659"/>
    <w:rsid w:val="00585A51"/>
    <w:rsid w:val="00585AF2"/>
    <w:rsid w:val="005865EF"/>
    <w:rsid w:val="00586703"/>
    <w:rsid w:val="005869D3"/>
    <w:rsid w:val="00586A33"/>
    <w:rsid w:val="00586F4B"/>
    <w:rsid w:val="005870BB"/>
    <w:rsid w:val="005873E5"/>
    <w:rsid w:val="0058785F"/>
    <w:rsid w:val="00587A69"/>
    <w:rsid w:val="00587E86"/>
    <w:rsid w:val="00587EB0"/>
    <w:rsid w:val="0059026C"/>
    <w:rsid w:val="00590743"/>
    <w:rsid w:val="00590CBF"/>
    <w:rsid w:val="00590DF7"/>
    <w:rsid w:val="00590E32"/>
    <w:rsid w:val="005911AA"/>
    <w:rsid w:val="0059125F"/>
    <w:rsid w:val="0059190A"/>
    <w:rsid w:val="00591BA1"/>
    <w:rsid w:val="00591BE7"/>
    <w:rsid w:val="00591CAA"/>
    <w:rsid w:val="00591F7A"/>
    <w:rsid w:val="00592726"/>
    <w:rsid w:val="00592A31"/>
    <w:rsid w:val="00592C18"/>
    <w:rsid w:val="00593114"/>
    <w:rsid w:val="0059320D"/>
    <w:rsid w:val="00593551"/>
    <w:rsid w:val="0059355F"/>
    <w:rsid w:val="00593D5B"/>
    <w:rsid w:val="00593ED6"/>
    <w:rsid w:val="00594039"/>
    <w:rsid w:val="005940E0"/>
    <w:rsid w:val="00594233"/>
    <w:rsid w:val="005948A1"/>
    <w:rsid w:val="00594C3E"/>
    <w:rsid w:val="0059590F"/>
    <w:rsid w:val="00595E0E"/>
    <w:rsid w:val="0059652D"/>
    <w:rsid w:val="00596C69"/>
    <w:rsid w:val="00596D49"/>
    <w:rsid w:val="00596FBC"/>
    <w:rsid w:val="00597587"/>
    <w:rsid w:val="005975F7"/>
    <w:rsid w:val="005978FB"/>
    <w:rsid w:val="005A02BB"/>
    <w:rsid w:val="005A162A"/>
    <w:rsid w:val="005A1A99"/>
    <w:rsid w:val="005A1B99"/>
    <w:rsid w:val="005A2123"/>
    <w:rsid w:val="005A28CA"/>
    <w:rsid w:val="005A29A9"/>
    <w:rsid w:val="005A2A98"/>
    <w:rsid w:val="005A2D15"/>
    <w:rsid w:val="005A2FD2"/>
    <w:rsid w:val="005A32D2"/>
    <w:rsid w:val="005A3876"/>
    <w:rsid w:val="005A3B44"/>
    <w:rsid w:val="005A3F6A"/>
    <w:rsid w:val="005A45B1"/>
    <w:rsid w:val="005A45F8"/>
    <w:rsid w:val="005A4713"/>
    <w:rsid w:val="005A5CB8"/>
    <w:rsid w:val="005A6A7A"/>
    <w:rsid w:val="005A6C6D"/>
    <w:rsid w:val="005A6D16"/>
    <w:rsid w:val="005A6EF1"/>
    <w:rsid w:val="005A7298"/>
    <w:rsid w:val="005A745C"/>
    <w:rsid w:val="005A7B51"/>
    <w:rsid w:val="005A7D8D"/>
    <w:rsid w:val="005B0618"/>
    <w:rsid w:val="005B0711"/>
    <w:rsid w:val="005B0AE3"/>
    <w:rsid w:val="005B1300"/>
    <w:rsid w:val="005B145F"/>
    <w:rsid w:val="005B15B9"/>
    <w:rsid w:val="005B1867"/>
    <w:rsid w:val="005B1AF1"/>
    <w:rsid w:val="005B1E7B"/>
    <w:rsid w:val="005B2898"/>
    <w:rsid w:val="005B2AEC"/>
    <w:rsid w:val="005B2F21"/>
    <w:rsid w:val="005B3150"/>
    <w:rsid w:val="005B39F6"/>
    <w:rsid w:val="005B4002"/>
    <w:rsid w:val="005B4588"/>
    <w:rsid w:val="005B45B2"/>
    <w:rsid w:val="005B4BD8"/>
    <w:rsid w:val="005B4EA6"/>
    <w:rsid w:val="005B4F0E"/>
    <w:rsid w:val="005B5242"/>
    <w:rsid w:val="005B55E8"/>
    <w:rsid w:val="005B5AA7"/>
    <w:rsid w:val="005B5AB7"/>
    <w:rsid w:val="005B5B89"/>
    <w:rsid w:val="005B5CE7"/>
    <w:rsid w:val="005B6008"/>
    <w:rsid w:val="005B6168"/>
    <w:rsid w:val="005B686D"/>
    <w:rsid w:val="005B69D6"/>
    <w:rsid w:val="005B69F9"/>
    <w:rsid w:val="005B6E12"/>
    <w:rsid w:val="005C0097"/>
    <w:rsid w:val="005C016E"/>
    <w:rsid w:val="005C01FB"/>
    <w:rsid w:val="005C09D1"/>
    <w:rsid w:val="005C0D17"/>
    <w:rsid w:val="005C13CE"/>
    <w:rsid w:val="005C13D4"/>
    <w:rsid w:val="005C16C2"/>
    <w:rsid w:val="005C19CC"/>
    <w:rsid w:val="005C26A7"/>
    <w:rsid w:val="005C2B35"/>
    <w:rsid w:val="005C2DCE"/>
    <w:rsid w:val="005C354C"/>
    <w:rsid w:val="005C3619"/>
    <w:rsid w:val="005C3658"/>
    <w:rsid w:val="005C372C"/>
    <w:rsid w:val="005C39B9"/>
    <w:rsid w:val="005C43B0"/>
    <w:rsid w:val="005C4E18"/>
    <w:rsid w:val="005C4E8E"/>
    <w:rsid w:val="005C4FBD"/>
    <w:rsid w:val="005C5D66"/>
    <w:rsid w:val="005C5E2C"/>
    <w:rsid w:val="005C648F"/>
    <w:rsid w:val="005C6C99"/>
    <w:rsid w:val="005C7DAD"/>
    <w:rsid w:val="005D038F"/>
    <w:rsid w:val="005D0692"/>
    <w:rsid w:val="005D07F0"/>
    <w:rsid w:val="005D0813"/>
    <w:rsid w:val="005D0A03"/>
    <w:rsid w:val="005D0D0B"/>
    <w:rsid w:val="005D0FC6"/>
    <w:rsid w:val="005D1007"/>
    <w:rsid w:val="005D10CF"/>
    <w:rsid w:val="005D12EF"/>
    <w:rsid w:val="005D132E"/>
    <w:rsid w:val="005D139A"/>
    <w:rsid w:val="005D15C3"/>
    <w:rsid w:val="005D17F6"/>
    <w:rsid w:val="005D19F7"/>
    <w:rsid w:val="005D22A9"/>
    <w:rsid w:val="005D2436"/>
    <w:rsid w:val="005D2837"/>
    <w:rsid w:val="005D283B"/>
    <w:rsid w:val="005D3058"/>
    <w:rsid w:val="005D3219"/>
    <w:rsid w:val="005D34C5"/>
    <w:rsid w:val="005D384B"/>
    <w:rsid w:val="005D41A3"/>
    <w:rsid w:val="005D41DB"/>
    <w:rsid w:val="005D41F2"/>
    <w:rsid w:val="005D4384"/>
    <w:rsid w:val="005D4554"/>
    <w:rsid w:val="005D47F5"/>
    <w:rsid w:val="005D4AB3"/>
    <w:rsid w:val="005D4B66"/>
    <w:rsid w:val="005D4BE0"/>
    <w:rsid w:val="005D4D1E"/>
    <w:rsid w:val="005D4D3F"/>
    <w:rsid w:val="005D4F2A"/>
    <w:rsid w:val="005D56D5"/>
    <w:rsid w:val="005D5AB8"/>
    <w:rsid w:val="005D5C53"/>
    <w:rsid w:val="005D5E08"/>
    <w:rsid w:val="005D5FD7"/>
    <w:rsid w:val="005D61DF"/>
    <w:rsid w:val="005D66BA"/>
    <w:rsid w:val="005D66C4"/>
    <w:rsid w:val="005D7016"/>
    <w:rsid w:val="005D7258"/>
    <w:rsid w:val="005D7313"/>
    <w:rsid w:val="005D737D"/>
    <w:rsid w:val="005D77D5"/>
    <w:rsid w:val="005D7B15"/>
    <w:rsid w:val="005D7D98"/>
    <w:rsid w:val="005E0580"/>
    <w:rsid w:val="005E0D19"/>
    <w:rsid w:val="005E10EA"/>
    <w:rsid w:val="005E10EF"/>
    <w:rsid w:val="005E1818"/>
    <w:rsid w:val="005E195E"/>
    <w:rsid w:val="005E2314"/>
    <w:rsid w:val="005E2B2D"/>
    <w:rsid w:val="005E2EDB"/>
    <w:rsid w:val="005E30B1"/>
    <w:rsid w:val="005E3609"/>
    <w:rsid w:val="005E4D3D"/>
    <w:rsid w:val="005E5632"/>
    <w:rsid w:val="005E5B6D"/>
    <w:rsid w:val="005E5C92"/>
    <w:rsid w:val="005E5FA9"/>
    <w:rsid w:val="005E603A"/>
    <w:rsid w:val="005E6166"/>
    <w:rsid w:val="005E61BB"/>
    <w:rsid w:val="005E62AD"/>
    <w:rsid w:val="005E632A"/>
    <w:rsid w:val="005E6823"/>
    <w:rsid w:val="005E7236"/>
    <w:rsid w:val="005E788A"/>
    <w:rsid w:val="005E78BF"/>
    <w:rsid w:val="005E7981"/>
    <w:rsid w:val="005E7EB8"/>
    <w:rsid w:val="005F0A07"/>
    <w:rsid w:val="005F0BA1"/>
    <w:rsid w:val="005F19DC"/>
    <w:rsid w:val="005F1C9D"/>
    <w:rsid w:val="005F1FD3"/>
    <w:rsid w:val="005F207D"/>
    <w:rsid w:val="005F294E"/>
    <w:rsid w:val="005F2D07"/>
    <w:rsid w:val="005F2E43"/>
    <w:rsid w:val="005F2EBC"/>
    <w:rsid w:val="005F2EED"/>
    <w:rsid w:val="005F3211"/>
    <w:rsid w:val="005F3329"/>
    <w:rsid w:val="005F350E"/>
    <w:rsid w:val="005F361A"/>
    <w:rsid w:val="005F3E61"/>
    <w:rsid w:val="005F3F7D"/>
    <w:rsid w:val="005F4092"/>
    <w:rsid w:val="005F41F5"/>
    <w:rsid w:val="005F42AE"/>
    <w:rsid w:val="005F44E1"/>
    <w:rsid w:val="005F4CC5"/>
    <w:rsid w:val="005F514F"/>
    <w:rsid w:val="005F5625"/>
    <w:rsid w:val="005F5EBE"/>
    <w:rsid w:val="005F65CC"/>
    <w:rsid w:val="005F679D"/>
    <w:rsid w:val="005F7102"/>
    <w:rsid w:val="005F7208"/>
    <w:rsid w:val="005F78E4"/>
    <w:rsid w:val="006002E9"/>
    <w:rsid w:val="00600959"/>
    <w:rsid w:val="0060105C"/>
    <w:rsid w:val="0060126E"/>
    <w:rsid w:val="00601620"/>
    <w:rsid w:val="006016CF"/>
    <w:rsid w:val="00601971"/>
    <w:rsid w:val="00601A6B"/>
    <w:rsid w:val="00601CB8"/>
    <w:rsid w:val="00601CFF"/>
    <w:rsid w:val="00601DF8"/>
    <w:rsid w:val="006023C6"/>
    <w:rsid w:val="006027D0"/>
    <w:rsid w:val="00602D8A"/>
    <w:rsid w:val="00603B91"/>
    <w:rsid w:val="00603DBB"/>
    <w:rsid w:val="00604C46"/>
    <w:rsid w:val="00604D6D"/>
    <w:rsid w:val="00604F82"/>
    <w:rsid w:val="006053A7"/>
    <w:rsid w:val="006054EC"/>
    <w:rsid w:val="0060578E"/>
    <w:rsid w:val="006059E5"/>
    <w:rsid w:val="00605A2B"/>
    <w:rsid w:val="00605D42"/>
    <w:rsid w:val="00605F2A"/>
    <w:rsid w:val="00605F65"/>
    <w:rsid w:val="006064D2"/>
    <w:rsid w:val="00606AE5"/>
    <w:rsid w:val="00606E32"/>
    <w:rsid w:val="00610AFC"/>
    <w:rsid w:val="00610B49"/>
    <w:rsid w:val="00610EC9"/>
    <w:rsid w:val="00611073"/>
    <w:rsid w:val="0061165F"/>
    <w:rsid w:val="00611959"/>
    <w:rsid w:val="00611CA2"/>
    <w:rsid w:val="00612677"/>
    <w:rsid w:val="00612765"/>
    <w:rsid w:val="00612DE7"/>
    <w:rsid w:val="0061309F"/>
    <w:rsid w:val="006131B3"/>
    <w:rsid w:val="00613398"/>
    <w:rsid w:val="006133C4"/>
    <w:rsid w:val="00613BF7"/>
    <w:rsid w:val="00613C5E"/>
    <w:rsid w:val="00613FA0"/>
    <w:rsid w:val="00614340"/>
    <w:rsid w:val="006143EB"/>
    <w:rsid w:val="006146CE"/>
    <w:rsid w:val="0061497E"/>
    <w:rsid w:val="00614E09"/>
    <w:rsid w:val="00615301"/>
    <w:rsid w:val="0061539D"/>
    <w:rsid w:val="0061546F"/>
    <w:rsid w:val="00615886"/>
    <w:rsid w:val="00615BAF"/>
    <w:rsid w:val="00615E0E"/>
    <w:rsid w:val="0061644B"/>
    <w:rsid w:val="00616C8D"/>
    <w:rsid w:val="00617056"/>
    <w:rsid w:val="006170CB"/>
    <w:rsid w:val="00617188"/>
    <w:rsid w:val="00617481"/>
    <w:rsid w:val="006177F7"/>
    <w:rsid w:val="00617A04"/>
    <w:rsid w:val="00617A66"/>
    <w:rsid w:val="00617B2A"/>
    <w:rsid w:val="00617E81"/>
    <w:rsid w:val="0062040A"/>
    <w:rsid w:val="00620BBA"/>
    <w:rsid w:val="00620C32"/>
    <w:rsid w:val="006215DC"/>
    <w:rsid w:val="00621ECC"/>
    <w:rsid w:val="006221A1"/>
    <w:rsid w:val="006223A0"/>
    <w:rsid w:val="0062273B"/>
    <w:rsid w:val="00622BCD"/>
    <w:rsid w:val="00622CDC"/>
    <w:rsid w:val="006237B8"/>
    <w:rsid w:val="006239A7"/>
    <w:rsid w:val="006239AD"/>
    <w:rsid w:val="006240FC"/>
    <w:rsid w:val="006249C9"/>
    <w:rsid w:val="006255F4"/>
    <w:rsid w:val="00625B47"/>
    <w:rsid w:val="00625F84"/>
    <w:rsid w:val="00626763"/>
    <w:rsid w:val="00627A80"/>
    <w:rsid w:val="00627E4F"/>
    <w:rsid w:val="00627F96"/>
    <w:rsid w:val="0063002C"/>
    <w:rsid w:val="00631711"/>
    <w:rsid w:val="00631BF5"/>
    <w:rsid w:val="00631F53"/>
    <w:rsid w:val="00632A3B"/>
    <w:rsid w:val="00633545"/>
    <w:rsid w:val="006339F6"/>
    <w:rsid w:val="00633C37"/>
    <w:rsid w:val="00633CE8"/>
    <w:rsid w:val="0063426A"/>
    <w:rsid w:val="006348B1"/>
    <w:rsid w:val="00634CD3"/>
    <w:rsid w:val="006351B2"/>
    <w:rsid w:val="00635200"/>
    <w:rsid w:val="0063534A"/>
    <w:rsid w:val="00635617"/>
    <w:rsid w:val="00635A1C"/>
    <w:rsid w:val="00635CDC"/>
    <w:rsid w:val="00635E9F"/>
    <w:rsid w:val="00635F1B"/>
    <w:rsid w:val="00635FA6"/>
    <w:rsid w:val="006371E8"/>
    <w:rsid w:val="006372A8"/>
    <w:rsid w:val="0063743B"/>
    <w:rsid w:val="00637DA4"/>
    <w:rsid w:val="006400E6"/>
    <w:rsid w:val="00640304"/>
    <w:rsid w:val="006409DB"/>
    <w:rsid w:val="00640A8D"/>
    <w:rsid w:val="00640C3E"/>
    <w:rsid w:val="00640CF8"/>
    <w:rsid w:val="00640EBB"/>
    <w:rsid w:val="00641245"/>
    <w:rsid w:val="006417FB"/>
    <w:rsid w:val="00641A64"/>
    <w:rsid w:val="00641AF6"/>
    <w:rsid w:val="00641B28"/>
    <w:rsid w:val="00641D99"/>
    <w:rsid w:val="0064206B"/>
    <w:rsid w:val="0064263F"/>
    <w:rsid w:val="00642757"/>
    <w:rsid w:val="00642ED2"/>
    <w:rsid w:val="00643312"/>
    <w:rsid w:val="0064348A"/>
    <w:rsid w:val="0064359B"/>
    <w:rsid w:val="006446BC"/>
    <w:rsid w:val="00644E25"/>
    <w:rsid w:val="00645BE3"/>
    <w:rsid w:val="00645EBB"/>
    <w:rsid w:val="00646066"/>
    <w:rsid w:val="006464F5"/>
    <w:rsid w:val="0064698B"/>
    <w:rsid w:val="00646E97"/>
    <w:rsid w:val="00646F03"/>
    <w:rsid w:val="0064765A"/>
    <w:rsid w:val="00647717"/>
    <w:rsid w:val="00647B63"/>
    <w:rsid w:val="00647C21"/>
    <w:rsid w:val="0065014A"/>
    <w:rsid w:val="006501D0"/>
    <w:rsid w:val="00650591"/>
    <w:rsid w:val="0065083D"/>
    <w:rsid w:val="00650A1B"/>
    <w:rsid w:val="00650E19"/>
    <w:rsid w:val="006510E4"/>
    <w:rsid w:val="006514E2"/>
    <w:rsid w:val="00651B29"/>
    <w:rsid w:val="0065218F"/>
    <w:rsid w:val="00652301"/>
    <w:rsid w:val="00652BA0"/>
    <w:rsid w:val="00653919"/>
    <w:rsid w:val="006539EF"/>
    <w:rsid w:val="00653CED"/>
    <w:rsid w:val="00653EC8"/>
    <w:rsid w:val="00654002"/>
    <w:rsid w:val="006545BF"/>
    <w:rsid w:val="00654625"/>
    <w:rsid w:val="00654803"/>
    <w:rsid w:val="00654A32"/>
    <w:rsid w:val="00654F87"/>
    <w:rsid w:val="00655305"/>
    <w:rsid w:val="006554B4"/>
    <w:rsid w:val="00655890"/>
    <w:rsid w:val="006562AA"/>
    <w:rsid w:val="006564D6"/>
    <w:rsid w:val="006566FB"/>
    <w:rsid w:val="00656895"/>
    <w:rsid w:val="00656D63"/>
    <w:rsid w:val="00657397"/>
    <w:rsid w:val="0065777F"/>
    <w:rsid w:val="0065780A"/>
    <w:rsid w:val="00657C29"/>
    <w:rsid w:val="00657ED5"/>
    <w:rsid w:val="006600CB"/>
    <w:rsid w:val="0066033F"/>
    <w:rsid w:val="0066049E"/>
    <w:rsid w:val="0066067F"/>
    <w:rsid w:val="0066088B"/>
    <w:rsid w:val="00661D5D"/>
    <w:rsid w:val="00661F19"/>
    <w:rsid w:val="00662397"/>
    <w:rsid w:val="006623D6"/>
    <w:rsid w:val="006629B5"/>
    <w:rsid w:val="00662C6C"/>
    <w:rsid w:val="0066305D"/>
    <w:rsid w:val="00663322"/>
    <w:rsid w:val="006633C7"/>
    <w:rsid w:val="006635DB"/>
    <w:rsid w:val="00663771"/>
    <w:rsid w:val="0066393A"/>
    <w:rsid w:val="00663F61"/>
    <w:rsid w:val="006648BC"/>
    <w:rsid w:val="00664C44"/>
    <w:rsid w:val="00665988"/>
    <w:rsid w:val="00665BEA"/>
    <w:rsid w:val="00665FA7"/>
    <w:rsid w:val="006667C8"/>
    <w:rsid w:val="00666897"/>
    <w:rsid w:val="006669A1"/>
    <w:rsid w:val="00666FA6"/>
    <w:rsid w:val="006673A5"/>
    <w:rsid w:val="00667770"/>
    <w:rsid w:val="006677C5"/>
    <w:rsid w:val="00667A56"/>
    <w:rsid w:val="00667CDD"/>
    <w:rsid w:val="006702C7"/>
    <w:rsid w:val="006705D5"/>
    <w:rsid w:val="00670900"/>
    <w:rsid w:val="00672324"/>
    <w:rsid w:val="00672869"/>
    <w:rsid w:val="006728CC"/>
    <w:rsid w:val="00672BBB"/>
    <w:rsid w:val="00672C2F"/>
    <w:rsid w:val="0067353B"/>
    <w:rsid w:val="00673B22"/>
    <w:rsid w:val="00673C40"/>
    <w:rsid w:val="00673C4F"/>
    <w:rsid w:val="00673D36"/>
    <w:rsid w:val="00673E3C"/>
    <w:rsid w:val="00673E47"/>
    <w:rsid w:val="00673FB4"/>
    <w:rsid w:val="006741A4"/>
    <w:rsid w:val="0067439B"/>
    <w:rsid w:val="00674CA1"/>
    <w:rsid w:val="00674DE0"/>
    <w:rsid w:val="00674E4A"/>
    <w:rsid w:val="0067589C"/>
    <w:rsid w:val="00675AA2"/>
    <w:rsid w:val="00675E46"/>
    <w:rsid w:val="00675F1E"/>
    <w:rsid w:val="00676762"/>
    <w:rsid w:val="00676B70"/>
    <w:rsid w:val="00676D6D"/>
    <w:rsid w:val="00677073"/>
    <w:rsid w:val="00677325"/>
    <w:rsid w:val="00677911"/>
    <w:rsid w:val="006802E7"/>
    <w:rsid w:val="0068085B"/>
    <w:rsid w:val="00680872"/>
    <w:rsid w:val="0068150D"/>
    <w:rsid w:val="006817D0"/>
    <w:rsid w:val="00681DD0"/>
    <w:rsid w:val="006837C1"/>
    <w:rsid w:val="0068380F"/>
    <w:rsid w:val="00683C00"/>
    <w:rsid w:val="00684560"/>
    <w:rsid w:val="00684D1B"/>
    <w:rsid w:val="00685300"/>
    <w:rsid w:val="0068571A"/>
    <w:rsid w:val="00685BDD"/>
    <w:rsid w:val="006863AA"/>
    <w:rsid w:val="006865C4"/>
    <w:rsid w:val="00686703"/>
    <w:rsid w:val="00686FED"/>
    <w:rsid w:val="006871E7"/>
    <w:rsid w:val="0068780F"/>
    <w:rsid w:val="00687969"/>
    <w:rsid w:val="006905D7"/>
    <w:rsid w:val="00690FB7"/>
    <w:rsid w:val="0069176F"/>
    <w:rsid w:val="00691934"/>
    <w:rsid w:val="00691C13"/>
    <w:rsid w:val="00692590"/>
    <w:rsid w:val="0069270D"/>
    <w:rsid w:val="00692D17"/>
    <w:rsid w:val="00692FDD"/>
    <w:rsid w:val="0069327B"/>
    <w:rsid w:val="006936A2"/>
    <w:rsid w:val="00693A6E"/>
    <w:rsid w:val="006941FB"/>
    <w:rsid w:val="0069474B"/>
    <w:rsid w:val="00694D9D"/>
    <w:rsid w:val="00694DA1"/>
    <w:rsid w:val="006950B4"/>
    <w:rsid w:val="00695295"/>
    <w:rsid w:val="006955A0"/>
    <w:rsid w:val="006958F4"/>
    <w:rsid w:val="00695920"/>
    <w:rsid w:val="00695CE9"/>
    <w:rsid w:val="006962EB"/>
    <w:rsid w:val="00696570"/>
    <w:rsid w:val="00696A99"/>
    <w:rsid w:val="00697807"/>
    <w:rsid w:val="00697B79"/>
    <w:rsid w:val="006A0D9F"/>
    <w:rsid w:val="006A143D"/>
    <w:rsid w:val="006A1A6D"/>
    <w:rsid w:val="006A1B42"/>
    <w:rsid w:val="006A1F7E"/>
    <w:rsid w:val="006A2216"/>
    <w:rsid w:val="006A24EC"/>
    <w:rsid w:val="006A289A"/>
    <w:rsid w:val="006A29C0"/>
    <w:rsid w:val="006A2FB0"/>
    <w:rsid w:val="006A3187"/>
    <w:rsid w:val="006A32C2"/>
    <w:rsid w:val="006A3756"/>
    <w:rsid w:val="006A3ADB"/>
    <w:rsid w:val="006A3B1C"/>
    <w:rsid w:val="006A3C1B"/>
    <w:rsid w:val="006A428B"/>
    <w:rsid w:val="006A5489"/>
    <w:rsid w:val="006A54C4"/>
    <w:rsid w:val="006A5546"/>
    <w:rsid w:val="006A5570"/>
    <w:rsid w:val="006A5994"/>
    <w:rsid w:val="006A5A19"/>
    <w:rsid w:val="006A5FED"/>
    <w:rsid w:val="006A6148"/>
    <w:rsid w:val="006A6417"/>
    <w:rsid w:val="006A66FA"/>
    <w:rsid w:val="006A69DC"/>
    <w:rsid w:val="006A6FC4"/>
    <w:rsid w:val="006A7032"/>
    <w:rsid w:val="006A7092"/>
    <w:rsid w:val="006A78D2"/>
    <w:rsid w:val="006A79DD"/>
    <w:rsid w:val="006A7A52"/>
    <w:rsid w:val="006B04E5"/>
    <w:rsid w:val="006B0B56"/>
    <w:rsid w:val="006B1116"/>
    <w:rsid w:val="006B1430"/>
    <w:rsid w:val="006B1C07"/>
    <w:rsid w:val="006B1E34"/>
    <w:rsid w:val="006B1EA0"/>
    <w:rsid w:val="006B2F7C"/>
    <w:rsid w:val="006B3121"/>
    <w:rsid w:val="006B32F0"/>
    <w:rsid w:val="006B370B"/>
    <w:rsid w:val="006B3ADF"/>
    <w:rsid w:val="006B3DDA"/>
    <w:rsid w:val="006B51AD"/>
    <w:rsid w:val="006B56F8"/>
    <w:rsid w:val="006B576D"/>
    <w:rsid w:val="006B577B"/>
    <w:rsid w:val="006B57F5"/>
    <w:rsid w:val="006B5979"/>
    <w:rsid w:val="006B5A1A"/>
    <w:rsid w:val="006B6420"/>
    <w:rsid w:val="006B6452"/>
    <w:rsid w:val="006B6BEC"/>
    <w:rsid w:val="006B7BCB"/>
    <w:rsid w:val="006B7D6E"/>
    <w:rsid w:val="006C0011"/>
    <w:rsid w:val="006C0542"/>
    <w:rsid w:val="006C10B9"/>
    <w:rsid w:val="006C1A21"/>
    <w:rsid w:val="006C2179"/>
    <w:rsid w:val="006C2219"/>
    <w:rsid w:val="006C229F"/>
    <w:rsid w:val="006C2867"/>
    <w:rsid w:val="006C2DE2"/>
    <w:rsid w:val="006C2E6D"/>
    <w:rsid w:val="006C422B"/>
    <w:rsid w:val="006C4371"/>
    <w:rsid w:val="006C451E"/>
    <w:rsid w:val="006C4842"/>
    <w:rsid w:val="006C496E"/>
    <w:rsid w:val="006C49FF"/>
    <w:rsid w:val="006C4C60"/>
    <w:rsid w:val="006C4CB5"/>
    <w:rsid w:val="006C4EB1"/>
    <w:rsid w:val="006C543D"/>
    <w:rsid w:val="006C5467"/>
    <w:rsid w:val="006C554D"/>
    <w:rsid w:val="006C59C6"/>
    <w:rsid w:val="006C5EB8"/>
    <w:rsid w:val="006C6BAC"/>
    <w:rsid w:val="006C72E4"/>
    <w:rsid w:val="006C7B24"/>
    <w:rsid w:val="006D0CDF"/>
    <w:rsid w:val="006D1322"/>
    <w:rsid w:val="006D1390"/>
    <w:rsid w:val="006D18CE"/>
    <w:rsid w:val="006D1FF0"/>
    <w:rsid w:val="006D22A7"/>
    <w:rsid w:val="006D22F2"/>
    <w:rsid w:val="006D2391"/>
    <w:rsid w:val="006D245A"/>
    <w:rsid w:val="006D2787"/>
    <w:rsid w:val="006D2AEE"/>
    <w:rsid w:val="006D2F01"/>
    <w:rsid w:val="006D3933"/>
    <w:rsid w:val="006D3A4F"/>
    <w:rsid w:val="006D3FAB"/>
    <w:rsid w:val="006D5344"/>
    <w:rsid w:val="006D575E"/>
    <w:rsid w:val="006D588A"/>
    <w:rsid w:val="006D599A"/>
    <w:rsid w:val="006D5D42"/>
    <w:rsid w:val="006D635A"/>
    <w:rsid w:val="006D6720"/>
    <w:rsid w:val="006D6C8A"/>
    <w:rsid w:val="006D7283"/>
    <w:rsid w:val="006D7311"/>
    <w:rsid w:val="006D7B7C"/>
    <w:rsid w:val="006D7CC3"/>
    <w:rsid w:val="006E0218"/>
    <w:rsid w:val="006E0280"/>
    <w:rsid w:val="006E02AE"/>
    <w:rsid w:val="006E05CC"/>
    <w:rsid w:val="006E0793"/>
    <w:rsid w:val="006E0ACE"/>
    <w:rsid w:val="006E0D30"/>
    <w:rsid w:val="006E11AA"/>
    <w:rsid w:val="006E12A4"/>
    <w:rsid w:val="006E1371"/>
    <w:rsid w:val="006E1A93"/>
    <w:rsid w:val="006E1DA6"/>
    <w:rsid w:val="006E1EA5"/>
    <w:rsid w:val="006E1F04"/>
    <w:rsid w:val="006E202E"/>
    <w:rsid w:val="006E232B"/>
    <w:rsid w:val="006E2C0E"/>
    <w:rsid w:val="006E347E"/>
    <w:rsid w:val="006E34F9"/>
    <w:rsid w:val="006E3600"/>
    <w:rsid w:val="006E3A0A"/>
    <w:rsid w:val="006E3B1A"/>
    <w:rsid w:val="006E41E0"/>
    <w:rsid w:val="006E41FC"/>
    <w:rsid w:val="006E4638"/>
    <w:rsid w:val="006E4698"/>
    <w:rsid w:val="006E4D63"/>
    <w:rsid w:val="006E4F74"/>
    <w:rsid w:val="006E53EA"/>
    <w:rsid w:val="006E5B17"/>
    <w:rsid w:val="006E5C40"/>
    <w:rsid w:val="006E5D0D"/>
    <w:rsid w:val="006E5D33"/>
    <w:rsid w:val="006E6322"/>
    <w:rsid w:val="006E6BF2"/>
    <w:rsid w:val="006E77E0"/>
    <w:rsid w:val="006E7A32"/>
    <w:rsid w:val="006E7C46"/>
    <w:rsid w:val="006F0878"/>
    <w:rsid w:val="006F0959"/>
    <w:rsid w:val="006F0F3D"/>
    <w:rsid w:val="006F19AE"/>
    <w:rsid w:val="006F19D5"/>
    <w:rsid w:val="006F264E"/>
    <w:rsid w:val="006F29F4"/>
    <w:rsid w:val="006F5389"/>
    <w:rsid w:val="006F5A79"/>
    <w:rsid w:val="006F5CE7"/>
    <w:rsid w:val="006F612A"/>
    <w:rsid w:val="006F6B68"/>
    <w:rsid w:val="006F6CDE"/>
    <w:rsid w:val="006F7131"/>
    <w:rsid w:val="006F71E1"/>
    <w:rsid w:val="006F740B"/>
    <w:rsid w:val="006F790B"/>
    <w:rsid w:val="006F7D5B"/>
    <w:rsid w:val="006F7ECF"/>
    <w:rsid w:val="006F7FC6"/>
    <w:rsid w:val="00700134"/>
    <w:rsid w:val="007001A1"/>
    <w:rsid w:val="00700BBB"/>
    <w:rsid w:val="00700CCA"/>
    <w:rsid w:val="00700E00"/>
    <w:rsid w:val="00701C00"/>
    <w:rsid w:val="00701DC9"/>
    <w:rsid w:val="0070226F"/>
    <w:rsid w:val="0070390F"/>
    <w:rsid w:val="00703A7D"/>
    <w:rsid w:val="00703B56"/>
    <w:rsid w:val="00703D47"/>
    <w:rsid w:val="00703EB0"/>
    <w:rsid w:val="00704020"/>
    <w:rsid w:val="007043D5"/>
    <w:rsid w:val="0070448C"/>
    <w:rsid w:val="00704578"/>
    <w:rsid w:val="00705063"/>
    <w:rsid w:val="007054FE"/>
    <w:rsid w:val="00705E41"/>
    <w:rsid w:val="0070616E"/>
    <w:rsid w:val="007065F7"/>
    <w:rsid w:val="00706BEA"/>
    <w:rsid w:val="00706D70"/>
    <w:rsid w:val="00706DA6"/>
    <w:rsid w:val="00706FDC"/>
    <w:rsid w:val="007070B9"/>
    <w:rsid w:val="00707916"/>
    <w:rsid w:val="00707C0D"/>
    <w:rsid w:val="0071006D"/>
    <w:rsid w:val="007103CC"/>
    <w:rsid w:val="00710436"/>
    <w:rsid w:val="00710A89"/>
    <w:rsid w:val="00710F69"/>
    <w:rsid w:val="007112A6"/>
    <w:rsid w:val="007117BB"/>
    <w:rsid w:val="007118A6"/>
    <w:rsid w:val="00711942"/>
    <w:rsid w:val="00711A07"/>
    <w:rsid w:val="0071236A"/>
    <w:rsid w:val="00712779"/>
    <w:rsid w:val="0071288D"/>
    <w:rsid w:val="00712CDB"/>
    <w:rsid w:val="0071303F"/>
    <w:rsid w:val="00713117"/>
    <w:rsid w:val="007133D0"/>
    <w:rsid w:val="007137A9"/>
    <w:rsid w:val="007148B1"/>
    <w:rsid w:val="007148B9"/>
    <w:rsid w:val="00714D8A"/>
    <w:rsid w:val="00714F44"/>
    <w:rsid w:val="00715204"/>
    <w:rsid w:val="00715529"/>
    <w:rsid w:val="0071575D"/>
    <w:rsid w:val="00715954"/>
    <w:rsid w:val="00716025"/>
    <w:rsid w:val="007164B7"/>
    <w:rsid w:val="007166E9"/>
    <w:rsid w:val="00716750"/>
    <w:rsid w:val="007168EA"/>
    <w:rsid w:val="00716A06"/>
    <w:rsid w:val="00716C93"/>
    <w:rsid w:val="00717069"/>
    <w:rsid w:val="0071725E"/>
    <w:rsid w:val="00717365"/>
    <w:rsid w:val="00717780"/>
    <w:rsid w:val="007177DD"/>
    <w:rsid w:val="00717809"/>
    <w:rsid w:val="0071799C"/>
    <w:rsid w:val="0071799E"/>
    <w:rsid w:val="00717EF3"/>
    <w:rsid w:val="00720357"/>
    <w:rsid w:val="0072038E"/>
    <w:rsid w:val="007204F1"/>
    <w:rsid w:val="00720816"/>
    <w:rsid w:val="00720A3A"/>
    <w:rsid w:val="00720B9F"/>
    <w:rsid w:val="00720D5C"/>
    <w:rsid w:val="00720F22"/>
    <w:rsid w:val="00720FDD"/>
    <w:rsid w:val="007210E8"/>
    <w:rsid w:val="007218E2"/>
    <w:rsid w:val="00721E25"/>
    <w:rsid w:val="00721F91"/>
    <w:rsid w:val="007225E4"/>
    <w:rsid w:val="007229D4"/>
    <w:rsid w:val="00722BE3"/>
    <w:rsid w:val="00722C94"/>
    <w:rsid w:val="0072393D"/>
    <w:rsid w:val="00724644"/>
    <w:rsid w:val="00724718"/>
    <w:rsid w:val="00724E3D"/>
    <w:rsid w:val="007255B6"/>
    <w:rsid w:val="0072567D"/>
    <w:rsid w:val="00725698"/>
    <w:rsid w:val="00725A36"/>
    <w:rsid w:val="00725B70"/>
    <w:rsid w:val="00726997"/>
    <w:rsid w:val="007271B6"/>
    <w:rsid w:val="007277F8"/>
    <w:rsid w:val="00727DB5"/>
    <w:rsid w:val="007300D6"/>
    <w:rsid w:val="0073032B"/>
    <w:rsid w:val="00730B8F"/>
    <w:rsid w:val="00731122"/>
    <w:rsid w:val="00731164"/>
    <w:rsid w:val="0073125D"/>
    <w:rsid w:val="007312E5"/>
    <w:rsid w:val="007314DF"/>
    <w:rsid w:val="007315C6"/>
    <w:rsid w:val="00731FE0"/>
    <w:rsid w:val="00732654"/>
    <w:rsid w:val="007327EB"/>
    <w:rsid w:val="00732E11"/>
    <w:rsid w:val="007330EA"/>
    <w:rsid w:val="007332DA"/>
    <w:rsid w:val="00733A56"/>
    <w:rsid w:val="007341D6"/>
    <w:rsid w:val="0073482C"/>
    <w:rsid w:val="00734B99"/>
    <w:rsid w:val="00734F2F"/>
    <w:rsid w:val="007353C2"/>
    <w:rsid w:val="00735707"/>
    <w:rsid w:val="0073571C"/>
    <w:rsid w:val="00735A6F"/>
    <w:rsid w:val="00736222"/>
    <w:rsid w:val="00736577"/>
    <w:rsid w:val="00736662"/>
    <w:rsid w:val="00736C14"/>
    <w:rsid w:val="007371CB"/>
    <w:rsid w:val="0073748F"/>
    <w:rsid w:val="007402C5"/>
    <w:rsid w:val="0074062D"/>
    <w:rsid w:val="00740F71"/>
    <w:rsid w:val="00740FE3"/>
    <w:rsid w:val="00741144"/>
    <w:rsid w:val="00741AAB"/>
    <w:rsid w:val="00741BDD"/>
    <w:rsid w:val="00742005"/>
    <w:rsid w:val="00742156"/>
    <w:rsid w:val="007425FD"/>
    <w:rsid w:val="00742668"/>
    <w:rsid w:val="007426C4"/>
    <w:rsid w:val="00742F88"/>
    <w:rsid w:val="0074302A"/>
    <w:rsid w:val="0074319E"/>
    <w:rsid w:val="00743205"/>
    <w:rsid w:val="00743600"/>
    <w:rsid w:val="0074374D"/>
    <w:rsid w:val="007439F5"/>
    <w:rsid w:val="00743F57"/>
    <w:rsid w:val="00743F92"/>
    <w:rsid w:val="0074434A"/>
    <w:rsid w:val="0074435D"/>
    <w:rsid w:val="007444E7"/>
    <w:rsid w:val="00744A5B"/>
    <w:rsid w:val="007453DD"/>
    <w:rsid w:val="00745D54"/>
    <w:rsid w:val="00745DA7"/>
    <w:rsid w:val="00746103"/>
    <w:rsid w:val="00746335"/>
    <w:rsid w:val="007465D8"/>
    <w:rsid w:val="00746924"/>
    <w:rsid w:val="00746E12"/>
    <w:rsid w:val="007470F0"/>
    <w:rsid w:val="00747589"/>
    <w:rsid w:val="007479E4"/>
    <w:rsid w:val="00747B5F"/>
    <w:rsid w:val="007505A7"/>
    <w:rsid w:val="0075092F"/>
    <w:rsid w:val="00750B8B"/>
    <w:rsid w:val="00750C8C"/>
    <w:rsid w:val="00750DE1"/>
    <w:rsid w:val="00751167"/>
    <w:rsid w:val="007516CA"/>
    <w:rsid w:val="00751AF0"/>
    <w:rsid w:val="00751C58"/>
    <w:rsid w:val="00752464"/>
    <w:rsid w:val="00752AF5"/>
    <w:rsid w:val="00752DD9"/>
    <w:rsid w:val="007534F8"/>
    <w:rsid w:val="00753502"/>
    <w:rsid w:val="00754542"/>
    <w:rsid w:val="00754679"/>
    <w:rsid w:val="007555A8"/>
    <w:rsid w:val="00755A91"/>
    <w:rsid w:val="00755ABB"/>
    <w:rsid w:val="00755B86"/>
    <w:rsid w:val="00756919"/>
    <w:rsid w:val="007569AB"/>
    <w:rsid w:val="00756ADC"/>
    <w:rsid w:val="00757161"/>
    <w:rsid w:val="007571AF"/>
    <w:rsid w:val="00757379"/>
    <w:rsid w:val="0075782E"/>
    <w:rsid w:val="00757AF9"/>
    <w:rsid w:val="00757B2A"/>
    <w:rsid w:val="00757E36"/>
    <w:rsid w:val="0076067B"/>
    <w:rsid w:val="00760756"/>
    <w:rsid w:val="007610DC"/>
    <w:rsid w:val="00762304"/>
    <w:rsid w:val="007631B4"/>
    <w:rsid w:val="007633F9"/>
    <w:rsid w:val="00763516"/>
    <w:rsid w:val="0076373A"/>
    <w:rsid w:val="007639DE"/>
    <w:rsid w:val="00763D9D"/>
    <w:rsid w:val="00763EE1"/>
    <w:rsid w:val="007644A3"/>
    <w:rsid w:val="007649D1"/>
    <w:rsid w:val="00765A45"/>
    <w:rsid w:val="00765A55"/>
    <w:rsid w:val="00765DFE"/>
    <w:rsid w:val="0076668A"/>
    <w:rsid w:val="00766FE8"/>
    <w:rsid w:val="00767000"/>
    <w:rsid w:val="0076712A"/>
    <w:rsid w:val="007672C9"/>
    <w:rsid w:val="00767548"/>
    <w:rsid w:val="00767DE3"/>
    <w:rsid w:val="00767E7E"/>
    <w:rsid w:val="00770043"/>
    <w:rsid w:val="00770183"/>
    <w:rsid w:val="00770451"/>
    <w:rsid w:val="00770750"/>
    <w:rsid w:val="0077087D"/>
    <w:rsid w:val="00771012"/>
    <w:rsid w:val="0077145D"/>
    <w:rsid w:val="00771461"/>
    <w:rsid w:val="007718A4"/>
    <w:rsid w:val="00771982"/>
    <w:rsid w:val="00771B90"/>
    <w:rsid w:val="0077205C"/>
    <w:rsid w:val="007722F0"/>
    <w:rsid w:val="00772963"/>
    <w:rsid w:val="00773AD5"/>
    <w:rsid w:val="00774485"/>
    <w:rsid w:val="007745CC"/>
    <w:rsid w:val="00774CA7"/>
    <w:rsid w:val="00775B2C"/>
    <w:rsid w:val="00775E37"/>
    <w:rsid w:val="007760D6"/>
    <w:rsid w:val="007760F0"/>
    <w:rsid w:val="00776F2A"/>
    <w:rsid w:val="00777AF2"/>
    <w:rsid w:val="00777B9F"/>
    <w:rsid w:val="00777BC1"/>
    <w:rsid w:val="00780676"/>
    <w:rsid w:val="00780FEE"/>
    <w:rsid w:val="0078198D"/>
    <w:rsid w:val="00782191"/>
    <w:rsid w:val="007831B7"/>
    <w:rsid w:val="00783654"/>
    <w:rsid w:val="00783658"/>
    <w:rsid w:val="0078377C"/>
    <w:rsid w:val="00783ACC"/>
    <w:rsid w:val="00783CDF"/>
    <w:rsid w:val="007840EB"/>
    <w:rsid w:val="00784131"/>
    <w:rsid w:val="007845A5"/>
    <w:rsid w:val="00784728"/>
    <w:rsid w:val="00784DFA"/>
    <w:rsid w:val="0078585C"/>
    <w:rsid w:val="00785CC9"/>
    <w:rsid w:val="00785F5C"/>
    <w:rsid w:val="007862D4"/>
    <w:rsid w:val="00786455"/>
    <w:rsid w:val="007865EB"/>
    <w:rsid w:val="007868EF"/>
    <w:rsid w:val="00787D56"/>
    <w:rsid w:val="00787FDE"/>
    <w:rsid w:val="00790F24"/>
    <w:rsid w:val="00790FE5"/>
    <w:rsid w:val="007913F0"/>
    <w:rsid w:val="007925C6"/>
    <w:rsid w:val="00793526"/>
    <w:rsid w:val="00793845"/>
    <w:rsid w:val="007938EF"/>
    <w:rsid w:val="00793F59"/>
    <w:rsid w:val="0079415B"/>
    <w:rsid w:val="007941C3"/>
    <w:rsid w:val="007942E8"/>
    <w:rsid w:val="00794D4B"/>
    <w:rsid w:val="00794E4F"/>
    <w:rsid w:val="00795E2E"/>
    <w:rsid w:val="007960AF"/>
    <w:rsid w:val="00796849"/>
    <w:rsid w:val="007968FD"/>
    <w:rsid w:val="00796B27"/>
    <w:rsid w:val="00796FC3"/>
    <w:rsid w:val="00797032"/>
    <w:rsid w:val="00797302"/>
    <w:rsid w:val="00797BD3"/>
    <w:rsid w:val="007A01ED"/>
    <w:rsid w:val="007A04A5"/>
    <w:rsid w:val="007A0C6F"/>
    <w:rsid w:val="007A0E0D"/>
    <w:rsid w:val="007A11D4"/>
    <w:rsid w:val="007A1281"/>
    <w:rsid w:val="007A149E"/>
    <w:rsid w:val="007A155D"/>
    <w:rsid w:val="007A182C"/>
    <w:rsid w:val="007A2E9E"/>
    <w:rsid w:val="007A2ED9"/>
    <w:rsid w:val="007A3262"/>
    <w:rsid w:val="007A3903"/>
    <w:rsid w:val="007A4566"/>
    <w:rsid w:val="007A45E8"/>
    <w:rsid w:val="007A470D"/>
    <w:rsid w:val="007A4A17"/>
    <w:rsid w:val="007A5348"/>
    <w:rsid w:val="007A5A93"/>
    <w:rsid w:val="007A5AB9"/>
    <w:rsid w:val="007A5C07"/>
    <w:rsid w:val="007A611E"/>
    <w:rsid w:val="007A6180"/>
    <w:rsid w:val="007A61AF"/>
    <w:rsid w:val="007A629D"/>
    <w:rsid w:val="007A62FF"/>
    <w:rsid w:val="007A6510"/>
    <w:rsid w:val="007A6664"/>
    <w:rsid w:val="007A689B"/>
    <w:rsid w:val="007A6B36"/>
    <w:rsid w:val="007B0296"/>
    <w:rsid w:val="007B03AF"/>
    <w:rsid w:val="007B040D"/>
    <w:rsid w:val="007B078B"/>
    <w:rsid w:val="007B07C0"/>
    <w:rsid w:val="007B0948"/>
    <w:rsid w:val="007B0C05"/>
    <w:rsid w:val="007B139B"/>
    <w:rsid w:val="007B1891"/>
    <w:rsid w:val="007B19F8"/>
    <w:rsid w:val="007B1C79"/>
    <w:rsid w:val="007B1F42"/>
    <w:rsid w:val="007B278A"/>
    <w:rsid w:val="007B28C8"/>
    <w:rsid w:val="007B34FC"/>
    <w:rsid w:val="007B362C"/>
    <w:rsid w:val="007B3962"/>
    <w:rsid w:val="007B3E09"/>
    <w:rsid w:val="007B3E44"/>
    <w:rsid w:val="007B418A"/>
    <w:rsid w:val="007B4372"/>
    <w:rsid w:val="007B43A4"/>
    <w:rsid w:val="007B44A9"/>
    <w:rsid w:val="007B46FA"/>
    <w:rsid w:val="007B5836"/>
    <w:rsid w:val="007B5B9C"/>
    <w:rsid w:val="007B5C97"/>
    <w:rsid w:val="007B5EC5"/>
    <w:rsid w:val="007B606E"/>
    <w:rsid w:val="007B62E7"/>
    <w:rsid w:val="007B7671"/>
    <w:rsid w:val="007B7673"/>
    <w:rsid w:val="007B79E3"/>
    <w:rsid w:val="007C0C8A"/>
    <w:rsid w:val="007C0F94"/>
    <w:rsid w:val="007C0FB4"/>
    <w:rsid w:val="007C1177"/>
    <w:rsid w:val="007C120A"/>
    <w:rsid w:val="007C2028"/>
    <w:rsid w:val="007C23C3"/>
    <w:rsid w:val="007C298A"/>
    <w:rsid w:val="007C2BC0"/>
    <w:rsid w:val="007C2F47"/>
    <w:rsid w:val="007C3383"/>
    <w:rsid w:val="007C338B"/>
    <w:rsid w:val="007C3806"/>
    <w:rsid w:val="007C3DF7"/>
    <w:rsid w:val="007C3E62"/>
    <w:rsid w:val="007C41BA"/>
    <w:rsid w:val="007C4284"/>
    <w:rsid w:val="007C4443"/>
    <w:rsid w:val="007C44F8"/>
    <w:rsid w:val="007C451E"/>
    <w:rsid w:val="007C57ED"/>
    <w:rsid w:val="007C5BCA"/>
    <w:rsid w:val="007C5C51"/>
    <w:rsid w:val="007C609C"/>
    <w:rsid w:val="007C6687"/>
    <w:rsid w:val="007C6B6C"/>
    <w:rsid w:val="007C6B78"/>
    <w:rsid w:val="007C6B7C"/>
    <w:rsid w:val="007C6CC6"/>
    <w:rsid w:val="007C6D1B"/>
    <w:rsid w:val="007C74C5"/>
    <w:rsid w:val="007C7DC6"/>
    <w:rsid w:val="007C7EF5"/>
    <w:rsid w:val="007D0111"/>
    <w:rsid w:val="007D01F0"/>
    <w:rsid w:val="007D0403"/>
    <w:rsid w:val="007D0481"/>
    <w:rsid w:val="007D049D"/>
    <w:rsid w:val="007D04C8"/>
    <w:rsid w:val="007D09FB"/>
    <w:rsid w:val="007D0A12"/>
    <w:rsid w:val="007D0B08"/>
    <w:rsid w:val="007D0B4F"/>
    <w:rsid w:val="007D0C8F"/>
    <w:rsid w:val="007D126B"/>
    <w:rsid w:val="007D1B26"/>
    <w:rsid w:val="007D1CF6"/>
    <w:rsid w:val="007D2112"/>
    <w:rsid w:val="007D216E"/>
    <w:rsid w:val="007D2332"/>
    <w:rsid w:val="007D2338"/>
    <w:rsid w:val="007D2618"/>
    <w:rsid w:val="007D280B"/>
    <w:rsid w:val="007D2DF1"/>
    <w:rsid w:val="007D3199"/>
    <w:rsid w:val="007D3D1D"/>
    <w:rsid w:val="007D3D94"/>
    <w:rsid w:val="007D4649"/>
    <w:rsid w:val="007D492F"/>
    <w:rsid w:val="007D5127"/>
    <w:rsid w:val="007D5153"/>
    <w:rsid w:val="007D58D9"/>
    <w:rsid w:val="007D5D26"/>
    <w:rsid w:val="007D63BF"/>
    <w:rsid w:val="007D646A"/>
    <w:rsid w:val="007D6596"/>
    <w:rsid w:val="007D6D9A"/>
    <w:rsid w:val="007D6E19"/>
    <w:rsid w:val="007D6FAB"/>
    <w:rsid w:val="007D723D"/>
    <w:rsid w:val="007D7600"/>
    <w:rsid w:val="007D796C"/>
    <w:rsid w:val="007D7E30"/>
    <w:rsid w:val="007D7E5A"/>
    <w:rsid w:val="007E0611"/>
    <w:rsid w:val="007E10DE"/>
    <w:rsid w:val="007E1671"/>
    <w:rsid w:val="007E18F3"/>
    <w:rsid w:val="007E1E1E"/>
    <w:rsid w:val="007E23AC"/>
    <w:rsid w:val="007E2E51"/>
    <w:rsid w:val="007E3102"/>
    <w:rsid w:val="007E348E"/>
    <w:rsid w:val="007E35F7"/>
    <w:rsid w:val="007E36ED"/>
    <w:rsid w:val="007E3D40"/>
    <w:rsid w:val="007E52DF"/>
    <w:rsid w:val="007E5344"/>
    <w:rsid w:val="007E53B9"/>
    <w:rsid w:val="007E57F8"/>
    <w:rsid w:val="007E5B9A"/>
    <w:rsid w:val="007E5DA5"/>
    <w:rsid w:val="007E601A"/>
    <w:rsid w:val="007E61DE"/>
    <w:rsid w:val="007E6D6E"/>
    <w:rsid w:val="007E75E5"/>
    <w:rsid w:val="007E7767"/>
    <w:rsid w:val="007E7C69"/>
    <w:rsid w:val="007E7EB8"/>
    <w:rsid w:val="007E7FF7"/>
    <w:rsid w:val="007F003B"/>
    <w:rsid w:val="007F046E"/>
    <w:rsid w:val="007F0A14"/>
    <w:rsid w:val="007F1407"/>
    <w:rsid w:val="007F1541"/>
    <w:rsid w:val="007F1641"/>
    <w:rsid w:val="007F1B8F"/>
    <w:rsid w:val="007F202D"/>
    <w:rsid w:val="007F312A"/>
    <w:rsid w:val="007F498D"/>
    <w:rsid w:val="007F4A88"/>
    <w:rsid w:val="007F4AB6"/>
    <w:rsid w:val="007F53BA"/>
    <w:rsid w:val="007F6165"/>
    <w:rsid w:val="007F64FA"/>
    <w:rsid w:val="007F6540"/>
    <w:rsid w:val="007F6B1F"/>
    <w:rsid w:val="007F6B34"/>
    <w:rsid w:val="007F6D16"/>
    <w:rsid w:val="007F6D53"/>
    <w:rsid w:val="007F6DBF"/>
    <w:rsid w:val="007F70EE"/>
    <w:rsid w:val="007F7304"/>
    <w:rsid w:val="007F7BCD"/>
    <w:rsid w:val="007F7E72"/>
    <w:rsid w:val="007F7F0A"/>
    <w:rsid w:val="008000A9"/>
    <w:rsid w:val="008006C3"/>
    <w:rsid w:val="00800896"/>
    <w:rsid w:val="008009A3"/>
    <w:rsid w:val="00800BB6"/>
    <w:rsid w:val="008016F1"/>
    <w:rsid w:val="008017A2"/>
    <w:rsid w:val="00801868"/>
    <w:rsid w:val="008024F6"/>
    <w:rsid w:val="00802959"/>
    <w:rsid w:val="00803278"/>
    <w:rsid w:val="00803642"/>
    <w:rsid w:val="00803B49"/>
    <w:rsid w:val="00803D09"/>
    <w:rsid w:val="00803D56"/>
    <w:rsid w:val="008045AE"/>
    <w:rsid w:val="00804729"/>
    <w:rsid w:val="0080483C"/>
    <w:rsid w:val="00805400"/>
    <w:rsid w:val="00805A7F"/>
    <w:rsid w:val="00806723"/>
    <w:rsid w:val="00806B4F"/>
    <w:rsid w:val="00806DF2"/>
    <w:rsid w:val="008072D8"/>
    <w:rsid w:val="00807C7A"/>
    <w:rsid w:val="00807ED0"/>
    <w:rsid w:val="00807F64"/>
    <w:rsid w:val="00807FAD"/>
    <w:rsid w:val="0081004B"/>
    <w:rsid w:val="008106F4"/>
    <w:rsid w:val="00810EBC"/>
    <w:rsid w:val="00810F37"/>
    <w:rsid w:val="0081160D"/>
    <w:rsid w:val="00811FCE"/>
    <w:rsid w:val="0081282B"/>
    <w:rsid w:val="00812C52"/>
    <w:rsid w:val="00812F66"/>
    <w:rsid w:val="008132D6"/>
    <w:rsid w:val="00813D7F"/>
    <w:rsid w:val="00814641"/>
    <w:rsid w:val="00814644"/>
    <w:rsid w:val="00814D6F"/>
    <w:rsid w:val="00814F36"/>
    <w:rsid w:val="00815137"/>
    <w:rsid w:val="00815D73"/>
    <w:rsid w:val="008167CA"/>
    <w:rsid w:val="00816994"/>
    <w:rsid w:val="00816F96"/>
    <w:rsid w:val="00817D55"/>
    <w:rsid w:val="00817DF4"/>
    <w:rsid w:val="00817F27"/>
    <w:rsid w:val="00820731"/>
    <w:rsid w:val="00820A98"/>
    <w:rsid w:val="00820B42"/>
    <w:rsid w:val="00820F64"/>
    <w:rsid w:val="00821CF3"/>
    <w:rsid w:val="0082217E"/>
    <w:rsid w:val="00822196"/>
    <w:rsid w:val="00822939"/>
    <w:rsid w:val="00822E3D"/>
    <w:rsid w:val="00822FA9"/>
    <w:rsid w:val="0082306A"/>
    <w:rsid w:val="00823F30"/>
    <w:rsid w:val="00824445"/>
    <w:rsid w:val="00824750"/>
    <w:rsid w:val="00824871"/>
    <w:rsid w:val="00825BC1"/>
    <w:rsid w:val="00825BCC"/>
    <w:rsid w:val="008261A8"/>
    <w:rsid w:val="0082659D"/>
    <w:rsid w:val="008268F1"/>
    <w:rsid w:val="00826AAE"/>
    <w:rsid w:val="00826E15"/>
    <w:rsid w:val="00826FD3"/>
    <w:rsid w:val="008272AA"/>
    <w:rsid w:val="00827503"/>
    <w:rsid w:val="00827EB4"/>
    <w:rsid w:val="00830418"/>
    <w:rsid w:val="00830BAA"/>
    <w:rsid w:val="008315E9"/>
    <w:rsid w:val="00831D26"/>
    <w:rsid w:val="00831D8C"/>
    <w:rsid w:val="00831F48"/>
    <w:rsid w:val="0083253D"/>
    <w:rsid w:val="008326A0"/>
    <w:rsid w:val="00832BCB"/>
    <w:rsid w:val="008330EE"/>
    <w:rsid w:val="00833252"/>
    <w:rsid w:val="0083333D"/>
    <w:rsid w:val="0083373E"/>
    <w:rsid w:val="008348EC"/>
    <w:rsid w:val="00835398"/>
    <w:rsid w:val="0083580D"/>
    <w:rsid w:val="00835847"/>
    <w:rsid w:val="0083589A"/>
    <w:rsid w:val="008359A8"/>
    <w:rsid w:val="00835DE7"/>
    <w:rsid w:val="00835E31"/>
    <w:rsid w:val="00836119"/>
    <w:rsid w:val="008361DA"/>
    <w:rsid w:val="0083631D"/>
    <w:rsid w:val="0083696B"/>
    <w:rsid w:val="0083734F"/>
    <w:rsid w:val="008377DA"/>
    <w:rsid w:val="00837ABE"/>
    <w:rsid w:val="00837F63"/>
    <w:rsid w:val="00840897"/>
    <w:rsid w:val="008408F2"/>
    <w:rsid w:val="00840EA1"/>
    <w:rsid w:val="008411C5"/>
    <w:rsid w:val="00841262"/>
    <w:rsid w:val="008415EF"/>
    <w:rsid w:val="00841D3C"/>
    <w:rsid w:val="00841D93"/>
    <w:rsid w:val="008422CC"/>
    <w:rsid w:val="008425A6"/>
    <w:rsid w:val="00842606"/>
    <w:rsid w:val="008428ED"/>
    <w:rsid w:val="008429B1"/>
    <w:rsid w:val="00842D9B"/>
    <w:rsid w:val="00842DBC"/>
    <w:rsid w:val="00842EBE"/>
    <w:rsid w:val="00842F7C"/>
    <w:rsid w:val="008434F4"/>
    <w:rsid w:val="0084384C"/>
    <w:rsid w:val="00843CC2"/>
    <w:rsid w:val="00844270"/>
    <w:rsid w:val="008442B1"/>
    <w:rsid w:val="00844576"/>
    <w:rsid w:val="008449EA"/>
    <w:rsid w:val="00845063"/>
    <w:rsid w:val="0084569C"/>
    <w:rsid w:val="00845867"/>
    <w:rsid w:val="008458B0"/>
    <w:rsid w:val="00845A46"/>
    <w:rsid w:val="00845AAB"/>
    <w:rsid w:val="00845CBC"/>
    <w:rsid w:val="00845FDC"/>
    <w:rsid w:val="008461C1"/>
    <w:rsid w:val="00846566"/>
    <w:rsid w:val="00846839"/>
    <w:rsid w:val="00846A28"/>
    <w:rsid w:val="00846BD1"/>
    <w:rsid w:val="008472C0"/>
    <w:rsid w:val="008473F2"/>
    <w:rsid w:val="00847BE4"/>
    <w:rsid w:val="00847D2E"/>
    <w:rsid w:val="00847EEA"/>
    <w:rsid w:val="00847F14"/>
    <w:rsid w:val="008502F0"/>
    <w:rsid w:val="00850318"/>
    <w:rsid w:val="00850692"/>
    <w:rsid w:val="008508F3"/>
    <w:rsid w:val="00850B3F"/>
    <w:rsid w:val="00850C66"/>
    <w:rsid w:val="00850D1D"/>
    <w:rsid w:val="00850F2F"/>
    <w:rsid w:val="0085140A"/>
    <w:rsid w:val="00851D03"/>
    <w:rsid w:val="00851D10"/>
    <w:rsid w:val="00852263"/>
    <w:rsid w:val="0085240D"/>
    <w:rsid w:val="0085265F"/>
    <w:rsid w:val="00852DDF"/>
    <w:rsid w:val="0085349D"/>
    <w:rsid w:val="0085365A"/>
    <w:rsid w:val="008537CE"/>
    <w:rsid w:val="008537E3"/>
    <w:rsid w:val="008539C7"/>
    <w:rsid w:val="008539C9"/>
    <w:rsid w:val="008549D5"/>
    <w:rsid w:val="0085542A"/>
    <w:rsid w:val="008555D5"/>
    <w:rsid w:val="0085581C"/>
    <w:rsid w:val="00855B82"/>
    <w:rsid w:val="00855CC2"/>
    <w:rsid w:val="00855E51"/>
    <w:rsid w:val="00855E65"/>
    <w:rsid w:val="00856690"/>
    <w:rsid w:val="00856709"/>
    <w:rsid w:val="00856D66"/>
    <w:rsid w:val="008571B4"/>
    <w:rsid w:val="00857759"/>
    <w:rsid w:val="00857810"/>
    <w:rsid w:val="00857897"/>
    <w:rsid w:val="008601DA"/>
    <w:rsid w:val="00860573"/>
    <w:rsid w:val="008607BB"/>
    <w:rsid w:val="00860DFE"/>
    <w:rsid w:val="00860E71"/>
    <w:rsid w:val="00860E9D"/>
    <w:rsid w:val="00860EDA"/>
    <w:rsid w:val="00861021"/>
    <w:rsid w:val="00861082"/>
    <w:rsid w:val="0086110B"/>
    <w:rsid w:val="008615F0"/>
    <w:rsid w:val="0086163A"/>
    <w:rsid w:val="00861D77"/>
    <w:rsid w:val="00861DD5"/>
    <w:rsid w:val="00861DDF"/>
    <w:rsid w:val="00861FDE"/>
    <w:rsid w:val="0086279D"/>
    <w:rsid w:val="0086282F"/>
    <w:rsid w:val="008628D7"/>
    <w:rsid w:val="0086295B"/>
    <w:rsid w:val="00862A25"/>
    <w:rsid w:val="008631D8"/>
    <w:rsid w:val="0086401D"/>
    <w:rsid w:val="00864797"/>
    <w:rsid w:val="00864832"/>
    <w:rsid w:val="00864B0B"/>
    <w:rsid w:val="00864B83"/>
    <w:rsid w:val="0086516B"/>
    <w:rsid w:val="008654BA"/>
    <w:rsid w:val="008658DB"/>
    <w:rsid w:val="00865AF3"/>
    <w:rsid w:val="008661B7"/>
    <w:rsid w:val="00866748"/>
    <w:rsid w:val="00866C7D"/>
    <w:rsid w:val="0086700C"/>
    <w:rsid w:val="00867407"/>
    <w:rsid w:val="008676AB"/>
    <w:rsid w:val="00867798"/>
    <w:rsid w:val="00867CA2"/>
    <w:rsid w:val="00867D00"/>
    <w:rsid w:val="00867E38"/>
    <w:rsid w:val="00867E3F"/>
    <w:rsid w:val="00870093"/>
    <w:rsid w:val="008700F7"/>
    <w:rsid w:val="00870ADD"/>
    <w:rsid w:val="00870F7E"/>
    <w:rsid w:val="0087121D"/>
    <w:rsid w:val="00871826"/>
    <w:rsid w:val="008719D0"/>
    <w:rsid w:val="00872120"/>
    <w:rsid w:val="008721E1"/>
    <w:rsid w:val="00872786"/>
    <w:rsid w:val="00872810"/>
    <w:rsid w:val="00872ED7"/>
    <w:rsid w:val="0087416C"/>
    <w:rsid w:val="00875F3B"/>
    <w:rsid w:val="00876C02"/>
    <w:rsid w:val="00876CCF"/>
    <w:rsid w:val="00876DB1"/>
    <w:rsid w:val="00877001"/>
    <w:rsid w:val="00877264"/>
    <w:rsid w:val="008772E8"/>
    <w:rsid w:val="0087736A"/>
    <w:rsid w:val="00877ACD"/>
    <w:rsid w:val="00877DEA"/>
    <w:rsid w:val="008803EA"/>
    <w:rsid w:val="008805BA"/>
    <w:rsid w:val="00880B52"/>
    <w:rsid w:val="00880CB7"/>
    <w:rsid w:val="00880EAF"/>
    <w:rsid w:val="00881378"/>
    <w:rsid w:val="008819EC"/>
    <w:rsid w:val="00881BCC"/>
    <w:rsid w:val="00881FC6"/>
    <w:rsid w:val="0088220F"/>
    <w:rsid w:val="008822E7"/>
    <w:rsid w:val="0088256F"/>
    <w:rsid w:val="00882D6C"/>
    <w:rsid w:val="00882E94"/>
    <w:rsid w:val="0088374E"/>
    <w:rsid w:val="00883CC8"/>
    <w:rsid w:val="00883D2B"/>
    <w:rsid w:val="00883FB4"/>
    <w:rsid w:val="00884C9B"/>
    <w:rsid w:val="00884DA1"/>
    <w:rsid w:val="00884FD1"/>
    <w:rsid w:val="0088575B"/>
    <w:rsid w:val="00886923"/>
    <w:rsid w:val="008872E4"/>
    <w:rsid w:val="0088766C"/>
    <w:rsid w:val="00887836"/>
    <w:rsid w:val="008879BE"/>
    <w:rsid w:val="008879E8"/>
    <w:rsid w:val="00887E9E"/>
    <w:rsid w:val="00890015"/>
    <w:rsid w:val="008901DA"/>
    <w:rsid w:val="00891395"/>
    <w:rsid w:val="008914C1"/>
    <w:rsid w:val="00891A82"/>
    <w:rsid w:val="00891D20"/>
    <w:rsid w:val="00891E95"/>
    <w:rsid w:val="00892140"/>
    <w:rsid w:val="00892252"/>
    <w:rsid w:val="00892719"/>
    <w:rsid w:val="00892A23"/>
    <w:rsid w:val="00892A3F"/>
    <w:rsid w:val="00892ADC"/>
    <w:rsid w:val="00892DE9"/>
    <w:rsid w:val="00892DEF"/>
    <w:rsid w:val="00893095"/>
    <w:rsid w:val="008936DA"/>
    <w:rsid w:val="00893C43"/>
    <w:rsid w:val="00893C75"/>
    <w:rsid w:val="00894182"/>
    <w:rsid w:val="008941C8"/>
    <w:rsid w:val="00894525"/>
    <w:rsid w:val="00894CF4"/>
    <w:rsid w:val="00894E11"/>
    <w:rsid w:val="00894F7F"/>
    <w:rsid w:val="0089552F"/>
    <w:rsid w:val="00895589"/>
    <w:rsid w:val="008956AC"/>
    <w:rsid w:val="00896270"/>
    <w:rsid w:val="00896AAA"/>
    <w:rsid w:val="00896CE8"/>
    <w:rsid w:val="00896DF1"/>
    <w:rsid w:val="00897695"/>
    <w:rsid w:val="008976CE"/>
    <w:rsid w:val="008978E5"/>
    <w:rsid w:val="00897D34"/>
    <w:rsid w:val="00897E56"/>
    <w:rsid w:val="00897F60"/>
    <w:rsid w:val="008A0CCD"/>
    <w:rsid w:val="008A1134"/>
    <w:rsid w:val="008A1598"/>
    <w:rsid w:val="008A18BC"/>
    <w:rsid w:val="008A1B85"/>
    <w:rsid w:val="008A1DE0"/>
    <w:rsid w:val="008A3035"/>
    <w:rsid w:val="008A33E9"/>
    <w:rsid w:val="008A37D4"/>
    <w:rsid w:val="008A380E"/>
    <w:rsid w:val="008A3C53"/>
    <w:rsid w:val="008A3D30"/>
    <w:rsid w:val="008A408A"/>
    <w:rsid w:val="008A467A"/>
    <w:rsid w:val="008A4955"/>
    <w:rsid w:val="008A4C0E"/>
    <w:rsid w:val="008A4F95"/>
    <w:rsid w:val="008A5136"/>
    <w:rsid w:val="008A5377"/>
    <w:rsid w:val="008A58BC"/>
    <w:rsid w:val="008A5A01"/>
    <w:rsid w:val="008A5B7D"/>
    <w:rsid w:val="008A5E4E"/>
    <w:rsid w:val="008A683A"/>
    <w:rsid w:val="008A6AC8"/>
    <w:rsid w:val="008A6CDB"/>
    <w:rsid w:val="008A6E23"/>
    <w:rsid w:val="008A6E6C"/>
    <w:rsid w:val="008A6F7A"/>
    <w:rsid w:val="008A7597"/>
    <w:rsid w:val="008A7915"/>
    <w:rsid w:val="008B0104"/>
    <w:rsid w:val="008B066B"/>
    <w:rsid w:val="008B076B"/>
    <w:rsid w:val="008B1745"/>
    <w:rsid w:val="008B1774"/>
    <w:rsid w:val="008B19B6"/>
    <w:rsid w:val="008B1FEE"/>
    <w:rsid w:val="008B30FB"/>
    <w:rsid w:val="008B33D6"/>
    <w:rsid w:val="008B3473"/>
    <w:rsid w:val="008B3634"/>
    <w:rsid w:val="008B3652"/>
    <w:rsid w:val="008B36D5"/>
    <w:rsid w:val="008B38FF"/>
    <w:rsid w:val="008B392F"/>
    <w:rsid w:val="008B3CC3"/>
    <w:rsid w:val="008B3CD1"/>
    <w:rsid w:val="008B4161"/>
    <w:rsid w:val="008B42ED"/>
    <w:rsid w:val="008B45E6"/>
    <w:rsid w:val="008B4DBF"/>
    <w:rsid w:val="008B4E90"/>
    <w:rsid w:val="008B53C9"/>
    <w:rsid w:val="008B56C1"/>
    <w:rsid w:val="008B59C5"/>
    <w:rsid w:val="008B5A5D"/>
    <w:rsid w:val="008B5EBA"/>
    <w:rsid w:val="008B61D3"/>
    <w:rsid w:val="008B63AD"/>
    <w:rsid w:val="008B66C5"/>
    <w:rsid w:val="008B684E"/>
    <w:rsid w:val="008B6BEC"/>
    <w:rsid w:val="008B73CC"/>
    <w:rsid w:val="008B75D8"/>
    <w:rsid w:val="008B773D"/>
    <w:rsid w:val="008B79F3"/>
    <w:rsid w:val="008B7B19"/>
    <w:rsid w:val="008B7BAE"/>
    <w:rsid w:val="008B7C3A"/>
    <w:rsid w:val="008B7F6E"/>
    <w:rsid w:val="008C00FF"/>
    <w:rsid w:val="008C02FA"/>
    <w:rsid w:val="008C0AFB"/>
    <w:rsid w:val="008C0CC8"/>
    <w:rsid w:val="008C0EC9"/>
    <w:rsid w:val="008C0F5E"/>
    <w:rsid w:val="008C1158"/>
    <w:rsid w:val="008C120F"/>
    <w:rsid w:val="008C1258"/>
    <w:rsid w:val="008C13D7"/>
    <w:rsid w:val="008C1562"/>
    <w:rsid w:val="008C1766"/>
    <w:rsid w:val="008C1803"/>
    <w:rsid w:val="008C19A9"/>
    <w:rsid w:val="008C1BBE"/>
    <w:rsid w:val="008C21B0"/>
    <w:rsid w:val="008C2559"/>
    <w:rsid w:val="008C272E"/>
    <w:rsid w:val="008C2BBE"/>
    <w:rsid w:val="008C2FA9"/>
    <w:rsid w:val="008C3288"/>
    <w:rsid w:val="008C3476"/>
    <w:rsid w:val="008C38CD"/>
    <w:rsid w:val="008C38E1"/>
    <w:rsid w:val="008C3FE5"/>
    <w:rsid w:val="008C4097"/>
    <w:rsid w:val="008C4376"/>
    <w:rsid w:val="008C4393"/>
    <w:rsid w:val="008C4CBC"/>
    <w:rsid w:val="008C4DE1"/>
    <w:rsid w:val="008C4E6F"/>
    <w:rsid w:val="008C521A"/>
    <w:rsid w:val="008C5337"/>
    <w:rsid w:val="008C55C0"/>
    <w:rsid w:val="008C6345"/>
    <w:rsid w:val="008C658C"/>
    <w:rsid w:val="008C74B0"/>
    <w:rsid w:val="008C76F6"/>
    <w:rsid w:val="008C7B20"/>
    <w:rsid w:val="008C7E13"/>
    <w:rsid w:val="008D0023"/>
    <w:rsid w:val="008D00CF"/>
    <w:rsid w:val="008D03A2"/>
    <w:rsid w:val="008D0AC7"/>
    <w:rsid w:val="008D0C25"/>
    <w:rsid w:val="008D108F"/>
    <w:rsid w:val="008D18AB"/>
    <w:rsid w:val="008D1A69"/>
    <w:rsid w:val="008D1B2C"/>
    <w:rsid w:val="008D1B8B"/>
    <w:rsid w:val="008D20A4"/>
    <w:rsid w:val="008D20C0"/>
    <w:rsid w:val="008D32CA"/>
    <w:rsid w:val="008D3387"/>
    <w:rsid w:val="008D4F8C"/>
    <w:rsid w:val="008D5253"/>
    <w:rsid w:val="008D5895"/>
    <w:rsid w:val="008D58A3"/>
    <w:rsid w:val="008D5FA3"/>
    <w:rsid w:val="008D6275"/>
    <w:rsid w:val="008D731D"/>
    <w:rsid w:val="008D7649"/>
    <w:rsid w:val="008E0C8C"/>
    <w:rsid w:val="008E1912"/>
    <w:rsid w:val="008E1D2B"/>
    <w:rsid w:val="008E2030"/>
    <w:rsid w:val="008E21A9"/>
    <w:rsid w:val="008E336E"/>
    <w:rsid w:val="008E33A2"/>
    <w:rsid w:val="008E3440"/>
    <w:rsid w:val="008E3654"/>
    <w:rsid w:val="008E39F5"/>
    <w:rsid w:val="008E3E03"/>
    <w:rsid w:val="008E4005"/>
    <w:rsid w:val="008E4166"/>
    <w:rsid w:val="008E4A0C"/>
    <w:rsid w:val="008E4EB7"/>
    <w:rsid w:val="008E4EC9"/>
    <w:rsid w:val="008E52AA"/>
    <w:rsid w:val="008E59D5"/>
    <w:rsid w:val="008E5F72"/>
    <w:rsid w:val="008E69E0"/>
    <w:rsid w:val="008E7542"/>
    <w:rsid w:val="008E778C"/>
    <w:rsid w:val="008E7C57"/>
    <w:rsid w:val="008F0812"/>
    <w:rsid w:val="008F0C9D"/>
    <w:rsid w:val="008F0CDB"/>
    <w:rsid w:val="008F0F14"/>
    <w:rsid w:val="008F137B"/>
    <w:rsid w:val="008F1651"/>
    <w:rsid w:val="008F16B1"/>
    <w:rsid w:val="008F1B54"/>
    <w:rsid w:val="008F20AF"/>
    <w:rsid w:val="008F2600"/>
    <w:rsid w:val="008F31C9"/>
    <w:rsid w:val="008F3764"/>
    <w:rsid w:val="008F4298"/>
    <w:rsid w:val="008F4AA3"/>
    <w:rsid w:val="008F5379"/>
    <w:rsid w:val="008F547A"/>
    <w:rsid w:val="008F5ACE"/>
    <w:rsid w:val="008F6588"/>
    <w:rsid w:val="008F66F2"/>
    <w:rsid w:val="008F7050"/>
    <w:rsid w:val="008F7B6C"/>
    <w:rsid w:val="009000EC"/>
    <w:rsid w:val="009002ED"/>
    <w:rsid w:val="0090031E"/>
    <w:rsid w:val="00900A64"/>
    <w:rsid w:val="00900B2B"/>
    <w:rsid w:val="00900D03"/>
    <w:rsid w:val="00900E6B"/>
    <w:rsid w:val="009012AB"/>
    <w:rsid w:val="00901B3D"/>
    <w:rsid w:val="00901F69"/>
    <w:rsid w:val="00901FF7"/>
    <w:rsid w:val="00902614"/>
    <w:rsid w:val="00902787"/>
    <w:rsid w:val="009029E5"/>
    <w:rsid w:val="00902ED6"/>
    <w:rsid w:val="0090378B"/>
    <w:rsid w:val="00903B35"/>
    <w:rsid w:val="00903EEF"/>
    <w:rsid w:val="00904180"/>
    <w:rsid w:val="009041A9"/>
    <w:rsid w:val="009041E4"/>
    <w:rsid w:val="009042B0"/>
    <w:rsid w:val="009043DE"/>
    <w:rsid w:val="00904785"/>
    <w:rsid w:val="0090502E"/>
    <w:rsid w:val="0090513C"/>
    <w:rsid w:val="00905165"/>
    <w:rsid w:val="00905795"/>
    <w:rsid w:val="00906273"/>
    <w:rsid w:val="00906661"/>
    <w:rsid w:val="00907626"/>
    <w:rsid w:val="00907B4F"/>
    <w:rsid w:val="00907F9C"/>
    <w:rsid w:val="009102B5"/>
    <w:rsid w:val="00910B9F"/>
    <w:rsid w:val="00910E12"/>
    <w:rsid w:val="00910FD4"/>
    <w:rsid w:val="009110A8"/>
    <w:rsid w:val="009112B2"/>
    <w:rsid w:val="00911F9A"/>
    <w:rsid w:val="00912337"/>
    <w:rsid w:val="00913542"/>
    <w:rsid w:val="0091391E"/>
    <w:rsid w:val="00913C62"/>
    <w:rsid w:val="00913D3D"/>
    <w:rsid w:val="0091424D"/>
    <w:rsid w:val="00914669"/>
    <w:rsid w:val="00914840"/>
    <w:rsid w:val="00914F01"/>
    <w:rsid w:val="00915525"/>
    <w:rsid w:val="0091568A"/>
    <w:rsid w:val="00915C8B"/>
    <w:rsid w:val="0091661A"/>
    <w:rsid w:val="009167AE"/>
    <w:rsid w:val="009207DD"/>
    <w:rsid w:val="0092109D"/>
    <w:rsid w:val="00921214"/>
    <w:rsid w:val="00921339"/>
    <w:rsid w:val="0092178D"/>
    <w:rsid w:val="00921AE5"/>
    <w:rsid w:val="00921E97"/>
    <w:rsid w:val="009223D1"/>
    <w:rsid w:val="009224AB"/>
    <w:rsid w:val="0092287D"/>
    <w:rsid w:val="00922996"/>
    <w:rsid w:val="00922A74"/>
    <w:rsid w:val="00922B97"/>
    <w:rsid w:val="009230DA"/>
    <w:rsid w:val="00923230"/>
    <w:rsid w:val="00923824"/>
    <w:rsid w:val="009239D4"/>
    <w:rsid w:val="00923A17"/>
    <w:rsid w:val="00924795"/>
    <w:rsid w:val="00924BF0"/>
    <w:rsid w:val="00924CD0"/>
    <w:rsid w:val="00924E45"/>
    <w:rsid w:val="00925470"/>
    <w:rsid w:val="00925525"/>
    <w:rsid w:val="009256F8"/>
    <w:rsid w:val="00925720"/>
    <w:rsid w:val="00925E88"/>
    <w:rsid w:val="00926003"/>
    <w:rsid w:val="009261A5"/>
    <w:rsid w:val="009262AB"/>
    <w:rsid w:val="0092643F"/>
    <w:rsid w:val="009269D9"/>
    <w:rsid w:val="009273B7"/>
    <w:rsid w:val="00927406"/>
    <w:rsid w:val="00927D8E"/>
    <w:rsid w:val="0093027E"/>
    <w:rsid w:val="009306C7"/>
    <w:rsid w:val="00930C9D"/>
    <w:rsid w:val="00931458"/>
    <w:rsid w:val="009314D8"/>
    <w:rsid w:val="009323FE"/>
    <w:rsid w:val="00932632"/>
    <w:rsid w:val="00932C28"/>
    <w:rsid w:val="00932EDF"/>
    <w:rsid w:val="00932EEB"/>
    <w:rsid w:val="00932EEC"/>
    <w:rsid w:val="00933133"/>
    <w:rsid w:val="00933521"/>
    <w:rsid w:val="009336FB"/>
    <w:rsid w:val="00933745"/>
    <w:rsid w:val="00934B26"/>
    <w:rsid w:val="00935113"/>
    <w:rsid w:val="00935203"/>
    <w:rsid w:val="00935732"/>
    <w:rsid w:val="00936610"/>
    <w:rsid w:val="00936A27"/>
    <w:rsid w:val="00936F34"/>
    <w:rsid w:val="009401C2"/>
    <w:rsid w:val="009404B9"/>
    <w:rsid w:val="0094083E"/>
    <w:rsid w:val="00940E40"/>
    <w:rsid w:val="00940E95"/>
    <w:rsid w:val="00940FDB"/>
    <w:rsid w:val="00941158"/>
    <w:rsid w:val="009413D4"/>
    <w:rsid w:val="009415F9"/>
    <w:rsid w:val="00941927"/>
    <w:rsid w:val="00941D68"/>
    <w:rsid w:val="00942FC2"/>
    <w:rsid w:val="0094355A"/>
    <w:rsid w:val="009437A4"/>
    <w:rsid w:val="0094397C"/>
    <w:rsid w:val="00943B1C"/>
    <w:rsid w:val="00943C02"/>
    <w:rsid w:val="00943DC3"/>
    <w:rsid w:val="00943ED3"/>
    <w:rsid w:val="00944109"/>
    <w:rsid w:val="009442A0"/>
    <w:rsid w:val="00944599"/>
    <w:rsid w:val="00946242"/>
    <w:rsid w:val="009463A0"/>
    <w:rsid w:val="00946410"/>
    <w:rsid w:val="00946EBE"/>
    <w:rsid w:val="00946F60"/>
    <w:rsid w:val="009470E4"/>
    <w:rsid w:val="009474C9"/>
    <w:rsid w:val="0094755E"/>
    <w:rsid w:val="00947C92"/>
    <w:rsid w:val="00947F09"/>
    <w:rsid w:val="00947F63"/>
    <w:rsid w:val="009506B6"/>
    <w:rsid w:val="00950F7B"/>
    <w:rsid w:val="0095122B"/>
    <w:rsid w:val="00951757"/>
    <w:rsid w:val="009520BE"/>
    <w:rsid w:val="0095213C"/>
    <w:rsid w:val="0095264F"/>
    <w:rsid w:val="009530A9"/>
    <w:rsid w:val="009534CA"/>
    <w:rsid w:val="00954284"/>
    <w:rsid w:val="00954688"/>
    <w:rsid w:val="00954A12"/>
    <w:rsid w:val="00954B51"/>
    <w:rsid w:val="00954E08"/>
    <w:rsid w:val="00955212"/>
    <w:rsid w:val="00955643"/>
    <w:rsid w:val="00955C00"/>
    <w:rsid w:val="009566D7"/>
    <w:rsid w:val="009575BC"/>
    <w:rsid w:val="009575F0"/>
    <w:rsid w:val="009576A5"/>
    <w:rsid w:val="00957E01"/>
    <w:rsid w:val="00957F12"/>
    <w:rsid w:val="00957FF5"/>
    <w:rsid w:val="0096037B"/>
    <w:rsid w:val="009604B7"/>
    <w:rsid w:val="00960756"/>
    <w:rsid w:val="00960BC8"/>
    <w:rsid w:val="0096117B"/>
    <w:rsid w:val="0096144B"/>
    <w:rsid w:val="00961507"/>
    <w:rsid w:val="0096151D"/>
    <w:rsid w:val="00961C2A"/>
    <w:rsid w:val="0096224E"/>
    <w:rsid w:val="009625B1"/>
    <w:rsid w:val="0096271F"/>
    <w:rsid w:val="009627A9"/>
    <w:rsid w:val="00962FB8"/>
    <w:rsid w:val="0096369B"/>
    <w:rsid w:val="00963A4E"/>
    <w:rsid w:val="009640A6"/>
    <w:rsid w:val="00964CA0"/>
    <w:rsid w:val="00964CFF"/>
    <w:rsid w:val="00964DCD"/>
    <w:rsid w:val="009655F6"/>
    <w:rsid w:val="00965A20"/>
    <w:rsid w:val="0096626B"/>
    <w:rsid w:val="009664EF"/>
    <w:rsid w:val="009664F2"/>
    <w:rsid w:val="00966D7B"/>
    <w:rsid w:val="009671C7"/>
    <w:rsid w:val="00967220"/>
    <w:rsid w:val="009672CF"/>
    <w:rsid w:val="00967876"/>
    <w:rsid w:val="00967962"/>
    <w:rsid w:val="00967E9B"/>
    <w:rsid w:val="009703D1"/>
    <w:rsid w:val="009708B2"/>
    <w:rsid w:val="00970DCD"/>
    <w:rsid w:val="00970E98"/>
    <w:rsid w:val="00970F37"/>
    <w:rsid w:val="00971554"/>
    <w:rsid w:val="00972CA3"/>
    <w:rsid w:val="009732CA"/>
    <w:rsid w:val="009738E7"/>
    <w:rsid w:val="00973910"/>
    <w:rsid w:val="00973A51"/>
    <w:rsid w:val="0097409D"/>
    <w:rsid w:val="00974638"/>
    <w:rsid w:val="00975643"/>
    <w:rsid w:val="00975732"/>
    <w:rsid w:val="00976008"/>
    <w:rsid w:val="00976213"/>
    <w:rsid w:val="009765C0"/>
    <w:rsid w:val="00976D39"/>
    <w:rsid w:val="009770F7"/>
    <w:rsid w:val="009772CF"/>
    <w:rsid w:val="0097731E"/>
    <w:rsid w:val="00977833"/>
    <w:rsid w:val="0097787C"/>
    <w:rsid w:val="00977AF0"/>
    <w:rsid w:val="00977C53"/>
    <w:rsid w:val="009801C7"/>
    <w:rsid w:val="009803CE"/>
    <w:rsid w:val="00980492"/>
    <w:rsid w:val="009806A6"/>
    <w:rsid w:val="00980CDB"/>
    <w:rsid w:val="0098170E"/>
    <w:rsid w:val="009817D6"/>
    <w:rsid w:val="009818B5"/>
    <w:rsid w:val="009818FF"/>
    <w:rsid w:val="009826D2"/>
    <w:rsid w:val="0098306A"/>
    <w:rsid w:val="0098386C"/>
    <w:rsid w:val="00983F65"/>
    <w:rsid w:val="00983FD9"/>
    <w:rsid w:val="009840B3"/>
    <w:rsid w:val="00984260"/>
    <w:rsid w:val="0098426B"/>
    <w:rsid w:val="0098449C"/>
    <w:rsid w:val="009849F7"/>
    <w:rsid w:val="00984A17"/>
    <w:rsid w:val="00984AD8"/>
    <w:rsid w:val="0098525B"/>
    <w:rsid w:val="00985441"/>
    <w:rsid w:val="00985C44"/>
    <w:rsid w:val="00986071"/>
    <w:rsid w:val="0098625B"/>
    <w:rsid w:val="0098643C"/>
    <w:rsid w:val="00986693"/>
    <w:rsid w:val="00986714"/>
    <w:rsid w:val="00986992"/>
    <w:rsid w:val="00986998"/>
    <w:rsid w:val="00986B34"/>
    <w:rsid w:val="00987117"/>
    <w:rsid w:val="00987914"/>
    <w:rsid w:val="00987E49"/>
    <w:rsid w:val="0099081C"/>
    <w:rsid w:val="00990898"/>
    <w:rsid w:val="009909B7"/>
    <w:rsid w:val="009915F7"/>
    <w:rsid w:val="00991882"/>
    <w:rsid w:val="00991928"/>
    <w:rsid w:val="009919BF"/>
    <w:rsid w:val="009923DD"/>
    <w:rsid w:val="009930CA"/>
    <w:rsid w:val="009941E2"/>
    <w:rsid w:val="0099424E"/>
    <w:rsid w:val="00994415"/>
    <w:rsid w:val="00994AD2"/>
    <w:rsid w:val="00994BFB"/>
    <w:rsid w:val="0099502C"/>
    <w:rsid w:val="009953DC"/>
    <w:rsid w:val="009955D9"/>
    <w:rsid w:val="0099575E"/>
    <w:rsid w:val="00995F28"/>
    <w:rsid w:val="009967C8"/>
    <w:rsid w:val="009968DC"/>
    <w:rsid w:val="00996E5D"/>
    <w:rsid w:val="00996FE1"/>
    <w:rsid w:val="009970E7"/>
    <w:rsid w:val="009970FA"/>
    <w:rsid w:val="009971E2"/>
    <w:rsid w:val="00997259"/>
    <w:rsid w:val="00997727"/>
    <w:rsid w:val="009977BF"/>
    <w:rsid w:val="009977F5"/>
    <w:rsid w:val="00997E4B"/>
    <w:rsid w:val="009A07E2"/>
    <w:rsid w:val="009A09C4"/>
    <w:rsid w:val="009A0AC2"/>
    <w:rsid w:val="009A1D0D"/>
    <w:rsid w:val="009A1DFA"/>
    <w:rsid w:val="009A2275"/>
    <w:rsid w:val="009A27F2"/>
    <w:rsid w:val="009A2BC5"/>
    <w:rsid w:val="009A3A83"/>
    <w:rsid w:val="009A3E4A"/>
    <w:rsid w:val="009A40FA"/>
    <w:rsid w:val="009A4A68"/>
    <w:rsid w:val="009A53FB"/>
    <w:rsid w:val="009A5FAC"/>
    <w:rsid w:val="009A64C6"/>
    <w:rsid w:val="009A6902"/>
    <w:rsid w:val="009A6B57"/>
    <w:rsid w:val="009A7246"/>
    <w:rsid w:val="009A74EE"/>
    <w:rsid w:val="009A76AA"/>
    <w:rsid w:val="009B0FD1"/>
    <w:rsid w:val="009B128B"/>
    <w:rsid w:val="009B1812"/>
    <w:rsid w:val="009B1C38"/>
    <w:rsid w:val="009B1E91"/>
    <w:rsid w:val="009B1FAF"/>
    <w:rsid w:val="009B2216"/>
    <w:rsid w:val="009B23DA"/>
    <w:rsid w:val="009B2453"/>
    <w:rsid w:val="009B2671"/>
    <w:rsid w:val="009B2769"/>
    <w:rsid w:val="009B31E8"/>
    <w:rsid w:val="009B3DE1"/>
    <w:rsid w:val="009B447F"/>
    <w:rsid w:val="009B5028"/>
    <w:rsid w:val="009B5AC2"/>
    <w:rsid w:val="009B60FA"/>
    <w:rsid w:val="009B61E2"/>
    <w:rsid w:val="009B6446"/>
    <w:rsid w:val="009B679C"/>
    <w:rsid w:val="009B6FF2"/>
    <w:rsid w:val="009B71A1"/>
    <w:rsid w:val="009B72F6"/>
    <w:rsid w:val="009B7C95"/>
    <w:rsid w:val="009C0647"/>
    <w:rsid w:val="009C067C"/>
    <w:rsid w:val="009C12FA"/>
    <w:rsid w:val="009C1375"/>
    <w:rsid w:val="009C15E9"/>
    <w:rsid w:val="009C16FE"/>
    <w:rsid w:val="009C1B39"/>
    <w:rsid w:val="009C1FC1"/>
    <w:rsid w:val="009C22D9"/>
    <w:rsid w:val="009C2543"/>
    <w:rsid w:val="009C2622"/>
    <w:rsid w:val="009C2D92"/>
    <w:rsid w:val="009C334F"/>
    <w:rsid w:val="009C346E"/>
    <w:rsid w:val="009C3CFA"/>
    <w:rsid w:val="009C3D53"/>
    <w:rsid w:val="009C3DCD"/>
    <w:rsid w:val="009C3E51"/>
    <w:rsid w:val="009C4155"/>
    <w:rsid w:val="009C41E7"/>
    <w:rsid w:val="009C43B0"/>
    <w:rsid w:val="009C44EF"/>
    <w:rsid w:val="009C4A54"/>
    <w:rsid w:val="009C4BBB"/>
    <w:rsid w:val="009C4ED2"/>
    <w:rsid w:val="009C51D2"/>
    <w:rsid w:val="009C6F20"/>
    <w:rsid w:val="009C7560"/>
    <w:rsid w:val="009C79F5"/>
    <w:rsid w:val="009C7E97"/>
    <w:rsid w:val="009C7FF7"/>
    <w:rsid w:val="009D0120"/>
    <w:rsid w:val="009D02A1"/>
    <w:rsid w:val="009D0A5F"/>
    <w:rsid w:val="009D0B15"/>
    <w:rsid w:val="009D0BB3"/>
    <w:rsid w:val="009D1018"/>
    <w:rsid w:val="009D192B"/>
    <w:rsid w:val="009D1A9B"/>
    <w:rsid w:val="009D1B17"/>
    <w:rsid w:val="009D1CCA"/>
    <w:rsid w:val="009D2034"/>
    <w:rsid w:val="009D2107"/>
    <w:rsid w:val="009D25DA"/>
    <w:rsid w:val="009D2755"/>
    <w:rsid w:val="009D2B80"/>
    <w:rsid w:val="009D3891"/>
    <w:rsid w:val="009D3C0A"/>
    <w:rsid w:val="009D4429"/>
    <w:rsid w:val="009D4652"/>
    <w:rsid w:val="009D4968"/>
    <w:rsid w:val="009D4CBE"/>
    <w:rsid w:val="009D4DB1"/>
    <w:rsid w:val="009D574C"/>
    <w:rsid w:val="009D575B"/>
    <w:rsid w:val="009D5886"/>
    <w:rsid w:val="009D59EF"/>
    <w:rsid w:val="009D5BBE"/>
    <w:rsid w:val="009D628A"/>
    <w:rsid w:val="009D645A"/>
    <w:rsid w:val="009D65D1"/>
    <w:rsid w:val="009D68CA"/>
    <w:rsid w:val="009D71E4"/>
    <w:rsid w:val="009D72E6"/>
    <w:rsid w:val="009D7378"/>
    <w:rsid w:val="009D7502"/>
    <w:rsid w:val="009D75AA"/>
    <w:rsid w:val="009D7D57"/>
    <w:rsid w:val="009D7DD4"/>
    <w:rsid w:val="009E05AC"/>
    <w:rsid w:val="009E06EE"/>
    <w:rsid w:val="009E0812"/>
    <w:rsid w:val="009E0D53"/>
    <w:rsid w:val="009E1391"/>
    <w:rsid w:val="009E1480"/>
    <w:rsid w:val="009E1602"/>
    <w:rsid w:val="009E1675"/>
    <w:rsid w:val="009E1861"/>
    <w:rsid w:val="009E1D0D"/>
    <w:rsid w:val="009E1DEF"/>
    <w:rsid w:val="009E1E35"/>
    <w:rsid w:val="009E24E8"/>
    <w:rsid w:val="009E25FE"/>
    <w:rsid w:val="009E2C91"/>
    <w:rsid w:val="009E2E4F"/>
    <w:rsid w:val="009E2EA4"/>
    <w:rsid w:val="009E3A56"/>
    <w:rsid w:val="009E3C62"/>
    <w:rsid w:val="009E4207"/>
    <w:rsid w:val="009E43E6"/>
    <w:rsid w:val="009E4407"/>
    <w:rsid w:val="009E45BB"/>
    <w:rsid w:val="009E480A"/>
    <w:rsid w:val="009E4DA1"/>
    <w:rsid w:val="009E4F60"/>
    <w:rsid w:val="009E4FF7"/>
    <w:rsid w:val="009E5382"/>
    <w:rsid w:val="009E5784"/>
    <w:rsid w:val="009E57C1"/>
    <w:rsid w:val="009E5B0E"/>
    <w:rsid w:val="009E6109"/>
    <w:rsid w:val="009E64E8"/>
    <w:rsid w:val="009E65D3"/>
    <w:rsid w:val="009E667E"/>
    <w:rsid w:val="009E6EBE"/>
    <w:rsid w:val="009E76C8"/>
    <w:rsid w:val="009E7701"/>
    <w:rsid w:val="009F05CB"/>
    <w:rsid w:val="009F0C4B"/>
    <w:rsid w:val="009F103C"/>
    <w:rsid w:val="009F20A5"/>
    <w:rsid w:val="009F257D"/>
    <w:rsid w:val="009F2EAF"/>
    <w:rsid w:val="009F337D"/>
    <w:rsid w:val="009F3426"/>
    <w:rsid w:val="009F34E4"/>
    <w:rsid w:val="009F3569"/>
    <w:rsid w:val="009F3C9D"/>
    <w:rsid w:val="009F42F4"/>
    <w:rsid w:val="009F457C"/>
    <w:rsid w:val="009F4862"/>
    <w:rsid w:val="009F4A6F"/>
    <w:rsid w:val="009F4A78"/>
    <w:rsid w:val="009F4D57"/>
    <w:rsid w:val="009F4F30"/>
    <w:rsid w:val="009F553C"/>
    <w:rsid w:val="009F574B"/>
    <w:rsid w:val="009F5C49"/>
    <w:rsid w:val="009F60F5"/>
    <w:rsid w:val="009F62D1"/>
    <w:rsid w:val="009F6B42"/>
    <w:rsid w:val="009F6EDD"/>
    <w:rsid w:val="009F783E"/>
    <w:rsid w:val="009F7856"/>
    <w:rsid w:val="009F7A6A"/>
    <w:rsid w:val="00A001B6"/>
    <w:rsid w:val="00A00A48"/>
    <w:rsid w:val="00A00BEC"/>
    <w:rsid w:val="00A01B15"/>
    <w:rsid w:val="00A026F9"/>
    <w:rsid w:val="00A02A39"/>
    <w:rsid w:val="00A02CCB"/>
    <w:rsid w:val="00A03232"/>
    <w:rsid w:val="00A03396"/>
    <w:rsid w:val="00A0345E"/>
    <w:rsid w:val="00A03926"/>
    <w:rsid w:val="00A03FC3"/>
    <w:rsid w:val="00A0415A"/>
    <w:rsid w:val="00A0438C"/>
    <w:rsid w:val="00A043BF"/>
    <w:rsid w:val="00A051AD"/>
    <w:rsid w:val="00A05359"/>
    <w:rsid w:val="00A0589E"/>
    <w:rsid w:val="00A05C53"/>
    <w:rsid w:val="00A06195"/>
    <w:rsid w:val="00A0668E"/>
    <w:rsid w:val="00A06844"/>
    <w:rsid w:val="00A06D6F"/>
    <w:rsid w:val="00A06F7A"/>
    <w:rsid w:val="00A070D4"/>
    <w:rsid w:val="00A07278"/>
    <w:rsid w:val="00A07628"/>
    <w:rsid w:val="00A078CE"/>
    <w:rsid w:val="00A07A42"/>
    <w:rsid w:val="00A07B07"/>
    <w:rsid w:val="00A10203"/>
    <w:rsid w:val="00A1085E"/>
    <w:rsid w:val="00A108C9"/>
    <w:rsid w:val="00A10920"/>
    <w:rsid w:val="00A10C1C"/>
    <w:rsid w:val="00A10C47"/>
    <w:rsid w:val="00A12205"/>
    <w:rsid w:val="00A12570"/>
    <w:rsid w:val="00A1299D"/>
    <w:rsid w:val="00A12A33"/>
    <w:rsid w:val="00A12EF1"/>
    <w:rsid w:val="00A13ED3"/>
    <w:rsid w:val="00A14593"/>
    <w:rsid w:val="00A14637"/>
    <w:rsid w:val="00A14B95"/>
    <w:rsid w:val="00A15381"/>
    <w:rsid w:val="00A15759"/>
    <w:rsid w:val="00A15D61"/>
    <w:rsid w:val="00A15F04"/>
    <w:rsid w:val="00A166C9"/>
    <w:rsid w:val="00A169AC"/>
    <w:rsid w:val="00A16D71"/>
    <w:rsid w:val="00A16EBC"/>
    <w:rsid w:val="00A1717E"/>
    <w:rsid w:val="00A1737D"/>
    <w:rsid w:val="00A17AF4"/>
    <w:rsid w:val="00A17BC5"/>
    <w:rsid w:val="00A17ED8"/>
    <w:rsid w:val="00A20A84"/>
    <w:rsid w:val="00A20D8B"/>
    <w:rsid w:val="00A21349"/>
    <w:rsid w:val="00A21C68"/>
    <w:rsid w:val="00A225A3"/>
    <w:rsid w:val="00A22AD4"/>
    <w:rsid w:val="00A22F1B"/>
    <w:rsid w:val="00A2333F"/>
    <w:rsid w:val="00A23A18"/>
    <w:rsid w:val="00A23E49"/>
    <w:rsid w:val="00A2421F"/>
    <w:rsid w:val="00A244CB"/>
    <w:rsid w:val="00A24BAE"/>
    <w:rsid w:val="00A24FD0"/>
    <w:rsid w:val="00A25922"/>
    <w:rsid w:val="00A25971"/>
    <w:rsid w:val="00A264F5"/>
    <w:rsid w:val="00A26D15"/>
    <w:rsid w:val="00A27036"/>
    <w:rsid w:val="00A2706E"/>
    <w:rsid w:val="00A27783"/>
    <w:rsid w:val="00A2788A"/>
    <w:rsid w:val="00A2788C"/>
    <w:rsid w:val="00A27992"/>
    <w:rsid w:val="00A30127"/>
    <w:rsid w:val="00A30321"/>
    <w:rsid w:val="00A30378"/>
    <w:rsid w:val="00A30794"/>
    <w:rsid w:val="00A307AC"/>
    <w:rsid w:val="00A30BF8"/>
    <w:rsid w:val="00A30F7D"/>
    <w:rsid w:val="00A31E72"/>
    <w:rsid w:val="00A31E88"/>
    <w:rsid w:val="00A32258"/>
    <w:rsid w:val="00A32352"/>
    <w:rsid w:val="00A328D1"/>
    <w:rsid w:val="00A32D5B"/>
    <w:rsid w:val="00A33650"/>
    <w:rsid w:val="00A33A70"/>
    <w:rsid w:val="00A34630"/>
    <w:rsid w:val="00A352A0"/>
    <w:rsid w:val="00A3589E"/>
    <w:rsid w:val="00A35901"/>
    <w:rsid w:val="00A35B46"/>
    <w:rsid w:val="00A3600E"/>
    <w:rsid w:val="00A3620F"/>
    <w:rsid w:val="00A36E65"/>
    <w:rsid w:val="00A36F89"/>
    <w:rsid w:val="00A370B8"/>
    <w:rsid w:val="00A371CE"/>
    <w:rsid w:val="00A37232"/>
    <w:rsid w:val="00A3732E"/>
    <w:rsid w:val="00A37349"/>
    <w:rsid w:val="00A3742F"/>
    <w:rsid w:val="00A37A96"/>
    <w:rsid w:val="00A40315"/>
    <w:rsid w:val="00A40374"/>
    <w:rsid w:val="00A403E6"/>
    <w:rsid w:val="00A4061C"/>
    <w:rsid w:val="00A40C4E"/>
    <w:rsid w:val="00A41825"/>
    <w:rsid w:val="00A41AA8"/>
    <w:rsid w:val="00A41D1B"/>
    <w:rsid w:val="00A421C3"/>
    <w:rsid w:val="00A42467"/>
    <w:rsid w:val="00A424D8"/>
    <w:rsid w:val="00A43423"/>
    <w:rsid w:val="00A43571"/>
    <w:rsid w:val="00A43A3A"/>
    <w:rsid w:val="00A43C0C"/>
    <w:rsid w:val="00A43C3A"/>
    <w:rsid w:val="00A43D61"/>
    <w:rsid w:val="00A43E12"/>
    <w:rsid w:val="00A43E3D"/>
    <w:rsid w:val="00A43F8F"/>
    <w:rsid w:val="00A441C8"/>
    <w:rsid w:val="00A44242"/>
    <w:rsid w:val="00A44568"/>
    <w:rsid w:val="00A4493C"/>
    <w:rsid w:val="00A44B6E"/>
    <w:rsid w:val="00A44EBD"/>
    <w:rsid w:val="00A44F84"/>
    <w:rsid w:val="00A45389"/>
    <w:rsid w:val="00A453BE"/>
    <w:rsid w:val="00A469B6"/>
    <w:rsid w:val="00A469EB"/>
    <w:rsid w:val="00A46B24"/>
    <w:rsid w:val="00A4741A"/>
    <w:rsid w:val="00A47B10"/>
    <w:rsid w:val="00A47F59"/>
    <w:rsid w:val="00A500FC"/>
    <w:rsid w:val="00A5038E"/>
    <w:rsid w:val="00A50498"/>
    <w:rsid w:val="00A508FB"/>
    <w:rsid w:val="00A52259"/>
    <w:rsid w:val="00A5282D"/>
    <w:rsid w:val="00A52BF9"/>
    <w:rsid w:val="00A52BFC"/>
    <w:rsid w:val="00A5350C"/>
    <w:rsid w:val="00A53A95"/>
    <w:rsid w:val="00A53CE2"/>
    <w:rsid w:val="00A54EAB"/>
    <w:rsid w:val="00A55527"/>
    <w:rsid w:val="00A55CD9"/>
    <w:rsid w:val="00A55DC6"/>
    <w:rsid w:val="00A55FB1"/>
    <w:rsid w:val="00A56DC2"/>
    <w:rsid w:val="00A56F7D"/>
    <w:rsid w:val="00A57075"/>
    <w:rsid w:val="00A570A9"/>
    <w:rsid w:val="00A57161"/>
    <w:rsid w:val="00A57281"/>
    <w:rsid w:val="00A57FBD"/>
    <w:rsid w:val="00A601F2"/>
    <w:rsid w:val="00A6028A"/>
    <w:rsid w:val="00A6072D"/>
    <w:rsid w:val="00A61438"/>
    <w:rsid w:val="00A614D0"/>
    <w:rsid w:val="00A619B6"/>
    <w:rsid w:val="00A61F3F"/>
    <w:rsid w:val="00A6273F"/>
    <w:rsid w:val="00A629D8"/>
    <w:rsid w:val="00A62D74"/>
    <w:rsid w:val="00A638B5"/>
    <w:rsid w:val="00A6394B"/>
    <w:rsid w:val="00A639C9"/>
    <w:rsid w:val="00A63B30"/>
    <w:rsid w:val="00A6413C"/>
    <w:rsid w:val="00A647FF"/>
    <w:rsid w:val="00A64AD1"/>
    <w:rsid w:val="00A64FF3"/>
    <w:rsid w:val="00A65090"/>
    <w:rsid w:val="00A66508"/>
    <w:rsid w:val="00A665A0"/>
    <w:rsid w:val="00A669B3"/>
    <w:rsid w:val="00A66CB9"/>
    <w:rsid w:val="00A66F98"/>
    <w:rsid w:val="00A675F3"/>
    <w:rsid w:val="00A67DE4"/>
    <w:rsid w:val="00A701AE"/>
    <w:rsid w:val="00A7028C"/>
    <w:rsid w:val="00A702F6"/>
    <w:rsid w:val="00A70327"/>
    <w:rsid w:val="00A703A9"/>
    <w:rsid w:val="00A709D6"/>
    <w:rsid w:val="00A70DFE"/>
    <w:rsid w:val="00A70F17"/>
    <w:rsid w:val="00A7120E"/>
    <w:rsid w:val="00A71B38"/>
    <w:rsid w:val="00A71D76"/>
    <w:rsid w:val="00A72F8F"/>
    <w:rsid w:val="00A72FAD"/>
    <w:rsid w:val="00A73348"/>
    <w:rsid w:val="00A73672"/>
    <w:rsid w:val="00A73B99"/>
    <w:rsid w:val="00A73EA8"/>
    <w:rsid w:val="00A74149"/>
    <w:rsid w:val="00A7448B"/>
    <w:rsid w:val="00A74CEF"/>
    <w:rsid w:val="00A74F52"/>
    <w:rsid w:val="00A7501C"/>
    <w:rsid w:val="00A75763"/>
    <w:rsid w:val="00A75C76"/>
    <w:rsid w:val="00A76464"/>
    <w:rsid w:val="00A765C0"/>
    <w:rsid w:val="00A768A9"/>
    <w:rsid w:val="00A76EFB"/>
    <w:rsid w:val="00A77363"/>
    <w:rsid w:val="00A77403"/>
    <w:rsid w:val="00A77698"/>
    <w:rsid w:val="00A77778"/>
    <w:rsid w:val="00A7788B"/>
    <w:rsid w:val="00A77F59"/>
    <w:rsid w:val="00A80071"/>
    <w:rsid w:val="00A8052E"/>
    <w:rsid w:val="00A80D04"/>
    <w:rsid w:val="00A81312"/>
    <w:rsid w:val="00A81D0F"/>
    <w:rsid w:val="00A81E38"/>
    <w:rsid w:val="00A82059"/>
    <w:rsid w:val="00A82064"/>
    <w:rsid w:val="00A82680"/>
    <w:rsid w:val="00A82793"/>
    <w:rsid w:val="00A827C5"/>
    <w:rsid w:val="00A82804"/>
    <w:rsid w:val="00A82D1B"/>
    <w:rsid w:val="00A82E58"/>
    <w:rsid w:val="00A830F5"/>
    <w:rsid w:val="00A832F7"/>
    <w:rsid w:val="00A8377C"/>
    <w:rsid w:val="00A842C2"/>
    <w:rsid w:val="00A8444B"/>
    <w:rsid w:val="00A844EC"/>
    <w:rsid w:val="00A84A51"/>
    <w:rsid w:val="00A85023"/>
    <w:rsid w:val="00A8547D"/>
    <w:rsid w:val="00A85515"/>
    <w:rsid w:val="00A85627"/>
    <w:rsid w:val="00A85E2A"/>
    <w:rsid w:val="00A85F40"/>
    <w:rsid w:val="00A8633B"/>
    <w:rsid w:val="00A86586"/>
    <w:rsid w:val="00A86A1F"/>
    <w:rsid w:val="00A86F88"/>
    <w:rsid w:val="00A87262"/>
    <w:rsid w:val="00A87633"/>
    <w:rsid w:val="00A87F6A"/>
    <w:rsid w:val="00A902E5"/>
    <w:rsid w:val="00A90597"/>
    <w:rsid w:val="00A90610"/>
    <w:rsid w:val="00A90E35"/>
    <w:rsid w:val="00A91571"/>
    <w:rsid w:val="00A91C13"/>
    <w:rsid w:val="00A91E2A"/>
    <w:rsid w:val="00A92439"/>
    <w:rsid w:val="00A93304"/>
    <w:rsid w:val="00A939DB"/>
    <w:rsid w:val="00A93C75"/>
    <w:rsid w:val="00A942A7"/>
    <w:rsid w:val="00A945A2"/>
    <w:rsid w:val="00A94B23"/>
    <w:rsid w:val="00A94C57"/>
    <w:rsid w:val="00A94C5D"/>
    <w:rsid w:val="00A95812"/>
    <w:rsid w:val="00A95BBA"/>
    <w:rsid w:val="00A96442"/>
    <w:rsid w:val="00A964D2"/>
    <w:rsid w:val="00A965D3"/>
    <w:rsid w:val="00A96A94"/>
    <w:rsid w:val="00A97007"/>
    <w:rsid w:val="00A9706E"/>
    <w:rsid w:val="00A9737B"/>
    <w:rsid w:val="00A97B14"/>
    <w:rsid w:val="00A97C9B"/>
    <w:rsid w:val="00A97FB8"/>
    <w:rsid w:val="00AA01C9"/>
    <w:rsid w:val="00AA0404"/>
    <w:rsid w:val="00AA0408"/>
    <w:rsid w:val="00AA056A"/>
    <w:rsid w:val="00AA15C1"/>
    <w:rsid w:val="00AA16B5"/>
    <w:rsid w:val="00AA1AFB"/>
    <w:rsid w:val="00AA2138"/>
    <w:rsid w:val="00AA22E1"/>
    <w:rsid w:val="00AA2392"/>
    <w:rsid w:val="00AA24CF"/>
    <w:rsid w:val="00AA25F6"/>
    <w:rsid w:val="00AA2678"/>
    <w:rsid w:val="00AA26B7"/>
    <w:rsid w:val="00AA2862"/>
    <w:rsid w:val="00AA28F1"/>
    <w:rsid w:val="00AA2F90"/>
    <w:rsid w:val="00AA375A"/>
    <w:rsid w:val="00AA383A"/>
    <w:rsid w:val="00AA3935"/>
    <w:rsid w:val="00AA3B13"/>
    <w:rsid w:val="00AA3C60"/>
    <w:rsid w:val="00AA3E82"/>
    <w:rsid w:val="00AA400F"/>
    <w:rsid w:val="00AA4227"/>
    <w:rsid w:val="00AA481F"/>
    <w:rsid w:val="00AA48FE"/>
    <w:rsid w:val="00AA4BB1"/>
    <w:rsid w:val="00AA4D4F"/>
    <w:rsid w:val="00AA4E4D"/>
    <w:rsid w:val="00AA4EAB"/>
    <w:rsid w:val="00AA50C9"/>
    <w:rsid w:val="00AA5A75"/>
    <w:rsid w:val="00AA5B72"/>
    <w:rsid w:val="00AA5C87"/>
    <w:rsid w:val="00AA60E7"/>
    <w:rsid w:val="00AA6C77"/>
    <w:rsid w:val="00AA71B3"/>
    <w:rsid w:val="00AA730A"/>
    <w:rsid w:val="00AA73E5"/>
    <w:rsid w:val="00AA7428"/>
    <w:rsid w:val="00AA745E"/>
    <w:rsid w:val="00AA757C"/>
    <w:rsid w:val="00AA7624"/>
    <w:rsid w:val="00AA770C"/>
    <w:rsid w:val="00AA79B2"/>
    <w:rsid w:val="00AA7C45"/>
    <w:rsid w:val="00AB081D"/>
    <w:rsid w:val="00AB0899"/>
    <w:rsid w:val="00AB11C8"/>
    <w:rsid w:val="00AB1237"/>
    <w:rsid w:val="00AB162E"/>
    <w:rsid w:val="00AB189B"/>
    <w:rsid w:val="00AB1E43"/>
    <w:rsid w:val="00AB1F5A"/>
    <w:rsid w:val="00AB2007"/>
    <w:rsid w:val="00AB2982"/>
    <w:rsid w:val="00AB300B"/>
    <w:rsid w:val="00AB356D"/>
    <w:rsid w:val="00AB3742"/>
    <w:rsid w:val="00AB3C58"/>
    <w:rsid w:val="00AB3C72"/>
    <w:rsid w:val="00AB3D77"/>
    <w:rsid w:val="00AB3E78"/>
    <w:rsid w:val="00AB3FB8"/>
    <w:rsid w:val="00AB4120"/>
    <w:rsid w:val="00AB459D"/>
    <w:rsid w:val="00AB4661"/>
    <w:rsid w:val="00AB49EA"/>
    <w:rsid w:val="00AB4ADC"/>
    <w:rsid w:val="00AB5110"/>
    <w:rsid w:val="00AB5395"/>
    <w:rsid w:val="00AB550F"/>
    <w:rsid w:val="00AB5561"/>
    <w:rsid w:val="00AB5583"/>
    <w:rsid w:val="00AB55FD"/>
    <w:rsid w:val="00AB56E9"/>
    <w:rsid w:val="00AB5946"/>
    <w:rsid w:val="00AB5D50"/>
    <w:rsid w:val="00AB6318"/>
    <w:rsid w:val="00AB6809"/>
    <w:rsid w:val="00AB690D"/>
    <w:rsid w:val="00AB6AF2"/>
    <w:rsid w:val="00AB6BF5"/>
    <w:rsid w:val="00AB70D5"/>
    <w:rsid w:val="00AB71CB"/>
    <w:rsid w:val="00AB75F1"/>
    <w:rsid w:val="00AB77B7"/>
    <w:rsid w:val="00AB7D4F"/>
    <w:rsid w:val="00AC016B"/>
    <w:rsid w:val="00AC0756"/>
    <w:rsid w:val="00AC13FC"/>
    <w:rsid w:val="00AC1C02"/>
    <w:rsid w:val="00AC1FC4"/>
    <w:rsid w:val="00AC2226"/>
    <w:rsid w:val="00AC246E"/>
    <w:rsid w:val="00AC24CE"/>
    <w:rsid w:val="00AC2683"/>
    <w:rsid w:val="00AC28C3"/>
    <w:rsid w:val="00AC2A39"/>
    <w:rsid w:val="00AC2B30"/>
    <w:rsid w:val="00AC2E70"/>
    <w:rsid w:val="00AC2F54"/>
    <w:rsid w:val="00AC3326"/>
    <w:rsid w:val="00AC3476"/>
    <w:rsid w:val="00AC397E"/>
    <w:rsid w:val="00AC3A54"/>
    <w:rsid w:val="00AC3F3F"/>
    <w:rsid w:val="00AC43AD"/>
    <w:rsid w:val="00AC43CB"/>
    <w:rsid w:val="00AC4605"/>
    <w:rsid w:val="00AC4B21"/>
    <w:rsid w:val="00AC4F73"/>
    <w:rsid w:val="00AC5E8B"/>
    <w:rsid w:val="00AC5F3A"/>
    <w:rsid w:val="00AC6E68"/>
    <w:rsid w:val="00AC73CA"/>
    <w:rsid w:val="00AC7487"/>
    <w:rsid w:val="00AC7D94"/>
    <w:rsid w:val="00AD00A7"/>
    <w:rsid w:val="00AD0532"/>
    <w:rsid w:val="00AD05F4"/>
    <w:rsid w:val="00AD0B03"/>
    <w:rsid w:val="00AD0C0F"/>
    <w:rsid w:val="00AD15D6"/>
    <w:rsid w:val="00AD1836"/>
    <w:rsid w:val="00AD1882"/>
    <w:rsid w:val="00AD1C2B"/>
    <w:rsid w:val="00AD1F19"/>
    <w:rsid w:val="00AD22ED"/>
    <w:rsid w:val="00AD2E8F"/>
    <w:rsid w:val="00AD32ED"/>
    <w:rsid w:val="00AD33A3"/>
    <w:rsid w:val="00AD3E08"/>
    <w:rsid w:val="00AD42AD"/>
    <w:rsid w:val="00AD466D"/>
    <w:rsid w:val="00AD4727"/>
    <w:rsid w:val="00AD4785"/>
    <w:rsid w:val="00AD4909"/>
    <w:rsid w:val="00AD4C46"/>
    <w:rsid w:val="00AD5040"/>
    <w:rsid w:val="00AD548F"/>
    <w:rsid w:val="00AD5A7F"/>
    <w:rsid w:val="00AD5D1D"/>
    <w:rsid w:val="00AD6244"/>
    <w:rsid w:val="00AD670D"/>
    <w:rsid w:val="00AD7F28"/>
    <w:rsid w:val="00AE0493"/>
    <w:rsid w:val="00AE0A4E"/>
    <w:rsid w:val="00AE0BDD"/>
    <w:rsid w:val="00AE11FF"/>
    <w:rsid w:val="00AE1472"/>
    <w:rsid w:val="00AE1AB1"/>
    <w:rsid w:val="00AE2384"/>
    <w:rsid w:val="00AE2458"/>
    <w:rsid w:val="00AE2580"/>
    <w:rsid w:val="00AE2B1B"/>
    <w:rsid w:val="00AE2FE5"/>
    <w:rsid w:val="00AE31E9"/>
    <w:rsid w:val="00AE325C"/>
    <w:rsid w:val="00AE3965"/>
    <w:rsid w:val="00AE3A07"/>
    <w:rsid w:val="00AE3B19"/>
    <w:rsid w:val="00AE40E7"/>
    <w:rsid w:val="00AE450B"/>
    <w:rsid w:val="00AE4948"/>
    <w:rsid w:val="00AE4992"/>
    <w:rsid w:val="00AE49C8"/>
    <w:rsid w:val="00AE4ADC"/>
    <w:rsid w:val="00AE4E66"/>
    <w:rsid w:val="00AE4EA6"/>
    <w:rsid w:val="00AE4F7F"/>
    <w:rsid w:val="00AE501B"/>
    <w:rsid w:val="00AE5066"/>
    <w:rsid w:val="00AE5578"/>
    <w:rsid w:val="00AE55BF"/>
    <w:rsid w:val="00AE6475"/>
    <w:rsid w:val="00AE6F92"/>
    <w:rsid w:val="00AE7256"/>
    <w:rsid w:val="00AE72A4"/>
    <w:rsid w:val="00AE72E3"/>
    <w:rsid w:val="00AE76AF"/>
    <w:rsid w:val="00AF041B"/>
    <w:rsid w:val="00AF0701"/>
    <w:rsid w:val="00AF0C6B"/>
    <w:rsid w:val="00AF0D53"/>
    <w:rsid w:val="00AF0F11"/>
    <w:rsid w:val="00AF1141"/>
    <w:rsid w:val="00AF1482"/>
    <w:rsid w:val="00AF14AB"/>
    <w:rsid w:val="00AF1690"/>
    <w:rsid w:val="00AF2195"/>
    <w:rsid w:val="00AF2386"/>
    <w:rsid w:val="00AF2598"/>
    <w:rsid w:val="00AF28DA"/>
    <w:rsid w:val="00AF2BAD"/>
    <w:rsid w:val="00AF2C64"/>
    <w:rsid w:val="00AF2EB5"/>
    <w:rsid w:val="00AF32A6"/>
    <w:rsid w:val="00AF3830"/>
    <w:rsid w:val="00AF41A9"/>
    <w:rsid w:val="00AF47DD"/>
    <w:rsid w:val="00AF4BB9"/>
    <w:rsid w:val="00AF51DB"/>
    <w:rsid w:val="00AF522B"/>
    <w:rsid w:val="00AF529E"/>
    <w:rsid w:val="00AF52A3"/>
    <w:rsid w:val="00AF5373"/>
    <w:rsid w:val="00AF5889"/>
    <w:rsid w:val="00AF5EC6"/>
    <w:rsid w:val="00AF5FEA"/>
    <w:rsid w:val="00AF60B3"/>
    <w:rsid w:val="00AF6280"/>
    <w:rsid w:val="00AF62A5"/>
    <w:rsid w:val="00AF657A"/>
    <w:rsid w:val="00AF698B"/>
    <w:rsid w:val="00AF6996"/>
    <w:rsid w:val="00AF69B5"/>
    <w:rsid w:val="00AF6AD3"/>
    <w:rsid w:val="00AF6BB3"/>
    <w:rsid w:val="00AF6D21"/>
    <w:rsid w:val="00AF6D70"/>
    <w:rsid w:val="00AF6DFB"/>
    <w:rsid w:val="00AF7618"/>
    <w:rsid w:val="00AF77D3"/>
    <w:rsid w:val="00AF77DF"/>
    <w:rsid w:val="00B00418"/>
    <w:rsid w:val="00B00B2B"/>
    <w:rsid w:val="00B00D07"/>
    <w:rsid w:val="00B00EFD"/>
    <w:rsid w:val="00B01187"/>
    <w:rsid w:val="00B01381"/>
    <w:rsid w:val="00B01420"/>
    <w:rsid w:val="00B01D54"/>
    <w:rsid w:val="00B01FC9"/>
    <w:rsid w:val="00B020B5"/>
    <w:rsid w:val="00B022A7"/>
    <w:rsid w:val="00B02B61"/>
    <w:rsid w:val="00B0385E"/>
    <w:rsid w:val="00B03D10"/>
    <w:rsid w:val="00B040FA"/>
    <w:rsid w:val="00B04106"/>
    <w:rsid w:val="00B04A59"/>
    <w:rsid w:val="00B05877"/>
    <w:rsid w:val="00B058DC"/>
    <w:rsid w:val="00B061A9"/>
    <w:rsid w:val="00B067DA"/>
    <w:rsid w:val="00B06C57"/>
    <w:rsid w:val="00B074CB"/>
    <w:rsid w:val="00B077E4"/>
    <w:rsid w:val="00B07CED"/>
    <w:rsid w:val="00B1004B"/>
    <w:rsid w:val="00B10173"/>
    <w:rsid w:val="00B10207"/>
    <w:rsid w:val="00B10522"/>
    <w:rsid w:val="00B10603"/>
    <w:rsid w:val="00B10768"/>
    <w:rsid w:val="00B111F6"/>
    <w:rsid w:val="00B11776"/>
    <w:rsid w:val="00B11F5A"/>
    <w:rsid w:val="00B1233B"/>
    <w:rsid w:val="00B123F8"/>
    <w:rsid w:val="00B12879"/>
    <w:rsid w:val="00B130CD"/>
    <w:rsid w:val="00B130D8"/>
    <w:rsid w:val="00B130E3"/>
    <w:rsid w:val="00B13A92"/>
    <w:rsid w:val="00B13AD9"/>
    <w:rsid w:val="00B13CEF"/>
    <w:rsid w:val="00B14906"/>
    <w:rsid w:val="00B14F9D"/>
    <w:rsid w:val="00B159F0"/>
    <w:rsid w:val="00B15D33"/>
    <w:rsid w:val="00B16B08"/>
    <w:rsid w:val="00B1706E"/>
    <w:rsid w:val="00B17E49"/>
    <w:rsid w:val="00B20116"/>
    <w:rsid w:val="00B201F3"/>
    <w:rsid w:val="00B214AB"/>
    <w:rsid w:val="00B215FC"/>
    <w:rsid w:val="00B2187D"/>
    <w:rsid w:val="00B21981"/>
    <w:rsid w:val="00B21BB4"/>
    <w:rsid w:val="00B21C37"/>
    <w:rsid w:val="00B22AE5"/>
    <w:rsid w:val="00B22F5A"/>
    <w:rsid w:val="00B23842"/>
    <w:rsid w:val="00B23B03"/>
    <w:rsid w:val="00B23B40"/>
    <w:rsid w:val="00B24438"/>
    <w:rsid w:val="00B249C7"/>
    <w:rsid w:val="00B24CD5"/>
    <w:rsid w:val="00B25221"/>
    <w:rsid w:val="00B25B70"/>
    <w:rsid w:val="00B25C19"/>
    <w:rsid w:val="00B25D5B"/>
    <w:rsid w:val="00B25EDC"/>
    <w:rsid w:val="00B25F63"/>
    <w:rsid w:val="00B26015"/>
    <w:rsid w:val="00B261D6"/>
    <w:rsid w:val="00B26CA6"/>
    <w:rsid w:val="00B27242"/>
    <w:rsid w:val="00B27A08"/>
    <w:rsid w:val="00B27E3B"/>
    <w:rsid w:val="00B27F81"/>
    <w:rsid w:val="00B30360"/>
    <w:rsid w:val="00B30B25"/>
    <w:rsid w:val="00B30C3B"/>
    <w:rsid w:val="00B30D68"/>
    <w:rsid w:val="00B30F13"/>
    <w:rsid w:val="00B31A02"/>
    <w:rsid w:val="00B31FE2"/>
    <w:rsid w:val="00B3217A"/>
    <w:rsid w:val="00B321C7"/>
    <w:rsid w:val="00B32322"/>
    <w:rsid w:val="00B32658"/>
    <w:rsid w:val="00B33005"/>
    <w:rsid w:val="00B33412"/>
    <w:rsid w:val="00B33506"/>
    <w:rsid w:val="00B33771"/>
    <w:rsid w:val="00B33A0C"/>
    <w:rsid w:val="00B341FA"/>
    <w:rsid w:val="00B342AA"/>
    <w:rsid w:val="00B34509"/>
    <w:rsid w:val="00B346FC"/>
    <w:rsid w:val="00B34722"/>
    <w:rsid w:val="00B34A0F"/>
    <w:rsid w:val="00B34E31"/>
    <w:rsid w:val="00B34E3C"/>
    <w:rsid w:val="00B3529B"/>
    <w:rsid w:val="00B3530D"/>
    <w:rsid w:val="00B3537A"/>
    <w:rsid w:val="00B35A54"/>
    <w:rsid w:val="00B35D70"/>
    <w:rsid w:val="00B3663F"/>
    <w:rsid w:val="00B367DF"/>
    <w:rsid w:val="00B36A3F"/>
    <w:rsid w:val="00B36D29"/>
    <w:rsid w:val="00B37034"/>
    <w:rsid w:val="00B37145"/>
    <w:rsid w:val="00B37198"/>
    <w:rsid w:val="00B373B3"/>
    <w:rsid w:val="00B37839"/>
    <w:rsid w:val="00B379CF"/>
    <w:rsid w:val="00B37BB9"/>
    <w:rsid w:val="00B37EDC"/>
    <w:rsid w:val="00B37F06"/>
    <w:rsid w:val="00B4017A"/>
    <w:rsid w:val="00B40180"/>
    <w:rsid w:val="00B401C1"/>
    <w:rsid w:val="00B404A2"/>
    <w:rsid w:val="00B4061A"/>
    <w:rsid w:val="00B40855"/>
    <w:rsid w:val="00B40D91"/>
    <w:rsid w:val="00B40FF8"/>
    <w:rsid w:val="00B412C8"/>
    <w:rsid w:val="00B421DB"/>
    <w:rsid w:val="00B42CDE"/>
    <w:rsid w:val="00B42F37"/>
    <w:rsid w:val="00B430EC"/>
    <w:rsid w:val="00B438F0"/>
    <w:rsid w:val="00B443CD"/>
    <w:rsid w:val="00B44B31"/>
    <w:rsid w:val="00B44D98"/>
    <w:rsid w:val="00B4514B"/>
    <w:rsid w:val="00B452FB"/>
    <w:rsid w:val="00B4531C"/>
    <w:rsid w:val="00B4594A"/>
    <w:rsid w:val="00B45C05"/>
    <w:rsid w:val="00B460D2"/>
    <w:rsid w:val="00B4662D"/>
    <w:rsid w:val="00B46CD7"/>
    <w:rsid w:val="00B473CF"/>
    <w:rsid w:val="00B4756E"/>
    <w:rsid w:val="00B47606"/>
    <w:rsid w:val="00B47852"/>
    <w:rsid w:val="00B47AB5"/>
    <w:rsid w:val="00B50775"/>
    <w:rsid w:val="00B50F1C"/>
    <w:rsid w:val="00B50FDB"/>
    <w:rsid w:val="00B517E0"/>
    <w:rsid w:val="00B51B91"/>
    <w:rsid w:val="00B51FB5"/>
    <w:rsid w:val="00B524B6"/>
    <w:rsid w:val="00B52975"/>
    <w:rsid w:val="00B53535"/>
    <w:rsid w:val="00B53A51"/>
    <w:rsid w:val="00B53B9D"/>
    <w:rsid w:val="00B5412F"/>
    <w:rsid w:val="00B54E40"/>
    <w:rsid w:val="00B55045"/>
    <w:rsid w:val="00B55CD9"/>
    <w:rsid w:val="00B55CDE"/>
    <w:rsid w:val="00B55D72"/>
    <w:rsid w:val="00B55FC0"/>
    <w:rsid w:val="00B566D1"/>
    <w:rsid w:val="00B56756"/>
    <w:rsid w:val="00B56890"/>
    <w:rsid w:val="00B57091"/>
    <w:rsid w:val="00B57C74"/>
    <w:rsid w:val="00B57CD5"/>
    <w:rsid w:val="00B60D90"/>
    <w:rsid w:val="00B610B9"/>
    <w:rsid w:val="00B61143"/>
    <w:rsid w:val="00B615B9"/>
    <w:rsid w:val="00B61888"/>
    <w:rsid w:val="00B618D7"/>
    <w:rsid w:val="00B61B24"/>
    <w:rsid w:val="00B61CCC"/>
    <w:rsid w:val="00B62816"/>
    <w:rsid w:val="00B628A4"/>
    <w:rsid w:val="00B62EB4"/>
    <w:rsid w:val="00B62F6B"/>
    <w:rsid w:val="00B63915"/>
    <w:rsid w:val="00B63B5B"/>
    <w:rsid w:val="00B63E18"/>
    <w:rsid w:val="00B6448D"/>
    <w:rsid w:val="00B64659"/>
    <w:rsid w:val="00B64792"/>
    <w:rsid w:val="00B647F9"/>
    <w:rsid w:val="00B6487B"/>
    <w:rsid w:val="00B648A7"/>
    <w:rsid w:val="00B64B7F"/>
    <w:rsid w:val="00B64BA4"/>
    <w:rsid w:val="00B65023"/>
    <w:rsid w:val="00B65275"/>
    <w:rsid w:val="00B66814"/>
    <w:rsid w:val="00B66872"/>
    <w:rsid w:val="00B66CBC"/>
    <w:rsid w:val="00B66EA8"/>
    <w:rsid w:val="00B66F7C"/>
    <w:rsid w:val="00B6734E"/>
    <w:rsid w:val="00B6739F"/>
    <w:rsid w:val="00B673AD"/>
    <w:rsid w:val="00B677BC"/>
    <w:rsid w:val="00B67B94"/>
    <w:rsid w:val="00B67F0B"/>
    <w:rsid w:val="00B700BC"/>
    <w:rsid w:val="00B702CC"/>
    <w:rsid w:val="00B709B0"/>
    <w:rsid w:val="00B70B22"/>
    <w:rsid w:val="00B7180E"/>
    <w:rsid w:val="00B71F88"/>
    <w:rsid w:val="00B72295"/>
    <w:rsid w:val="00B72359"/>
    <w:rsid w:val="00B7260C"/>
    <w:rsid w:val="00B72D63"/>
    <w:rsid w:val="00B733D2"/>
    <w:rsid w:val="00B73440"/>
    <w:rsid w:val="00B74415"/>
    <w:rsid w:val="00B75712"/>
    <w:rsid w:val="00B7581F"/>
    <w:rsid w:val="00B758CE"/>
    <w:rsid w:val="00B7592A"/>
    <w:rsid w:val="00B767C5"/>
    <w:rsid w:val="00B768D1"/>
    <w:rsid w:val="00B76C8C"/>
    <w:rsid w:val="00B76D37"/>
    <w:rsid w:val="00B7753B"/>
    <w:rsid w:val="00B779F9"/>
    <w:rsid w:val="00B77C86"/>
    <w:rsid w:val="00B77EA0"/>
    <w:rsid w:val="00B80818"/>
    <w:rsid w:val="00B80E74"/>
    <w:rsid w:val="00B812AC"/>
    <w:rsid w:val="00B81614"/>
    <w:rsid w:val="00B81658"/>
    <w:rsid w:val="00B81751"/>
    <w:rsid w:val="00B81CBD"/>
    <w:rsid w:val="00B822B1"/>
    <w:rsid w:val="00B82423"/>
    <w:rsid w:val="00B82D0B"/>
    <w:rsid w:val="00B83E84"/>
    <w:rsid w:val="00B84443"/>
    <w:rsid w:val="00B8453F"/>
    <w:rsid w:val="00B84C58"/>
    <w:rsid w:val="00B84C6C"/>
    <w:rsid w:val="00B857EF"/>
    <w:rsid w:val="00B859D9"/>
    <w:rsid w:val="00B85B46"/>
    <w:rsid w:val="00B85BF3"/>
    <w:rsid w:val="00B85D21"/>
    <w:rsid w:val="00B85DEB"/>
    <w:rsid w:val="00B85E4A"/>
    <w:rsid w:val="00B86FA2"/>
    <w:rsid w:val="00B8760F"/>
    <w:rsid w:val="00B876EF"/>
    <w:rsid w:val="00B901C5"/>
    <w:rsid w:val="00B90214"/>
    <w:rsid w:val="00B90DF5"/>
    <w:rsid w:val="00B90F3A"/>
    <w:rsid w:val="00B90FF0"/>
    <w:rsid w:val="00B911BC"/>
    <w:rsid w:val="00B912F3"/>
    <w:rsid w:val="00B91414"/>
    <w:rsid w:val="00B9149D"/>
    <w:rsid w:val="00B91F28"/>
    <w:rsid w:val="00B9220B"/>
    <w:rsid w:val="00B92846"/>
    <w:rsid w:val="00B92AC7"/>
    <w:rsid w:val="00B92B4F"/>
    <w:rsid w:val="00B92D42"/>
    <w:rsid w:val="00B9314A"/>
    <w:rsid w:val="00B93719"/>
    <w:rsid w:val="00B93A87"/>
    <w:rsid w:val="00B944B0"/>
    <w:rsid w:val="00B957B3"/>
    <w:rsid w:val="00B95B44"/>
    <w:rsid w:val="00B9610D"/>
    <w:rsid w:val="00B96303"/>
    <w:rsid w:val="00B9682E"/>
    <w:rsid w:val="00B9696C"/>
    <w:rsid w:val="00B969A0"/>
    <w:rsid w:val="00B96EB1"/>
    <w:rsid w:val="00B971BB"/>
    <w:rsid w:val="00B972B9"/>
    <w:rsid w:val="00B97333"/>
    <w:rsid w:val="00B97541"/>
    <w:rsid w:val="00B97CB0"/>
    <w:rsid w:val="00B97EA4"/>
    <w:rsid w:val="00BA05F9"/>
    <w:rsid w:val="00BA0927"/>
    <w:rsid w:val="00BA0BFD"/>
    <w:rsid w:val="00BA1374"/>
    <w:rsid w:val="00BA165C"/>
    <w:rsid w:val="00BA1858"/>
    <w:rsid w:val="00BA1A38"/>
    <w:rsid w:val="00BA1B2C"/>
    <w:rsid w:val="00BA20BC"/>
    <w:rsid w:val="00BA2254"/>
    <w:rsid w:val="00BA27E4"/>
    <w:rsid w:val="00BA2CBD"/>
    <w:rsid w:val="00BA315B"/>
    <w:rsid w:val="00BA3334"/>
    <w:rsid w:val="00BA3B86"/>
    <w:rsid w:val="00BA3E5C"/>
    <w:rsid w:val="00BA403C"/>
    <w:rsid w:val="00BA41FB"/>
    <w:rsid w:val="00BA4681"/>
    <w:rsid w:val="00BA47D9"/>
    <w:rsid w:val="00BA4AE8"/>
    <w:rsid w:val="00BA4BA7"/>
    <w:rsid w:val="00BA4E64"/>
    <w:rsid w:val="00BA51E3"/>
    <w:rsid w:val="00BA567D"/>
    <w:rsid w:val="00BA5761"/>
    <w:rsid w:val="00BA588D"/>
    <w:rsid w:val="00BA5896"/>
    <w:rsid w:val="00BA5AB8"/>
    <w:rsid w:val="00BA5B4C"/>
    <w:rsid w:val="00BA5D66"/>
    <w:rsid w:val="00BA6056"/>
    <w:rsid w:val="00BA613B"/>
    <w:rsid w:val="00BA627D"/>
    <w:rsid w:val="00BA68C9"/>
    <w:rsid w:val="00BA6D23"/>
    <w:rsid w:val="00BA6DA0"/>
    <w:rsid w:val="00BA762C"/>
    <w:rsid w:val="00BA7781"/>
    <w:rsid w:val="00BA787A"/>
    <w:rsid w:val="00BA7F10"/>
    <w:rsid w:val="00BB027C"/>
    <w:rsid w:val="00BB07C0"/>
    <w:rsid w:val="00BB0BBC"/>
    <w:rsid w:val="00BB0C08"/>
    <w:rsid w:val="00BB1456"/>
    <w:rsid w:val="00BB164C"/>
    <w:rsid w:val="00BB16A9"/>
    <w:rsid w:val="00BB17B3"/>
    <w:rsid w:val="00BB1868"/>
    <w:rsid w:val="00BB1CDA"/>
    <w:rsid w:val="00BB216C"/>
    <w:rsid w:val="00BB2555"/>
    <w:rsid w:val="00BB278B"/>
    <w:rsid w:val="00BB2AAD"/>
    <w:rsid w:val="00BB2B31"/>
    <w:rsid w:val="00BB2C50"/>
    <w:rsid w:val="00BB312B"/>
    <w:rsid w:val="00BB31C7"/>
    <w:rsid w:val="00BB33CD"/>
    <w:rsid w:val="00BB3FAA"/>
    <w:rsid w:val="00BB401A"/>
    <w:rsid w:val="00BB4234"/>
    <w:rsid w:val="00BB4410"/>
    <w:rsid w:val="00BB456C"/>
    <w:rsid w:val="00BB5371"/>
    <w:rsid w:val="00BB5575"/>
    <w:rsid w:val="00BB5684"/>
    <w:rsid w:val="00BB5C11"/>
    <w:rsid w:val="00BB5CF4"/>
    <w:rsid w:val="00BB5D91"/>
    <w:rsid w:val="00BB5ED7"/>
    <w:rsid w:val="00BB66A2"/>
    <w:rsid w:val="00BB6786"/>
    <w:rsid w:val="00BB68A9"/>
    <w:rsid w:val="00BB6BAE"/>
    <w:rsid w:val="00BB6E15"/>
    <w:rsid w:val="00BB6FAB"/>
    <w:rsid w:val="00BB6FD2"/>
    <w:rsid w:val="00BB7118"/>
    <w:rsid w:val="00BB739D"/>
    <w:rsid w:val="00BB73F7"/>
    <w:rsid w:val="00BB7C7E"/>
    <w:rsid w:val="00BB7F1F"/>
    <w:rsid w:val="00BC0159"/>
    <w:rsid w:val="00BC02F1"/>
    <w:rsid w:val="00BC032A"/>
    <w:rsid w:val="00BC0E0B"/>
    <w:rsid w:val="00BC133D"/>
    <w:rsid w:val="00BC14D2"/>
    <w:rsid w:val="00BC182B"/>
    <w:rsid w:val="00BC1F87"/>
    <w:rsid w:val="00BC3A22"/>
    <w:rsid w:val="00BC41A2"/>
    <w:rsid w:val="00BC4327"/>
    <w:rsid w:val="00BC4500"/>
    <w:rsid w:val="00BC450B"/>
    <w:rsid w:val="00BC4971"/>
    <w:rsid w:val="00BC4AF4"/>
    <w:rsid w:val="00BC4C03"/>
    <w:rsid w:val="00BC4F6F"/>
    <w:rsid w:val="00BC50D5"/>
    <w:rsid w:val="00BC519B"/>
    <w:rsid w:val="00BC527D"/>
    <w:rsid w:val="00BC5603"/>
    <w:rsid w:val="00BC560C"/>
    <w:rsid w:val="00BC5883"/>
    <w:rsid w:val="00BC5B29"/>
    <w:rsid w:val="00BC5CC1"/>
    <w:rsid w:val="00BC6DA8"/>
    <w:rsid w:val="00BC6DBE"/>
    <w:rsid w:val="00BC79BE"/>
    <w:rsid w:val="00BD0091"/>
    <w:rsid w:val="00BD01D7"/>
    <w:rsid w:val="00BD06D1"/>
    <w:rsid w:val="00BD0B96"/>
    <w:rsid w:val="00BD159D"/>
    <w:rsid w:val="00BD162C"/>
    <w:rsid w:val="00BD2301"/>
    <w:rsid w:val="00BD234B"/>
    <w:rsid w:val="00BD248F"/>
    <w:rsid w:val="00BD24CF"/>
    <w:rsid w:val="00BD2B51"/>
    <w:rsid w:val="00BD2F30"/>
    <w:rsid w:val="00BD3466"/>
    <w:rsid w:val="00BD3C1E"/>
    <w:rsid w:val="00BD4F3C"/>
    <w:rsid w:val="00BD616C"/>
    <w:rsid w:val="00BD6555"/>
    <w:rsid w:val="00BD6630"/>
    <w:rsid w:val="00BD6C36"/>
    <w:rsid w:val="00BD7097"/>
    <w:rsid w:val="00BD7224"/>
    <w:rsid w:val="00BD76F8"/>
    <w:rsid w:val="00BD782C"/>
    <w:rsid w:val="00BE0067"/>
    <w:rsid w:val="00BE02A4"/>
    <w:rsid w:val="00BE031E"/>
    <w:rsid w:val="00BE05E3"/>
    <w:rsid w:val="00BE0709"/>
    <w:rsid w:val="00BE0F88"/>
    <w:rsid w:val="00BE1780"/>
    <w:rsid w:val="00BE1869"/>
    <w:rsid w:val="00BE18D8"/>
    <w:rsid w:val="00BE1A4B"/>
    <w:rsid w:val="00BE1D10"/>
    <w:rsid w:val="00BE1DDD"/>
    <w:rsid w:val="00BE1ECF"/>
    <w:rsid w:val="00BE1F38"/>
    <w:rsid w:val="00BE25DD"/>
    <w:rsid w:val="00BE2663"/>
    <w:rsid w:val="00BE26BD"/>
    <w:rsid w:val="00BE2E5F"/>
    <w:rsid w:val="00BE2FE7"/>
    <w:rsid w:val="00BE3067"/>
    <w:rsid w:val="00BE36CC"/>
    <w:rsid w:val="00BE3718"/>
    <w:rsid w:val="00BE37D0"/>
    <w:rsid w:val="00BE393F"/>
    <w:rsid w:val="00BE3D65"/>
    <w:rsid w:val="00BE3E1A"/>
    <w:rsid w:val="00BE3E41"/>
    <w:rsid w:val="00BE4333"/>
    <w:rsid w:val="00BE4C11"/>
    <w:rsid w:val="00BE4CAE"/>
    <w:rsid w:val="00BE4DD8"/>
    <w:rsid w:val="00BE556B"/>
    <w:rsid w:val="00BE55F9"/>
    <w:rsid w:val="00BE5779"/>
    <w:rsid w:val="00BE58AF"/>
    <w:rsid w:val="00BE5C4E"/>
    <w:rsid w:val="00BE5F38"/>
    <w:rsid w:val="00BE65A9"/>
    <w:rsid w:val="00BE671E"/>
    <w:rsid w:val="00BE6753"/>
    <w:rsid w:val="00BE6DD9"/>
    <w:rsid w:val="00BE70E6"/>
    <w:rsid w:val="00BE7169"/>
    <w:rsid w:val="00BE7290"/>
    <w:rsid w:val="00BE764B"/>
    <w:rsid w:val="00BE783F"/>
    <w:rsid w:val="00BE78FB"/>
    <w:rsid w:val="00BE7BC1"/>
    <w:rsid w:val="00BF0092"/>
    <w:rsid w:val="00BF07F7"/>
    <w:rsid w:val="00BF0808"/>
    <w:rsid w:val="00BF0C32"/>
    <w:rsid w:val="00BF1695"/>
    <w:rsid w:val="00BF1BFB"/>
    <w:rsid w:val="00BF2245"/>
    <w:rsid w:val="00BF2294"/>
    <w:rsid w:val="00BF244E"/>
    <w:rsid w:val="00BF27CE"/>
    <w:rsid w:val="00BF27EE"/>
    <w:rsid w:val="00BF281C"/>
    <w:rsid w:val="00BF2DDF"/>
    <w:rsid w:val="00BF374A"/>
    <w:rsid w:val="00BF39D4"/>
    <w:rsid w:val="00BF41DE"/>
    <w:rsid w:val="00BF4A64"/>
    <w:rsid w:val="00BF4AEE"/>
    <w:rsid w:val="00BF4B7C"/>
    <w:rsid w:val="00BF5968"/>
    <w:rsid w:val="00BF5EDF"/>
    <w:rsid w:val="00BF6067"/>
    <w:rsid w:val="00BF66D6"/>
    <w:rsid w:val="00BF6832"/>
    <w:rsid w:val="00BF6874"/>
    <w:rsid w:val="00BF6EBD"/>
    <w:rsid w:val="00BF77C8"/>
    <w:rsid w:val="00BF785D"/>
    <w:rsid w:val="00BF786F"/>
    <w:rsid w:val="00BF7E2B"/>
    <w:rsid w:val="00C00108"/>
    <w:rsid w:val="00C005A1"/>
    <w:rsid w:val="00C008DA"/>
    <w:rsid w:val="00C00C59"/>
    <w:rsid w:val="00C00C5A"/>
    <w:rsid w:val="00C00DEC"/>
    <w:rsid w:val="00C01956"/>
    <w:rsid w:val="00C02F1D"/>
    <w:rsid w:val="00C035EC"/>
    <w:rsid w:val="00C03AC5"/>
    <w:rsid w:val="00C03C6B"/>
    <w:rsid w:val="00C03E71"/>
    <w:rsid w:val="00C03E73"/>
    <w:rsid w:val="00C04125"/>
    <w:rsid w:val="00C0445B"/>
    <w:rsid w:val="00C04902"/>
    <w:rsid w:val="00C04ADD"/>
    <w:rsid w:val="00C04E31"/>
    <w:rsid w:val="00C04FD2"/>
    <w:rsid w:val="00C05089"/>
    <w:rsid w:val="00C05094"/>
    <w:rsid w:val="00C052D0"/>
    <w:rsid w:val="00C05705"/>
    <w:rsid w:val="00C05842"/>
    <w:rsid w:val="00C05A86"/>
    <w:rsid w:val="00C06889"/>
    <w:rsid w:val="00C06A88"/>
    <w:rsid w:val="00C071E3"/>
    <w:rsid w:val="00C07283"/>
    <w:rsid w:val="00C0760F"/>
    <w:rsid w:val="00C07AD8"/>
    <w:rsid w:val="00C07D34"/>
    <w:rsid w:val="00C07E81"/>
    <w:rsid w:val="00C10BF2"/>
    <w:rsid w:val="00C11130"/>
    <w:rsid w:val="00C12814"/>
    <w:rsid w:val="00C13271"/>
    <w:rsid w:val="00C1336C"/>
    <w:rsid w:val="00C13815"/>
    <w:rsid w:val="00C13EC7"/>
    <w:rsid w:val="00C14314"/>
    <w:rsid w:val="00C14453"/>
    <w:rsid w:val="00C14ADD"/>
    <w:rsid w:val="00C14F95"/>
    <w:rsid w:val="00C15467"/>
    <w:rsid w:val="00C15612"/>
    <w:rsid w:val="00C15622"/>
    <w:rsid w:val="00C159FF"/>
    <w:rsid w:val="00C16211"/>
    <w:rsid w:val="00C16BA9"/>
    <w:rsid w:val="00C16BB0"/>
    <w:rsid w:val="00C16D08"/>
    <w:rsid w:val="00C1734B"/>
    <w:rsid w:val="00C17396"/>
    <w:rsid w:val="00C17B66"/>
    <w:rsid w:val="00C20238"/>
    <w:rsid w:val="00C20522"/>
    <w:rsid w:val="00C20575"/>
    <w:rsid w:val="00C20AA0"/>
    <w:rsid w:val="00C212E3"/>
    <w:rsid w:val="00C2160F"/>
    <w:rsid w:val="00C21732"/>
    <w:rsid w:val="00C218FB"/>
    <w:rsid w:val="00C21FEE"/>
    <w:rsid w:val="00C22173"/>
    <w:rsid w:val="00C22453"/>
    <w:rsid w:val="00C22662"/>
    <w:rsid w:val="00C2295F"/>
    <w:rsid w:val="00C2327B"/>
    <w:rsid w:val="00C234B8"/>
    <w:rsid w:val="00C237CB"/>
    <w:rsid w:val="00C238D8"/>
    <w:rsid w:val="00C239E7"/>
    <w:rsid w:val="00C23D10"/>
    <w:rsid w:val="00C23EB4"/>
    <w:rsid w:val="00C2407A"/>
    <w:rsid w:val="00C2423F"/>
    <w:rsid w:val="00C242BF"/>
    <w:rsid w:val="00C2461A"/>
    <w:rsid w:val="00C2495D"/>
    <w:rsid w:val="00C2496C"/>
    <w:rsid w:val="00C24B51"/>
    <w:rsid w:val="00C2525F"/>
    <w:rsid w:val="00C25CAB"/>
    <w:rsid w:val="00C25D38"/>
    <w:rsid w:val="00C2654D"/>
    <w:rsid w:val="00C268B3"/>
    <w:rsid w:val="00C3000A"/>
    <w:rsid w:val="00C301DF"/>
    <w:rsid w:val="00C30301"/>
    <w:rsid w:val="00C30385"/>
    <w:rsid w:val="00C305B0"/>
    <w:rsid w:val="00C30989"/>
    <w:rsid w:val="00C30A81"/>
    <w:rsid w:val="00C30A97"/>
    <w:rsid w:val="00C30BF9"/>
    <w:rsid w:val="00C316F7"/>
    <w:rsid w:val="00C317FC"/>
    <w:rsid w:val="00C31C1C"/>
    <w:rsid w:val="00C31F10"/>
    <w:rsid w:val="00C327E4"/>
    <w:rsid w:val="00C32976"/>
    <w:rsid w:val="00C329C2"/>
    <w:rsid w:val="00C32BDD"/>
    <w:rsid w:val="00C32FED"/>
    <w:rsid w:val="00C33486"/>
    <w:rsid w:val="00C3362B"/>
    <w:rsid w:val="00C33D77"/>
    <w:rsid w:val="00C3405F"/>
    <w:rsid w:val="00C34C27"/>
    <w:rsid w:val="00C35342"/>
    <w:rsid w:val="00C35373"/>
    <w:rsid w:val="00C353A7"/>
    <w:rsid w:val="00C35501"/>
    <w:rsid w:val="00C3587F"/>
    <w:rsid w:val="00C36147"/>
    <w:rsid w:val="00C36369"/>
    <w:rsid w:val="00C36528"/>
    <w:rsid w:val="00C3663D"/>
    <w:rsid w:val="00C36E46"/>
    <w:rsid w:val="00C36EBC"/>
    <w:rsid w:val="00C373EF"/>
    <w:rsid w:val="00C3749B"/>
    <w:rsid w:val="00C4022A"/>
    <w:rsid w:val="00C403DC"/>
    <w:rsid w:val="00C40400"/>
    <w:rsid w:val="00C405DF"/>
    <w:rsid w:val="00C4081D"/>
    <w:rsid w:val="00C40A9A"/>
    <w:rsid w:val="00C40C4B"/>
    <w:rsid w:val="00C413C0"/>
    <w:rsid w:val="00C416D3"/>
    <w:rsid w:val="00C41D9E"/>
    <w:rsid w:val="00C42888"/>
    <w:rsid w:val="00C43362"/>
    <w:rsid w:val="00C43B5D"/>
    <w:rsid w:val="00C43E53"/>
    <w:rsid w:val="00C43F22"/>
    <w:rsid w:val="00C44127"/>
    <w:rsid w:val="00C444E1"/>
    <w:rsid w:val="00C44954"/>
    <w:rsid w:val="00C449FB"/>
    <w:rsid w:val="00C44AAA"/>
    <w:rsid w:val="00C44B72"/>
    <w:rsid w:val="00C44C60"/>
    <w:rsid w:val="00C459C4"/>
    <w:rsid w:val="00C45A18"/>
    <w:rsid w:val="00C462FC"/>
    <w:rsid w:val="00C46965"/>
    <w:rsid w:val="00C46B79"/>
    <w:rsid w:val="00C46BCF"/>
    <w:rsid w:val="00C46D76"/>
    <w:rsid w:val="00C4726E"/>
    <w:rsid w:val="00C47AEC"/>
    <w:rsid w:val="00C47EB2"/>
    <w:rsid w:val="00C50153"/>
    <w:rsid w:val="00C505A3"/>
    <w:rsid w:val="00C509A8"/>
    <w:rsid w:val="00C51634"/>
    <w:rsid w:val="00C51722"/>
    <w:rsid w:val="00C5180F"/>
    <w:rsid w:val="00C51892"/>
    <w:rsid w:val="00C51C41"/>
    <w:rsid w:val="00C5214B"/>
    <w:rsid w:val="00C52814"/>
    <w:rsid w:val="00C52B9E"/>
    <w:rsid w:val="00C52BFD"/>
    <w:rsid w:val="00C52CF4"/>
    <w:rsid w:val="00C52D1C"/>
    <w:rsid w:val="00C52F12"/>
    <w:rsid w:val="00C52FAB"/>
    <w:rsid w:val="00C53246"/>
    <w:rsid w:val="00C53CE8"/>
    <w:rsid w:val="00C54322"/>
    <w:rsid w:val="00C5435B"/>
    <w:rsid w:val="00C543EA"/>
    <w:rsid w:val="00C54709"/>
    <w:rsid w:val="00C54E41"/>
    <w:rsid w:val="00C55618"/>
    <w:rsid w:val="00C55854"/>
    <w:rsid w:val="00C55B0B"/>
    <w:rsid w:val="00C56059"/>
    <w:rsid w:val="00C56A89"/>
    <w:rsid w:val="00C56D4C"/>
    <w:rsid w:val="00C56E22"/>
    <w:rsid w:val="00C57A02"/>
    <w:rsid w:val="00C57D10"/>
    <w:rsid w:val="00C57DFA"/>
    <w:rsid w:val="00C57E18"/>
    <w:rsid w:val="00C60019"/>
    <w:rsid w:val="00C606B0"/>
    <w:rsid w:val="00C608B7"/>
    <w:rsid w:val="00C609F2"/>
    <w:rsid w:val="00C60A7E"/>
    <w:rsid w:val="00C60A7F"/>
    <w:rsid w:val="00C60EA3"/>
    <w:rsid w:val="00C61086"/>
    <w:rsid w:val="00C611DD"/>
    <w:rsid w:val="00C616B9"/>
    <w:rsid w:val="00C61879"/>
    <w:rsid w:val="00C61C68"/>
    <w:rsid w:val="00C6211F"/>
    <w:rsid w:val="00C622E9"/>
    <w:rsid w:val="00C6264E"/>
    <w:rsid w:val="00C62A20"/>
    <w:rsid w:val="00C62C85"/>
    <w:rsid w:val="00C644F4"/>
    <w:rsid w:val="00C65250"/>
    <w:rsid w:val="00C655D6"/>
    <w:rsid w:val="00C65856"/>
    <w:rsid w:val="00C65ADF"/>
    <w:rsid w:val="00C65FB7"/>
    <w:rsid w:val="00C661EB"/>
    <w:rsid w:val="00C66CA8"/>
    <w:rsid w:val="00C67146"/>
    <w:rsid w:val="00C67489"/>
    <w:rsid w:val="00C675BA"/>
    <w:rsid w:val="00C67BFD"/>
    <w:rsid w:val="00C67F5A"/>
    <w:rsid w:val="00C67FE8"/>
    <w:rsid w:val="00C70DDD"/>
    <w:rsid w:val="00C70EB8"/>
    <w:rsid w:val="00C70EE0"/>
    <w:rsid w:val="00C712B8"/>
    <w:rsid w:val="00C715B6"/>
    <w:rsid w:val="00C71678"/>
    <w:rsid w:val="00C7186C"/>
    <w:rsid w:val="00C72938"/>
    <w:rsid w:val="00C73390"/>
    <w:rsid w:val="00C73619"/>
    <w:rsid w:val="00C737F4"/>
    <w:rsid w:val="00C7386C"/>
    <w:rsid w:val="00C73B6F"/>
    <w:rsid w:val="00C73E20"/>
    <w:rsid w:val="00C73F33"/>
    <w:rsid w:val="00C7433D"/>
    <w:rsid w:val="00C743CF"/>
    <w:rsid w:val="00C74423"/>
    <w:rsid w:val="00C74CCC"/>
    <w:rsid w:val="00C74FA2"/>
    <w:rsid w:val="00C7547A"/>
    <w:rsid w:val="00C75664"/>
    <w:rsid w:val="00C759C2"/>
    <w:rsid w:val="00C75A24"/>
    <w:rsid w:val="00C75AA9"/>
    <w:rsid w:val="00C760F0"/>
    <w:rsid w:val="00C763ED"/>
    <w:rsid w:val="00C76953"/>
    <w:rsid w:val="00C7699C"/>
    <w:rsid w:val="00C76A92"/>
    <w:rsid w:val="00C76BCD"/>
    <w:rsid w:val="00C76CBC"/>
    <w:rsid w:val="00C76E24"/>
    <w:rsid w:val="00C77046"/>
    <w:rsid w:val="00C7746D"/>
    <w:rsid w:val="00C77593"/>
    <w:rsid w:val="00C77787"/>
    <w:rsid w:val="00C77D28"/>
    <w:rsid w:val="00C77D53"/>
    <w:rsid w:val="00C77DFC"/>
    <w:rsid w:val="00C80093"/>
    <w:rsid w:val="00C801B2"/>
    <w:rsid w:val="00C80B5E"/>
    <w:rsid w:val="00C815A0"/>
    <w:rsid w:val="00C8195F"/>
    <w:rsid w:val="00C81C97"/>
    <w:rsid w:val="00C81D16"/>
    <w:rsid w:val="00C81D7D"/>
    <w:rsid w:val="00C81DA9"/>
    <w:rsid w:val="00C81FF6"/>
    <w:rsid w:val="00C8276A"/>
    <w:rsid w:val="00C82875"/>
    <w:rsid w:val="00C8300D"/>
    <w:rsid w:val="00C83254"/>
    <w:rsid w:val="00C8390B"/>
    <w:rsid w:val="00C83BF9"/>
    <w:rsid w:val="00C84045"/>
    <w:rsid w:val="00C845E1"/>
    <w:rsid w:val="00C84727"/>
    <w:rsid w:val="00C847E5"/>
    <w:rsid w:val="00C84B12"/>
    <w:rsid w:val="00C84C3B"/>
    <w:rsid w:val="00C84E2D"/>
    <w:rsid w:val="00C85006"/>
    <w:rsid w:val="00C8505B"/>
    <w:rsid w:val="00C8560C"/>
    <w:rsid w:val="00C85744"/>
    <w:rsid w:val="00C85D4A"/>
    <w:rsid w:val="00C85FAC"/>
    <w:rsid w:val="00C86318"/>
    <w:rsid w:val="00C867D0"/>
    <w:rsid w:val="00C8694D"/>
    <w:rsid w:val="00C8699D"/>
    <w:rsid w:val="00C86D5F"/>
    <w:rsid w:val="00C87020"/>
    <w:rsid w:val="00C874EB"/>
    <w:rsid w:val="00C8775C"/>
    <w:rsid w:val="00C87C41"/>
    <w:rsid w:val="00C87D82"/>
    <w:rsid w:val="00C87F40"/>
    <w:rsid w:val="00C87F9B"/>
    <w:rsid w:val="00C90610"/>
    <w:rsid w:val="00C906A7"/>
    <w:rsid w:val="00C9107A"/>
    <w:rsid w:val="00C9107B"/>
    <w:rsid w:val="00C91AEA"/>
    <w:rsid w:val="00C91D16"/>
    <w:rsid w:val="00C91D61"/>
    <w:rsid w:val="00C9355A"/>
    <w:rsid w:val="00C935D1"/>
    <w:rsid w:val="00C9369C"/>
    <w:rsid w:val="00C9375D"/>
    <w:rsid w:val="00C93794"/>
    <w:rsid w:val="00C93DD4"/>
    <w:rsid w:val="00C9472C"/>
    <w:rsid w:val="00C947ED"/>
    <w:rsid w:val="00C94955"/>
    <w:rsid w:val="00C949BC"/>
    <w:rsid w:val="00C94BE5"/>
    <w:rsid w:val="00C94D86"/>
    <w:rsid w:val="00C94F48"/>
    <w:rsid w:val="00C956A3"/>
    <w:rsid w:val="00C95C56"/>
    <w:rsid w:val="00C95F08"/>
    <w:rsid w:val="00C9600C"/>
    <w:rsid w:val="00C96223"/>
    <w:rsid w:val="00C96749"/>
    <w:rsid w:val="00C96771"/>
    <w:rsid w:val="00C9682F"/>
    <w:rsid w:val="00C96CC3"/>
    <w:rsid w:val="00C96F04"/>
    <w:rsid w:val="00C976DF"/>
    <w:rsid w:val="00C97845"/>
    <w:rsid w:val="00C97A43"/>
    <w:rsid w:val="00CA0469"/>
    <w:rsid w:val="00CA08E7"/>
    <w:rsid w:val="00CA0F0F"/>
    <w:rsid w:val="00CA0F25"/>
    <w:rsid w:val="00CA0FC4"/>
    <w:rsid w:val="00CA13A9"/>
    <w:rsid w:val="00CA155B"/>
    <w:rsid w:val="00CA1889"/>
    <w:rsid w:val="00CA263E"/>
    <w:rsid w:val="00CA28AD"/>
    <w:rsid w:val="00CA2CE3"/>
    <w:rsid w:val="00CA2DD5"/>
    <w:rsid w:val="00CA3300"/>
    <w:rsid w:val="00CA3C6E"/>
    <w:rsid w:val="00CA3F21"/>
    <w:rsid w:val="00CA43AE"/>
    <w:rsid w:val="00CA4A02"/>
    <w:rsid w:val="00CA4E7C"/>
    <w:rsid w:val="00CA6005"/>
    <w:rsid w:val="00CA603D"/>
    <w:rsid w:val="00CA62E7"/>
    <w:rsid w:val="00CA6C2C"/>
    <w:rsid w:val="00CA71E2"/>
    <w:rsid w:val="00CA73F5"/>
    <w:rsid w:val="00CA742C"/>
    <w:rsid w:val="00CA76AB"/>
    <w:rsid w:val="00CA7A38"/>
    <w:rsid w:val="00CA7E56"/>
    <w:rsid w:val="00CA7E5A"/>
    <w:rsid w:val="00CA7EA7"/>
    <w:rsid w:val="00CB01DC"/>
    <w:rsid w:val="00CB090A"/>
    <w:rsid w:val="00CB0FC4"/>
    <w:rsid w:val="00CB14B4"/>
    <w:rsid w:val="00CB1859"/>
    <w:rsid w:val="00CB1AAD"/>
    <w:rsid w:val="00CB1E7D"/>
    <w:rsid w:val="00CB1ED8"/>
    <w:rsid w:val="00CB209C"/>
    <w:rsid w:val="00CB2426"/>
    <w:rsid w:val="00CB2751"/>
    <w:rsid w:val="00CB299A"/>
    <w:rsid w:val="00CB2CCA"/>
    <w:rsid w:val="00CB2D5C"/>
    <w:rsid w:val="00CB3604"/>
    <w:rsid w:val="00CB36BD"/>
    <w:rsid w:val="00CB3905"/>
    <w:rsid w:val="00CB4061"/>
    <w:rsid w:val="00CB4182"/>
    <w:rsid w:val="00CB459E"/>
    <w:rsid w:val="00CB488F"/>
    <w:rsid w:val="00CB48EB"/>
    <w:rsid w:val="00CB50D1"/>
    <w:rsid w:val="00CB5299"/>
    <w:rsid w:val="00CB55F1"/>
    <w:rsid w:val="00CB585A"/>
    <w:rsid w:val="00CB5B4A"/>
    <w:rsid w:val="00CB5DB9"/>
    <w:rsid w:val="00CB6CBF"/>
    <w:rsid w:val="00CB7393"/>
    <w:rsid w:val="00CB754F"/>
    <w:rsid w:val="00CC026A"/>
    <w:rsid w:val="00CC07FB"/>
    <w:rsid w:val="00CC0FEC"/>
    <w:rsid w:val="00CC136E"/>
    <w:rsid w:val="00CC14ED"/>
    <w:rsid w:val="00CC17DF"/>
    <w:rsid w:val="00CC1E38"/>
    <w:rsid w:val="00CC205F"/>
    <w:rsid w:val="00CC20D7"/>
    <w:rsid w:val="00CC281F"/>
    <w:rsid w:val="00CC35D9"/>
    <w:rsid w:val="00CC3AD8"/>
    <w:rsid w:val="00CC4233"/>
    <w:rsid w:val="00CC4F02"/>
    <w:rsid w:val="00CC506D"/>
    <w:rsid w:val="00CC5783"/>
    <w:rsid w:val="00CC6018"/>
    <w:rsid w:val="00CC6950"/>
    <w:rsid w:val="00CC6BF7"/>
    <w:rsid w:val="00CC6CAF"/>
    <w:rsid w:val="00CC6CB0"/>
    <w:rsid w:val="00CC727A"/>
    <w:rsid w:val="00CC731E"/>
    <w:rsid w:val="00CC73F0"/>
    <w:rsid w:val="00CC75E3"/>
    <w:rsid w:val="00CC76B6"/>
    <w:rsid w:val="00CC7DF7"/>
    <w:rsid w:val="00CC7EF8"/>
    <w:rsid w:val="00CD06EB"/>
    <w:rsid w:val="00CD07FB"/>
    <w:rsid w:val="00CD0CCF"/>
    <w:rsid w:val="00CD1371"/>
    <w:rsid w:val="00CD1B62"/>
    <w:rsid w:val="00CD1E8F"/>
    <w:rsid w:val="00CD1EDF"/>
    <w:rsid w:val="00CD24D9"/>
    <w:rsid w:val="00CD27D0"/>
    <w:rsid w:val="00CD3103"/>
    <w:rsid w:val="00CD3212"/>
    <w:rsid w:val="00CD3727"/>
    <w:rsid w:val="00CD3FA5"/>
    <w:rsid w:val="00CD3FF0"/>
    <w:rsid w:val="00CD4297"/>
    <w:rsid w:val="00CD446F"/>
    <w:rsid w:val="00CD44E6"/>
    <w:rsid w:val="00CD4525"/>
    <w:rsid w:val="00CD4655"/>
    <w:rsid w:val="00CD4737"/>
    <w:rsid w:val="00CD48BE"/>
    <w:rsid w:val="00CD49EE"/>
    <w:rsid w:val="00CD4B27"/>
    <w:rsid w:val="00CD4C9B"/>
    <w:rsid w:val="00CD5116"/>
    <w:rsid w:val="00CD5614"/>
    <w:rsid w:val="00CD59AC"/>
    <w:rsid w:val="00CD5D35"/>
    <w:rsid w:val="00CD6040"/>
    <w:rsid w:val="00CD612F"/>
    <w:rsid w:val="00CD642F"/>
    <w:rsid w:val="00CD6770"/>
    <w:rsid w:val="00CD6CBA"/>
    <w:rsid w:val="00CD6DB7"/>
    <w:rsid w:val="00CD7105"/>
    <w:rsid w:val="00CD7355"/>
    <w:rsid w:val="00CD738B"/>
    <w:rsid w:val="00CD789E"/>
    <w:rsid w:val="00CD79D6"/>
    <w:rsid w:val="00CD79F7"/>
    <w:rsid w:val="00CD7ADD"/>
    <w:rsid w:val="00CE025E"/>
    <w:rsid w:val="00CE10CA"/>
    <w:rsid w:val="00CE1AEE"/>
    <w:rsid w:val="00CE1CD5"/>
    <w:rsid w:val="00CE1F0A"/>
    <w:rsid w:val="00CE2602"/>
    <w:rsid w:val="00CE3117"/>
    <w:rsid w:val="00CE31A7"/>
    <w:rsid w:val="00CE327F"/>
    <w:rsid w:val="00CE32B2"/>
    <w:rsid w:val="00CE3562"/>
    <w:rsid w:val="00CE3A63"/>
    <w:rsid w:val="00CE3E07"/>
    <w:rsid w:val="00CE40B6"/>
    <w:rsid w:val="00CE4768"/>
    <w:rsid w:val="00CE484A"/>
    <w:rsid w:val="00CE4A27"/>
    <w:rsid w:val="00CE4A33"/>
    <w:rsid w:val="00CE4F5A"/>
    <w:rsid w:val="00CE5048"/>
    <w:rsid w:val="00CE535E"/>
    <w:rsid w:val="00CE5491"/>
    <w:rsid w:val="00CE64F1"/>
    <w:rsid w:val="00CE65CB"/>
    <w:rsid w:val="00CE7429"/>
    <w:rsid w:val="00CE78F7"/>
    <w:rsid w:val="00CE7DB8"/>
    <w:rsid w:val="00CE7E92"/>
    <w:rsid w:val="00CE7FFE"/>
    <w:rsid w:val="00CF01E0"/>
    <w:rsid w:val="00CF027B"/>
    <w:rsid w:val="00CF04DE"/>
    <w:rsid w:val="00CF053A"/>
    <w:rsid w:val="00CF0816"/>
    <w:rsid w:val="00CF083D"/>
    <w:rsid w:val="00CF09C7"/>
    <w:rsid w:val="00CF0BF1"/>
    <w:rsid w:val="00CF10CE"/>
    <w:rsid w:val="00CF1354"/>
    <w:rsid w:val="00CF1607"/>
    <w:rsid w:val="00CF1CF2"/>
    <w:rsid w:val="00CF1D20"/>
    <w:rsid w:val="00CF1F5D"/>
    <w:rsid w:val="00CF20C6"/>
    <w:rsid w:val="00CF23CD"/>
    <w:rsid w:val="00CF2C53"/>
    <w:rsid w:val="00CF2DEB"/>
    <w:rsid w:val="00CF2DFC"/>
    <w:rsid w:val="00CF3153"/>
    <w:rsid w:val="00CF33AD"/>
    <w:rsid w:val="00CF36C8"/>
    <w:rsid w:val="00CF3E56"/>
    <w:rsid w:val="00CF40F1"/>
    <w:rsid w:val="00CF432A"/>
    <w:rsid w:val="00CF4928"/>
    <w:rsid w:val="00CF49C6"/>
    <w:rsid w:val="00CF5084"/>
    <w:rsid w:val="00CF5125"/>
    <w:rsid w:val="00CF5260"/>
    <w:rsid w:val="00CF54F0"/>
    <w:rsid w:val="00CF55E6"/>
    <w:rsid w:val="00CF5892"/>
    <w:rsid w:val="00CF5961"/>
    <w:rsid w:val="00CF5EF6"/>
    <w:rsid w:val="00CF6082"/>
    <w:rsid w:val="00CF630A"/>
    <w:rsid w:val="00CF6AB7"/>
    <w:rsid w:val="00CF714F"/>
    <w:rsid w:val="00CF7249"/>
    <w:rsid w:val="00CF7EAD"/>
    <w:rsid w:val="00D003CC"/>
    <w:rsid w:val="00D009D5"/>
    <w:rsid w:val="00D01004"/>
    <w:rsid w:val="00D011B0"/>
    <w:rsid w:val="00D01452"/>
    <w:rsid w:val="00D0161E"/>
    <w:rsid w:val="00D017A2"/>
    <w:rsid w:val="00D01A05"/>
    <w:rsid w:val="00D01B95"/>
    <w:rsid w:val="00D01FAA"/>
    <w:rsid w:val="00D022A5"/>
    <w:rsid w:val="00D023D4"/>
    <w:rsid w:val="00D024B8"/>
    <w:rsid w:val="00D029AF"/>
    <w:rsid w:val="00D02C89"/>
    <w:rsid w:val="00D02DEC"/>
    <w:rsid w:val="00D02F10"/>
    <w:rsid w:val="00D02F9C"/>
    <w:rsid w:val="00D03013"/>
    <w:rsid w:val="00D03197"/>
    <w:rsid w:val="00D03495"/>
    <w:rsid w:val="00D03637"/>
    <w:rsid w:val="00D037F1"/>
    <w:rsid w:val="00D0381D"/>
    <w:rsid w:val="00D03C8F"/>
    <w:rsid w:val="00D042EF"/>
    <w:rsid w:val="00D043C9"/>
    <w:rsid w:val="00D0441B"/>
    <w:rsid w:val="00D048EF"/>
    <w:rsid w:val="00D04A5D"/>
    <w:rsid w:val="00D05048"/>
    <w:rsid w:val="00D0504B"/>
    <w:rsid w:val="00D053D5"/>
    <w:rsid w:val="00D056F9"/>
    <w:rsid w:val="00D059A8"/>
    <w:rsid w:val="00D05A61"/>
    <w:rsid w:val="00D05D6F"/>
    <w:rsid w:val="00D05D70"/>
    <w:rsid w:val="00D06138"/>
    <w:rsid w:val="00D0635A"/>
    <w:rsid w:val="00D06446"/>
    <w:rsid w:val="00D06F79"/>
    <w:rsid w:val="00D07709"/>
    <w:rsid w:val="00D078B7"/>
    <w:rsid w:val="00D07DA6"/>
    <w:rsid w:val="00D07E19"/>
    <w:rsid w:val="00D10757"/>
    <w:rsid w:val="00D10B27"/>
    <w:rsid w:val="00D11347"/>
    <w:rsid w:val="00D11525"/>
    <w:rsid w:val="00D1180A"/>
    <w:rsid w:val="00D11D25"/>
    <w:rsid w:val="00D11DC4"/>
    <w:rsid w:val="00D125E8"/>
    <w:rsid w:val="00D130A1"/>
    <w:rsid w:val="00D1318F"/>
    <w:rsid w:val="00D13343"/>
    <w:rsid w:val="00D13BAC"/>
    <w:rsid w:val="00D13D5F"/>
    <w:rsid w:val="00D13E93"/>
    <w:rsid w:val="00D14149"/>
    <w:rsid w:val="00D14152"/>
    <w:rsid w:val="00D14271"/>
    <w:rsid w:val="00D1466E"/>
    <w:rsid w:val="00D14799"/>
    <w:rsid w:val="00D149E8"/>
    <w:rsid w:val="00D1511F"/>
    <w:rsid w:val="00D15C86"/>
    <w:rsid w:val="00D15F34"/>
    <w:rsid w:val="00D163F7"/>
    <w:rsid w:val="00D16587"/>
    <w:rsid w:val="00D16770"/>
    <w:rsid w:val="00D16A30"/>
    <w:rsid w:val="00D1711A"/>
    <w:rsid w:val="00D17C39"/>
    <w:rsid w:val="00D17F4C"/>
    <w:rsid w:val="00D20A93"/>
    <w:rsid w:val="00D211A5"/>
    <w:rsid w:val="00D2159E"/>
    <w:rsid w:val="00D215E3"/>
    <w:rsid w:val="00D220BB"/>
    <w:rsid w:val="00D222AA"/>
    <w:rsid w:val="00D22444"/>
    <w:rsid w:val="00D225D0"/>
    <w:rsid w:val="00D22619"/>
    <w:rsid w:val="00D22AEF"/>
    <w:rsid w:val="00D22D27"/>
    <w:rsid w:val="00D22E4D"/>
    <w:rsid w:val="00D22F71"/>
    <w:rsid w:val="00D23106"/>
    <w:rsid w:val="00D23BE9"/>
    <w:rsid w:val="00D23E96"/>
    <w:rsid w:val="00D243D4"/>
    <w:rsid w:val="00D248A6"/>
    <w:rsid w:val="00D2494A"/>
    <w:rsid w:val="00D24F17"/>
    <w:rsid w:val="00D25023"/>
    <w:rsid w:val="00D2509D"/>
    <w:rsid w:val="00D25489"/>
    <w:rsid w:val="00D257F5"/>
    <w:rsid w:val="00D25AFA"/>
    <w:rsid w:val="00D25E2B"/>
    <w:rsid w:val="00D25E2C"/>
    <w:rsid w:val="00D26097"/>
    <w:rsid w:val="00D262E4"/>
    <w:rsid w:val="00D26432"/>
    <w:rsid w:val="00D26538"/>
    <w:rsid w:val="00D267B1"/>
    <w:rsid w:val="00D267C6"/>
    <w:rsid w:val="00D2754B"/>
    <w:rsid w:val="00D27605"/>
    <w:rsid w:val="00D27855"/>
    <w:rsid w:val="00D303DE"/>
    <w:rsid w:val="00D3098A"/>
    <w:rsid w:val="00D30F91"/>
    <w:rsid w:val="00D31074"/>
    <w:rsid w:val="00D311DD"/>
    <w:rsid w:val="00D3160A"/>
    <w:rsid w:val="00D31A48"/>
    <w:rsid w:val="00D31C2E"/>
    <w:rsid w:val="00D31EA9"/>
    <w:rsid w:val="00D31EDB"/>
    <w:rsid w:val="00D31FF5"/>
    <w:rsid w:val="00D32150"/>
    <w:rsid w:val="00D3219F"/>
    <w:rsid w:val="00D3259D"/>
    <w:rsid w:val="00D33026"/>
    <w:rsid w:val="00D33490"/>
    <w:rsid w:val="00D33E41"/>
    <w:rsid w:val="00D34163"/>
    <w:rsid w:val="00D3599D"/>
    <w:rsid w:val="00D36302"/>
    <w:rsid w:val="00D36C00"/>
    <w:rsid w:val="00D36C55"/>
    <w:rsid w:val="00D37060"/>
    <w:rsid w:val="00D3780D"/>
    <w:rsid w:val="00D4085C"/>
    <w:rsid w:val="00D40A9F"/>
    <w:rsid w:val="00D40C73"/>
    <w:rsid w:val="00D40ED4"/>
    <w:rsid w:val="00D40F4D"/>
    <w:rsid w:val="00D40F66"/>
    <w:rsid w:val="00D4129E"/>
    <w:rsid w:val="00D413FB"/>
    <w:rsid w:val="00D414D7"/>
    <w:rsid w:val="00D41834"/>
    <w:rsid w:val="00D41B3B"/>
    <w:rsid w:val="00D42C7E"/>
    <w:rsid w:val="00D42D37"/>
    <w:rsid w:val="00D42EA8"/>
    <w:rsid w:val="00D430C5"/>
    <w:rsid w:val="00D43E72"/>
    <w:rsid w:val="00D43F30"/>
    <w:rsid w:val="00D44273"/>
    <w:rsid w:val="00D45E7C"/>
    <w:rsid w:val="00D463E4"/>
    <w:rsid w:val="00D46718"/>
    <w:rsid w:val="00D469F2"/>
    <w:rsid w:val="00D46AE0"/>
    <w:rsid w:val="00D46D26"/>
    <w:rsid w:val="00D46D8D"/>
    <w:rsid w:val="00D46F83"/>
    <w:rsid w:val="00D47324"/>
    <w:rsid w:val="00D476FE"/>
    <w:rsid w:val="00D47863"/>
    <w:rsid w:val="00D47A3D"/>
    <w:rsid w:val="00D47E4C"/>
    <w:rsid w:val="00D50569"/>
    <w:rsid w:val="00D506F2"/>
    <w:rsid w:val="00D50762"/>
    <w:rsid w:val="00D50BD7"/>
    <w:rsid w:val="00D50D46"/>
    <w:rsid w:val="00D51B04"/>
    <w:rsid w:val="00D52213"/>
    <w:rsid w:val="00D5238A"/>
    <w:rsid w:val="00D52D78"/>
    <w:rsid w:val="00D530AC"/>
    <w:rsid w:val="00D5313B"/>
    <w:rsid w:val="00D540BB"/>
    <w:rsid w:val="00D545D6"/>
    <w:rsid w:val="00D54C9C"/>
    <w:rsid w:val="00D54E46"/>
    <w:rsid w:val="00D5520E"/>
    <w:rsid w:val="00D5545F"/>
    <w:rsid w:val="00D558F0"/>
    <w:rsid w:val="00D559ED"/>
    <w:rsid w:val="00D5605D"/>
    <w:rsid w:val="00D5658D"/>
    <w:rsid w:val="00D56D87"/>
    <w:rsid w:val="00D56FAC"/>
    <w:rsid w:val="00D576BA"/>
    <w:rsid w:val="00D57D6B"/>
    <w:rsid w:val="00D57EDE"/>
    <w:rsid w:val="00D603B9"/>
    <w:rsid w:val="00D60B35"/>
    <w:rsid w:val="00D60F92"/>
    <w:rsid w:val="00D61AB2"/>
    <w:rsid w:val="00D61CEC"/>
    <w:rsid w:val="00D626E1"/>
    <w:rsid w:val="00D6287A"/>
    <w:rsid w:val="00D62B22"/>
    <w:rsid w:val="00D62B74"/>
    <w:rsid w:val="00D62C68"/>
    <w:rsid w:val="00D63162"/>
    <w:rsid w:val="00D632CE"/>
    <w:rsid w:val="00D637CB"/>
    <w:rsid w:val="00D63DC4"/>
    <w:rsid w:val="00D64800"/>
    <w:rsid w:val="00D65C37"/>
    <w:rsid w:val="00D65D5F"/>
    <w:rsid w:val="00D65D7D"/>
    <w:rsid w:val="00D66159"/>
    <w:rsid w:val="00D66FDF"/>
    <w:rsid w:val="00D6742F"/>
    <w:rsid w:val="00D6796D"/>
    <w:rsid w:val="00D67B31"/>
    <w:rsid w:val="00D67C54"/>
    <w:rsid w:val="00D67FBB"/>
    <w:rsid w:val="00D70044"/>
    <w:rsid w:val="00D70298"/>
    <w:rsid w:val="00D7097D"/>
    <w:rsid w:val="00D70EDE"/>
    <w:rsid w:val="00D713DC"/>
    <w:rsid w:val="00D7154C"/>
    <w:rsid w:val="00D729E1"/>
    <w:rsid w:val="00D73243"/>
    <w:rsid w:val="00D736E8"/>
    <w:rsid w:val="00D7376D"/>
    <w:rsid w:val="00D73979"/>
    <w:rsid w:val="00D73C27"/>
    <w:rsid w:val="00D742CF"/>
    <w:rsid w:val="00D74317"/>
    <w:rsid w:val="00D747C1"/>
    <w:rsid w:val="00D7481A"/>
    <w:rsid w:val="00D74B44"/>
    <w:rsid w:val="00D74BE9"/>
    <w:rsid w:val="00D74D25"/>
    <w:rsid w:val="00D7565F"/>
    <w:rsid w:val="00D75713"/>
    <w:rsid w:val="00D75958"/>
    <w:rsid w:val="00D75CC5"/>
    <w:rsid w:val="00D75D9F"/>
    <w:rsid w:val="00D75E6A"/>
    <w:rsid w:val="00D75F60"/>
    <w:rsid w:val="00D76289"/>
    <w:rsid w:val="00D76503"/>
    <w:rsid w:val="00D76A97"/>
    <w:rsid w:val="00D7757C"/>
    <w:rsid w:val="00D7761D"/>
    <w:rsid w:val="00D77973"/>
    <w:rsid w:val="00D77D03"/>
    <w:rsid w:val="00D77D1E"/>
    <w:rsid w:val="00D77EBD"/>
    <w:rsid w:val="00D77FD9"/>
    <w:rsid w:val="00D8029B"/>
    <w:rsid w:val="00D8097B"/>
    <w:rsid w:val="00D813A0"/>
    <w:rsid w:val="00D815E2"/>
    <w:rsid w:val="00D81FFA"/>
    <w:rsid w:val="00D82014"/>
    <w:rsid w:val="00D82360"/>
    <w:rsid w:val="00D82559"/>
    <w:rsid w:val="00D8277A"/>
    <w:rsid w:val="00D829A6"/>
    <w:rsid w:val="00D8393B"/>
    <w:rsid w:val="00D83EFD"/>
    <w:rsid w:val="00D83F58"/>
    <w:rsid w:val="00D842B9"/>
    <w:rsid w:val="00D844AC"/>
    <w:rsid w:val="00D849A0"/>
    <w:rsid w:val="00D84EB8"/>
    <w:rsid w:val="00D84FDD"/>
    <w:rsid w:val="00D8512D"/>
    <w:rsid w:val="00D85A8D"/>
    <w:rsid w:val="00D85AC0"/>
    <w:rsid w:val="00D85CA1"/>
    <w:rsid w:val="00D85F1C"/>
    <w:rsid w:val="00D86442"/>
    <w:rsid w:val="00D866FE"/>
    <w:rsid w:val="00D871E6"/>
    <w:rsid w:val="00D87254"/>
    <w:rsid w:val="00D8762B"/>
    <w:rsid w:val="00D8766C"/>
    <w:rsid w:val="00D8770E"/>
    <w:rsid w:val="00D87C74"/>
    <w:rsid w:val="00D87DB5"/>
    <w:rsid w:val="00D87F5D"/>
    <w:rsid w:val="00D90117"/>
    <w:rsid w:val="00D903CD"/>
    <w:rsid w:val="00D906E6"/>
    <w:rsid w:val="00D90A7E"/>
    <w:rsid w:val="00D90C27"/>
    <w:rsid w:val="00D9177B"/>
    <w:rsid w:val="00D91BD1"/>
    <w:rsid w:val="00D92C7A"/>
    <w:rsid w:val="00D92FA3"/>
    <w:rsid w:val="00D93305"/>
    <w:rsid w:val="00D934CE"/>
    <w:rsid w:val="00D936F3"/>
    <w:rsid w:val="00D93B02"/>
    <w:rsid w:val="00D940DA"/>
    <w:rsid w:val="00D94592"/>
    <w:rsid w:val="00D94749"/>
    <w:rsid w:val="00D95681"/>
    <w:rsid w:val="00D956FB"/>
    <w:rsid w:val="00D958C5"/>
    <w:rsid w:val="00D95C42"/>
    <w:rsid w:val="00D969A5"/>
    <w:rsid w:val="00D969D7"/>
    <w:rsid w:val="00D96CC3"/>
    <w:rsid w:val="00D96D57"/>
    <w:rsid w:val="00D9728B"/>
    <w:rsid w:val="00D973F2"/>
    <w:rsid w:val="00D97ACD"/>
    <w:rsid w:val="00DA045E"/>
    <w:rsid w:val="00DA0535"/>
    <w:rsid w:val="00DA0679"/>
    <w:rsid w:val="00DA17C0"/>
    <w:rsid w:val="00DA18B1"/>
    <w:rsid w:val="00DA2785"/>
    <w:rsid w:val="00DA2C10"/>
    <w:rsid w:val="00DA329D"/>
    <w:rsid w:val="00DA34B3"/>
    <w:rsid w:val="00DA4063"/>
    <w:rsid w:val="00DA4161"/>
    <w:rsid w:val="00DA4617"/>
    <w:rsid w:val="00DA4E9B"/>
    <w:rsid w:val="00DA4E9F"/>
    <w:rsid w:val="00DA4EA1"/>
    <w:rsid w:val="00DA4F00"/>
    <w:rsid w:val="00DA55EB"/>
    <w:rsid w:val="00DA5D56"/>
    <w:rsid w:val="00DA62F9"/>
    <w:rsid w:val="00DA64BD"/>
    <w:rsid w:val="00DA69F8"/>
    <w:rsid w:val="00DA7497"/>
    <w:rsid w:val="00DA75E7"/>
    <w:rsid w:val="00DA7631"/>
    <w:rsid w:val="00DA7674"/>
    <w:rsid w:val="00DA7A57"/>
    <w:rsid w:val="00DA7E06"/>
    <w:rsid w:val="00DB00CD"/>
    <w:rsid w:val="00DB0660"/>
    <w:rsid w:val="00DB07F0"/>
    <w:rsid w:val="00DB0CBE"/>
    <w:rsid w:val="00DB1024"/>
    <w:rsid w:val="00DB124E"/>
    <w:rsid w:val="00DB1585"/>
    <w:rsid w:val="00DB1795"/>
    <w:rsid w:val="00DB1AED"/>
    <w:rsid w:val="00DB1BD0"/>
    <w:rsid w:val="00DB1E54"/>
    <w:rsid w:val="00DB213B"/>
    <w:rsid w:val="00DB2861"/>
    <w:rsid w:val="00DB2878"/>
    <w:rsid w:val="00DB2A3F"/>
    <w:rsid w:val="00DB2B7D"/>
    <w:rsid w:val="00DB312C"/>
    <w:rsid w:val="00DB3238"/>
    <w:rsid w:val="00DB33E1"/>
    <w:rsid w:val="00DB340A"/>
    <w:rsid w:val="00DB351E"/>
    <w:rsid w:val="00DB4111"/>
    <w:rsid w:val="00DB49E4"/>
    <w:rsid w:val="00DB4D65"/>
    <w:rsid w:val="00DB4FA5"/>
    <w:rsid w:val="00DB56E0"/>
    <w:rsid w:val="00DB5883"/>
    <w:rsid w:val="00DB5B41"/>
    <w:rsid w:val="00DB5D8C"/>
    <w:rsid w:val="00DB60EB"/>
    <w:rsid w:val="00DB611B"/>
    <w:rsid w:val="00DB62AD"/>
    <w:rsid w:val="00DB6319"/>
    <w:rsid w:val="00DB6C7C"/>
    <w:rsid w:val="00DB732F"/>
    <w:rsid w:val="00DB7918"/>
    <w:rsid w:val="00DB79C7"/>
    <w:rsid w:val="00DB7F7D"/>
    <w:rsid w:val="00DC001F"/>
    <w:rsid w:val="00DC084B"/>
    <w:rsid w:val="00DC133F"/>
    <w:rsid w:val="00DC18A2"/>
    <w:rsid w:val="00DC1937"/>
    <w:rsid w:val="00DC2506"/>
    <w:rsid w:val="00DC2BC7"/>
    <w:rsid w:val="00DC2E32"/>
    <w:rsid w:val="00DC2F0F"/>
    <w:rsid w:val="00DC3158"/>
    <w:rsid w:val="00DC38BE"/>
    <w:rsid w:val="00DC3DBD"/>
    <w:rsid w:val="00DC4561"/>
    <w:rsid w:val="00DC45C1"/>
    <w:rsid w:val="00DC493B"/>
    <w:rsid w:val="00DC4E43"/>
    <w:rsid w:val="00DC50D2"/>
    <w:rsid w:val="00DC51B6"/>
    <w:rsid w:val="00DC5680"/>
    <w:rsid w:val="00DC5AAC"/>
    <w:rsid w:val="00DC5B84"/>
    <w:rsid w:val="00DC5D1C"/>
    <w:rsid w:val="00DC637D"/>
    <w:rsid w:val="00DC67E8"/>
    <w:rsid w:val="00DD0453"/>
    <w:rsid w:val="00DD0982"/>
    <w:rsid w:val="00DD0C22"/>
    <w:rsid w:val="00DD0C65"/>
    <w:rsid w:val="00DD0FDC"/>
    <w:rsid w:val="00DD104B"/>
    <w:rsid w:val="00DD1FB3"/>
    <w:rsid w:val="00DD289B"/>
    <w:rsid w:val="00DD2D35"/>
    <w:rsid w:val="00DD34BC"/>
    <w:rsid w:val="00DD3FC0"/>
    <w:rsid w:val="00DD427E"/>
    <w:rsid w:val="00DD42C0"/>
    <w:rsid w:val="00DD4427"/>
    <w:rsid w:val="00DD4687"/>
    <w:rsid w:val="00DD48B6"/>
    <w:rsid w:val="00DD4CC6"/>
    <w:rsid w:val="00DD4EF3"/>
    <w:rsid w:val="00DD5C4A"/>
    <w:rsid w:val="00DD61ED"/>
    <w:rsid w:val="00DD62B3"/>
    <w:rsid w:val="00DD6685"/>
    <w:rsid w:val="00DD6C4A"/>
    <w:rsid w:val="00DD6D6A"/>
    <w:rsid w:val="00DD78A8"/>
    <w:rsid w:val="00DE0379"/>
    <w:rsid w:val="00DE0A68"/>
    <w:rsid w:val="00DE0B01"/>
    <w:rsid w:val="00DE0BB8"/>
    <w:rsid w:val="00DE0EAF"/>
    <w:rsid w:val="00DE0EE2"/>
    <w:rsid w:val="00DE1091"/>
    <w:rsid w:val="00DE1356"/>
    <w:rsid w:val="00DE1434"/>
    <w:rsid w:val="00DE1742"/>
    <w:rsid w:val="00DE181C"/>
    <w:rsid w:val="00DE1C05"/>
    <w:rsid w:val="00DE1F53"/>
    <w:rsid w:val="00DE2363"/>
    <w:rsid w:val="00DE2791"/>
    <w:rsid w:val="00DE28EB"/>
    <w:rsid w:val="00DE29CD"/>
    <w:rsid w:val="00DE2F06"/>
    <w:rsid w:val="00DE35EA"/>
    <w:rsid w:val="00DE36AA"/>
    <w:rsid w:val="00DE5180"/>
    <w:rsid w:val="00DE531F"/>
    <w:rsid w:val="00DE577D"/>
    <w:rsid w:val="00DE5902"/>
    <w:rsid w:val="00DE5D30"/>
    <w:rsid w:val="00DE6622"/>
    <w:rsid w:val="00DE67F8"/>
    <w:rsid w:val="00DE6A8B"/>
    <w:rsid w:val="00DE73AA"/>
    <w:rsid w:val="00DE753D"/>
    <w:rsid w:val="00DE7A8A"/>
    <w:rsid w:val="00DE7B35"/>
    <w:rsid w:val="00DE7D2D"/>
    <w:rsid w:val="00DE7DD7"/>
    <w:rsid w:val="00DE7DE3"/>
    <w:rsid w:val="00DF00FF"/>
    <w:rsid w:val="00DF01F7"/>
    <w:rsid w:val="00DF0669"/>
    <w:rsid w:val="00DF10A9"/>
    <w:rsid w:val="00DF18A0"/>
    <w:rsid w:val="00DF1954"/>
    <w:rsid w:val="00DF1ADF"/>
    <w:rsid w:val="00DF1CCF"/>
    <w:rsid w:val="00DF21C1"/>
    <w:rsid w:val="00DF22B7"/>
    <w:rsid w:val="00DF2A81"/>
    <w:rsid w:val="00DF2D00"/>
    <w:rsid w:val="00DF2E62"/>
    <w:rsid w:val="00DF2F77"/>
    <w:rsid w:val="00DF3683"/>
    <w:rsid w:val="00DF3E12"/>
    <w:rsid w:val="00DF4079"/>
    <w:rsid w:val="00DF419E"/>
    <w:rsid w:val="00DF4356"/>
    <w:rsid w:val="00DF44B7"/>
    <w:rsid w:val="00DF4ABB"/>
    <w:rsid w:val="00DF5CD0"/>
    <w:rsid w:val="00DF5CE0"/>
    <w:rsid w:val="00DF607B"/>
    <w:rsid w:val="00DF6593"/>
    <w:rsid w:val="00DF66B6"/>
    <w:rsid w:val="00DF6D64"/>
    <w:rsid w:val="00DF6F13"/>
    <w:rsid w:val="00DF6F26"/>
    <w:rsid w:val="00DF717A"/>
    <w:rsid w:val="00DF7A96"/>
    <w:rsid w:val="00E001DD"/>
    <w:rsid w:val="00E0051F"/>
    <w:rsid w:val="00E00756"/>
    <w:rsid w:val="00E00A4F"/>
    <w:rsid w:val="00E00B5F"/>
    <w:rsid w:val="00E01114"/>
    <w:rsid w:val="00E01EB8"/>
    <w:rsid w:val="00E0202A"/>
    <w:rsid w:val="00E020E4"/>
    <w:rsid w:val="00E0239C"/>
    <w:rsid w:val="00E0251B"/>
    <w:rsid w:val="00E02A00"/>
    <w:rsid w:val="00E02C52"/>
    <w:rsid w:val="00E02CD5"/>
    <w:rsid w:val="00E03237"/>
    <w:rsid w:val="00E03375"/>
    <w:rsid w:val="00E033A7"/>
    <w:rsid w:val="00E03449"/>
    <w:rsid w:val="00E04424"/>
    <w:rsid w:val="00E0461D"/>
    <w:rsid w:val="00E048E9"/>
    <w:rsid w:val="00E04C0D"/>
    <w:rsid w:val="00E04C4A"/>
    <w:rsid w:val="00E06059"/>
    <w:rsid w:val="00E064F4"/>
    <w:rsid w:val="00E06BF6"/>
    <w:rsid w:val="00E070E0"/>
    <w:rsid w:val="00E072D4"/>
    <w:rsid w:val="00E079EC"/>
    <w:rsid w:val="00E07BC5"/>
    <w:rsid w:val="00E07E6A"/>
    <w:rsid w:val="00E10314"/>
    <w:rsid w:val="00E10492"/>
    <w:rsid w:val="00E10DD3"/>
    <w:rsid w:val="00E10DD6"/>
    <w:rsid w:val="00E10EDE"/>
    <w:rsid w:val="00E10F98"/>
    <w:rsid w:val="00E117D8"/>
    <w:rsid w:val="00E11B92"/>
    <w:rsid w:val="00E11E5A"/>
    <w:rsid w:val="00E11EC6"/>
    <w:rsid w:val="00E120D8"/>
    <w:rsid w:val="00E120EA"/>
    <w:rsid w:val="00E12107"/>
    <w:rsid w:val="00E1225D"/>
    <w:rsid w:val="00E1259C"/>
    <w:rsid w:val="00E12678"/>
    <w:rsid w:val="00E12FD2"/>
    <w:rsid w:val="00E13039"/>
    <w:rsid w:val="00E1358B"/>
    <w:rsid w:val="00E138A4"/>
    <w:rsid w:val="00E1428C"/>
    <w:rsid w:val="00E142EC"/>
    <w:rsid w:val="00E146D9"/>
    <w:rsid w:val="00E14F5D"/>
    <w:rsid w:val="00E15014"/>
    <w:rsid w:val="00E15345"/>
    <w:rsid w:val="00E1669D"/>
    <w:rsid w:val="00E169A0"/>
    <w:rsid w:val="00E16BE2"/>
    <w:rsid w:val="00E20505"/>
    <w:rsid w:val="00E20722"/>
    <w:rsid w:val="00E208C7"/>
    <w:rsid w:val="00E20A0D"/>
    <w:rsid w:val="00E20B0C"/>
    <w:rsid w:val="00E20CD9"/>
    <w:rsid w:val="00E20D07"/>
    <w:rsid w:val="00E21276"/>
    <w:rsid w:val="00E2164E"/>
    <w:rsid w:val="00E23AA5"/>
    <w:rsid w:val="00E23F8A"/>
    <w:rsid w:val="00E2434C"/>
    <w:rsid w:val="00E248D3"/>
    <w:rsid w:val="00E24A97"/>
    <w:rsid w:val="00E24CFB"/>
    <w:rsid w:val="00E250D0"/>
    <w:rsid w:val="00E25303"/>
    <w:rsid w:val="00E25304"/>
    <w:rsid w:val="00E258A8"/>
    <w:rsid w:val="00E25903"/>
    <w:rsid w:val="00E25967"/>
    <w:rsid w:val="00E25DBC"/>
    <w:rsid w:val="00E260AC"/>
    <w:rsid w:val="00E26318"/>
    <w:rsid w:val="00E26B3E"/>
    <w:rsid w:val="00E26B73"/>
    <w:rsid w:val="00E26E93"/>
    <w:rsid w:val="00E26F94"/>
    <w:rsid w:val="00E2724F"/>
    <w:rsid w:val="00E3086C"/>
    <w:rsid w:val="00E31262"/>
    <w:rsid w:val="00E3169B"/>
    <w:rsid w:val="00E317D9"/>
    <w:rsid w:val="00E318E6"/>
    <w:rsid w:val="00E3190E"/>
    <w:rsid w:val="00E31968"/>
    <w:rsid w:val="00E31995"/>
    <w:rsid w:val="00E32256"/>
    <w:rsid w:val="00E32287"/>
    <w:rsid w:val="00E32356"/>
    <w:rsid w:val="00E32691"/>
    <w:rsid w:val="00E32A15"/>
    <w:rsid w:val="00E32F67"/>
    <w:rsid w:val="00E32FD9"/>
    <w:rsid w:val="00E335D8"/>
    <w:rsid w:val="00E3392B"/>
    <w:rsid w:val="00E3439C"/>
    <w:rsid w:val="00E34817"/>
    <w:rsid w:val="00E35134"/>
    <w:rsid w:val="00E35977"/>
    <w:rsid w:val="00E35AED"/>
    <w:rsid w:val="00E35B04"/>
    <w:rsid w:val="00E35C3B"/>
    <w:rsid w:val="00E36440"/>
    <w:rsid w:val="00E3662D"/>
    <w:rsid w:val="00E366F7"/>
    <w:rsid w:val="00E37150"/>
    <w:rsid w:val="00E37261"/>
    <w:rsid w:val="00E376ED"/>
    <w:rsid w:val="00E3795D"/>
    <w:rsid w:val="00E37B2F"/>
    <w:rsid w:val="00E37E5D"/>
    <w:rsid w:val="00E40087"/>
    <w:rsid w:val="00E40183"/>
    <w:rsid w:val="00E42DD1"/>
    <w:rsid w:val="00E43BAC"/>
    <w:rsid w:val="00E43F80"/>
    <w:rsid w:val="00E4450B"/>
    <w:rsid w:val="00E44C7B"/>
    <w:rsid w:val="00E44CB2"/>
    <w:rsid w:val="00E44CB5"/>
    <w:rsid w:val="00E44E01"/>
    <w:rsid w:val="00E45803"/>
    <w:rsid w:val="00E45F39"/>
    <w:rsid w:val="00E46086"/>
    <w:rsid w:val="00E464BB"/>
    <w:rsid w:val="00E465C4"/>
    <w:rsid w:val="00E47096"/>
    <w:rsid w:val="00E4744D"/>
    <w:rsid w:val="00E47D5E"/>
    <w:rsid w:val="00E47DB1"/>
    <w:rsid w:val="00E50557"/>
    <w:rsid w:val="00E50969"/>
    <w:rsid w:val="00E50E6D"/>
    <w:rsid w:val="00E511F4"/>
    <w:rsid w:val="00E513FB"/>
    <w:rsid w:val="00E514B4"/>
    <w:rsid w:val="00E51930"/>
    <w:rsid w:val="00E51A7B"/>
    <w:rsid w:val="00E52533"/>
    <w:rsid w:val="00E525B3"/>
    <w:rsid w:val="00E52AB9"/>
    <w:rsid w:val="00E52B02"/>
    <w:rsid w:val="00E52CC7"/>
    <w:rsid w:val="00E52F41"/>
    <w:rsid w:val="00E52FB4"/>
    <w:rsid w:val="00E53743"/>
    <w:rsid w:val="00E5382E"/>
    <w:rsid w:val="00E53B8A"/>
    <w:rsid w:val="00E54371"/>
    <w:rsid w:val="00E545BB"/>
    <w:rsid w:val="00E54836"/>
    <w:rsid w:val="00E54F56"/>
    <w:rsid w:val="00E55372"/>
    <w:rsid w:val="00E55682"/>
    <w:rsid w:val="00E557FB"/>
    <w:rsid w:val="00E561B1"/>
    <w:rsid w:val="00E5621A"/>
    <w:rsid w:val="00E5635F"/>
    <w:rsid w:val="00E564CD"/>
    <w:rsid w:val="00E56E3B"/>
    <w:rsid w:val="00E574B6"/>
    <w:rsid w:val="00E576ED"/>
    <w:rsid w:val="00E60A66"/>
    <w:rsid w:val="00E60BF1"/>
    <w:rsid w:val="00E61799"/>
    <w:rsid w:val="00E61F4F"/>
    <w:rsid w:val="00E626F5"/>
    <w:rsid w:val="00E62ACB"/>
    <w:rsid w:val="00E62F7F"/>
    <w:rsid w:val="00E62FEF"/>
    <w:rsid w:val="00E6357F"/>
    <w:rsid w:val="00E636C2"/>
    <w:rsid w:val="00E63794"/>
    <w:rsid w:val="00E63FB1"/>
    <w:rsid w:val="00E64399"/>
    <w:rsid w:val="00E64602"/>
    <w:rsid w:val="00E64B8A"/>
    <w:rsid w:val="00E65875"/>
    <w:rsid w:val="00E65C32"/>
    <w:rsid w:val="00E664C8"/>
    <w:rsid w:val="00E66B86"/>
    <w:rsid w:val="00E66C4A"/>
    <w:rsid w:val="00E67171"/>
    <w:rsid w:val="00E679ED"/>
    <w:rsid w:val="00E67AA7"/>
    <w:rsid w:val="00E67D3E"/>
    <w:rsid w:val="00E70DB0"/>
    <w:rsid w:val="00E71092"/>
    <w:rsid w:val="00E716DA"/>
    <w:rsid w:val="00E717D3"/>
    <w:rsid w:val="00E71AD9"/>
    <w:rsid w:val="00E722C0"/>
    <w:rsid w:val="00E722FE"/>
    <w:rsid w:val="00E72392"/>
    <w:rsid w:val="00E73150"/>
    <w:rsid w:val="00E731DB"/>
    <w:rsid w:val="00E7327C"/>
    <w:rsid w:val="00E73F7F"/>
    <w:rsid w:val="00E7436C"/>
    <w:rsid w:val="00E743A7"/>
    <w:rsid w:val="00E74503"/>
    <w:rsid w:val="00E74653"/>
    <w:rsid w:val="00E747CF"/>
    <w:rsid w:val="00E75D96"/>
    <w:rsid w:val="00E76064"/>
    <w:rsid w:val="00E76A29"/>
    <w:rsid w:val="00E76ADF"/>
    <w:rsid w:val="00E76C3E"/>
    <w:rsid w:val="00E77B46"/>
    <w:rsid w:val="00E77BB5"/>
    <w:rsid w:val="00E8014E"/>
    <w:rsid w:val="00E80710"/>
    <w:rsid w:val="00E80EE6"/>
    <w:rsid w:val="00E81214"/>
    <w:rsid w:val="00E81637"/>
    <w:rsid w:val="00E81825"/>
    <w:rsid w:val="00E81979"/>
    <w:rsid w:val="00E81C72"/>
    <w:rsid w:val="00E823F9"/>
    <w:rsid w:val="00E82B55"/>
    <w:rsid w:val="00E831BF"/>
    <w:rsid w:val="00E833A9"/>
    <w:rsid w:val="00E837DE"/>
    <w:rsid w:val="00E83CEA"/>
    <w:rsid w:val="00E84020"/>
    <w:rsid w:val="00E8410A"/>
    <w:rsid w:val="00E8449D"/>
    <w:rsid w:val="00E844FB"/>
    <w:rsid w:val="00E849C9"/>
    <w:rsid w:val="00E84A19"/>
    <w:rsid w:val="00E85164"/>
    <w:rsid w:val="00E85835"/>
    <w:rsid w:val="00E8620F"/>
    <w:rsid w:val="00E862ED"/>
    <w:rsid w:val="00E86CE1"/>
    <w:rsid w:val="00E87381"/>
    <w:rsid w:val="00E87A58"/>
    <w:rsid w:val="00E87BB3"/>
    <w:rsid w:val="00E87D0F"/>
    <w:rsid w:val="00E87D8A"/>
    <w:rsid w:val="00E87E67"/>
    <w:rsid w:val="00E87EBB"/>
    <w:rsid w:val="00E9031E"/>
    <w:rsid w:val="00E91164"/>
    <w:rsid w:val="00E92530"/>
    <w:rsid w:val="00E9285B"/>
    <w:rsid w:val="00E92C43"/>
    <w:rsid w:val="00E93403"/>
    <w:rsid w:val="00E93955"/>
    <w:rsid w:val="00E93B31"/>
    <w:rsid w:val="00E93DE1"/>
    <w:rsid w:val="00E93EE9"/>
    <w:rsid w:val="00E94229"/>
    <w:rsid w:val="00E94382"/>
    <w:rsid w:val="00E9486F"/>
    <w:rsid w:val="00E95879"/>
    <w:rsid w:val="00E96407"/>
    <w:rsid w:val="00E9641A"/>
    <w:rsid w:val="00E96F1D"/>
    <w:rsid w:val="00E97347"/>
    <w:rsid w:val="00E9796D"/>
    <w:rsid w:val="00EA00F8"/>
    <w:rsid w:val="00EA02B8"/>
    <w:rsid w:val="00EA03D8"/>
    <w:rsid w:val="00EA0472"/>
    <w:rsid w:val="00EA078B"/>
    <w:rsid w:val="00EA0D4B"/>
    <w:rsid w:val="00EA0FD9"/>
    <w:rsid w:val="00EA2571"/>
    <w:rsid w:val="00EA2949"/>
    <w:rsid w:val="00EA2ACE"/>
    <w:rsid w:val="00EA2CAE"/>
    <w:rsid w:val="00EA2E28"/>
    <w:rsid w:val="00EA329A"/>
    <w:rsid w:val="00EA38B0"/>
    <w:rsid w:val="00EA38E4"/>
    <w:rsid w:val="00EA3AE6"/>
    <w:rsid w:val="00EA3F53"/>
    <w:rsid w:val="00EA3FE2"/>
    <w:rsid w:val="00EA411D"/>
    <w:rsid w:val="00EA456A"/>
    <w:rsid w:val="00EA4C4C"/>
    <w:rsid w:val="00EA4C5A"/>
    <w:rsid w:val="00EA4DAE"/>
    <w:rsid w:val="00EA4F70"/>
    <w:rsid w:val="00EA4F8A"/>
    <w:rsid w:val="00EA596E"/>
    <w:rsid w:val="00EA606E"/>
    <w:rsid w:val="00EA67BD"/>
    <w:rsid w:val="00EA6C2C"/>
    <w:rsid w:val="00EA6C73"/>
    <w:rsid w:val="00EA7399"/>
    <w:rsid w:val="00EA7A84"/>
    <w:rsid w:val="00EA7A8D"/>
    <w:rsid w:val="00EA7D5F"/>
    <w:rsid w:val="00EA7D9D"/>
    <w:rsid w:val="00EA7DF5"/>
    <w:rsid w:val="00EB048A"/>
    <w:rsid w:val="00EB0A8B"/>
    <w:rsid w:val="00EB0DDD"/>
    <w:rsid w:val="00EB15CC"/>
    <w:rsid w:val="00EB1CA6"/>
    <w:rsid w:val="00EB2AAA"/>
    <w:rsid w:val="00EB3211"/>
    <w:rsid w:val="00EB3469"/>
    <w:rsid w:val="00EB3643"/>
    <w:rsid w:val="00EB3BA3"/>
    <w:rsid w:val="00EB44E8"/>
    <w:rsid w:val="00EB47FE"/>
    <w:rsid w:val="00EB4D4F"/>
    <w:rsid w:val="00EB4F26"/>
    <w:rsid w:val="00EB6598"/>
    <w:rsid w:val="00EB6D87"/>
    <w:rsid w:val="00EB6E26"/>
    <w:rsid w:val="00EB6F60"/>
    <w:rsid w:val="00EB7735"/>
    <w:rsid w:val="00EB77DD"/>
    <w:rsid w:val="00EB77E8"/>
    <w:rsid w:val="00EB7FF9"/>
    <w:rsid w:val="00EC0691"/>
    <w:rsid w:val="00EC0B4D"/>
    <w:rsid w:val="00EC0BAB"/>
    <w:rsid w:val="00EC0BD3"/>
    <w:rsid w:val="00EC0C1D"/>
    <w:rsid w:val="00EC0F3D"/>
    <w:rsid w:val="00EC0FFF"/>
    <w:rsid w:val="00EC12D5"/>
    <w:rsid w:val="00EC1B7F"/>
    <w:rsid w:val="00EC1E93"/>
    <w:rsid w:val="00EC1F8A"/>
    <w:rsid w:val="00EC278D"/>
    <w:rsid w:val="00EC3031"/>
    <w:rsid w:val="00EC31DE"/>
    <w:rsid w:val="00EC39F5"/>
    <w:rsid w:val="00EC3A7A"/>
    <w:rsid w:val="00EC449B"/>
    <w:rsid w:val="00EC452B"/>
    <w:rsid w:val="00EC4829"/>
    <w:rsid w:val="00EC4BB8"/>
    <w:rsid w:val="00EC5126"/>
    <w:rsid w:val="00EC53AD"/>
    <w:rsid w:val="00EC5E68"/>
    <w:rsid w:val="00EC6307"/>
    <w:rsid w:val="00EC6988"/>
    <w:rsid w:val="00EC7BA7"/>
    <w:rsid w:val="00EC7DF8"/>
    <w:rsid w:val="00ED023D"/>
    <w:rsid w:val="00ED0691"/>
    <w:rsid w:val="00ED0B83"/>
    <w:rsid w:val="00ED10D2"/>
    <w:rsid w:val="00ED11AF"/>
    <w:rsid w:val="00ED1676"/>
    <w:rsid w:val="00ED199D"/>
    <w:rsid w:val="00ED1DD4"/>
    <w:rsid w:val="00ED34DA"/>
    <w:rsid w:val="00ED39C4"/>
    <w:rsid w:val="00ED40B1"/>
    <w:rsid w:val="00ED45B6"/>
    <w:rsid w:val="00ED4DA5"/>
    <w:rsid w:val="00ED5AE1"/>
    <w:rsid w:val="00ED5F38"/>
    <w:rsid w:val="00ED600D"/>
    <w:rsid w:val="00ED617D"/>
    <w:rsid w:val="00ED6393"/>
    <w:rsid w:val="00ED6438"/>
    <w:rsid w:val="00ED6A3B"/>
    <w:rsid w:val="00ED6F83"/>
    <w:rsid w:val="00ED7068"/>
    <w:rsid w:val="00ED7237"/>
    <w:rsid w:val="00ED7511"/>
    <w:rsid w:val="00ED76F0"/>
    <w:rsid w:val="00EE030A"/>
    <w:rsid w:val="00EE11B9"/>
    <w:rsid w:val="00EE12D3"/>
    <w:rsid w:val="00EE1717"/>
    <w:rsid w:val="00EE1967"/>
    <w:rsid w:val="00EE1AB1"/>
    <w:rsid w:val="00EE2032"/>
    <w:rsid w:val="00EE22D4"/>
    <w:rsid w:val="00EE27C1"/>
    <w:rsid w:val="00EE2B9F"/>
    <w:rsid w:val="00EE2D97"/>
    <w:rsid w:val="00EE2DC3"/>
    <w:rsid w:val="00EE3611"/>
    <w:rsid w:val="00EE39BB"/>
    <w:rsid w:val="00EE4300"/>
    <w:rsid w:val="00EE439E"/>
    <w:rsid w:val="00EE48E9"/>
    <w:rsid w:val="00EE4C13"/>
    <w:rsid w:val="00EE518D"/>
    <w:rsid w:val="00EE537E"/>
    <w:rsid w:val="00EE5453"/>
    <w:rsid w:val="00EE5943"/>
    <w:rsid w:val="00EE5AAB"/>
    <w:rsid w:val="00EE5B36"/>
    <w:rsid w:val="00EE6129"/>
    <w:rsid w:val="00EE6221"/>
    <w:rsid w:val="00EE6464"/>
    <w:rsid w:val="00EE64FF"/>
    <w:rsid w:val="00EE6FE9"/>
    <w:rsid w:val="00EE70F1"/>
    <w:rsid w:val="00EE72C9"/>
    <w:rsid w:val="00EE7672"/>
    <w:rsid w:val="00EE771D"/>
    <w:rsid w:val="00EE7DF9"/>
    <w:rsid w:val="00EE7E53"/>
    <w:rsid w:val="00EF0090"/>
    <w:rsid w:val="00EF035B"/>
    <w:rsid w:val="00EF04B0"/>
    <w:rsid w:val="00EF0CB0"/>
    <w:rsid w:val="00EF0CE4"/>
    <w:rsid w:val="00EF0F6B"/>
    <w:rsid w:val="00EF1412"/>
    <w:rsid w:val="00EF1673"/>
    <w:rsid w:val="00EF17D5"/>
    <w:rsid w:val="00EF17FC"/>
    <w:rsid w:val="00EF1EE5"/>
    <w:rsid w:val="00EF1F49"/>
    <w:rsid w:val="00EF2206"/>
    <w:rsid w:val="00EF23F7"/>
    <w:rsid w:val="00EF241E"/>
    <w:rsid w:val="00EF2421"/>
    <w:rsid w:val="00EF25C9"/>
    <w:rsid w:val="00EF28D2"/>
    <w:rsid w:val="00EF3B84"/>
    <w:rsid w:val="00EF4434"/>
    <w:rsid w:val="00EF484F"/>
    <w:rsid w:val="00EF4DE6"/>
    <w:rsid w:val="00EF53EE"/>
    <w:rsid w:val="00EF5CF0"/>
    <w:rsid w:val="00EF5D1C"/>
    <w:rsid w:val="00EF6397"/>
    <w:rsid w:val="00EF64BA"/>
    <w:rsid w:val="00EF66B5"/>
    <w:rsid w:val="00EF6D63"/>
    <w:rsid w:val="00EF6D6E"/>
    <w:rsid w:val="00EF7975"/>
    <w:rsid w:val="00EF7CDE"/>
    <w:rsid w:val="00EF7F90"/>
    <w:rsid w:val="00F003BA"/>
    <w:rsid w:val="00F00440"/>
    <w:rsid w:val="00F004A3"/>
    <w:rsid w:val="00F0077E"/>
    <w:rsid w:val="00F011AA"/>
    <w:rsid w:val="00F012FF"/>
    <w:rsid w:val="00F013B4"/>
    <w:rsid w:val="00F0170E"/>
    <w:rsid w:val="00F01FA7"/>
    <w:rsid w:val="00F0255A"/>
    <w:rsid w:val="00F028FF"/>
    <w:rsid w:val="00F02CC6"/>
    <w:rsid w:val="00F02F87"/>
    <w:rsid w:val="00F036AE"/>
    <w:rsid w:val="00F04304"/>
    <w:rsid w:val="00F047C9"/>
    <w:rsid w:val="00F04AA3"/>
    <w:rsid w:val="00F04E52"/>
    <w:rsid w:val="00F04ECF"/>
    <w:rsid w:val="00F052DF"/>
    <w:rsid w:val="00F052F6"/>
    <w:rsid w:val="00F054BE"/>
    <w:rsid w:val="00F054EC"/>
    <w:rsid w:val="00F05787"/>
    <w:rsid w:val="00F0584D"/>
    <w:rsid w:val="00F058DC"/>
    <w:rsid w:val="00F05936"/>
    <w:rsid w:val="00F05DCF"/>
    <w:rsid w:val="00F066A0"/>
    <w:rsid w:val="00F06C3F"/>
    <w:rsid w:val="00F070C3"/>
    <w:rsid w:val="00F0745F"/>
    <w:rsid w:val="00F078C6"/>
    <w:rsid w:val="00F07B7D"/>
    <w:rsid w:val="00F07D9D"/>
    <w:rsid w:val="00F10032"/>
    <w:rsid w:val="00F105D6"/>
    <w:rsid w:val="00F106FF"/>
    <w:rsid w:val="00F10935"/>
    <w:rsid w:val="00F10C66"/>
    <w:rsid w:val="00F10C90"/>
    <w:rsid w:val="00F10D1D"/>
    <w:rsid w:val="00F10D86"/>
    <w:rsid w:val="00F10F7A"/>
    <w:rsid w:val="00F12099"/>
    <w:rsid w:val="00F12109"/>
    <w:rsid w:val="00F12541"/>
    <w:rsid w:val="00F12594"/>
    <w:rsid w:val="00F12D0B"/>
    <w:rsid w:val="00F131FE"/>
    <w:rsid w:val="00F132FB"/>
    <w:rsid w:val="00F133C4"/>
    <w:rsid w:val="00F133CC"/>
    <w:rsid w:val="00F13926"/>
    <w:rsid w:val="00F14A59"/>
    <w:rsid w:val="00F14D30"/>
    <w:rsid w:val="00F1514B"/>
    <w:rsid w:val="00F152B7"/>
    <w:rsid w:val="00F1543F"/>
    <w:rsid w:val="00F1570F"/>
    <w:rsid w:val="00F15D9B"/>
    <w:rsid w:val="00F15DBF"/>
    <w:rsid w:val="00F16600"/>
    <w:rsid w:val="00F16629"/>
    <w:rsid w:val="00F1690B"/>
    <w:rsid w:val="00F16D48"/>
    <w:rsid w:val="00F17056"/>
    <w:rsid w:val="00F1717D"/>
    <w:rsid w:val="00F17285"/>
    <w:rsid w:val="00F17303"/>
    <w:rsid w:val="00F17475"/>
    <w:rsid w:val="00F17C74"/>
    <w:rsid w:val="00F17DC9"/>
    <w:rsid w:val="00F200F8"/>
    <w:rsid w:val="00F2073B"/>
    <w:rsid w:val="00F20D42"/>
    <w:rsid w:val="00F20DA2"/>
    <w:rsid w:val="00F20EB0"/>
    <w:rsid w:val="00F21127"/>
    <w:rsid w:val="00F21399"/>
    <w:rsid w:val="00F217CA"/>
    <w:rsid w:val="00F21AE4"/>
    <w:rsid w:val="00F21C80"/>
    <w:rsid w:val="00F22ECA"/>
    <w:rsid w:val="00F239FC"/>
    <w:rsid w:val="00F23B59"/>
    <w:rsid w:val="00F23D21"/>
    <w:rsid w:val="00F23DFB"/>
    <w:rsid w:val="00F23F63"/>
    <w:rsid w:val="00F2413F"/>
    <w:rsid w:val="00F24F39"/>
    <w:rsid w:val="00F251D9"/>
    <w:rsid w:val="00F2576E"/>
    <w:rsid w:val="00F257A9"/>
    <w:rsid w:val="00F25AB2"/>
    <w:rsid w:val="00F25AFA"/>
    <w:rsid w:val="00F25D70"/>
    <w:rsid w:val="00F262CF"/>
    <w:rsid w:val="00F2634F"/>
    <w:rsid w:val="00F266F0"/>
    <w:rsid w:val="00F26FFD"/>
    <w:rsid w:val="00F2722F"/>
    <w:rsid w:val="00F27EBE"/>
    <w:rsid w:val="00F30468"/>
    <w:rsid w:val="00F30A2B"/>
    <w:rsid w:val="00F310EC"/>
    <w:rsid w:val="00F3117F"/>
    <w:rsid w:val="00F31994"/>
    <w:rsid w:val="00F320D4"/>
    <w:rsid w:val="00F321E2"/>
    <w:rsid w:val="00F32926"/>
    <w:rsid w:val="00F32BD2"/>
    <w:rsid w:val="00F32CE5"/>
    <w:rsid w:val="00F330ED"/>
    <w:rsid w:val="00F3322C"/>
    <w:rsid w:val="00F334BD"/>
    <w:rsid w:val="00F339B8"/>
    <w:rsid w:val="00F349CD"/>
    <w:rsid w:val="00F34ADF"/>
    <w:rsid w:val="00F350E9"/>
    <w:rsid w:val="00F35981"/>
    <w:rsid w:val="00F35DEF"/>
    <w:rsid w:val="00F35F41"/>
    <w:rsid w:val="00F35F9D"/>
    <w:rsid w:val="00F36159"/>
    <w:rsid w:val="00F36868"/>
    <w:rsid w:val="00F36945"/>
    <w:rsid w:val="00F369E9"/>
    <w:rsid w:val="00F36E51"/>
    <w:rsid w:val="00F36E97"/>
    <w:rsid w:val="00F37661"/>
    <w:rsid w:val="00F37B56"/>
    <w:rsid w:val="00F37EEF"/>
    <w:rsid w:val="00F40880"/>
    <w:rsid w:val="00F40CE9"/>
    <w:rsid w:val="00F4128B"/>
    <w:rsid w:val="00F41480"/>
    <w:rsid w:val="00F41A21"/>
    <w:rsid w:val="00F41B90"/>
    <w:rsid w:val="00F41CB7"/>
    <w:rsid w:val="00F4211A"/>
    <w:rsid w:val="00F42226"/>
    <w:rsid w:val="00F42C51"/>
    <w:rsid w:val="00F42CFE"/>
    <w:rsid w:val="00F42D41"/>
    <w:rsid w:val="00F431B5"/>
    <w:rsid w:val="00F4368A"/>
    <w:rsid w:val="00F437EA"/>
    <w:rsid w:val="00F43F03"/>
    <w:rsid w:val="00F442D2"/>
    <w:rsid w:val="00F445D6"/>
    <w:rsid w:val="00F446D9"/>
    <w:rsid w:val="00F446ED"/>
    <w:rsid w:val="00F45070"/>
    <w:rsid w:val="00F45185"/>
    <w:rsid w:val="00F452C2"/>
    <w:rsid w:val="00F45433"/>
    <w:rsid w:val="00F459B9"/>
    <w:rsid w:val="00F461BB"/>
    <w:rsid w:val="00F461BC"/>
    <w:rsid w:val="00F46616"/>
    <w:rsid w:val="00F46FC0"/>
    <w:rsid w:val="00F4711E"/>
    <w:rsid w:val="00F47239"/>
    <w:rsid w:val="00F47442"/>
    <w:rsid w:val="00F47BA0"/>
    <w:rsid w:val="00F50BB9"/>
    <w:rsid w:val="00F50FF8"/>
    <w:rsid w:val="00F51295"/>
    <w:rsid w:val="00F51420"/>
    <w:rsid w:val="00F51433"/>
    <w:rsid w:val="00F5187B"/>
    <w:rsid w:val="00F52084"/>
    <w:rsid w:val="00F5226E"/>
    <w:rsid w:val="00F52591"/>
    <w:rsid w:val="00F52C07"/>
    <w:rsid w:val="00F52D53"/>
    <w:rsid w:val="00F530B0"/>
    <w:rsid w:val="00F5330B"/>
    <w:rsid w:val="00F5336D"/>
    <w:rsid w:val="00F533E7"/>
    <w:rsid w:val="00F536FB"/>
    <w:rsid w:val="00F538A0"/>
    <w:rsid w:val="00F538FE"/>
    <w:rsid w:val="00F53F7E"/>
    <w:rsid w:val="00F53FA3"/>
    <w:rsid w:val="00F54328"/>
    <w:rsid w:val="00F544F7"/>
    <w:rsid w:val="00F54613"/>
    <w:rsid w:val="00F549CF"/>
    <w:rsid w:val="00F54CD8"/>
    <w:rsid w:val="00F54CF9"/>
    <w:rsid w:val="00F54F4C"/>
    <w:rsid w:val="00F550FD"/>
    <w:rsid w:val="00F555AE"/>
    <w:rsid w:val="00F5572D"/>
    <w:rsid w:val="00F55781"/>
    <w:rsid w:val="00F557EC"/>
    <w:rsid w:val="00F55F4B"/>
    <w:rsid w:val="00F5609C"/>
    <w:rsid w:val="00F5641C"/>
    <w:rsid w:val="00F56605"/>
    <w:rsid w:val="00F56699"/>
    <w:rsid w:val="00F56700"/>
    <w:rsid w:val="00F569CB"/>
    <w:rsid w:val="00F56CF3"/>
    <w:rsid w:val="00F5713F"/>
    <w:rsid w:val="00F5756A"/>
    <w:rsid w:val="00F57697"/>
    <w:rsid w:val="00F579B0"/>
    <w:rsid w:val="00F57C24"/>
    <w:rsid w:val="00F602B2"/>
    <w:rsid w:val="00F607C1"/>
    <w:rsid w:val="00F6093C"/>
    <w:rsid w:val="00F60C37"/>
    <w:rsid w:val="00F6100D"/>
    <w:rsid w:val="00F611CD"/>
    <w:rsid w:val="00F61587"/>
    <w:rsid w:val="00F616B9"/>
    <w:rsid w:val="00F61B30"/>
    <w:rsid w:val="00F61DB1"/>
    <w:rsid w:val="00F62147"/>
    <w:rsid w:val="00F62657"/>
    <w:rsid w:val="00F62807"/>
    <w:rsid w:val="00F6353A"/>
    <w:rsid w:val="00F6366F"/>
    <w:rsid w:val="00F63D29"/>
    <w:rsid w:val="00F63D9A"/>
    <w:rsid w:val="00F63DB4"/>
    <w:rsid w:val="00F63F26"/>
    <w:rsid w:val="00F63F70"/>
    <w:rsid w:val="00F640EA"/>
    <w:rsid w:val="00F642B5"/>
    <w:rsid w:val="00F64868"/>
    <w:rsid w:val="00F64D0F"/>
    <w:rsid w:val="00F64DA6"/>
    <w:rsid w:val="00F65114"/>
    <w:rsid w:val="00F65152"/>
    <w:rsid w:val="00F65417"/>
    <w:rsid w:val="00F6568C"/>
    <w:rsid w:val="00F6628B"/>
    <w:rsid w:val="00F6654C"/>
    <w:rsid w:val="00F665A3"/>
    <w:rsid w:val="00F669B3"/>
    <w:rsid w:val="00F66CF5"/>
    <w:rsid w:val="00F66F92"/>
    <w:rsid w:val="00F67239"/>
    <w:rsid w:val="00F67452"/>
    <w:rsid w:val="00F6750C"/>
    <w:rsid w:val="00F67DA2"/>
    <w:rsid w:val="00F70169"/>
    <w:rsid w:val="00F7069C"/>
    <w:rsid w:val="00F70BF8"/>
    <w:rsid w:val="00F70ED2"/>
    <w:rsid w:val="00F70FB1"/>
    <w:rsid w:val="00F71563"/>
    <w:rsid w:val="00F71F21"/>
    <w:rsid w:val="00F71F42"/>
    <w:rsid w:val="00F72387"/>
    <w:rsid w:val="00F72397"/>
    <w:rsid w:val="00F723B7"/>
    <w:rsid w:val="00F7258F"/>
    <w:rsid w:val="00F732D0"/>
    <w:rsid w:val="00F7337C"/>
    <w:rsid w:val="00F73474"/>
    <w:rsid w:val="00F740CB"/>
    <w:rsid w:val="00F745CE"/>
    <w:rsid w:val="00F74621"/>
    <w:rsid w:val="00F74B08"/>
    <w:rsid w:val="00F75228"/>
    <w:rsid w:val="00F75B3C"/>
    <w:rsid w:val="00F7616C"/>
    <w:rsid w:val="00F77204"/>
    <w:rsid w:val="00F774D0"/>
    <w:rsid w:val="00F775AC"/>
    <w:rsid w:val="00F77A64"/>
    <w:rsid w:val="00F77CA2"/>
    <w:rsid w:val="00F77DA3"/>
    <w:rsid w:val="00F77FE2"/>
    <w:rsid w:val="00F80A4D"/>
    <w:rsid w:val="00F80AE0"/>
    <w:rsid w:val="00F81628"/>
    <w:rsid w:val="00F8194C"/>
    <w:rsid w:val="00F81C2F"/>
    <w:rsid w:val="00F81C4A"/>
    <w:rsid w:val="00F81FC3"/>
    <w:rsid w:val="00F82B65"/>
    <w:rsid w:val="00F8302F"/>
    <w:rsid w:val="00F8373A"/>
    <w:rsid w:val="00F840FD"/>
    <w:rsid w:val="00F84208"/>
    <w:rsid w:val="00F84746"/>
    <w:rsid w:val="00F84B42"/>
    <w:rsid w:val="00F851CA"/>
    <w:rsid w:val="00F85261"/>
    <w:rsid w:val="00F852FF"/>
    <w:rsid w:val="00F8594F"/>
    <w:rsid w:val="00F85B66"/>
    <w:rsid w:val="00F85F3A"/>
    <w:rsid w:val="00F860AD"/>
    <w:rsid w:val="00F86631"/>
    <w:rsid w:val="00F86753"/>
    <w:rsid w:val="00F86890"/>
    <w:rsid w:val="00F87126"/>
    <w:rsid w:val="00F87151"/>
    <w:rsid w:val="00F87950"/>
    <w:rsid w:val="00F87CB2"/>
    <w:rsid w:val="00F901B0"/>
    <w:rsid w:val="00F903C2"/>
    <w:rsid w:val="00F907EE"/>
    <w:rsid w:val="00F90D1F"/>
    <w:rsid w:val="00F912A1"/>
    <w:rsid w:val="00F91738"/>
    <w:rsid w:val="00F91C73"/>
    <w:rsid w:val="00F91FB8"/>
    <w:rsid w:val="00F92357"/>
    <w:rsid w:val="00F9254E"/>
    <w:rsid w:val="00F928E8"/>
    <w:rsid w:val="00F928EA"/>
    <w:rsid w:val="00F92CA7"/>
    <w:rsid w:val="00F92E1E"/>
    <w:rsid w:val="00F93576"/>
    <w:rsid w:val="00F937A6"/>
    <w:rsid w:val="00F93D81"/>
    <w:rsid w:val="00F93F92"/>
    <w:rsid w:val="00F944A4"/>
    <w:rsid w:val="00F94639"/>
    <w:rsid w:val="00F94799"/>
    <w:rsid w:val="00F95AC2"/>
    <w:rsid w:val="00F95AE1"/>
    <w:rsid w:val="00F95E01"/>
    <w:rsid w:val="00F963E9"/>
    <w:rsid w:val="00F96523"/>
    <w:rsid w:val="00F9660F"/>
    <w:rsid w:val="00F96632"/>
    <w:rsid w:val="00F968E7"/>
    <w:rsid w:val="00F9696D"/>
    <w:rsid w:val="00F96A65"/>
    <w:rsid w:val="00F96CBC"/>
    <w:rsid w:val="00F9785C"/>
    <w:rsid w:val="00F978CD"/>
    <w:rsid w:val="00F9792D"/>
    <w:rsid w:val="00F97F88"/>
    <w:rsid w:val="00FA0266"/>
    <w:rsid w:val="00FA03E6"/>
    <w:rsid w:val="00FA04A1"/>
    <w:rsid w:val="00FA0707"/>
    <w:rsid w:val="00FA0BBF"/>
    <w:rsid w:val="00FA0EA0"/>
    <w:rsid w:val="00FA0F07"/>
    <w:rsid w:val="00FA1013"/>
    <w:rsid w:val="00FA137C"/>
    <w:rsid w:val="00FA13C8"/>
    <w:rsid w:val="00FA1568"/>
    <w:rsid w:val="00FA194B"/>
    <w:rsid w:val="00FA20AE"/>
    <w:rsid w:val="00FA2420"/>
    <w:rsid w:val="00FA2724"/>
    <w:rsid w:val="00FA2A01"/>
    <w:rsid w:val="00FA2DB8"/>
    <w:rsid w:val="00FA2F38"/>
    <w:rsid w:val="00FA3079"/>
    <w:rsid w:val="00FA30DF"/>
    <w:rsid w:val="00FA32E6"/>
    <w:rsid w:val="00FA334F"/>
    <w:rsid w:val="00FA3F99"/>
    <w:rsid w:val="00FA41F0"/>
    <w:rsid w:val="00FA421D"/>
    <w:rsid w:val="00FA4293"/>
    <w:rsid w:val="00FA4351"/>
    <w:rsid w:val="00FA45F4"/>
    <w:rsid w:val="00FA494D"/>
    <w:rsid w:val="00FA4BE8"/>
    <w:rsid w:val="00FA4EC9"/>
    <w:rsid w:val="00FA5843"/>
    <w:rsid w:val="00FA5AEB"/>
    <w:rsid w:val="00FA5B48"/>
    <w:rsid w:val="00FA5D43"/>
    <w:rsid w:val="00FA5DE8"/>
    <w:rsid w:val="00FA604A"/>
    <w:rsid w:val="00FA6395"/>
    <w:rsid w:val="00FA6519"/>
    <w:rsid w:val="00FA697F"/>
    <w:rsid w:val="00FA6F56"/>
    <w:rsid w:val="00FA71CD"/>
    <w:rsid w:val="00FA7545"/>
    <w:rsid w:val="00FA7747"/>
    <w:rsid w:val="00FB04C4"/>
    <w:rsid w:val="00FB06A8"/>
    <w:rsid w:val="00FB0A29"/>
    <w:rsid w:val="00FB0C76"/>
    <w:rsid w:val="00FB0F7F"/>
    <w:rsid w:val="00FB1E84"/>
    <w:rsid w:val="00FB211B"/>
    <w:rsid w:val="00FB2638"/>
    <w:rsid w:val="00FB263F"/>
    <w:rsid w:val="00FB2E8C"/>
    <w:rsid w:val="00FB3294"/>
    <w:rsid w:val="00FB3C84"/>
    <w:rsid w:val="00FB49CF"/>
    <w:rsid w:val="00FB4ADB"/>
    <w:rsid w:val="00FB54AB"/>
    <w:rsid w:val="00FB583D"/>
    <w:rsid w:val="00FB5AB8"/>
    <w:rsid w:val="00FB5D46"/>
    <w:rsid w:val="00FB608F"/>
    <w:rsid w:val="00FB6375"/>
    <w:rsid w:val="00FB6609"/>
    <w:rsid w:val="00FB6A96"/>
    <w:rsid w:val="00FB7228"/>
    <w:rsid w:val="00FB736E"/>
    <w:rsid w:val="00FB7385"/>
    <w:rsid w:val="00FB79A3"/>
    <w:rsid w:val="00FB7EA6"/>
    <w:rsid w:val="00FB7EEF"/>
    <w:rsid w:val="00FB7FAD"/>
    <w:rsid w:val="00FC035B"/>
    <w:rsid w:val="00FC0445"/>
    <w:rsid w:val="00FC046F"/>
    <w:rsid w:val="00FC087C"/>
    <w:rsid w:val="00FC0AF4"/>
    <w:rsid w:val="00FC0D9C"/>
    <w:rsid w:val="00FC0E5A"/>
    <w:rsid w:val="00FC12AB"/>
    <w:rsid w:val="00FC223D"/>
    <w:rsid w:val="00FC27B4"/>
    <w:rsid w:val="00FC287E"/>
    <w:rsid w:val="00FC2A42"/>
    <w:rsid w:val="00FC2AD5"/>
    <w:rsid w:val="00FC2C08"/>
    <w:rsid w:val="00FC2D01"/>
    <w:rsid w:val="00FC3F4F"/>
    <w:rsid w:val="00FC4070"/>
    <w:rsid w:val="00FC4571"/>
    <w:rsid w:val="00FC4AF3"/>
    <w:rsid w:val="00FC4E38"/>
    <w:rsid w:val="00FC4EF8"/>
    <w:rsid w:val="00FC51A6"/>
    <w:rsid w:val="00FC5556"/>
    <w:rsid w:val="00FC5643"/>
    <w:rsid w:val="00FC56B7"/>
    <w:rsid w:val="00FC6221"/>
    <w:rsid w:val="00FC648F"/>
    <w:rsid w:val="00FC67A7"/>
    <w:rsid w:val="00FC6993"/>
    <w:rsid w:val="00FC6C2E"/>
    <w:rsid w:val="00FC703E"/>
    <w:rsid w:val="00FC72BE"/>
    <w:rsid w:val="00FC7B81"/>
    <w:rsid w:val="00FC7DF2"/>
    <w:rsid w:val="00FD0471"/>
    <w:rsid w:val="00FD075D"/>
    <w:rsid w:val="00FD0993"/>
    <w:rsid w:val="00FD0EED"/>
    <w:rsid w:val="00FD12E4"/>
    <w:rsid w:val="00FD14B4"/>
    <w:rsid w:val="00FD1533"/>
    <w:rsid w:val="00FD1C9D"/>
    <w:rsid w:val="00FD21F2"/>
    <w:rsid w:val="00FD24D2"/>
    <w:rsid w:val="00FD280A"/>
    <w:rsid w:val="00FD29BB"/>
    <w:rsid w:val="00FD2C2F"/>
    <w:rsid w:val="00FD2D2D"/>
    <w:rsid w:val="00FD3344"/>
    <w:rsid w:val="00FD33A0"/>
    <w:rsid w:val="00FD38C5"/>
    <w:rsid w:val="00FD3B56"/>
    <w:rsid w:val="00FD3C0E"/>
    <w:rsid w:val="00FD4337"/>
    <w:rsid w:val="00FD4C20"/>
    <w:rsid w:val="00FD558C"/>
    <w:rsid w:val="00FD58F0"/>
    <w:rsid w:val="00FD5FF3"/>
    <w:rsid w:val="00FD6016"/>
    <w:rsid w:val="00FD60C3"/>
    <w:rsid w:val="00FD635F"/>
    <w:rsid w:val="00FD6473"/>
    <w:rsid w:val="00FD6679"/>
    <w:rsid w:val="00FD67B0"/>
    <w:rsid w:val="00FD6F02"/>
    <w:rsid w:val="00FD724A"/>
    <w:rsid w:val="00FD72B2"/>
    <w:rsid w:val="00FE01AC"/>
    <w:rsid w:val="00FE14E3"/>
    <w:rsid w:val="00FE1E28"/>
    <w:rsid w:val="00FE2081"/>
    <w:rsid w:val="00FE219E"/>
    <w:rsid w:val="00FE25D2"/>
    <w:rsid w:val="00FE2900"/>
    <w:rsid w:val="00FE2B72"/>
    <w:rsid w:val="00FE330F"/>
    <w:rsid w:val="00FE3F07"/>
    <w:rsid w:val="00FE3F2F"/>
    <w:rsid w:val="00FE4691"/>
    <w:rsid w:val="00FE4DE3"/>
    <w:rsid w:val="00FE53A9"/>
    <w:rsid w:val="00FE57FB"/>
    <w:rsid w:val="00FE59AF"/>
    <w:rsid w:val="00FE5AFB"/>
    <w:rsid w:val="00FE5F61"/>
    <w:rsid w:val="00FE64F0"/>
    <w:rsid w:val="00FE6762"/>
    <w:rsid w:val="00FE72D9"/>
    <w:rsid w:val="00FE7308"/>
    <w:rsid w:val="00FE74AE"/>
    <w:rsid w:val="00FE7654"/>
    <w:rsid w:val="00FE79C9"/>
    <w:rsid w:val="00FE7A80"/>
    <w:rsid w:val="00FE7CF7"/>
    <w:rsid w:val="00FF0165"/>
    <w:rsid w:val="00FF0834"/>
    <w:rsid w:val="00FF0B45"/>
    <w:rsid w:val="00FF0E40"/>
    <w:rsid w:val="00FF1AB2"/>
    <w:rsid w:val="00FF255E"/>
    <w:rsid w:val="00FF2A07"/>
    <w:rsid w:val="00FF2BFD"/>
    <w:rsid w:val="00FF3153"/>
    <w:rsid w:val="00FF3784"/>
    <w:rsid w:val="00FF40E6"/>
    <w:rsid w:val="00FF48F8"/>
    <w:rsid w:val="00FF4CA9"/>
    <w:rsid w:val="00FF4D4A"/>
    <w:rsid w:val="00FF5188"/>
    <w:rsid w:val="00FF52A9"/>
    <w:rsid w:val="00FF58C8"/>
    <w:rsid w:val="00FF5CEC"/>
    <w:rsid w:val="00FF6253"/>
    <w:rsid w:val="00FF641F"/>
    <w:rsid w:val="00FF690C"/>
    <w:rsid w:val="00FF6A4E"/>
    <w:rsid w:val="00FF6AE0"/>
    <w:rsid w:val="00FF6F78"/>
    <w:rsid w:val="00FF715E"/>
    <w:rsid w:val="00FF7592"/>
    <w:rsid w:val="00FF75F3"/>
    <w:rsid w:val="00FF7991"/>
    <w:rsid w:val="00FF79D4"/>
    <w:rsid w:val="00FF7B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5E8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link w:val="1Char"/>
    <w:uiPriority w:val="9"/>
    <w:qFormat/>
    <w:rsid w:val="003567D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567D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11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11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11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11D4"/>
    <w:rPr>
      <w:sz w:val="18"/>
      <w:szCs w:val="18"/>
    </w:rPr>
  </w:style>
  <w:style w:type="character" w:customStyle="1" w:styleId="fontstyle01">
    <w:name w:val="fontstyle01"/>
    <w:basedOn w:val="a0"/>
    <w:rsid w:val="006667C8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667C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667C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801C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801C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801C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801C7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qFormat/>
    <w:rsid w:val="009801C7"/>
    <w:rPr>
      <w:color w:val="0000FF" w:themeColor="hyperlink"/>
      <w:u w:val="single"/>
    </w:rPr>
  </w:style>
  <w:style w:type="character" w:styleId="a7">
    <w:name w:val="FollowedHyperlink"/>
    <w:basedOn w:val="a0"/>
    <w:uiPriority w:val="99"/>
    <w:semiHidden/>
    <w:unhideWhenUsed/>
    <w:rsid w:val="00FD4C20"/>
    <w:rPr>
      <w:color w:val="800080" w:themeColor="followedHyperlink"/>
      <w:u w:val="single"/>
    </w:rPr>
  </w:style>
  <w:style w:type="paragraph" w:styleId="a8">
    <w:name w:val="List Paragraph"/>
    <w:basedOn w:val="a"/>
    <w:uiPriority w:val="34"/>
    <w:qFormat/>
    <w:rsid w:val="00250D1E"/>
    <w:pPr>
      <w:ind w:firstLineChars="200" w:firstLine="420"/>
    </w:pPr>
  </w:style>
  <w:style w:type="character" w:customStyle="1" w:styleId="fontstyle21">
    <w:name w:val="fontstyle21"/>
    <w:basedOn w:val="a0"/>
    <w:rsid w:val="000E488C"/>
    <w:rPr>
      <w:rFonts w:ascii="AdvOT46dcae81+20" w:hAnsi="AdvOT46dcae81+2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apple-converted-space">
    <w:name w:val="apple-converted-space"/>
    <w:basedOn w:val="a0"/>
    <w:rsid w:val="00AE1AB1"/>
  </w:style>
  <w:style w:type="paragraph" w:styleId="a9">
    <w:name w:val="Normal (Web)"/>
    <w:basedOn w:val="a"/>
    <w:uiPriority w:val="99"/>
    <w:semiHidden/>
    <w:unhideWhenUsed/>
    <w:rsid w:val="00706D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customStyle="1" w:styleId="fontstyle11">
    <w:name w:val="fontstyle11"/>
    <w:basedOn w:val="a0"/>
    <w:rsid w:val="004F3DF4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  <w:style w:type="character" w:customStyle="1" w:styleId="fontstyle31">
    <w:name w:val="fontstyle31"/>
    <w:basedOn w:val="a0"/>
    <w:rsid w:val="004F3DF4"/>
    <w:rPr>
      <w:rFonts w:ascii="EuclidSymbol" w:hAnsi="EuclidSymbol" w:hint="default"/>
      <w:b w:val="0"/>
      <w:bCs w:val="0"/>
      <w:i w:val="0"/>
      <w:iCs w:val="0"/>
      <w:color w:val="000000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A74CEF"/>
  </w:style>
  <w:style w:type="character" w:customStyle="1" w:styleId="current-selection">
    <w:name w:val="current-selection"/>
    <w:basedOn w:val="a0"/>
    <w:rsid w:val="004B2C4B"/>
  </w:style>
  <w:style w:type="character" w:customStyle="1" w:styleId="ab">
    <w:name w:val="_"/>
    <w:basedOn w:val="a0"/>
    <w:rsid w:val="004B2C4B"/>
  </w:style>
  <w:style w:type="character" w:styleId="ac">
    <w:name w:val="Emphasis"/>
    <w:basedOn w:val="a0"/>
    <w:uiPriority w:val="20"/>
    <w:qFormat/>
    <w:rsid w:val="009E2E4F"/>
    <w:rPr>
      <w:i/>
      <w:iCs/>
    </w:rPr>
  </w:style>
  <w:style w:type="character" w:styleId="ad">
    <w:name w:val="annotation reference"/>
    <w:basedOn w:val="a0"/>
    <w:uiPriority w:val="99"/>
    <w:semiHidden/>
    <w:unhideWhenUsed/>
    <w:rsid w:val="00CC731E"/>
    <w:rPr>
      <w:sz w:val="21"/>
      <w:szCs w:val="21"/>
    </w:rPr>
  </w:style>
  <w:style w:type="paragraph" w:styleId="ae">
    <w:name w:val="annotation text"/>
    <w:basedOn w:val="a"/>
    <w:link w:val="Char2"/>
    <w:uiPriority w:val="99"/>
    <w:semiHidden/>
    <w:unhideWhenUsed/>
    <w:rsid w:val="00CC731E"/>
    <w:pPr>
      <w:jc w:val="left"/>
    </w:pPr>
  </w:style>
  <w:style w:type="character" w:customStyle="1" w:styleId="Char2">
    <w:name w:val="批注文字 Char"/>
    <w:basedOn w:val="a0"/>
    <w:link w:val="ae"/>
    <w:uiPriority w:val="99"/>
    <w:semiHidden/>
    <w:rsid w:val="00CC731E"/>
  </w:style>
  <w:style w:type="paragraph" w:styleId="af">
    <w:name w:val="annotation subject"/>
    <w:basedOn w:val="ae"/>
    <w:next w:val="ae"/>
    <w:link w:val="Char3"/>
    <w:uiPriority w:val="99"/>
    <w:semiHidden/>
    <w:unhideWhenUsed/>
    <w:rsid w:val="00CC731E"/>
    <w:rPr>
      <w:b/>
      <w:bCs/>
    </w:rPr>
  </w:style>
  <w:style w:type="character" w:customStyle="1" w:styleId="Char3">
    <w:name w:val="批注主题 Char"/>
    <w:basedOn w:val="Char2"/>
    <w:link w:val="af"/>
    <w:uiPriority w:val="99"/>
    <w:semiHidden/>
    <w:rsid w:val="00CC731E"/>
    <w:rPr>
      <w:b/>
      <w:bCs/>
    </w:rPr>
  </w:style>
  <w:style w:type="paragraph" w:styleId="af0">
    <w:name w:val="Revision"/>
    <w:hidden/>
    <w:uiPriority w:val="99"/>
    <w:semiHidden/>
    <w:rsid w:val="00A36F89"/>
  </w:style>
  <w:style w:type="paragraph" w:styleId="HTML">
    <w:name w:val="HTML Preformatted"/>
    <w:basedOn w:val="a"/>
    <w:link w:val="HTMLChar"/>
    <w:uiPriority w:val="99"/>
    <w:unhideWhenUsed/>
    <w:rsid w:val="00855E51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855E51"/>
    <w:rPr>
      <w:rFonts w:ascii="Courier New" w:hAnsi="Courier New" w:cs="Courier New"/>
      <w:sz w:val="20"/>
      <w:szCs w:val="20"/>
    </w:rPr>
  </w:style>
  <w:style w:type="character" w:customStyle="1" w:styleId="1Char">
    <w:name w:val="标题 1 Char"/>
    <w:basedOn w:val="a0"/>
    <w:link w:val="1"/>
    <w:uiPriority w:val="9"/>
    <w:rsid w:val="003567D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3567D1"/>
    <w:rPr>
      <w:b/>
      <w:bCs/>
      <w:sz w:val="32"/>
      <w:szCs w:val="32"/>
    </w:rPr>
  </w:style>
  <w:style w:type="paragraph" w:customStyle="1" w:styleId="mb0">
    <w:name w:val="mb0"/>
    <w:basedOn w:val="a"/>
    <w:rsid w:val="003567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styleId="af1">
    <w:name w:val="Placeholder Text"/>
    <w:basedOn w:val="a0"/>
    <w:uiPriority w:val="99"/>
    <w:semiHidden/>
    <w:rsid w:val="00D46F8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5E8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link w:val="1Char"/>
    <w:uiPriority w:val="9"/>
    <w:qFormat/>
    <w:rsid w:val="003567D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567D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11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11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11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11D4"/>
    <w:rPr>
      <w:sz w:val="18"/>
      <w:szCs w:val="18"/>
    </w:rPr>
  </w:style>
  <w:style w:type="character" w:customStyle="1" w:styleId="fontstyle01">
    <w:name w:val="fontstyle01"/>
    <w:basedOn w:val="a0"/>
    <w:rsid w:val="006667C8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667C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667C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801C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801C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801C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801C7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qFormat/>
    <w:rsid w:val="009801C7"/>
    <w:rPr>
      <w:color w:val="0000FF" w:themeColor="hyperlink"/>
      <w:u w:val="single"/>
    </w:rPr>
  </w:style>
  <w:style w:type="character" w:styleId="a7">
    <w:name w:val="FollowedHyperlink"/>
    <w:basedOn w:val="a0"/>
    <w:uiPriority w:val="99"/>
    <w:semiHidden/>
    <w:unhideWhenUsed/>
    <w:rsid w:val="00FD4C20"/>
    <w:rPr>
      <w:color w:val="800080" w:themeColor="followedHyperlink"/>
      <w:u w:val="single"/>
    </w:rPr>
  </w:style>
  <w:style w:type="paragraph" w:styleId="a8">
    <w:name w:val="List Paragraph"/>
    <w:basedOn w:val="a"/>
    <w:uiPriority w:val="34"/>
    <w:qFormat/>
    <w:rsid w:val="00250D1E"/>
    <w:pPr>
      <w:ind w:firstLineChars="200" w:firstLine="420"/>
    </w:pPr>
  </w:style>
  <w:style w:type="character" w:customStyle="1" w:styleId="fontstyle21">
    <w:name w:val="fontstyle21"/>
    <w:basedOn w:val="a0"/>
    <w:rsid w:val="000E488C"/>
    <w:rPr>
      <w:rFonts w:ascii="AdvOT46dcae81+20" w:hAnsi="AdvOT46dcae81+2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apple-converted-space">
    <w:name w:val="apple-converted-space"/>
    <w:basedOn w:val="a0"/>
    <w:rsid w:val="00AE1AB1"/>
  </w:style>
  <w:style w:type="paragraph" w:styleId="a9">
    <w:name w:val="Normal (Web)"/>
    <w:basedOn w:val="a"/>
    <w:uiPriority w:val="99"/>
    <w:semiHidden/>
    <w:unhideWhenUsed/>
    <w:rsid w:val="00706D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customStyle="1" w:styleId="fontstyle11">
    <w:name w:val="fontstyle11"/>
    <w:basedOn w:val="a0"/>
    <w:rsid w:val="004F3DF4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  <w:style w:type="character" w:customStyle="1" w:styleId="fontstyle31">
    <w:name w:val="fontstyle31"/>
    <w:basedOn w:val="a0"/>
    <w:rsid w:val="004F3DF4"/>
    <w:rPr>
      <w:rFonts w:ascii="EuclidSymbol" w:hAnsi="EuclidSymbol" w:hint="default"/>
      <w:b w:val="0"/>
      <w:bCs w:val="0"/>
      <w:i w:val="0"/>
      <w:iCs w:val="0"/>
      <w:color w:val="000000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A74CEF"/>
  </w:style>
  <w:style w:type="character" w:customStyle="1" w:styleId="current-selection">
    <w:name w:val="current-selection"/>
    <w:basedOn w:val="a0"/>
    <w:rsid w:val="004B2C4B"/>
  </w:style>
  <w:style w:type="character" w:customStyle="1" w:styleId="ab">
    <w:name w:val="_"/>
    <w:basedOn w:val="a0"/>
    <w:rsid w:val="004B2C4B"/>
  </w:style>
  <w:style w:type="character" w:styleId="ac">
    <w:name w:val="Emphasis"/>
    <w:basedOn w:val="a0"/>
    <w:uiPriority w:val="20"/>
    <w:qFormat/>
    <w:rsid w:val="009E2E4F"/>
    <w:rPr>
      <w:i/>
      <w:iCs/>
    </w:rPr>
  </w:style>
  <w:style w:type="character" w:styleId="ad">
    <w:name w:val="annotation reference"/>
    <w:basedOn w:val="a0"/>
    <w:uiPriority w:val="99"/>
    <w:semiHidden/>
    <w:unhideWhenUsed/>
    <w:rsid w:val="00CC731E"/>
    <w:rPr>
      <w:sz w:val="21"/>
      <w:szCs w:val="21"/>
    </w:rPr>
  </w:style>
  <w:style w:type="paragraph" w:styleId="ae">
    <w:name w:val="annotation text"/>
    <w:basedOn w:val="a"/>
    <w:link w:val="Char2"/>
    <w:uiPriority w:val="99"/>
    <w:semiHidden/>
    <w:unhideWhenUsed/>
    <w:rsid w:val="00CC731E"/>
    <w:pPr>
      <w:jc w:val="left"/>
    </w:pPr>
  </w:style>
  <w:style w:type="character" w:customStyle="1" w:styleId="Char2">
    <w:name w:val="批注文字 Char"/>
    <w:basedOn w:val="a0"/>
    <w:link w:val="ae"/>
    <w:uiPriority w:val="99"/>
    <w:semiHidden/>
    <w:rsid w:val="00CC731E"/>
  </w:style>
  <w:style w:type="paragraph" w:styleId="af">
    <w:name w:val="annotation subject"/>
    <w:basedOn w:val="ae"/>
    <w:next w:val="ae"/>
    <w:link w:val="Char3"/>
    <w:uiPriority w:val="99"/>
    <w:semiHidden/>
    <w:unhideWhenUsed/>
    <w:rsid w:val="00CC731E"/>
    <w:rPr>
      <w:b/>
      <w:bCs/>
    </w:rPr>
  </w:style>
  <w:style w:type="character" w:customStyle="1" w:styleId="Char3">
    <w:name w:val="批注主题 Char"/>
    <w:basedOn w:val="Char2"/>
    <w:link w:val="af"/>
    <w:uiPriority w:val="99"/>
    <w:semiHidden/>
    <w:rsid w:val="00CC731E"/>
    <w:rPr>
      <w:b/>
      <w:bCs/>
    </w:rPr>
  </w:style>
  <w:style w:type="paragraph" w:styleId="af0">
    <w:name w:val="Revision"/>
    <w:hidden/>
    <w:uiPriority w:val="99"/>
    <w:semiHidden/>
    <w:rsid w:val="00A36F89"/>
  </w:style>
  <w:style w:type="paragraph" w:styleId="HTML">
    <w:name w:val="HTML Preformatted"/>
    <w:basedOn w:val="a"/>
    <w:link w:val="HTMLChar"/>
    <w:uiPriority w:val="99"/>
    <w:unhideWhenUsed/>
    <w:rsid w:val="00855E51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855E51"/>
    <w:rPr>
      <w:rFonts w:ascii="Courier New" w:hAnsi="Courier New" w:cs="Courier New"/>
      <w:sz w:val="20"/>
      <w:szCs w:val="20"/>
    </w:rPr>
  </w:style>
  <w:style w:type="character" w:customStyle="1" w:styleId="1Char">
    <w:name w:val="标题 1 Char"/>
    <w:basedOn w:val="a0"/>
    <w:link w:val="1"/>
    <w:uiPriority w:val="9"/>
    <w:rsid w:val="003567D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3567D1"/>
    <w:rPr>
      <w:b/>
      <w:bCs/>
      <w:sz w:val="32"/>
      <w:szCs w:val="32"/>
    </w:rPr>
  </w:style>
  <w:style w:type="paragraph" w:customStyle="1" w:styleId="mb0">
    <w:name w:val="mb0"/>
    <w:basedOn w:val="a"/>
    <w:rsid w:val="003567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styleId="af1">
    <w:name w:val="Placeholder Text"/>
    <w:basedOn w:val="a0"/>
    <w:uiPriority w:val="99"/>
    <w:semiHidden/>
    <w:rsid w:val="00D46F8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46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5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82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0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99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1828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3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12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2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83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5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3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39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4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mailto:lixc@im.ac.cn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mailto:3305808731@qq.com" TargetMode="External"/><Relationship Id="rId17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image" Target="media/image2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hc891215@126.com" TargetMode="External"/><Relationship Id="rId5" Type="http://schemas.openxmlformats.org/officeDocument/2006/relationships/settings" Target="settings.xml"/><Relationship Id="rId15" Type="http://schemas.openxmlformats.org/officeDocument/2006/relationships/image" Target="media/image1.jpeg"/><Relationship Id="rId10" Type="http://schemas.openxmlformats.org/officeDocument/2006/relationships/hyperlink" Target="mailto:sunx@im.ac.cn" TargetMode="External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yaohui1428@163.com" TargetMode="External"/><Relationship Id="rId14" Type="http://schemas.openxmlformats.org/officeDocument/2006/relationships/hyperlink" Target="mailto:guold@im.ac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772B01-304D-4196-B4D9-0AD2C2757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3</cp:revision>
  <cp:lastPrinted>2018-04-27T03:13:00Z</cp:lastPrinted>
  <dcterms:created xsi:type="dcterms:W3CDTF">2019-03-10T02:26:00Z</dcterms:created>
  <dcterms:modified xsi:type="dcterms:W3CDTF">2019-03-11T01:16:00Z</dcterms:modified>
</cp:coreProperties>
</file>